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C97" w:rsidRDefault="004F4C88">
      <w:bookmarkStart w:id="0" w:name="_GoBack"/>
      <w:bookmarkEnd w:id="0"/>
      <w:r w:rsidRPr="004F4C88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BB35F8" wp14:editId="59126D3E">
                <wp:simplePos x="0" y="0"/>
                <wp:positionH relativeFrom="column">
                  <wp:posOffset>425450</wp:posOffset>
                </wp:positionH>
                <wp:positionV relativeFrom="paragraph">
                  <wp:posOffset>595630</wp:posOffset>
                </wp:positionV>
                <wp:extent cx="5429986" cy="4575687"/>
                <wp:effectExtent l="0" t="0" r="0" b="0"/>
                <wp:wrapNone/>
                <wp:docPr id="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986" cy="4575687"/>
                          <a:chOff x="425853" y="596613"/>
                          <a:chExt cx="5429988" cy="4575687"/>
                        </a:xfrm>
                      </wpg:grpSpPr>
                      <pic:pic xmlns:pic="http://schemas.openxmlformats.org/drawingml/2006/picture">
                        <pic:nvPicPr>
                          <pic:cNvPr id="3" name="Immagin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090584" y="1025896"/>
                            <a:ext cx="646624" cy="735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magine 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308500" y="1004925"/>
                            <a:ext cx="717252" cy="735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Connettore 1 4"/>
                        <wps:cNvCnPr>
                          <a:stCxn id="226" idx="5"/>
                          <a:endCxn id="55" idx="6"/>
                        </wps:cNvCnPr>
                        <wps:spPr>
                          <a:xfrm flipV="1">
                            <a:off x="3866031" y="1416913"/>
                            <a:ext cx="1052174" cy="6028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ttore 1 5"/>
                        <wps:cNvCnPr>
                          <a:stCxn id="231" idx="0"/>
                          <a:endCxn id="50" idx="2"/>
                        </wps:cNvCnPr>
                        <wps:spPr>
                          <a:xfrm flipV="1">
                            <a:off x="3940022" y="1299953"/>
                            <a:ext cx="1069613" cy="13731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ttore 1 6"/>
                        <wps:cNvCnPr>
                          <a:stCxn id="50" idx="6"/>
                          <a:endCxn id="60" idx="6"/>
                        </wps:cNvCnPr>
                        <wps:spPr>
                          <a:xfrm>
                            <a:off x="5100488" y="1299953"/>
                            <a:ext cx="630191" cy="1516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" name="Gruppo 8"/>
                        <wpg:cNvGrpSpPr/>
                        <wpg:grpSpPr>
                          <a:xfrm>
                            <a:off x="3894595" y="1329475"/>
                            <a:ext cx="90853" cy="333525"/>
                            <a:chOff x="3894595" y="1329475"/>
                            <a:chExt cx="90853" cy="333525"/>
                          </a:xfrm>
                        </wpg:grpSpPr>
                        <wpg:grpSp>
                          <wpg:cNvPr id="227" name="Gruppo 227"/>
                          <wpg:cNvGrpSpPr/>
                          <wpg:grpSpPr>
                            <a:xfrm>
                              <a:off x="3894595" y="1339000"/>
                              <a:ext cx="90853" cy="324000"/>
                              <a:chOff x="3894595" y="1339000"/>
                              <a:chExt cx="90853" cy="324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230" name="Connettore 1 229"/>
                            <wps:cNvCnPr/>
                            <wps:spPr>
                              <a:xfrm>
                                <a:off x="3940021" y="1339000"/>
                                <a:ext cx="541" cy="324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1" name="Ovale 231"/>
                            <wps:cNvSpPr/>
                            <wps:spPr>
                              <a:xfrm>
                                <a:off x="3894595" y="1437271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28" name="Connettore 1 227"/>
                          <wps:cNvCnPr/>
                          <wps:spPr>
                            <a:xfrm>
                              <a:off x="3901921" y="1329475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9" name="Connettore 1 228"/>
                          <wps:cNvCnPr/>
                          <wps:spPr>
                            <a:xfrm>
                              <a:off x="3901921" y="1662850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" name="Gruppo 9"/>
                        <wpg:cNvGrpSpPr/>
                        <wpg:grpSpPr>
                          <a:xfrm>
                            <a:off x="3788483" y="1221736"/>
                            <a:ext cx="90853" cy="381000"/>
                            <a:chOff x="3788483" y="1221736"/>
                            <a:chExt cx="90853" cy="381000"/>
                          </a:xfrm>
                        </wpg:grpSpPr>
                        <wpg:grpSp>
                          <wpg:cNvPr id="222" name="Gruppo 222"/>
                          <wpg:cNvGrpSpPr/>
                          <wpg:grpSpPr>
                            <a:xfrm>
                              <a:off x="3788483" y="1231261"/>
                              <a:ext cx="90853" cy="360000"/>
                              <a:chOff x="3788483" y="1231261"/>
                              <a:chExt cx="90853" cy="360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225" name="Connettore 1 224"/>
                            <wps:cNvCnPr/>
                            <wps:spPr>
                              <a:xfrm>
                                <a:off x="3833909" y="1231261"/>
                                <a:ext cx="541" cy="360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6" name="Ovale 226"/>
                            <wps:cNvSpPr/>
                            <wps:spPr>
                              <a:xfrm>
                                <a:off x="3788483" y="1396207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23" name="Connettore 1 222"/>
                          <wps:cNvCnPr/>
                          <wps:spPr>
                            <a:xfrm>
                              <a:off x="3795809" y="1221736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4" name="Connettore 1 223"/>
                          <wps:cNvCnPr/>
                          <wps:spPr>
                            <a:xfrm>
                              <a:off x="3795809" y="1602736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" name="Connettore 1 9"/>
                        <wps:cNvCnPr>
                          <a:stCxn id="78" idx="6"/>
                        </wps:cNvCnPr>
                        <wps:spPr>
                          <a:xfrm>
                            <a:off x="2155553" y="1520345"/>
                            <a:ext cx="598546" cy="3075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ttore 1 10"/>
                        <wps:cNvCnPr/>
                        <wps:spPr>
                          <a:xfrm>
                            <a:off x="2263865" y="1409725"/>
                            <a:ext cx="666699" cy="10539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ttore 1 11"/>
                        <wps:cNvCnPr>
                          <a:stCxn id="84" idx="6"/>
                          <a:endCxn id="65" idx="2"/>
                        </wps:cNvCnPr>
                        <wps:spPr>
                          <a:xfrm flipV="1">
                            <a:off x="1300864" y="1414160"/>
                            <a:ext cx="885449" cy="861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3" name="Immagine 1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122321" y="3259641"/>
                            <a:ext cx="604998" cy="9425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magine 1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129063" y="1812813"/>
                            <a:ext cx="604998" cy="12335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magine 1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299290" y="3372558"/>
                            <a:ext cx="712883" cy="7187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magine 1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269756" y="1803333"/>
                            <a:ext cx="752543" cy="125432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7" name="Gruppo 17"/>
                        <wpg:cNvGrpSpPr/>
                        <wpg:grpSpPr>
                          <a:xfrm>
                            <a:off x="517270" y="799305"/>
                            <a:ext cx="2988401" cy="2252547"/>
                            <a:chOff x="518006" y="798952"/>
                            <a:chExt cx="3237851" cy="2440258"/>
                          </a:xfrm>
                        </wpg:grpSpPr>
                        <wps:wsp>
                          <wps:cNvPr id="189" name="Connettore 1 188"/>
                          <wps:cNvCnPr/>
                          <wps:spPr>
                            <a:xfrm flipH="1" flipV="1">
                              <a:off x="3111952" y="2352850"/>
                              <a:ext cx="649" cy="40340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0" name="Connettore 1 189"/>
                          <wps:cNvCnPr/>
                          <wps:spPr>
                            <a:xfrm flipV="1">
                              <a:off x="2416821" y="2987270"/>
                              <a:ext cx="3024" cy="205312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1" name="Connettore 1 190"/>
                          <wps:cNvCnPr/>
                          <wps:spPr>
                            <a:xfrm flipV="1">
                              <a:off x="1354111" y="2430912"/>
                              <a:ext cx="5354" cy="32289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2" name="Connettore 1 191"/>
                          <wps:cNvCnPr/>
                          <wps:spPr>
                            <a:xfrm flipH="1" flipV="1">
                              <a:off x="3009518" y="2069172"/>
                              <a:ext cx="1346" cy="46021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3" name="Connettore 1 192"/>
                          <wps:cNvCnPr/>
                          <wps:spPr>
                            <a:xfrm flipV="1">
                              <a:off x="2367352" y="2055774"/>
                              <a:ext cx="2004" cy="51213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4" name="Connettore 1 193"/>
                          <wps:cNvCnPr/>
                          <wps:spPr>
                            <a:xfrm flipV="1">
                              <a:off x="1272050" y="2204825"/>
                              <a:ext cx="2004" cy="51213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" name="CasellaDiTesto 194"/>
                          <wps:cNvSpPr txBox="1"/>
                          <wps:spPr>
                            <a:xfrm rot="16200000">
                              <a:off x="85678" y="2391625"/>
                              <a:ext cx="1153636" cy="2573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TH (</w:t>
                                </w:r>
                                <w:proofErr w:type="spellStart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g</w:t>
                                </w:r>
                                <w:proofErr w:type="spellEnd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ml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6" name="Rettangolo 196"/>
                          <wps:cNvSpPr/>
                          <wps:spPr>
                            <a:xfrm>
                              <a:off x="1106133" y="1880404"/>
                              <a:ext cx="2126072" cy="135880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7" name="Ovale 197"/>
                          <wps:cNvSpPr/>
                          <wps:spPr>
                            <a:xfrm>
                              <a:off x="1224181" y="2432523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8" name="Ovale 198"/>
                          <wps:cNvSpPr/>
                          <wps:spPr>
                            <a:xfrm>
                              <a:off x="2319727" y="2261903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9" name="Ovale 199"/>
                          <wps:cNvSpPr/>
                          <wps:spPr>
                            <a:xfrm>
                              <a:off x="2960674" y="2258115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0" name="Connettore 1 199"/>
                          <wps:cNvCnPr>
                            <a:stCxn id="197" idx="6"/>
                            <a:endCxn id="198" idx="2"/>
                          </wps:cNvCnPr>
                          <wps:spPr>
                            <a:xfrm flipV="1">
                              <a:off x="1322605" y="2313301"/>
                              <a:ext cx="997122" cy="17062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1" name="Connettore 1 200"/>
                          <wps:cNvCnPr>
                            <a:stCxn id="198" idx="6"/>
                            <a:endCxn id="199" idx="2"/>
                          </wps:cNvCnPr>
                          <wps:spPr>
                            <a:xfrm flipV="1">
                              <a:off x="2418151" y="2309513"/>
                              <a:ext cx="542523" cy="378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2" name="Ovale 202"/>
                          <wps:cNvSpPr/>
                          <wps:spPr>
                            <a:xfrm>
                              <a:off x="1304565" y="2561919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3" name="Ovale 203"/>
                          <wps:cNvSpPr/>
                          <wps:spPr>
                            <a:xfrm>
                              <a:off x="2369564" y="3037152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4" name="Ovale 204"/>
                          <wps:cNvSpPr/>
                          <wps:spPr>
                            <a:xfrm>
                              <a:off x="3064642" y="2563827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5" name="Connettore 1 204"/>
                          <wps:cNvCnPr>
                            <a:stCxn id="202" idx="6"/>
                            <a:endCxn id="203" idx="2"/>
                          </wps:cNvCnPr>
                          <wps:spPr>
                            <a:xfrm>
                              <a:off x="1402989" y="2613317"/>
                              <a:ext cx="966575" cy="47523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6" name="Connettore 1 205"/>
                          <wps:cNvCnPr>
                            <a:stCxn id="203" idx="6"/>
                            <a:endCxn id="204" idx="2"/>
                          </wps:cNvCnPr>
                          <wps:spPr>
                            <a:xfrm flipV="1">
                              <a:off x="2467988" y="2615225"/>
                              <a:ext cx="596654" cy="47332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7" name="CasellaDiTesto 206"/>
                          <wps:cNvSpPr txBox="1"/>
                          <wps:spPr>
                            <a:xfrm>
                              <a:off x="746278" y="1751412"/>
                              <a:ext cx="374275" cy="14439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22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18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14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10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8" name="Connettore 1 207"/>
                          <wps:cNvCnPr/>
                          <wps:spPr>
                            <a:xfrm>
                              <a:off x="1297917" y="1426610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9" name="Connettore 1 208"/>
                          <wps:cNvCnPr/>
                          <wps:spPr>
                            <a:xfrm>
                              <a:off x="1224309" y="2715249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0" name="Connettore 1 209"/>
                          <wps:cNvCnPr/>
                          <wps:spPr>
                            <a:xfrm>
                              <a:off x="1310034" y="2755730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1" name="Connettore 1 210"/>
                          <wps:cNvCnPr/>
                          <wps:spPr>
                            <a:xfrm>
                              <a:off x="1319558" y="2434261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2" name="Connettore 1 211"/>
                          <wps:cNvCnPr/>
                          <wps:spPr>
                            <a:xfrm>
                              <a:off x="2322063" y="2055642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3" name="Connettore 1 212"/>
                          <wps:cNvCnPr/>
                          <wps:spPr>
                            <a:xfrm>
                              <a:off x="2962620" y="2067548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4" name="Connettore 1 213"/>
                          <wps:cNvCnPr/>
                          <wps:spPr>
                            <a:xfrm>
                              <a:off x="2967381" y="2535080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5" name="Connettore 1 214"/>
                          <wps:cNvCnPr/>
                          <wps:spPr>
                            <a:xfrm>
                              <a:off x="2319677" y="2569991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6" name="Connettore 1 215"/>
                          <wps:cNvCnPr/>
                          <wps:spPr>
                            <a:xfrm>
                              <a:off x="2374445" y="2984328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Connettore 1 216"/>
                          <wps:cNvCnPr/>
                          <wps:spPr>
                            <a:xfrm>
                              <a:off x="3067387" y="2355675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8" name="Connettore 1 217"/>
                          <wps:cNvCnPr/>
                          <wps:spPr>
                            <a:xfrm>
                              <a:off x="3067387" y="2755724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9" name="CasellaDiTesto 218"/>
                          <wps:cNvSpPr txBox="1"/>
                          <wps:spPr>
                            <a:xfrm rot="16200000">
                              <a:off x="70189" y="1265864"/>
                              <a:ext cx="1152948" cy="2573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a (</w:t>
                                </w:r>
                                <w:proofErr w:type="spellStart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Mol</w:t>
                                </w:r>
                                <w:proofErr w:type="spellEnd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L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0" name="CasellaDiTesto 219"/>
                          <wps:cNvSpPr txBox="1"/>
                          <wps:spPr>
                            <a:xfrm rot="16200000">
                              <a:off x="3050726" y="1246769"/>
                              <a:ext cx="1152948" cy="2573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  (</w:t>
                                </w:r>
                                <w:proofErr w:type="spellStart"/>
                                <w:proofErr w:type="gramEnd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Mol</w:t>
                                </w:r>
                                <w:proofErr w:type="spellEnd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L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1" name="Connettore 1 220"/>
                          <wps:cNvCnPr/>
                          <wps:spPr>
                            <a:xfrm>
                              <a:off x="1278303" y="1674259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8" name="Gruppo 18"/>
                        <wpg:cNvGrpSpPr/>
                        <wpg:grpSpPr>
                          <a:xfrm>
                            <a:off x="3232227" y="1731355"/>
                            <a:ext cx="2505349" cy="1332865"/>
                            <a:chOff x="3230905" y="1731349"/>
                            <a:chExt cx="2714127" cy="1443937"/>
                          </a:xfrm>
                        </wpg:grpSpPr>
                        <wps:wsp>
                          <wps:cNvPr id="158" name="Connettore 1 157"/>
                          <wps:cNvCnPr/>
                          <wps:spPr>
                            <a:xfrm flipV="1">
                              <a:off x="4062689" y="1879464"/>
                              <a:ext cx="819" cy="111368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9" name="Connettore 1 158"/>
                          <wps:cNvCnPr/>
                          <wps:spPr>
                            <a:xfrm flipH="1" flipV="1">
                              <a:off x="5894713" y="2486684"/>
                              <a:ext cx="770" cy="34375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0" name="Connettore 1 159"/>
                          <wps:cNvCnPr/>
                          <wps:spPr>
                            <a:xfrm flipV="1">
                              <a:off x="5208097" y="1865178"/>
                              <a:ext cx="1611" cy="80968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1" name="Connettore 1 160"/>
                          <wps:cNvCnPr/>
                          <wps:spPr>
                            <a:xfrm flipV="1">
                              <a:off x="4154789" y="2712109"/>
                              <a:ext cx="24" cy="2104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2" name="Connettore 1 161"/>
                          <wps:cNvCnPr/>
                          <wps:spPr>
                            <a:xfrm flipV="1">
                              <a:off x="5755585" y="2423184"/>
                              <a:ext cx="24" cy="38819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3" name="Connettore 1 162"/>
                          <wps:cNvCnPr/>
                          <wps:spPr>
                            <a:xfrm flipV="1">
                              <a:off x="5066808" y="2159659"/>
                              <a:ext cx="24" cy="71522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4" name="CasellaDiTesto 163"/>
                          <wps:cNvSpPr txBox="1"/>
                          <wps:spPr>
                            <a:xfrm rot="16200000">
                              <a:off x="2822627" y="2275660"/>
                              <a:ext cx="1073838" cy="257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GF23 (</w:t>
                                </w:r>
                                <w:proofErr w:type="spellStart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g</w:t>
                                </w:r>
                                <w:proofErr w:type="spellEnd"/>
                                <w:r>
                                  <w:rPr>
                                    <w:rFonts w:ascii="Times" w:hAnsi="Times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/ml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5" name="Rettangolo 165"/>
                          <wps:cNvSpPr/>
                          <wps:spPr>
                            <a:xfrm>
                              <a:off x="3794070" y="1818243"/>
                              <a:ext cx="2150567" cy="131659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6" name="CasellaDiTesto 165"/>
                          <wps:cNvSpPr txBox="1"/>
                          <wps:spPr>
                            <a:xfrm>
                              <a:off x="3410673" y="1731349"/>
                              <a:ext cx="374227" cy="14439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25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20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15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10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7" name="Connettore 1 166"/>
                          <wps:cNvCnPr>
                            <a:stCxn id="174" idx="6"/>
                            <a:endCxn id="175" idx="2"/>
                          </wps:cNvCnPr>
                          <wps:spPr>
                            <a:xfrm>
                              <a:off x="5245186" y="2267156"/>
                              <a:ext cx="601422" cy="41646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8" name="Ovale 168"/>
                          <wps:cNvSpPr/>
                          <wps:spPr>
                            <a:xfrm>
                              <a:off x="4013834" y="2445275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9" name="Ovale 169"/>
                          <wps:cNvSpPr/>
                          <wps:spPr>
                            <a:xfrm>
                              <a:off x="5019275" y="2520550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0" name="Ovale 170"/>
                          <wps:cNvSpPr/>
                          <wps:spPr>
                            <a:xfrm>
                              <a:off x="5706322" y="2561813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1" name="Connettore 1 170"/>
                          <wps:cNvCnPr>
                            <a:stCxn id="168" idx="6"/>
                            <a:endCxn id="169" idx="2"/>
                          </wps:cNvCnPr>
                          <wps:spPr>
                            <a:xfrm>
                              <a:off x="4112258" y="2496674"/>
                              <a:ext cx="907017" cy="752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2" name="Connettore 1 171"/>
                          <wps:cNvCnPr>
                            <a:stCxn id="169" idx="6"/>
                            <a:endCxn id="170" idx="2"/>
                          </wps:cNvCnPr>
                          <wps:spPr>
                            <a:xfrm>
                              <a:off x="5117699" y="2571949"/>
                              <a:ext cx="588623" cy="4126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3" name="Ovale 173"/>
                          <wps:cNvSpPr/>
                          <wps:spPr>
                            <a:xfrm>
                              <a:off x="4103194" y="2750886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4" name="Ovale 174"/>
                          <wps:cNvSpPr/>
                          <wps:spPr>
                            <a:xfrm>
                              <a:off x="5146761" y="2215758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5" name="Ovale 175"/>
                          <wps:cNvSpPr/>
                          <wps:spPr>
                            <a:xfrm>
                              <a:off x="5846608" y="2632222"/>
                              <a:ext cx="98424" cy="102796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6" name="Connettore 1 175"/>
                          <wps:cNvCnPr>
                            <a:stCxn id="173" idx="6"/>
                            <a:endCxn id="174" idx="2"/>
                          </wps:cNvCnPr>
                          <wps:spPr>
                            <a:xfrm flipV="1">
                              <a:off x="4201618" y="2267156"/>
                              <a:ext cx="945144" cy="53512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7" name="Connettore 1 176"/>
                          <wps:cNvCnPr/>
                          <wps:spPr>
                            <a:xfrm>
                              <a:off x="4018279" y="1881839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8" name="Connettore 1 177"/>
                          <wps:cNvCnPr/>
                          <wps:spPr>
                            <a:xfrm>
                              <a:off x="4018279" y="2991502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9" name="Connettore 1 178"/>
                          <wps:cNvCnPr/>
                          <wps:spPr>
                            <a:xfrm>
                              <a:off x="4111148" y="2708134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0" name="Connettore 1 179"/>
                          <wps:cNvCnPr/>
                          <wps:spPr>
                            <a:xfrm>
                              <a:off x="4108767" y="2922447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1" name="Connettore 1 180"/>
                          <wps:cNvCnPr/>
                          <wps:spPr>
                            <a:xfrm>
                              <a:off x="5019993" y="2877204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2" name="Connettore 1 181"/>
                          <wps:cNvCnPr/>
                          <wps:spPr>
                            <a:xfrm>
                              <a:off x="5019993" y="2162831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3" name="Connettore 1 182"/>
                          <wps:cNvCnPr/>
                          <wps:spPr>
                            <a:xfrm>
                              <a:off x="5164456" y="1862795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4" name="Connettore 1 183"/>
                          <wps:cNvCnPr/>
                          <wps:spPr>
                            <a:xfrm>
                              <a:off x="5159692" y="2672422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" name="Connettore 1 184"/>
                          <wps:cNvCnPr/>
                          <wps:spPr>
                            <a:xfrm>
                              <a:off x="5710554" y="2810540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6" name="Connettore 1 185"/>
                          <wps:cNvCnPr/>
                          <wps:spPr>
                            <a:xfrm>
                              <a:off x="5708172" y="2418433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7" name="Connettore 1 186"/>
                          <wps:cNvCnPr/>
                          <wps:spPr>
                            <a:xfrm>
                              <a:off x="5847076" y="2484319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8" name="Connettore 1 187"/>
                          <wps:cNvCnPr/>
                          <wps:spPr>
                            <a:xfrm>
                              <a:off x="5849455" y="2827223"/>
                              <a:ext cx="9048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9" name="Gruppo 19"/>
                        <wpg:cNvGrpSpPr/>
                        <wpg:grpSpPr>
                          <a:xfrm>
                            <a:off x="3237186" y="3118033"/>
                            <a:ext cx="2486603" cy="1384935"/>
                            <a:chOff x="3235598" y="3119593"/>
                            <a:chExt cx="2693815" cy="1500345"/>
                          </a:xfrm>
                        </wpg:grpSpPr>
                        <wps:wsp>
                          <wps:cNvPr id="126" name="CasellaDiTesto 125"/>
                          <wps:cNvSpPr txBox="1"/>
                          <wps:spPr>
                            <a:xfrm>
                              <a:off x="3430048" y="3289070"/>
                              <a:ext cx="315753" cy="10958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4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3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2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//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27" name="Gruppo 127"/>
                          <wpg:cNvGrpSpPr/>
                          <wpg:grpSpPr>
                            <a:xfrm>
                              <a:off x="3235598" y="3119593"/>
                              <a:ext cx="2693815" cy="1500345"/>
                              <a:chOff x="3235598" y="3119593"/>
                              <a:chExt cx="2693815" cy="1500345"/>
                            </a:xfrm>
                          </wpg:grpSpPr>
                          <wps:wsp>
                            <wps:cNvPr id="128" name="Connettore 1 127"/>
                            <wps:cNvCnPr/>
                            <wps:spPr>
                              <a:xfrm flipV="1">
                                <a:off x="5761379" y="3546052"/>
                                <a:ext cx="0" cy="30003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9" name="Connettore 1 128"/>
                            <wps:cNvCnPr/>
                            <wps:spPr>
                              <a:xfrm flipV="1">
                                <a:off x="5125585" y="4008012"/>
                                <a:ext cx="1" cy="214314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0" name="Connettore 1 129"/>
                            <wps:cNvCnPr/>
                            <wps:spPr>
                              <a:xfrm flipV="1">
                                <a:off x="4039736" y="3319831"/>
                                <a:ext cx="0" cy="30003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1" name="Connettore 1 130"/>
                            <wps:cNvCnPr/>
                            <wps:spPr>
                              <a:xfrm flipV="1">
                                <a:off x="5619414" y="3572246"/>
                                <a:ext cx="0" cy="30003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2" name="Connettore 1 131"/>
                            <wps:cNvCnPr/>
                            <wps:spPr>
                              <a:xfrm flipV="1">
                                <a:off x="5008904" y="3567482"/>
                                <a:ext cx="0" cy="30003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3" name="Connettore 1 132"/>
                            <wps:cNvCnPr/>
                            <wps:spPr>
                              <a:xfrm flipV="1">
                                <a:off x="3930198" y="3398412"/>
                                <a:ext cx="0" cy="30003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4" name="Rettangolo 134"/>
                            <wps:cNvSpPr/>
                            <wps:spPr>
                              <a:xfrm>
                                <a:off x="3768446" y="3275078"/>
                                <a:ext cx="2160967" cy="103573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5" name="CasellaDiTesto 134"/>
                            <wps:cNvSpPr txBox="1"/>
                            <wps:spPr>
                              <a:xfrm rot="16200000">
                                <a:off x="2631263" y="3723928"/>
                                <a:ext cx="1500345" cy="29167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F4C88" w:rsidRDefault="004F4C88" w:rsidP="004F4C88">
                                  <w:pPr>
                                    <w:pStyle w:val="Normale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1,25 OH</w:t>
                                  </w: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VD (</w:t>
                                  </w:r>
                                  <w:proofErr w:type="spellStart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pMol</w:t>
                                  </w:r>
                                  <w:proofErr w:type="spellEnd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/L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36" name="Connettore 1 135"/>
                            <wps:cNvCnPr>
                              <a:stCxn id="143" idx="6"/>
                              <a:endCxn id="144" idx="2"/>
                            </wps:cNvCnPr>
                            <wps:spPr>
                              <a:xfrm flipV="1">
                                <a:off x="5173764" y="3697770"/>
                                <a:ext cx="539510" cy="4145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7" name="Ovale 137"/>
                            <wps:cNvSpPr/>
                            <wps:spPr>
                              <a:xfrm>
                                <a:off x="3880500" y="3509426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8" name="Ovale 138"/>
                            <wps:cNvSpPr/>
                            <wps:spPr>
                              <a:xfrm>
                                <a:off x="4958172" y="3639464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9" name="Ovale 139"/>
                            <wps:cNvSpPr/>
                            <wps:spPr>
                              <a:xfrm>
                                <a:off x="5570921" y="3647393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0" name="Connettore 1 139"/>
                            <wps:cNvCnPr>
                              <a:stCxn id="137" idx="6"/>
                              <a:endCxn id="138" idx="2"/>
                            </wps:cNvCnPr>
                            <wps:spPr>
                              <a:xfrm>
                                <a:off x="3978924" y="3560824"/>
                                <a:ext cx="979248" cy="13003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1" name="Connettore 1 140"/>
                            <wps:cNvCnPr>
                              <a:stCxn id="138" idx="6"/>
                              <a:endCxn id="139" idx="2"/>
                            </wps:cNvCnPr>
                            <wps:spPr>
                              <a:xfrm>
                                <a:off x="5056596" y="3690862"/>
                                <a:ext cx="514325" cy="792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2" name="Ovale 142"/>
                            <wps:cNvSpPr/>
                            <wps:spPr>
                              <a:xfrm>
                                <a:off x="3991289" y="3441220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3" name="Ovale 143"/>
                            <wps:cNvSpPr/>
                            <wps:spPr>
                              <a:xfrm>
                                <a:off x="5075340" y="4060877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4" name="Ovale 144"/>
                            <wps:cNvSpPr/>
                            <wps:spPr>
                              <a:xfrm>
                                <a:off x="5713274" y="3646372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5" name="Connettore 1 144"/>
                            <wps:cNvCnPr>
                              <a:stCxn id="142" idx="6"/>
                              <a:endCxn id="143" idx="2"/>
                            </wps:cNvCnPr>
                            <wps:spPr>
                              <a:xfrm>
                                <a:off x="4089713" y="3492618"/>
                                <a:ext cx="985627" cy="61965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6" name="Connettore 1 145"/>
                            <wps:cNvCnPr/>
                            <wps:spPr>
                              <a:xfrm>
                                <a:off x="3887322" y="339366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7" name="Connettore 1 146"/>
                            <wps:cNvCnPr/>
                            <wps:spPr>
                              <a:xfrm>
                                <a:off x="3884941" y="3696087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8" name="Connettore 1 147"/>
                            <wps:cNvCnPr/>
                            <wps:spPr>
                              <a:xfrm>
                                <a:off x="3994479" y="331984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9" name="Connettore 1 148"/>
                            <wps:cNvCnPr/>
                            <wps:spPr>
                              <a:xfrm>
                                <a:off x="3994481" y="362464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0" name="Connettore 1 149"/>
                            <wps:cNvCnPr/>
                            <wps:spPr>
                              <a:xfrm>
                                <a:off x="4963652" y="3569880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1" name="Connettore 1 150"/>
                            <wps:cNvCnPr/>
                            <wps:spPr>
                              <a:xfrm>
                                <a:off x="4961273" y="3867536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2" name="Connettore 1 151"/>
                            <wps:cNvCnPr/>
                            <wps:spPr>
                              <a:xfrm>
                                <a:off x="5080339" y="4222342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3" name="Connettore 1 152"/>
                            <wps:cNvCnPr/>
                            <wps:spPr>
                              <a:xfrm>
                                <a:off x="5082725" y="4005648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4" name="Connettore 1 153"/>
                            <wps:cNvCnPr/>
                            <wps:spPr>
                              <a:xfrm>
                                <a:off x="5571670" y="3867535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5" name="Connettore 1 154"/>
                            <wps:cNvCnPr/>
                            <wps:spPr>
                              <a:xfrm>
                                <a:off x="5571669" y="3567497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6" name="Connettore 1 155"/>
                            <wps:cNvCnPr/>
                            <wps:spPr>
                              <a:xfrm>
                                <a:off x="5716130" y="3543684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7" name="Connettore 1 156"/>
                            <wps:cNvCnPr/>
                            <wps:spPr>
                              <a:xfrm>
                                <a:off x="5716128" y="3841340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20" name="Gruppo 20"/>
                        <wpg:cNvGrpSpPr/>
                        <wpg:grpSpPr>
                          <a:xfrm>
                            <a:off x="543597" y="1003209"/>
                            <a:ext cx="5312244" cy="3570590"/>
                            <a:chOff x="542062" y="1003208"/>
                            <a:chExt cx="5754923" cy="3868133"/>
                          </a:xfrm>
                        </wpg:grpSpPr>
                        <wps:wsp>
                          <wps:cNvPr id="90" name="CasellaDiTesto 89"/>
                          <wps:cNvSpPr txBox="1"/>
                          <wps:spPr>
                            <a:xfrm>
                              <a:off x="795319" y="3358216"/>
                              <a:ext cx="315753" cy="109584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5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4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7"/>
                                    <w:szCs w:val="17"/>
                                  </w:rPr>
                                  <w:t>30</w:t>
                                </w:r>
                              </w:p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 w:line="480" w:lineRule="auto"/>
                                  <w:jc w:val="right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//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91" name="Gruppo 91"/>
                          <wpg:cNvGrpSpPr/>
                          <wpg:grpSpPr>
                            <a:xfrm>
                              <a:off x="542062" y="1003208"/>
                              <a:ext cx="5754923" cy="3868133"/>
                              <a:chOff x="542062" y="1003208"/>
                              <a:chExt cx="5754923" cy="3868133"/>
                            </a:xfrm>
                          </wpg:grpSpPr>
                          <wps:wsp>
                            <wps:cNvPr id="92" name="Connettore 1 91"/>
                            <wps:cNvCnPr/>
                            <wps:spPr>
                              <a:xfrm flipH="1" flipV="1">
                                <a:off x="3023454" y="3840973"/>
                                <a:ext cx="1106" cy="2725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Connettore 1 92"/>
                            <wps:cNvCnPr/>
                            <wps:spPr>
                              <a:xfrm flipH="1" flipV="1">
                                <a:off x="2390043" y="3819589"/>
                                <a:ext cx="3554" cy="25230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Connettore 1 93"/>
                            <wps:cNvCnPr/>
                            <wps:spPr>
                              <a:xfrm flipV="1">
                                <a:off x="1301797" y="3928971"/>
                                <a:ext cx="0" cy="3409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5" name="Connettore 1 94"/>
                            <wps:cNvCnPr/>
                            <wps:spPr>
                              <a:xfrm flipV="1">
                                <a:off x="2876514" y="3791160"/>
                                <a:ext cx="0" cy="35941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6" name="Connettore 1 95"/>
                            <wps:cNvCnPr/>
                            <wps:spPr>
                              <a:xfrm flipV="1">
                                <a:off x="2273803" y="3763539"/>
                                <a:ext cx="0" cy="4072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" name="Connettore 1 96"/>
                            <wps:cNvCnPr/>
                            <wps:spPr>
                              <a:xfrm flipV="1">
                                <a:off x="1192272" y="3860378"/>
                                <a:ext cx="2368" cy="31113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8" name="CasellaDiTesto 97"/>
                            <wps:cNvSpPr txBox="1"/>
                            <wps:spPr>
                              <a:xfrm>
                                <a:off x="1020995" y="4575327"/>
                                <a:ext cx="2228848" cy="27310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F4C88" w:rsidRDefault="004F4C88" w:rsidP="004F4C88">
                                  <w:pPr>
                                    <w:pStyle w:val="Normale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Baseline       12 weeks </w:t>
                                  </w:r>
                                  <w:proofErr w:type="gramStart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4  week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9" name="Rettangolo 99"/>
                            <wps:cNvSpPr/>
                            <wps:spPr>
                              <a:xfrm>
                                <a:off x="1112432" y="3563805"/>
                                <a:ext cx="2120457" cy="796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0" name="CasellaDiTesto 99"/>
                            <wps:cNvSpPr txBox="1"/>
                            <wps:spPr>
                              <a:xfrm rot="16200000">
                                <a:off x="-10678" y="3873772"/>
                                <a:ext cx="1397156" cy="29167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F4C88" w:rsidRDefault="004F4C88" w:rsidP="004F4C88">
                                  <w:pPr>
                                    <w:pStyle w:val="Normale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25 OH</w:t>
                                  </w: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VD (</w:t>
                                  </w:r>
                                  <w:proofErr w:type="spellStart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nMol</w:t>
                                  </w:r>
                                  <w:proofErr w:type="spellEnd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/L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1" name="Connettore 1 100"/>
                            <wps:cNvCnPr>
                              <a:stCxn id="108" idx="6"/>
                              <a:endCxn id="109" idx="2"/>
                            </wps:cNvCnPr>
                            <wps:spPr>
                              <a:xfrm>
                                <a:off x="2435838" y="3973720"/>
                                <a:ext cx="539510" cy="11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2" name="Ovale 102"/>
                            <wps:cNvSpPr/>
                            <wps:spPr>
                              <a:xfrm>
                                <a:off x="1142574" y="3966627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3" name="Ovale 103"/>
                            <wps:cNvSpPr/>
                            <wps:spPr>
                              <a:xfrm>
                                <a:off x="2220246" y="3877573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4" name="Ovale 104"/>
                            <wps:cNvSpPr/>
                            <wps:spPr>
                              <a:xfrm>
                                <a:off x="2832995" y="3912622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5" name="Connettore 1 104"/>
                            <wps:cNvCnPr>
                              <a:stCxn id="102" idx="6"/>
                              <a:endCxn id="103" idx="2"/>
                            </wps:cNvCnPr>
                            <wps:spPr>
                              <a:xfrm flipV="1">
                                <a:off x="1240998" y="3928971"/>
                                <a:ext cx="979248" cy="89054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6" name="Connettore 1 105"/>
                            <wps:cNvCnPr>
                              <a:stCxn id="103" idx="6"/>
                              <a:endCxn id="104" idx="2"/>
                            </wps:cNvCnPr>
                            <wps:spPr>
                              <a:xfrm>
                                <a:off x="2318670" y="3928971"/>
                                <a:ext cx="514325" cy="3504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7" name="Ovale 107"/>
                            <wps:cNvSpPr/>
                            <wps:spPr>
                              <a:xfrm>
                                <a:off x="1253363" y="4060121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8" name="Ovale 108"/>
                            <wps:cNvSpPr/>
                            <wps:spPr>
                              <a:xfrm>
                                <a:off x="2337414" y="3922322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9" name="Ovale 109"/>
                            <wps:cNvSpPr/>
                            <wps:spPr>
                              <a:xfrm>
                                <a:off x="2975348" y="3923477"/>
                                <a:ext cx="98424" cy="10279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10" name="Connettore 1 109"/>
                            <wps:cNvCnPr>
                              <a:stCxn id="107" idx="6"/>
                              <a:endCxn id="108" idx="2"/>
                            </wps:cNvCnPr>
                            <wps:spPr>
                              <a:xfrm flipV="1">
                                <a:off x="1351787" y="3973720"/>
                                <a:ext cx="985627" cy="13779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1" name="Connettore 1 110"/>
                            <wps:cNvCnPr/>
                            <wps:spPr>
                              <a:xfrm>
                                <a:off x="1149396" y="3860378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2" name="Connettore 1 111"/>
                            <wps:cNvCnPr/>
                            <wps:spPr>
                              <a:xfrm>
                                <a:off x="1147015" y="4169146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3" name="Connettore 1 112"/>
                            <wps:cNvCnPr/>
                            <wps:spPr>
                              <a:xfrm>
                                <a:off x="1256553" y="3929482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4" name="Connettore 1 113"/>
                            <wps:cNvCnPr/>
                            <wps:spPr>
                              <a:xfrm>
                                <a:off x="1256555" y="4269910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5" name="Connettore 1 114"/>
                            <wps:cNvCnPr/>
                            <wps:spPr>
                              <a:xfrm>
                                <a:off x="2225726" y="376353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6" name="Connettore 1 115"/>
                            <wps:cNvCnPr/>
                            <wps:spPr>
                              <a:xfrm>
                                <a:off x="2223347" y="4162795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7" name="Connettore 1 116"/>
                            <wps:cNvCnPr/>
                            <wps:spPr>
                              <a:xfrm>
                                <a:off x="2342413" y="4071911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8" name="Connettore 1 117"/>
                            <wps:cNvCnPr/>
                            <wps:spPr>
                              <a:xfrm>
                                <a:off x="2344799" y="381958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9" name="Connettore 1 118"/>
                            <wps:cNvCnPr/>
                            <wps:spPr>
                              <a:xfrm>
                                <a:off x="2833744" y="4150578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0" name="Connettore 1 119"/>
                            <wps:cNvCnPr/>
                            <wps:spPr>
                              <a:xfrm>
                                <a:off x="2833743" y="3791160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1" name="Connettore 1 120"/>
                            <wps:cNvCnPr/>
                            <wps:spPr>
                              <a:xfrm>
                                <a:off x="2978204" y="3838603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2" name="Connettore 1 121"/>
                            <wps:cNvCnPr/>
                            <wps:spPr>
                              <a:xfrm>
                                <a:off x="2978202" y="4106569"/>
                                <a:ext cx="904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3" name="CasellaDiTesto 122"/>
                            <wps:cNvSpPr txBox="1"/>
                            <wps:spPr>
                              <a:xfrm>
                                <a:off x="3916796" y="4598239"/>
                                <a:ext cx="2380189" cy="27310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F4C88" w:rsidRDefault="004F4C88" w:rsidP="004F4C88">
                                  <w:pPr>
                                    <w:pStyle w:val="Normale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Baseline       12 weeks     </w:t>
                                  </w:r>
                                  <w:proofErr w:type="gramStart"/>
                                  <w:r>
                                    <w:rPr>
                                      <w:rFonts w:ascii="Times" w:hAnsi="Times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14  week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24" name="Rettangolo 124"/>
                            <wps:cNvSpPr/>
                            <wps:spPr>
                              <a:xfrm>
                                <a:off x="1101730" y="1003208"/>
                                <a:ext cx="2126068" cy="796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25" name="Rettangolo 125"/>
                            <wps:cNvSpPr/>
                            <wps:spPr>
                              <a:xfrm>
                                <a:off x="4015810" y="1013125"/>
                                <a:ext cx="2156078" cy="796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</wpg:grpSp>
                      <wps:wsp>
                        <wps:cNvPr id="21" name="CasellaDiTesto 20"/>
                        <wps:cNvSpPr txBox="1"/>
                        <wps:spPr>
                          <a:xfrm>
                            <a:off x="2227649" y="597365"/>
                            <a:ext cx="864235" cy="41275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softEdge rad="63500"/>
                          </a:effectLst>
                        </wps:spPr>
                        <wps:txbx>
                          <w:txbxContent>
                            <w:p w:rsidR="004F4C88" w:rsidRPr="004F4C88" w:rsidRDefault="004F4C88" w:rsidP="004F4C88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4F4C88"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22"/>
                                  <w:szCs w:val="36"/>
                                </w:rPr>
                                <w:t xml:space="preserve">Treatment </w:t>
                              </w:r>
                              <w:proofErr w:type="spellStart"/>
                              <w:r w:rsidRPr="004F4C88"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22"/>
                                  <w:szCs w:val="36"/>
                                </w:rPr>
                                <w:t>withdraw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CasellaDiTesto 21"/>
                        <wps:cNvSpPr txBox="1"/>
                        <wps:spPr>
                          <a:xfrm>
                            <a:off x="4941809" y="596613"/>
                            <a:ext cx="864235" cy="412750"/>
                          </a:xfrm>
                          <a:prstGeom prst="rect">
                            <a:avLst/>
                          </a:prstGeom>
                          <a:noFill/>
                          <a:effectLst>
                            <a:softEdge rad="63500"/>
                          </a:effectLst>
                        </wps:spPr>
                        <wps:txbx>
                          <w:txbxContent>
                            <w:p w:rsidR="004F4C88" w:rsidRPr="004F4C88" w:rsidRDefault="004F4C88" w:rsidP="004F4C88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4F4C88"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22"/>
                                  <w:szCs w:val="36"/>
                                </w:rPr>
                                <w:t xml:space="preserve">Treatment </w:t>
                              </w:r>
                              <w:proofErr w:type="spellStart"/>
                              <w:r w:rsidRPr="004F4C88"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22"/>
                                  <w:szCs w:val="36"/>
                                </w:rPr>
                                <w:t>withdraw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23" name="Gruppo 23"/>
                        <wpg:cNvGrpSpPr/>
                        <wpg:grpSpPr>
                          <a:xfrm>
                            <a:off x="425853" y="4753847"/>
                            <a:ext cx="931886" cy="418453"/>
                            <a:chOff x="425853" y="4753847"/>
                            <a:chExt cx="931886" cy="418453"/>
                          </a:xfrm>
                        </wpg:grpSpPr>
                        <wps:wsp>
                          <wps:cNvPr id="86" name="CasellaDiTesto 85"/>
                          <wps:cNvSpPr txBox="1"/>
                          <wps:spPr>
                            <a:xfrm>
                              <a:off x="476277" y="4905600"/>
                              <a:ext cx="6654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</w:rPr>
                                  <w:t>Placebo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7" name="CasellaDiTesto 86"/>
                          <wps:cNvSpPr txBox="1"/>
                          <wps:spPr>
                            <a:xfrm>
                              <a:off x="480804" y="4753847"/>
                              <a:ext cx="87693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C88" w:rsidRDefault="004F4C88" w:rsidP="004F4C88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" w:hAnsi="Times" w:cstheme="minorBidi"/>
                                    <w:color w:val="000000" w:themeColor="text1"/>
                                    <w:kern w:val="24"/>
                                  </w:rPr>
                                  <w:t>Paricalcitol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8" name="Ovale 88"/>
                          <wps:cNvSpPr/>
                          <wps:spPr>
                            <a:xfrm>
                              <a:off x="435378" y="4844181"/>
                              <a:ext cx="90853" cy="94889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9" name="Ovale 89"/>
                          <wps:cNvSpPr/>
                          <wps:spPr>
                            <a:xfrm>
                              <a:off x="425853" y="4996581"/>
                              <a:ext cx="90853" cy="94889"/>
                            </a:xfrm>
                            <a:prstGeom prst="ellips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24" name="CasellaDiTesto 23"/>
                        <wps:cNvSpPr txBox="1"/>
                        <wps:spPr>
                          <a:xfrm>
                            <a:off x="780129" y="932209"/>
                            <a:ext cx="310515" cy="7924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right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.0</w:t>
                              </w:r>
                            </w:p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right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.5</w:t>
                              </w:r>
                            </w:p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right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5" name="Gruppo 25"/>
                        <wpg:cNvGrpSpPr/>
                        <wpg:grpSpPr>
                          <a:xfrm>
                            <a:off x="1210011" y="1385194"/>
                            <a:ext cx="90853" cy="222089"/>
                            <a:chOff x="1210011" y="1385194"/>
                            <a:chExt cx="90853" cy="222089"/>
                          </a:xfrm>
                        </wpg:grpSpPr>
                        <wps:wsp>
                          <wps:cNvPr id="84" name="Ovale 84"/>
                          <wps:cNvSpPr/>
                          <wps:spPr>
                            <a:xfrm>
                              <a:off x="1210011" y="1452834"/>
                              <a:ext cx="90853" cy="94889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5" name="Connettore 1 84"/>
                          <wps:cNvCnPr/>
                          <wps:spPr>
                            <a:xfrm>
                              <a:off x="1259648" y="1385194"/>
                              <a:ext cx="0" cy="22208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6" name="Gruppo 26"/>
                        <wpg:cNvGrpSpPr/>
                        <wpg:grpSpPr>
                          <a:xfrm>
                            <a:off x="1159420" y="1403537"/>
                            <a:ext cx="90853" cy="228600"/>
                            <a:chOff x="1159420" y="1403537"/>
                            <a:chExt cx="90853" cy="228600"/>
                          </a:xfrm>
                        </wpg:grpSpPr>
                        <wpg:grpSp>
                          <wpg:cNvPr id="79" name="Gruppo 79"/>
                          <wpg:cNvGrpSpPr/>
                          <wpg:grpSpPr>
                            <a:xfrm>
                              <a:off x="1159420" y="1403537"/>
                              <a:ext cx="90853" cy="228184"/>
                              <a:chOff x="1159420" y="1403537"/>
                              <a:chExt cx="90853" cy="228184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82" name="Connettore 1 81"/>
                            <wps:cNvCnPr/>
                            <wps:spPr>
                              <a:xfrm>
                                <a:off x="1204846" y="1403537"/>
                                <a:ext cx="541" cy="228184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3" name="Ovale 83"/>
                            <wps:cNvSpPr/>
                            <wps:spPr>
                              <a:xfrm>
                                <a:off x="1159420" y="1473233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80" name="Connettore 1 79"/>
                          <wps:cNvCnPr/>
                          <wps:spPr>
                            <a:xfrm>
                              <a:off x="1166746" y="1403537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Connettore 1 80"/>
                          <wps:cNvCnPr/>
                          <wps:spPr>
                            <a:xfrm>
                              <a:off x="1166746" y="1632137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7" name="Gruppo 27"/>
                        <wpg:cNvGrpSpPr/>
                        <wpg:grpSpPr>
                          <a:xfrm>
                            <a:off x="2064700" y="1403204"/>
                            <a:ext cx="90853" cy="228600"/>
                            <a:chOff x="2064700" y="1403204"/>
                            <a:chExt cx="90853" cy="228600"/>
                          </a:xfrm>
                        </wpg:grpSpPr>
                        <wpg:grpSp>
                          <wpg:cNvPr id="74" name="Gruppo 74"/>
                          <wpg:cNvGrpSpPr/>
                          <wpg:grpSpPr>
                            <a:xfrm>
                              <a:off x="2064700" y="1403204"/>
                              <a:ext cx="90853" cy="228184"/>
                              <a:chOff x="2064700" y="1403204"/>
                              <a:chExt cx="90853" cy="228184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77" name="Connettore 1 76"/>
                            <wps:cNvCnPr/>
                            <wps:spPr>
                              <a:xfrm>
                                <a:off x="2110126" y="1403204"/>
                                <a:ext cx="541" cy="228184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8" name="Ovale 78"/>
                            <wps:cNvSpPr/>
                            <wps:spPr>
                              <a:xfrm>
                                <a:off x="2064700" y="1472900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75" name="Connettore 1 74"/>
                          <wps:cNvCnPr/>
                          <wps:spPr>
                            <a:xfrm>
                              <a:off x="2072026" y="1403204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Connettore 1 75"/>
                          <wps:cNvCnPr/>
                          <wps:spPr>
                            <a:xfrm>
                              <a:off x="2072026" y="1631804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8" name="Gruppo 28"/>
                        <wpg:cNvGrpSpPr/>
                        <wpg:grpSpPr>
                          <a:xfrm>
                            <a:off x="2853016" y="1424057"/>
                            <a:ext cx="90853" cy="222089"/>
                            <a:chOff x="2853016" y="1424057"/>
                            <a:chExt cx="90853" cy="222089"/>
                          </a:xfrm>
                        </wpg:grpSpPr>
                        <wps:wsp>
                          <wps:cNvPr id="72" name="Ovale 72"/>
                          <wps:cNvSpPr/>
                          <wps:spPr>
                            <a:xfrm>
                              <a:off x="2853016" y="1491697"/>
                              <a:ext cx="90853" cy="94889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3" name="Connettore 1 72"/>
                          <wps:cNvCnPr/>
                          <wps:spPr>
                            <a:xfrm>
                              <a:off x="2902653" y="1424057"/>
                              <a:ext cx="0" cy="22208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9" name="Gruppo 29"/>
                        <wpg:cNvGrpSpPr/>
                        <wpg:grpSpPr>
                          <a:xfrm>
                            <a:off x="2720948" y="1442400"/>
                            <a:ext cx="90853" cy="228600"/>
                            <a:chOff x="2720948" y="1442400"/>
                            <a:chExt cx="90853" cy="228600"/>
                          </a:xfrm>
                        </wpg:grpSpPr>
                        <wpg:grpSp>
                          <wpg:cNvPr id="67" name="Gruppo 67"/>
                          <wpg:cNvGrpSpPr/>
                          <wpg:grpSpPr>
                            <a:xfrm>
                              <a:off x="2720948" y="1442400"/>
                              <a:ext cx="90853" cy="228184"/>
                              <a:chOff x="2720948" y="1442400"/>
                              <a:chExt cx="90853" cy="228184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70" name="Connettore 1 69"/>
                            <wps:cNvCnPr/>
                            <wps:spPr>
                              <a:xfrm>
                                <a:off x="2766374" y="1442400"/>
                                <a:ext cx="541" cy="228184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1" name="Ovale 71"/>
                            <wps:cNvSpPr/>
                            <wps:spPr>
                              <a:xfrm>
                                <a:off x="2720948" y="1512096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68" name="Connettore 1 67"/>
                          <wps:cNvCnPr/>
                          <wps:spPr>
                            <a:xfrm>
                              <a:off x="2728274" y="1442400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Connettore 1 68"/>
                          <wps:cNvCnPr/>
                          <wps:spPr>
                            <a:xfrm>
                              <a:off x="2728274" y="1671000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0" name="Gruppo 30"/>
                        <wpg:cNvGrpSpPr/>
                        <wpg:grpSpPr>
                          <a:xfrm>
                            <a:off x="2186313" y="1308045"/>
                            <a:ext cx="90853" cy="222089"/>
                            <a:chOff x="2186313" y="1308045"/>
                            <a:chExt cx="90853" cy="222089"/>
                          </a:xfrm>
                        </wpg:grpSpPr>
                        <wps:wsp>
                          <wps:cNvPr id="65" name="Ovale 65"/>
                          <wps:cNvSpPr/>
                          <wps:spPr>
                            <a:xfrm>
                              <a:off x="2186313" y="1366715"/>
                              <a:ext cx="90853" cy="94889"/>
                            </a:xfrm>
                            <a:prstGeom prst="ellips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6" name="Connettore 1 65"/>
                          <wps:cNvCnPr/>
                          <wps:spPr>
                            <a:xfrm>
                              <a:off x="2234736" y="1308045"/>
                              <a:ext cx="0" cy="222089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1" name="Gruppo 31"/>
                        <wpg:cNvGrpSpPr/>
                        <wpg:grpSpPr>
                          <a:xfrm>
                            <a:off x="2194926" y="1301924"/>
                            <a:ext cx="83527" cy="228600"/>
                            <a:chOff x="2194926" y="1301924"/>
                            <a:chExt cx="83527" cy="228600"/>
                          </a:xfrm>
                        </wpg:grpSpPr>
                        <wps:wsp>
                          <wps:cNvPr id="63" name="Connettore 1 62"/>
                          <wps:cNvCnPr/>
                          <wps:spPr>
                            <a:xfrm>
                              <a:off x="2194926" y="1301924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" name="Connettore 1 63"/>
                          <wps:cNvCnPr/>
                          <wps:spPr>
                            <a:xfrm>
                              <a:off x="2194926" y="1530524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2" name="Gruppo 32"/>
                        <wpg:cNvGrpSpPr/>
                        <wpg:grpSpPr>
                          <a:xfrm>
                            <a:off x="2861680" y="1412402"/>
                            <a:ext cx="83527" cy="228600"/>
                            <a:chOff x="2861680" y="1412402"/>
                            <a:chExt cx="83527" cy="228600"/>
                          </a:xfrm>
                        </wpg:grpSpPr>
                        <wps:wsp>
                          <wps:cNvPr id="61" name="Connettore 1 60"/>
                          <wps:cNvCnPr/>
                          <wps:spPr>
                            <a:xfrm>
                              <a:off x="2861680" y="1412402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" name="Connettore 1 61"/>
                          <wps:cNvCnPr/>
                          <wps:spPr>
                            <a:xfrm>
                              <a:off x="2861680" y="1641002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3" name="CasellaDiTesto 32"/>
                        <wps:cNvSpPr txBox="1"/>
                        <wps:spPr>
                          <a:xfrm>
                            <a:off x="3404937" y="801626"/>
                            <a:ext cx="335915" cy="1026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.6</w:t>
                              </w:r>
                            </w:p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.4.</w:t>
                              </w:r>
                            </w:p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.2</w:t>
                              </w:r>
                            </w:p>
                            <w:p w:rsidR="004F4C88" w:rsidRDefault="004F4C88" w:rsidP="004F4C88">
                              <w:pPr>
                                <w:pStyle w:val="Normale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="Times" w:hAnsi="Time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34" name="Gruppo 34"/>
                        <wpg:cNvGrpSpPr/>
                        <wpg:grpSpPr>
                          <a:xfrm>
                            <a:off x="5639826" y="1229656"/>
                            <a:ext cx="90853" cy="381000"/>
                            <a:chOff x="5639826" y="1229656"/>
                            <a:chExt cx="90853" cy="381000"/>
                          </a:xfrm>
                        </wpg:grpSpPr>
                        <wpg:grpSp>
                          <wpg:cNvPr id="56" name="Gruppo 56"/>
                          <wpg:cNvGrpSpPr/>
                          <wpg:grpSpPr>
                            <a:xfrm>
                              <a:off x="5639826" y="1239181"/>
                              <a:ext cx="90853" cy="360000"/>
                              <a:chOff x="5639826" y="1239181"/>
                              <a:chExt cx="90853" cy="360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59" name="Connettore 1 58"/>
                            <wps:cNvCnPr/>
                            <wps:spPr>
                              <a:xfrm>
                                <a:off x="5685252" y="1239181"/>
                                <a:ext cx="541" cy="360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0" name="Ovale 60"/>
                            <wps:cNvSpPr/>
                            <wps:spPr>
                              <a:xfrm>
                                <a:off x="5639826" y="1404127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57" name="Connettore 1 56"/>
                          <wps:cNvCnPr/>
                          <wps:spPr>
                            <a:xfrm>
                              <a:off x="5647152" y="1229656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Connettore 1 57"/>
                          <wps:cNvCnPr/>
                          <wps:spPr>
                            <a:xfrm>
                              <a:off x="5647152" y="1610656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5" name="Gruppo 35"/>
                        <wpg:cNvGrpSpPr/>
                        <wpg:grpSpPr>
                          <a:xfrm>
                            <a:off x="4827352" y="1261672"/>
                            <a:ext cx="90853" cy="333525"/>
                            <a:chOff x="4827352" y="1261672"/>
                            <a:chExt cx="90853" cy="333525"/>
                          </a:xfrm>
                        </wpg:grpSpPr>
                        <wpg:grpSp>
                          <wpg:cNvPr id="51" name="Gruppo 51"/>
                          <wpg:cNvGrpSpPr/>
                          <wpg:grpSpPr>
                            <a:xfrm>
                              <a:off x="4827352" y="1271197"/>
                              <a:ext cx="90853" cy="324000"/>
                              <a:chOff x="4827352" y="1271197"/>
                              <a:chExt cx="90853" cy="324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54" name="Connettore 1 53"/>
                            <wps:cNvCnPr/>
                            <wps:spPr>
                              <a:xfrm>
                                <a:off x="4872778" y="1271197"/>
                                <a:ext cx="541" cy="324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Ovale 55"/>
                            <wps:cNvSpPr/>
                            <wps:spPr>
                              <a:xfrm>
                                <a:off x="4827352" y="1369468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52" name="Connettore 1 51"/>
                          <wps:cNvCnPr/>
                          <wps:spPr>
                            <a:xfrm>
                              <a:off x="4834678" y="1261672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Connettore 1 52"/>
                          <wps:cNvCnPr/>
                          <wps:spPr>
                            <a:xfrm>
                              <a:off x="4834678" y="1595047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6" name="Connettore 1 35"/>
                        <wps:cNvCnPr>
                          <a:stCxn id="83" idx="3"/>
                          <a:endCxn id="78" idx="2"/>
                        </wps:cNvCnPr>
                        <wps:spPr>
                          <a:xfrm flipV="1">
                            <a:off x="1172725" y="1520345"/>
                            <a:ext cx="891975" cy="3388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Connettore 1 36"/>
                        <wps:cNvCnPr>
                          <a:stCxn id="55" idx="6"/>
                          <a:endCxn id="45" idx="6"/>
                        </wps:cNvCnPr>
                        <wps:spPr>
                          <a:xfrm>
                            <a:off x="4918205" y="1416913"/>
                            <a:ext cx="685107" cy="5602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8" name="Gruppo 38"/>
                        <wpg:cNvGrpSpPr/>
                        <wpg:grpSpPr>
                          <a:xfrm>
                            <a:off x="5009635" y="1078037"/>
                            <a:ext cx="90853" cy="381000"/>
                            <a:chOff x="5009635" y="1078037"/>
                            <a:chExt cx="90853" cy="381000"/>
                          </a:xfrm>
                        </wpg:grpSpPr>
                        <wpg:grpSp>
                          <wpg:cNvPr id="46" name="Gruppo 46"/>
                          <wpg:cNvGrpSpPr/>
                          <wpg:grpSpPr>
                            <a:xfrm>
                              <a:off x="5009635" y="1087562"/>
                              <a:ext cx="90853" cy="360000"/>
                              <a:chOff x="5009635" y="1087562"/>
                              <a:chExt cx="90853" cy="360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49" name="Connettore 1 48"/>
                            <wps:cNvCnPr/>
                            <wps:spPr>
                              <a:xfrm>
                                <a:off x="5055061" y="1087562"/>
                                <a:ext cx="541" cy="360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" name="Ovale 50"/>
                            <wps:cNvSpPr/>
                            <wps:spPr>
                              <a:xfrm>
                                <a:off x="5009635" y="1252508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7" name="Connettore 1 46"/>
                          <wps:cNvCnPr/>
                          <wps:spPr>
                            <a:xfrm>
                              <a:off x="5016961" y="1078037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Connettore 1 47"/>
                          <wps:cNvCnPr/>
                          <wps:spPr>
                            <a:xfrm>
                              <a:off x="5016961" y="1459037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9" name="Gruppo 39"/>
                        <wpg:cNvGrpSpPr/>
                        <wpg:grpSpPr>
                          <a:xfrm>
                            <a:off x="5512459" y="1317694"/>
                            <a:ext cx="90853" cy="333525"/>
                            <a:chOff x="5512459" y="1317694"/>
                            <a:chExt cx="90853" cy="333525"/>
                          </a:xfrm>
                        </wpg:grpSpPr>
                        <wpg:grpSp>
                          <wpg:cNvPr id="41" name="Gruppo 41"/>
                          <wpg:cNvGrpSpPr/>
                          <wpg:grpSpPr>
                            <a:xfrm>
                              <a:off x="5512459" y="1327219"/>
                              <a:ext cx="90853" cy="324000"/>
                              <a:chOff x="5512459" y="1327219"/>
                              <a:chExt cx="90853" cy="324000"/>
                            </a:xfrm>
                            <a:solidFill>
                              <a:schemeClr val="bg1"/>
                            </a:solidFill>
                          </wpg:grpSpPr>
                          <wps:wsp>
                            <wps:cNvPr id="44" name="Connettore 1 43"/>
                            <wps:cNvCnPr/>
                            <wps:spPr>
                              <a:xfrm>
                                <a:off x="5557885" y="1327219"/>
                                <a:ext cx="541" cy="324000"/>
                              </a:xfrm>
                              <a:prstGeom prst="line">
                                <a:avLst/>
                              </a:prstGeom>
                              <a:grpFill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Ovale 45"/>
                            <wps:cNvSpPr/>
                            <wps:spPr>
                              <a:xfrm>
                                <a:off x="5512459" y="1425490"/>
                                <a:ext cx="90853" cy="9488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2" name="Connettore 1 41"/>
                          <wps:cNvCnPr/>
                          <wps:spPr>
                            <a:xfrm>
                              <a:off x="5519785" y="1317694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Connettore 1 42"/>
                          <wps:cNvCnPr/>
                          <wps:spPr>
                            <a:xfrm>
                              <a:off x="5519785" y="1651069"/>
                              <a:ext cx="83527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0" name="Connettore 1 39"/>
                        <wps:cNvCnPr/>
                        <wps:spPr>
                          <a:xfrm>
                            <a:off x="1176856" y="2095941"/>
                            <a:ext cx="8352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BB35F8" id="Gruppo 1" o:spid="_x0000_s1026" style="position:absolute;margin-left:33.5pt;margin-top:46.9pt;width:427.55pt;height:360.3pt;z-index:251659264" coordorigin="4258,5966" coordsize="54299,457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OnqShiwAAI8dAgAOAAAAZHJzL2Uyb0RvYy54bWzsXdty48iRfd+I/QeG&#10;3j2NQuGqcNvh7fG0HTHemZjx+p1NURLDFEmT7Gn13+/JuqEKLIAgW4LEUXpj7RYlQQR4KvPk7eQf&#10;//z4sJz8Nt/uFuvV+yvxXXI1ma9m65vF6u791f/984c/VFeT3X66upku16v5+6uv893Vn//03//1&#10;xy+b63m6vl8vb+bbCS6y2l1/2by/ut/vN9fv3u1m9/OH6e679Wa+wjdv19uH6R5fbu/e3WynX3D1&#10;h+W7NEmKd1/W25vNdj2b73Z49Xv9zas/qevf3s5n+59ub3fz/WT5/grvba/+e6v++xP997s//XF6&#10;fbedbu4XM/M2pme8i4fpYoU/6i71/XQ/nXzeLg4u9bCYbde79e3+u9n64d369nYxm6t7wN2IpHU3&#10;H7frzxt1L3fXX+427jHh0bae09mXnf3vbz9vJ4ub91fp1WQ1fcBH9HH7ebNZTwQ9my+bu2v8yMft&#10;5tfNz1vzwp3+im738Xb7QP+LG5k8qqf61T3V+eN+MsOLeZbWdVVcTWb4XpaXeVGV+rnP7vHh0O9l&#10;aV7l8mqCH8jrohDSfv+vwTWApdY13tm38I7eqXtjm8XsGv9vHhj+dfDAjgMLv7X/vJ1fmYs8DLrG&#10;w3T778+bP+Cz3Uz3i0+L5WL/VeEUnyK9qdVvPy9mP2/1F82zx63rZ//3h4fp3WI1n6gnQL9BP6R/&#10;ZUq39ON69u/dZLX+cD9d3c3/stsA4Th39LzehT+uvgz+3qflYvPDYrmkD4z+be4Mp6GFpsjD0Uj9&#10;fj37/DBf7fXR286XuMn1ane/2OyuJtvr+cOnOZC0/fuNekPT691+O9/P7ukP3uIP/4I3S2/U+4Z6&#10;l80bo1vYAWkRbOVJneRVpkAiEgCmLjRKLM6KrChSfJ8gUspcJup0O4Tg8W13+4/z9cOE/oG3iXeD&#10;j2V6Pf3tx515X/ZHzNPUb0W9R7wz/anhHxeDKzyNFq4yemYhUN44rlKZVDmwQsZHJElWp3mIq1KU&#10;aQ7r+Iy4+rKB99vZA4mvDo7kSQb+1/vpZg5o02UbI5NbMHxYr1bz/X69nU/ERAHC/OCHlT55u/2H&#10;x5V2Cins9uKGrLh5KKsb+70cF1TfUucQBlj9MX0N+sI/x5Nb2Jt/kaGiA2e8hayKIpFCP/lMFLW1&#10;+/ZEiyRPRWmOdJGk2m90n+glLGf3iZ5eL1f013fr5eLG2kFFNOYfltvJb1NQhP2jNqXBT+EP0m+q&#10;O9Q3pW5v/3U5p+stV7/Mb/WT0LfXuuZ0NoPJtNdVP02/pg2i+cVEve3eXzQ/T786V8TG/dUBv+x+&#10;Q/3l9WrvfvlhsVpvY3+9eRS3+uftE9D3TY/g0/rmq2IF6tEAwBpyz45kYFKbtQDJCqEBCsnPWLSm&#10;BDQFV0P65h6ScfrVt1IC+TlIrrMkSWEjyIaA7dQgM7gSPinDX0RS1ERrlBERspSiUn/K0pcD58RQ&#10;bg5leIB+X1Auo1BWFrUTyrmFqyVADZKL4Fv9SCZ8Gkuck+OrQK+78FvIRNQ4QOQDRS4KUTN8X70l&#10;NgGRi+JMoIePOQj0lCU6MdCTVZ3lNQgA4UGmdVZafmAMXg1SZcydlDK3nMpFfJ0XmN3bmC96Cef8&#10;gW0v4HNftG82Td0JM3EtvQLb/E03LOtERxeNhfffbQpvYLxMxw17F4jfsLuEu+GAkuALypA0NvLT&#10;nSUYHr1pP6MRSCbYtIVX4JzTVFkMz6apzyBkiZ5FksqjGm4ovcdlPWqeGXMkY4/KxnEm1DvmTZE4&#10;IEJonT+TvN3LkzxF2LSh+gncfD6hFwxoENT8avNR3RDybVQmy7RUvx89sjW83xGXNl8ihNn1xhfe&#10;0YseUML38vPDP9Y3OtooEHfaJIU7zyCgraO+XE2+vL+qyYjSFfr+SkPavZ8aHr+ksUDA0i/1t++n&#10;N3P95um9x998PMQZEBuNHeIsXVR2JMSZbPfLD2udQp6uZvdr5Mxm+63iQGTSVOjTWNuRwqA0da68&#10;ZWuNh3MB+TFbC3KXWlsbceYVHDjcKJE/+4nbxO+JhpYj8Fs6RgZuOui8xAic3HksBidINjaackEn&#10;QA/pW2Ti6PcbG83QU/5gbMvY+JEjlhEflooyIxawI/xwwDF83PDCk+pMsqyqrEJ8oeJV5AilDYUj&#10;4UeF4NagqmHjXReIs3F3CcfGG2NPKdOe8KNdVkuRJlJn4htuWIq06OYysrCeeXrdccPeBeI37C7h&#10;brifd7ya8AMcKW6X2nnuI3apopgDUFUA8x7XYfgRe1QnekUOP6xHNNbkNYQfVPkIwg+8YEAzLPzw&#10;TYysizQxVW8LIS9jME74Qba6dYw5tACjVYFNmE6xMY9+ZGeknC8+tIBzjdRYnPcaGlqUdV45Oxpx&#10;1MzvLojfmVDXtD/gq+coU6fUwxGFnqqpDc8g+tBD8fiAIzL0Lgh6Dd8eKbki4nnsdhZb+Q5XZC6R&#10;kBnaEkG/acpvqcjxHxPO5Gkis1Y1Ja+rPDMddDJBBx0xEY+an8g3OQvz+8jCCOTsIpYS0G2I6vEc&#10;TJoW6MQxtbwsqdHtRL/f5GAK/KdGLKSKv0kua2WIGX6OFtq+kucgkudlYkbx1MLlNoL0M1AZwi+0&#10;kdTC2dhIoMzrXrAdZef24Qg0fVYF/gCF7Rn+D/0QAZQr2NHMQLkqBLcxzJUlfMVIpl7VS2q5pSYv&#10;bZNdL7dua+SmW4/x5CJNpSk5yRQ9/6jmBwe1QCNuDTZFPqfGeIBQ+btun/MGmrnxCA6Qxe3c7REU&#10;IKtOCsOlK5FW7aZiH1kiRW8S+toAvbcNLZc1b4yWIoFstDyjhaJnDXApdiHRT5LnqtjZEOUScKOq&#10;FBmtUlSlLoa+bWS5LHqDLBW9MrICZBU1RfWKt1YJOiZb/eMlmn8ygyxB/9RVxCeFVmcRU7RbKPGC&#10;YvgnlTBzjNGU+vCUdS2TVpCZ1ijpJqanL8XATZ6ZeomrYeaiwsSnekhlXaEfSlOGpoIpUxSGc3uN&#10;LKMpscC2N1kkXbUdoSFSoK8sGqSj3Vo9xL5Muhqb+Rtimav4AI1ABEOjSbA3KXp0DronChvrZMgp&#10;4eH2+rljTZKcNfqdZI3IhcXSRroDsj/BHsVhikC7Mmwe51idc0CtcYwysYOZKfJHyBswEOnpvPEx&#10;LjVREgMiADrMNLYnCoVEWzhlRckgZjKpNdQaIOb4Ac3P4EGrY8yfLWIzYPDNFfHXnMisOzKZGiAD&#10;LGKPj06SGsRFQxJTgGBBBO4GkkLayk6GKqXg0s5rz0iOk1tHkSXqpAHV82xjKguoIhiymOR5icHq&#10;AIiQUzG2ETkUoSOQ7gCDbeNbsY0u7RhWeXQVcIBtPHDSaQkWqCPBNMXcabveyEBs5lKUagpbRKjK&#10;INJ1FnG6wzTW9PvFP+e7PZSKar+5lwbDJvvH/1lDtMJVIvVEn562n2zXJJmDhkzVJ+2lYaq8oA4O&#10;FU3X+IFWikKIXBboNFf5vTTHEP83FSWm16t1fOpw//jp0Rh5LbEw+QKFqvdXu/98npIiUTONRG9+&#10;t/nL5z2upCRs6Dzq30FK23iqsTpmIMhjXNYvkBeBPtF6SR/OaW2zAlIJ5Hx0KqxKMjil0E2h+T0B&#10;idLtCDKvKuSE8BPdrqq/NuR9DKTlwaN2F9APOxIFc3lPPYAqan+u7vgAKmqcmahcNIqcZiurW1eZ&#10;zYtA0arUJ6Ubx08wgarPiTcbypCHm7iEFvCRIA/3pzMyFvJ+lvo45DGjjf4xnBvyoRhSqhOGPDx0&#10;fLhAOW8eqO4cqB4J8q4+YyHv9/gOgHxdJAWJlCnI5xVYYkhY2Mq/v7LZQ4Y8eZvJy0IegY+18q2Q&#10;3kf+oRgg8Z+u1k1BzVrfpKEGGSEQe8R4KvxCCKDrlU2itK7RX2F5f5kgfuun/c+UodJSbd9Pd/da&#10;B2P3dff9em/eCusEUkOpCjxfwwwn9RNECkx0AEx8jVHOGNAtmFVkCQg2PcqCOuG/CegqKKAuBQV0&#10;qg60OBIEkylUUAEuTbozzJU2p/UhOoa5DEWEUShMmrjylVFKwgsNvo9TGCGTLDcTIGkO1q774j3T&#10;O2qgSpVCIgq+VJJTG1Iv/wTZcIUJ9zKiZseyVS6IY9wxuguedsx5pNPiKmv2tCj7S3980GA/Cml1&#10;boZMZCJLYRvR3GA/n5aBPIj1xuJUycvwv3is4Mp/9rS0iy3G0+xQdyGrbZXBrMh3Al3+zJSdc0wa&#10;avlN9i1Wgxyei09LrOZwkb6lqVH6IvuocnuE7DDgUAyuYygS4+DDAw46gObgCbQ/o0tahxlUUtNd&#10;297BKwosY9FhBvR7MQrzIoHGcPwPUJCMS08OyO9zONEsAqIe+2jUrBKbhifFQGyBehg10wH41qi5&#10;QNO/qc4X4Fzt6jwtDrLNnVkpMVXIcCZz8Na7jEl3y8I57BtJdeOAR/x7+0Y821pmRWo6RUSJ2dR2&#10;m7Ess9SaVpFlUEx4qhYFzRcV1aL3TZ0iOFdep0vQMLLCzrXX2i6SJq7WGGShjU6aZ2b6CSbmPUt0&#10;1So/J7IU28NaM/+1Xm3A6rW0gItbyXBYUlIki3o4v9pNHu4Y9NSQgaZYlAfAuBV+w6NYDD3qy2Jy&#10;1ZCrDl0pgqQBmylJHIGehKqtNFXnEt3c2LvA0KMVXlwmuIvvf0s75KLSE/WiBHp8aPRd1a8yCZfb&#10;0u5gh6sqEGz1PKvnKlQh1zvQiuq3etCMAWlHmEmlU8ywUGKRrR5bPbX7ucvquXJPC3p+jfQ410uh&#10;4EwtJxp6RZlniisy12OHu+p0uK520oKeX3AcBL1S2j5yTDAnFXM9Xf5nrtcJvY5ChB5ZGpxcoX7u&#10;ojT93DlUQPVENFs9tnrdVq+jfKD7ok+AXpllEEJWDhc91FKraTH0GHrd0GtS/UH5VasqDIaeREO/&#10;xLJxBT2JMONwu6nalsspZU4pm6W6KUl8xFLKViutT+bLqywF0KO8HgYEOcLlCLc3wm2qGa0Cp94y&#10;b+we9QH3Fji7B+PLRMnYIeuC4eucFLYDTGLkCVsjcQDIID73YLwqd7rYPSh3vu75eKSunIlof05+&#10;8v8bPieoKmI0HvxLfVJZURatgtT4n5QLdS/qk+qYG9EjR4N5hECTADqE9ceBGUEIXYcHhzPlF5Qp&#10;R+tFsNISW/t+3ejdjyjZGR7Q0ACz3tKa4JO0UiFkik1bpqcBOiPgoCFw0hw6ilbcE719KS3wUDbZ&#10;qaXiGklt5umwIBMyYwZ8jV4qNmKjdQV/huy27lNRCgco2eou3uaWx9NLpcpShEiJ3Bdf6EiaRdUp&#10;M4wKFqYREqLMNdqRw4dZYdxFPwIhZAEBZzxI9wj0uN/H+fphQlt23l8901ght0Gu9qo9Jd4RTx8J&#10;2V21Z9b843n3kAkY6zgQBzSJHBHuzbGavqRNEcSXsqoosBQlYFQlKSXTqZRYXK93IjMi33onI22z&#10;iSPSp4+nmEbsGsN2RuNn4EIEmhoDHArsyNFAxM8VqEGwaeSWWminxfmxWbfUz4/jPlpA7t0OK2DM&#10;X+h2qCbZa3WS8J1MT2+zPWR7GO8qIXjCTp0BQ8zDoLPJ1BwyFL/aftnCUFYgjcrqMgwZhvEOEwhI&#10;ngvDBIyQ2uOJHoKHFu28gYUh9RzrBDHDkGHYdJuE6UWBjrnGHn5DejGtINHj1N2wsKa9XlEkqJvJ&#10;JhGM7Vv9jHGwNKeOCg/nXlTcRJY+SC++5rkXQUIbOsHhy6Tq/I3xWfQZmU9sp+7ZJmTcdKdEHiMx&#10;63SgMVlhEIGetEeYBFJEhc3tSPxVrRzebSgGfxasGcmakV7Gs2j6Pdp2xx8YPWp3/CpoBhXg0iTO&#10;/dylldigAbu+xOVB1m4wuLsMjbuVCzI0OP2xTCo+sMYdULqAnvzOLTEXJGbYMYyOacfhc7zeB4rR&#10;KCzB0IUp+BDwFjsj/LifzHCcigSze6DzlPPCNqFMm8NuY8VZ2DeyfqBw5QAjz4kXGvQed5RYewZK&#10;Ygal0E9Gc7mBo2R5zmZmShkCVqR9WXlOgaK9sdsW8n5+9zjk80TUavycwkekeHNdQGi4IUOeIf8V&#10;Betmj8QLq0wJimQ0VTGQxwunWPkcerAomeuMCRQMD7Y+M+QZ8q8M8h01lAD5EXZOhKiLnZPnGKpN&#10;67Fz7EyEnI7JN2bQ0WmvBquRaiCJDWLnUIrSFGp0cs7Ky+Eegde8UZEW9MRiz7JdmmnFng7BNj70&#10;lJfJSZyB7lwI9EHiZCg6VGJblGmEsskErBAqrN4y+qF0tpTRzXMmXXMmaKez6LZ0pZ1hN+SlI3uL&#10;9BYG60xQiv4eAPAlg1IWXI7rBg4QHBxb5OECRTFVPjEk965qM0hwGQJr6GQHXSIDjnpoCarygikc&#10;Pi18WlboRN3s3l/d7/eb63fvlPT8dPfdw2K2Xe/Wt/vvZuuHdxBiXczm776stzfv0kQk6l+b7Xo2&#10;75nmURn28LS40sOw01JlqMsaMk9BMcJiPi3eOgAwOxZc/p0ILoPZWyYWSGzQKWryR5EomhhcVxTt&#10;6l/q4KiCIE6evggV6H1SF+9mxGlHDso4rEi1q0Y1LAP9o3gagh6QsKR3O3rIMfwkDGBCcafA0sun&#10;Gf+Oki1gHsLZfOVD0U/oYF4T+0QVAAVaFSvZCnl58OyCBs/I5mDu5ZnHXUjPOJqxGTB31QG9FHIx&#10;ud5F5BWfWBOVNVGBaK+DiCxVFHp+qZ/87xGrJ/AfGkOnOLFMUANqTVWx1WOrZzos3biuKzy2+KNf&#10;ch8CvaQqqduSoFejJztTVpOtHieRO5PIpOgXs3pa3c/g9Dj0qNujrnWvZFqVpdk1w9Bj6HVDr6M6&#10;p9v1z4Mexl0qqap7DD2GXjf0XOksdLjVgGEpL8zI0SOMnaUmwsVQSt1u6+Qwg8OMMMzAMGfc4frF&#10;2wEOlybyMEyjuF4BgbaDBDtDj6HXgp6b+WpZPb8SOgB6pUA3r+kbqPDvjJWgWQm6v55IUzfRMKNd&#10;IelPrqDDthLU1UURbobBeL0ukrkec71urtdRzdDdTsPDjCorEyr0KegBeQfr6dnhssNtOdyOagZU&#10;nU8ppOVVhlqtEQRBSS1Fnyh+n63eRVo9lPIHKDi6YoRVcDSp4FMVHEs78CqFqJK2u1Syb6QNSj0A&#10;GFHMamkiWF/BMc9rXc/ANeocWT4FPk/BsaixGQT4VFfJaSWcuoprJWhueTwFRxKgNYyjNRCud/Ia&#10;w0+DbL16xF64Dxm8BEZeuQCIXdI8QngOJbUF2qeZ1BDxUT/gnsPTD4S7ivzTDIQHwPRqYzTlrh+m&#10;hSNeUSbsVDzGsWSb4NMOJE2vLx+PHb7APsg+afZof0+OblQIcGg05lmR5K0WOxSV6EACs4lUn1Y3&#10;DnmQ/Y0MsqPHy1pFfzeF0GtN+slwHIUidWJl0MSrkvYWatSXCIWpAGNWeQZG4ZsXicKa2DgKB9S7&#10;oyjMElmXWG9OwZlEZHZQA2JbCG+Nkzf2pMhrng5EnTCKQr3E+BxbWGCcCkZOoRBLU9KsNVDFKGQU&#10;WkVQ2/sjO6rguop9DgrhhdFjZlCIKWpd1GyyBYxCRuEBCjsK4kCnCvNOjk5kLdESZGJlCeGLNi9k&#10;FDIKD1DoauO+KKVuoPXyNQaRHWMHssQiA3he5YWhEpG05eRTKIRjn6hJVyUyL/Vf6A5MBuv2sSgl&#10;i1J6aTMkUy3DbOUgDzDdm4Ps3okGnQilFaHAXqaybu8nxeiDSsfqILwWmGEmi/4EWO/SqHS1jadJ&#10;SY4xdUKRY6w6rZPhHgejZLCnUQm52875PZqsG6oTEo1psQcDpszwuKIuaRsLPrmGx+WyzoVxowg7&#10;oLTb/8lyku+NJPmQ7TVwNsIgOv073INWFVb4AVmUTcmTOkMtJUAe65ixjtnr0jEjuXdtwS3k/akt&#10;KvL1k8YMxTrbWCQLebiejSHPkH9lkHelHAt5P3t+HPJY65zUqRa0kUVWImJnK3+tRFQOeYIifqxJ&#10;/MKaxGg0jvN0H/nUwNzi6USIunQ2yHMM5el0WejpTBDkot5U1bQBR3EkSN3oDTgNO69LfBvX1p01&#10;CMKUQ+qOu56JnbNc5eXIVWYdBSndX98dhjoIW5ruyVVCc+MceNPaFgyYaHgXdQJtytA5QDpGopFK&#10;wRtIVweQwX2RDYkErOdX9shcncvQFbxgODkyZsfpioSMB3ruNCIzlBP0GnTP4FaZ3UgmEoziHclz&#10;zZfLxWY3VxJU099+3O3xZgBgWq9Me5aVB1kvFzc/LJZL9cWhHaGXl58f/rG+0eMfiJn1Vkj18k9w&#10;FL9Nl9BWsi/j8o5eqD/m6YFx5pgzx17mmDKLQTyrN2sNTuGg6oHV7DqFg9Xj0IVQaVk+LfZA4yyy&#10;/t7vRX+Pcu3hafEnGo/7lhxr0FMS3CMyj7VPEiNmL5jwZG3XuIzfAP2/sfvbLlEJGcMZ0Sgap6gh&#10;ZJEomhhcVxTtKmHq4PSrVXpRdIZWJZw9Q+rqlPQqWwcvV7s+KYpGd12RcyP7LT2/N99CTA0esZKt&#10;njzyYmUD6R1KAPTgHm+3itvbNE5VlVAn1gBEBrTA6ocQgDzVyX3D4VQnVNXi0FMR5ynQw1inzb/X&#10;xNEZeipgns5m89XeLm0e26W/5pZ1SihHrZ5rukEMeVzBA7kUaAOaXAqNS7SX0bBGJU9LGENm+9QB&#10;kTj0/EL7QOiR6KAKtTAhwdDbsnhMv3gMpqjj0GuX/fq5HnbKyQJDsqZkV6PLiR0uO9zePSh5R0lO&#10;D/YP5nqAnkjNKnlZFcjN2lKd2TzODpcdbsvhkqWKcT1A0ti5QVwPe90g+6G5HkQCU6nrbl4lgCNc&#10;jnDDCJc0TKLQ80u2x7keoAexImQbwfWgDZAXCF84uUIlYY5w7369n26o+t62eq6UE2pUApInWT2U&#10;dApa1UphhnK4RtfIKs2ww2WH24ZeR10EUqcnQ482CBP0csxf15zX4wj3SITbUc2A6N9J0IPREySu&#10;oqCXSQzCssPlCLc/wu2oZkDW/mToYfhUO9wMW484uXK5Vq8RbARLGKJXiWZMEzEYgUDdnUm/iij1&#10;43bjmnCMxGC0GptnMoe3JAwJdMynSasYm2PYGVuNdNcx5vaTvDYoc/KAeZYm6FVuLmFCjkatEhKN&#10;WQ0FVdW6DG6IDV2KW7ru5eaGR1OrxG3YgCscFEfDa3MK6Rn2zol7nRVYRUEKxeo4yryC5kHoCQ6k&#10;KnUe3j2EphN2Qi2x768GayCo5g9dbieCtX/89Ii2kfdXrk7wNHPhHVKVtUvYGSDiBfUETwRiHEU2&#10;eujCkKdTeaFAjCed7EM8KgPzN5zcq+g4u0yQejJbAyA0m0CvLUSkEAlYkNIKRNJA249uOD7TuMzw&#10;ttABzWjxLjZeRnvKMlraKRZJRWHzSWMXOzJRCobdgIRYBtR8Te9ZBWFjbWubxKhUSy4UIPNUApz4&#10;iwzIt955VscTVHp41mQU+gD5L7KQnqNGvCZKQ3pIvgX9kKFdBDUgDIJQ15pTMwbfPAbjmSpAc5hR&#10;bGMQGxsLDPRptljWAgJZcQzmaFhTPI4x+OYxGE9Z6Q14Z9jBFPVxVCoNBgsJdaMoBrOkTHXUxxh8&#10;8xiM56706OcZGMR6C8DQdAhVBWTzWwXLFClV446x5VtLtDIM3zwMm67cMHujKz8GiKdkbzDAnNQw&#10;pZS+yWiniN4S0cQmaOSoKisvAcuJXyBr2Y3Fb07fuETU06RvRhg5r13HqqcmihcbjkQfiflKJ6wO&#10;5kNwylMIHWivlBfwUK06ciqw6hpTSUYIAfKKijo9wQfBE+E8Ee5NhJMen0mEtIxMG9G9KeJuKdE/&#10;IP8Gf6cyxhiKwg73kH8JSN4IWnasMiJjKIlC3NKczouxOSJx+eewf0ULQ3ichFIAnpRogiffNVyJ&#10;Msg5Gi4wXHlF2jCUPUC6tWwrZvgCokLoWnO34eKM66EsmHa5jv/QZ3q7Xu1/md/qD+xhsVpvY1P2&#10;r3nICFTCWBqj1KK5hUdjjvnMLM3tNH1dFDTAi99oyAtrKTYdgMoMsLDcCwvLUd5BO1cLeb/d8DhN&#10;BB1PaNuLcZ4lJOUZ8o3YUdgIwZB/fwUy99KQd3UMC3k/ezwA8pVMbYgqIc1VYIqerbzT92LIXxvS&#10;vt0vP6zR8/4KIB8vmwgsSzKMxkzUKAu1//C4Uo0rlFvp5ubwHEPlQ6N9EcgvINVjWXqk/ucLiWKx&#10;k+5GHp2ms47oof4fQIPPwRB+1Si3Q0j3dTnXUw0a//RDRJ2hsKhffn6pReqjifRMCJ276olBLZZt&#10;r5inI0oLxYbinI6P0VdJJfZP2zmMWHXb1xHFroFjXWjPFIQyui8I3a7oY4mLL35xnLhgYa2ExL/i&#10;6iSNKKCB/oLEhcXe4m1yA/rrxlaGuUSxN8orhpGt68MF2Tl+WlIpS7fTFNVREsvi0+IJ94IBsJBo&#10;LMV5kafFlQytb2kXV4B9IlA7VA6J5rTk5NKaZHcdmZcZy+7ifPBpOV4QuMTTQsvnonGGf2ioF7Yd&#10;T4PBdda6cHiGxhnxeFpicR6k9DqrXnXVSIoKlDl1R8DoAfVwvzGACcUpFE8anDJpgFaPOJybMrRJ&#10;D/X7ACGyWtrVGbEmMpYe0HkTLFaAXSTb4Aqo+ugPwK37Dfr1yy+5Yjl21JICkgZsQ6FXJsK0jYmi&#10;FihJhWSdtX5Y6yfU+iH17ZgT1/vavWThEauXYmEQ6QapZpO0zqp2nMjQY+i1oOdKkGGvFCB5ktVT&#10;0DNWLy2wJ6g1vcIOlx2uMWRWzZacZNTqtUuB/VYPfR95ie3IyuqVkaEVhh5Drw29juocIHmK1QP0&#10;JPJLuowh0GOnJ6+8Ljt2uOxwWw7Xlc5aDleFCYO5HmmIQuFHQy8pBQZGOcxgmalemSmMDccdrl+8&#10;7Zibpxjf9RPQ4gKjaxMTbWCHyw637XBdUadl9fxK6ADoVVQK1UPymcCC3PZwKEOPodeCHiZu4lav&#10;XSE5EmYo6JnkSkyfgaHH0GtDr6OaoYfAhnM97LnHhKuOcDFNhqF45nrM9Xq5Hu3TiyVXdKPdidDD&#10;tWgIHsOpOe/m41VB634hZdL1NNALp6QhHOqlV6jvrXdM2gs5MNxS0DZ5BcO8rqAbF1rAFKoAgjbT&#10;a+3CEbQYmrLg5QxGpy7Z76kxYPih9an0EyFoRIrSCFxrhdi2QAsGkRKr0YJPjeUYqD6uK+26uD6g&#10;m4T7am8222OGxhUQAjj7OdzjzbUZivUVdVHBwwHZUDc+UBfJi4REGci0MJx1t8jbgnOjRo0QJ5Di&#10;HkFCB4wt7k6DKOIUb4qyRUk7Hwny0PrGQr7QmVZFlkqcLQJ8hp1petFad3feYF0j22X0425Pzn23&#10;vt3/9eZuPtlOoU2Nyp0W6MAf0q1F6se6pKyb3ojA/+7+83m6nV9NmolH9Zc2f/m8X/+w2MO1qQvq&#10;3zFfjDcW5rHykBoFtPyUz5LWF1ckTqI+ywKrJy7xs3TNBk/1WXYokzfU1Erkm798kjI5pDUq02aT&#10;ode8QgUQuPKqfhi4q0BW9fmpMr03ydMl77pAI5BfRy/hjmBjhEaTx6cbirL6qu1vh5L6rETF1BRP&#10;MVNb6NPfPMaiyDOsB9WUvsAE41OpenWaFEeEAxiu1qtXa1CoyTr+qfjlxJMMSoVlhSbDHgM3ZGpr&#10;6xzSUT4Vh6/L+VRcoU2PsFR+lWMAJYXwqlEBy6oM9v2gtKvMD5kX9PhpyXRnGg6WRsyXy8VmR2ve&#10;ptfT3+BTyQc2P6Ud8XJx8wMiFPXF4Rgqvbz8/PCP9Y2WVICjtocVL/90e9t6GZd3Igzqj3nTJyyp&#10;x5J6aKQ2TWCUstH2y5wUvygz4KR4nriuCwRyLU+cPPFJWYFELpfK2y9Xky84gDnixSFnSJ867yDg&#10;kPDQon50ocV52jGshiqNJP3QJNk+tDi+Y7lm6ncoUSqR20w1xa8x+9veyIRkZ069lDo/kRJn0mCz&#10;g5G0POjjfP0weaItQnqPEdUQnsYjd5F13JO2DZasGyZwElmHtECS0FgRvKWQVS60Qn9DM+vGRiAw&#10;TuwGErfNqvMCHluPXcJ55AaB45F1l+g1ZtUxWwM9AIQ+v118hDa45SxPK6l+P/rMmIHYT9XIzpBZ&#10;d7OmaczA2c3Dym2w7uDLirAhfLUR1Hq1mu/36+18IiZ6a+fgOimyxjWt1u60MjaOdRbGmYeGihv7&#10;3K+v0wpeY6AbUF74nQ+rNiaX7FyXf3EZDetfTMx8mn8RWMhCPUbkX7KEQrdODgrBeJflaPxL1wU6&#10;/Iu9hANQc7PaEnXcbumotrldvKDcwHPerrDbb8+/XXMJd7uBloEXaOoY9NOdCgHw0z7VdhiwtvrZ&#10;BcAwehc1K+rdnWBWMEBgNE2j4MozMBsifoDW4YNqEb9+wzK9vttuTHTDRkY/gZcXkqtcM4Vhcu0g&#10;4giTC4xLKTGv0mmdnp/JRQ8nJ4QuJCHU+JmRImlK/pvktk/NrN/qW4RK1NqMK2CTWlH22dBK5lBH&#10;V1b0SOR8zIBSPidwPAfuqdGc993T4EwQMztync/vvJuSuw88nVgZ7rx94BUyhdBNaHsZeKo4YHpJ&#10;6Og4SZHXJ0ISWr8Ojk12JExZmdGqkzg29l5nVO20IQX1fsPNR9Mv0ZCi8wJPHVK4NJMNKUye6Tlv&#10;9zCkOPl2D5myZ40PbHaUtTRwGC2koFp5zB36ld4BI1TUv2nG5SmkOAAXhxQQSrcpOhw7hJLOLNEh&#10;vHilIyotaxzpkELP0Bm3drzmFp42WgR6IPXxxEW3kw8nhxQcUvx6P91Q04PBtak3l/FsLzYlmTh6&#10;kMZXiv23SZ8NZWZ3QcxulJCidMnmYAAaeDwbeAV6BNvMkIF3QcBrOGRflcJ5a1ulMM1kp3FsuOQE&#10;dXsdUmDdCdaldocUkSp42nWBjpDCXsKl7ZubHY8wuxy8ITrt8TNz9Dqq4OEtYwJNrxKOhmHPnzvl&#10;HQXxmuWAlNjYCYanbWAaxz25MkPonvwTMyC2rMGKTGe8gD7RgZXhKviY0WRjcvv8S7ssjE4zZRdP&#10;8y8gxLCBxr/QR98dFMZTVl0X6PAv51bBC5dEMe4ULzz77UZSVqfe7oWmrOIVHC0iYCKzAWalLArI&#10;/nSDi1NWv/eUlSvIGCbnt1EMSFn5py0XMFUqZ/pCTC6aT+aUFaes4ikrUlKIpP2t3xpYBU/LtEr7&#10;bChnDi4oczBKTAAvHQWeP8w2xHl7wCtKNOO3mCED74KANyikIHGYoAqOF87g2NhaKo3CrZA0lKpy&#10;pVGnHR3cSLsu0BFSvIaUFaQYgtqclmYwTHkA0QluGX1PWtA6+sw4ZWUTkbEeeh7cwFGPrFL2hDUm&#10;Lzu4UcQrKsGJGeCeIKQNBRQdW8asDKesXl3KSrpo0ORw8MI5/qXOalvERXGk1jpoja30iEk8ZYVR&#10;wugFGv8SvcRLlkRo53IsmDgxz9t15/PH/WSGQM67b+X63S2fOOykG2O5pfbym44K1yoYFBiAR3Vy&#10;h0axPvBQ0cx7ziwD77Xv9RsWTLgirjX2xladVp+oClHQPIGa0oPkZaKucoKx77rAazb2zk+GZ85E&#10;Y0PPXNeds7GfzearvZ03HLvK3IySmI5UpBGilB0GVn1jPJm7wp3ZEHh+1n4ANfeBV0B9uufMsrG/&#10;LGM/whAPJh0t1Q11WKRPdimnMlSHRWYJ1gqjgAwnAkmWAsEDzlbjQ6TMayvEItAJIYojsBwsnKkP&#10;thLroCO+f/z0iAkZDJyb4vUzK7FA/qOV0DtnziMvJJS7TaidppBraj0/T4lFQpLXJord6HjnBRof&#10;HL2Eiz4awqFTPx1TPHhf4e3qN0pD5GgP/rjduEScuQBdbXpt5XbM3GH4bqFg3iNOJSELcOR2vQvE&#10;b9ddwt1uf9wULUO2n9AI5zSPlxny08oMeVFBiQt+hwge5OEPnrbrEWietfegeFL+4sdaYGzNqdU9&#10;Atr4Dk6dB8cVhh66x6F190zL86fO6XCSTfFVFwuSXaT3BNyyvKKT1Fce+PZ2Pts71aXnWV7/tG2d&#10;jaUdaZoeHd+WD/lDzda3DYwGc4ymCmdnI06cU38XVM4l6/js0/Tw5FHgOe46aOYqAF6hVhGF9pmB&#10;d0HAC61fBw8nmemwj+AcAcgMfU9Q+DDMEEFZ2Ur9eY5dIoSz+z9c2NF5gTgPd5dw9LK52f6ww6Xr&#10;TKYzP6esFb7bUoieqRVJfdqKUvji9MHz8i4Qv113CXe7FxJ2uJg2yFFprX7DGo/nqLKqhIa96XtP&#10;vYdlk6NN2BF7UBx2XHzYkTsjpcMOfN1UtFyioFNqNTiusqgztHsGSSXPOo0TdpgAY+1JwrPU9RWH&#10;FJFpevKqkW4C67cGhhQZ5IULZ0MjDpqZ3QUxu3FCiia3H8SyfmZ/iPP2gJfXedJe5MPAuyDgNSx7&#10;pIQKdQ1GrB+iloYAEAgpQbXbf3hcqZINCXoubtAjZYU4Vzf2W2QD1bcUjHE/zoDqO9p5au2TW2x1&#10;+Rdy3SpN6KQOwUYRv6gkeJ4mst0yXdUIB/B9UoyVstIVCY+4n8hHWe9QVV0vnsNSTTOG5LayWIhk&#10;Yr4KrraM1yAZuPO+1Y9kuqjBb4ayTZoY/GYQXGhvs0ORRyR4s4RfLAzT+4QZv06fTD/05+Gq5/ab&#10;dCV3XFbQ9nWdo2uCkkiNxZHa4mFLa9LW2PTCp3hNuesC8WyHK0s70DVupze5QwK0QS4LLyg3cVpN&#10;OXi3VZmj06YrWmzqnF5yJ3xe3gXit3upNWVabhoxaBAoCF2z+cp3rJ45ypM8Twpk5aimnHgP6zC5&#10;E3tQJzrTO1Zff3WNbNh8a3BkkjsqWWqI2fHkTnDa0J2QJy+d3CF0c015/jD/sNzqhRGh0ufYTZwX&#10;XlNGwBy1s23ieMzOguo5Oxtx4hyHX1AcPkoCiKSGYg7+xJoymjgd8LK8PmCPDLwLAl7DxHvkrqRj&#10;hjbsOEfuKoeIDPCimaEUWIncrdAerSl3XiDOw8+uKdN6oDDsOKemHL5bpJiEemhN57MfZbk6px92&#10;BM/Lu0D8dt0lXJR1GTXlLF5Tzk4bcsvzvKxoLR2FHdJ7WIdhR+xBcdhx8fk4Sp/pU6vDDp3GHR52&#10;+KctS/OsNj0eFkDeceWaMkwL7+DslHIIneoI3YJZvKYMR3ZS6gZ7fktnQyMOmpndBTG7cUKKeE0Z&#10;eDwbeAWqFVrrsqFKDLwLAt741s8lHIOuREQtp4BQwOBVNMUGBgmxSyyoVdaTQdja6zN2tu+8EpoC&#10;4Ze7jTo3d9vp5n4x+366n/pf499fNtfzdH2/Xt7Mt3/6fwE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DhcJsT4QAAAAkBAAAPAAAAZHJzL2Rvd25yZXYueG1sTI9BT8JAEIXvJv6H&#10;zZh4k+0WRCidEkLUEzERTAy3oR3ahu5u013a8u9dT3qcvMl735euR92InjtXW4OgJhEINrktalMi&#10;fB3enhYgnCdTUGMNI9zYwTq7v0spKexgPrnf+1KEEuMSQqi8bxMpXV6xJjexLZuQnW2nyYezK2XR&#10;0RDKdSPjKJpLTbUJCxW1vK04v+yvGuF9oGEzVa/97nLe3o6H54/vnWLEx4dxswLhefR/z/CLH9Ah&#10;C0wnezWFEw3C/CWoeITlNBiEfBnHCsQJYaFmM5BZKv8bZD8AAAD//wMAUEsDBAoAAAAAAAAAIQAp&#10;YvUPvQAAAL0AAAAUAAAAZHJzL21lZGlhL2ltYWdlMS5wbmeJUE5HDQoaCgAAAA1JSERSAAAAewAA&#10;ANwIAwAAARAHHo0AAAABc1JHQgCuzhzpAAAABGdBTUEAALGPC/xhBQAAAAZQTFRF2dnZAAAAT+8f&#10;EwAAAAJ0Uk5T/wDltzBKAAAACXBIWXMAABcRAAAXEQHKJvM/AAAAMklEQVRoQ+3BMQEAAADCoPVP&#10;bQwfIAAAAAAAAAAAAAAAAAAAAAAAAAAAAAAAAAAA+KkBa1EAAVE62rwAAAAASUVORK5CYIJQSwEC&#10;LQAUAAYACAAAACEAsYJntgoBAAATAgAAEwAAAAAAAAAAAAAAAAAAAAAAW0NvbnRlbnRfVHlwZXNd&#10;LnhtbFBLAQItABQABgAIAAAAIQA4/SH/1gAAAJQBAAALAAAAAAAAAAAAAAAAADsBAABfcmVscy8u&#10;cmVsc1BLAQItABQABgAIAAAAIQAGOnqShiwAAI8dAgAOAAAAAAAAAAAAAAAAADoCAABkcnMvZTJv&#10;RG9jLnhtbFBLAQItABQABgAIAAAAIQCqJg6+vAAAACEBAAAZAAAAAAAAAAAAAAAAAOwuAABkcnMv&#10;X3JlbHMvZTJvRG9jLnhtbC5yZWxzUEsBAi0AFAAGAAgAAAAhAOFwmxPhAAAACQEAAA8AAAAAAAAA&#10;AAAAAAAA3y8AAGRycy9kb3ducmV2LnhtbFBLAQItAAoAAAAAAAAAIQApYvUPvQAAAL0AAAAUAAAA&#10;AAAAAAAAAAAAAO0wAABkcnMvbWVkaWEvaW1hZ2UxLnBuZ1BLBQYAAAAABgAGAHwBAADcM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" o:spid="_x0000_s1027" type="#_x0000_t75" style="position:absolute;left:50905;top:10258;width:6467;height:7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bB8wwAAANoAAAAPAAAAZHJzL2Rvd25yZXYueG1sRI9Ba8JA&#10;FITvQv/D8gq9mY0WisSsYgXBQ2kwbanHZ/YlG5p9G7Jbjf/eLRQ8DjPzDZOvR9uJMw2+daxglqQg&#10;iCunW24UfH7spgsQPiBr7ByTgit5WK8eJjlm2l34QOcyNCJC2GeowITQZ1L6ypBFn7ieOHq1GyyG&#10;KIdG6gEvEW47OU/TF2mx5bhgsKetoeqn/LUKeNa9v9XHL1N8n7avXl9rv+NCqafHcbMEEWgM9/B/&#10;e68VPMPflXgD5OoGAAD//wMAUEsBAi0AFAAGAAgAAAAhANvh9svuAAAAhQEAABMAAAAAAAAAAAAA&#10;AAAAAAAAAFtDb250ZW50X1R5cGVzXS54bWxQSwECLQAUAAYACAAAACEAWvQsW78AAAAVAQAACwAA&#10;AAAAAAAAAAAAAAAfAQAAX3JlbHMvLnJlbHNQSwECLQAUAAYACAAAACEA9JmwfMMAAADaAAAADwAA&#10;AAAAAAAAAAAAAAAHAgAAZHJzL2Rvd25yZXYueG1sUEsFBgAAAAADAAMAtwAAAPcCAAAAAA==&#10;">
                  <v:imagedata r:id="rId5" o:title=""/>
                  <v:path arrowok="t"/>
                </v:shape>
                <v:shape id="Immagine 4" o:spid="_x0000_s1028" type="#_x0000_t75" style="position:absolute;left:23085;top:10049;width:7172;height:7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CgIwwAAANoAAAAPAAAAZHJzL2Rvd25yZXYueG1sRI9Ba8JA&#10;FITvQv/D8gq9mY1SisSsYgXBQ2kwbanHZ/YlG5p9G7Jbjf/eLRQ8DjPzDZOvR9uJMw2+daxglqQg&#10;iCunW24UfH7spgsQPiBr7ByTgit5WK8eJjlm2l34QOcyNCJC2GeowITQZ1L6ypBFn7ieOHq1GyyG&#10;KIdG6gEvEW47OU/TF2mx5bhgsKetoeqn/LUKeNa9v9XHL1N8n7avXl9rv+NCqafHcbMEEWgM9/B/&#10;e68VPMPflXgD5OoGAAD//wMAUEsBAi0AFAAGAAgAAAAhANvh9svuAAAAhQEAABMAAAAAAAAAAAAA&#10;AAAAAAAAAFtDb250ZW50X1R5cGVzXS54bWxQSwECLQAUAAYACAAAACEAWvQsW78AAAAVAQAACwAA&#10;AAAAAAAAAAAAAAAfAQAAX3JlbHMvLnJlbHNQSwECLQAUAAYACAAAACEAe3AoCMMAAADaAAAADwAA&#10;AAAAAAAAAAAAAAAHAgAAZHJzL2Rvd25yZXYueG1sUEsFBgAAAAADAAMAtwAAAPcCAAAAAA==&#10;">
                  <v:imagedata r:id="rId5" o:title=""/>
                  <v:path arrowok="t"/>
                </v:shape>
                <v:line id="Connettore 1 4" o:spid="_x0000_s1029" style="position:absolute;flip:y;visibility:visible;mso-wrap-style:square" from="38660,14169" to="49182,14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d01wgAAANoAAAAPAAAAZHJzL2Rvd25yZXYueG1sRI9PawIx&#10;FMTvBb9DeIK3mrWglK1ZKQtaD15qRXp8bN7+scnLkkRd/fSNUOhxmJnfMMvVYI24kA+dYwWzaQaC&#10;uHK640bB4Wv9/AoiRGSNxjEpuFGAVTF6WmKu3ZU/6bKPjUgQDjkqaGPscylD1ZLFMHU9cfJq5y3G&#10;JH0jtcdrglsjX7JsIS12nBZa7KlsqfrZn62C0hy/h4+N53g83evzjtblyRilJuPh/Q1EpCH+h//a&#10;W61gDo8r6QbI4hcAAP//AwBQSwECLQAUAAYACAAAACEA2+H2y+4AAACFAQAAEwAAAAAAAAAAAAAA&#10;AAAAAAAAW0NvbnRlbnRfVHlwZXNdLnhtbFBLAQItABQABgAIAAAAIQBa9CxbvwAAABUBAAALAAAA&#10;AAAAAAAAAAAAAB8BAABfcmVscy8ucmVsc1BLAQItABQABgAIAAAAIQDMXd01wgAAANoAAAAPAAAA&#10;AAAAAAAAAAAAAAcCAABkcnMvZG93bnJldi54bWxQSwUGAAAAAAMAAwC3AAAA9gIAAAAA&#10;" strokecolor="black [3213]" strokeweight=".5pt">
                  <v:stroke joinstyle="miter"/>
                </v:line>
                <v:line id="Connettore 1 5" o:spid="_x0000_s1030" style="position:absolute;flip:y;visibility:visible;mso-wrap-style:square" from="39400,12999" to="50096,14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0NCwgAAANoAAAAPAAAAZHJzL2Rvd25yZXYueG1sRI9Pi8Iw&#10;FMTvwn6H8Bb2pqkeRLpGkYK7HvbiH8Tjo3m2dZOXkkStfnojCB6HmfkNM5131ogL+dA4VjAcZCCI&#10;S6cbrhTstsv+BESIyBqNY1JwowDz2Udvirl2V17TZRMrkSAcclRQx9jmUoayJoth4Fri5B2dtxiT&#10;9JXUHq8Jbo0cZdlYWmw4LdTYUlFT+b85WwWF2R+63x/PcX+6H89/tCxOxij19dktvkFE6uI7/Gqv&#10;tIIxPK+kGyBnDwAAAP//AwBQSwECLQAUAAYACAAAACEA2+H2y+4AAACFAQAAEwAAAAAAAAAAAAAA&#10;AAAAAAAAW0NvbnRlbnRfVHlwZXNdLnhtbFBLAQItABQABgAIAAAAIQBa9CxbvwAAABUBAAALAAAA&#10;AAAAAAAAAAAAAB8BAABfcmVscy8ucmVsc1BLAQItABQABgAIAAAAIQA8j0NCwgAAANoAAAAPAAAA&#10;AAAAAAAAAAAAAAcCAABkcnMvZG93bnJldi54bWxQSwUGAAAAAAMAAwC3AAAA9gIAAAAA&#10;" strokecolor="black [3213]" strokeweight=".5pt">
                  <v:stroke joinstyle="miter"/>
                </v:line>
                <v:line id="Connettore 1 6" o:spid="_x0000_s1031" style="position:absolute;visibility:visible;mso-wrap-style:square" from="51004,12999" to="57306,14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<v:stroke joinstyle="miter"/>
                </v:line>
                <v:group id="Gruppo 8" o:spid="_x0000_s1032" style="position:absolute;left:38945;top:13294;width:909;height:3336" coordorigin="38945,13294" coordsize="908,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uppo 227" o:spid="_x0000_s1033" style="position:absolute;left:38945;top:13390;width:909;height:3240" coordorigin="38945,13390" coordsize="908,3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  <v:line id="Connettore 1 229" o:spid="_x0000_s1034" style="position:absolute;visibility:visible;mso-wrap-style:square" from="39400,13390" to="39405,16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cexwAAAANwAAAAPAAAAZHJzL2Rvd25yZXYueG1sRE9Ni8Iw&#10;EL0L/ocwgjdNVXClGkUExZOgu3vwNjRjU20mtYlt/ffmsLDHx/tebTpbioZqXzhWMBknIIgzpwvO&#10;Ffx870cLED4gaywdk4I3edis+70Vptq1fKbmEnIRQ9inqMCEUKVS+syQRT92FXHkbq62GCKsc6lr&#10;bGO4LeU0SebSYsGxwWBFO0PZ4/KyCp6Y7clefw9N0ppmNr9Vp6/7VanhoNsuQQTqwr/4z33UCqaz&#10;OD+eiUdArj8AAAD//wMAUEsBAi0AFAAGAAgAAAAhANvh9svuAAAAhQEAABMAAAAAAAAAAAAAAAAA&#10;AAAAAFtDb250ZW50X1R5cGVzXS54bWxQSwECLQAUAAYACAAAACEAWvQsW78AAAAVAQAACwAAAAAA&#10;AAAAAAAAAAAfAQAAX3JlbHMvLnJlbHNQSwECLQAUAAYACAAAACEAtVHHscAAAADcAAAADwAAAAAA&#10;AAAAAAAAAAAHAgAAZHJzL2Rvd25yZXYueG1sUEsFBgAAAAADAAMAtwAAAPQCAAAAAA==&#10;" strokecolor="#5b9bd5 [3204]" strokeweight=".5pt">
                      <v:stroke joinstyle="miter"/>
                    </v:line>
                    <v:oval id="Ovale 231" o:spid="_x0000_s1035" style="position:absolute;left:38945;top:14372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NJ0xAAAANwAAAAPAAAAZHJzL2Rvd25yZXYueG1sRI9Pi8Iw&#10;FMTvC36H8ARv29Q/K9JtFBEUvbkqiLe3zdu2bPNSmmjrtzeC4HGYmd8w6aIzlbhR40rLCoZRDII4&#10;s7rkXMHpuP6cgXAeWWNlmRTcycFi3vtIMdG25R+6HXwuAoRdggoK7+tESpcVZNBFtiYO3p9tDPog&#10;m1zqBtsAN5UcxfFUGiw5LBRY06qg7P9wNQpm0/1lc/8tz1+T3W5rjyavz75VatDvlt8gPHX+HX61&#10;t1rBaDyE55lwBOT8AQAA//8DAFBLAQItABQABgAIAAAAIQDb4fbL7gAAAIUBAAATAAAAAAAAAAAA&#10;AAAAAAAAAABbQ29udGVudF9UeXBlc10ueG1sUEsBAi0AFAAGAAgAAAAhAFr0LFu/AAAAFQEAAAsA&#10;AAAAAAAAAAAAAAAAHwEAAF9yZWxzLy5yZWxzUEsBAi0AFAAGAAgAAAAhAJVM0nTEAAAA3AAAAA8A&#10;AAAAAAAAAAAAAAAABwIAAGRycy9kb3ducmV2LnhtbFBLBQYAAAAAAwADALcAAAD4AgAAAAA=&#10;" fillcolor="#a5a5a5 [2092]" strokecolor="black [3213]">
                      <v:stroke joinstyle="miter"/>
                    </v:oval>
                  </v:group>
                  <v:line id="Connettore 1 227" o:spid="_x0000_s1036" style="position:absolute;visibility:visible;mso-wrap-style:square" from="39019,13294" to="39854,13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fiFwgAAANwAAAAPAAAAZHJzL2Rvd25yZXYueG1sRE/Pa8Iw&#10;FL4P9j+EN/A2UwuTtTPKEASZB7E62PHRvDVlzUvaRK3/vTkIO358vxer0XbiQkNoHSuYTTMQxLXT&#10;LTcKTsfN6zuIEJE1do5JwY0CrJbPTwsstbvygS5VbEQK4VCiAhOjL6UMtSGLYeo8ceJ+3WAxJjg0&#10;Ug94TeG2k3mWzaXFllODQU9rQ/VfdbYK+q+62r01s2+/9Wuz77Hof4pCqcnL+PkBItIY/8UP91Yr&#10;yPO0Np1JR0Au7wAAAP//AwBQSwECLQAUAAYACAAAACEA2+H2y+4AAACFAQAAEwAAAAAAAAAAAAAA&#10;AAAAAAAAW0NvbnRlbnRfVHlwZXNdLnhtbFBLAQItABQABgAIAAAAIQBa9CxbvwAAABUBAAALAAAA&#10;AAAAAAAAAAAAAB8BAABfcmVscy8ucmVsc1BLAQItABQABgAIAAAAIQC2dfiFwgAAANwAAAAPAAAA&#10;AAAAAAAAAAAAAAcCAABkcnMvZG93bnJldi54bWxQSwUGAAAAAAMAAwC3AAAA9gIAAAAA&#10;" strokecolor="black [3213]" strokeweight=".5pt">
                    <v:stroke joinstyle="miter"/>
                  </v:line>
                  <v:line id="Connettore 1 228" o:spid="_x0000_s1037" style="position:absolute;visibility:visible;mso-wrap-style:square" from="39019,16628" to="39854,16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V0exQAAANwAAAAPAAAAZHJzL2Rvd25yZXYueG1sRI9Ba8JA&#10;FITvhf6H5RW81Y0BpUldpQgFqYdibKHHR/aZDWbfbrJbjf++Kwg9DjPzDbNcj7YTZxpC61jBbJqB&#10;IK6dbrlR8HV4f34BESKyxs4xKbhSgPXq8WGJpXYX3tO5io1IEA4lKjAx+lLKUBuyGKbOEyfv6AaL&#10;McmhkXrAS4LbTuZZtpAWW04LBj1tDNWn6tcq6D/qajdvZt9+6zfms8ei/ykKpSZP49sriEhj/A/f&#10;21utIM8LuJ1JR0Cu/gAAAP//AwBQSwECLQAUAAYACAAAACEA2+H2y+4AAACFAQAAEwAAAAAAAAAA&#10;AAAAAAAAAAAAW0NvbnRlbnRfVHlwZXNdLnhtbFBLAQItABQABgAIAAAAIQBa9CxbvwAAABUBAAAL&#10;AAAAAAAAAAAAAAAAAB8BAABfcmVscy8ucmVsc1BLAQItABQABgAIAAAAIQDZOV0exQAAANwAAAAP&#10;AAAAAAAAAAAAAAAAAAcCAABkcnMvZG93bnJldi54bWxQSwUGAAAAAAMAAwC3AAAA+QIAAAAA&#10;" strokecolor="black [3213]" strokeweight=".5pt">
                    <v:stroke joinstyle="miter"/>
                  </v:line>
                </v:group>
                <v:group id="Gruppo 9" o:spid="_x0000_s1038" style="position:absolute;left:37884;top:12217;width:909;height:3810" coordorigin="37884,12217" coordsize="908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uppo 222" o:spid="_x0000_s1039" style="position:absolute;left:37884;top:12312;width:909;height:3600" coordorigin="37884,12312" coordsize="908,3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  <v:line id="Connettore 1 224" o:spid="_x0000_s1040" style="position:absolute;visibility:visible;mso-wrap-style:square" from="38339,12312" to="38344,15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/L0xQAAANwAAAAPAAAAZHJzL2Rvd25yZXYueG1sRI9La8Mw&#10;EITvgf4HsYXeGrkOeeBECSWQ0FMhr0Nui7WxnFor11Js999HgUKOw8x8wyxWva1ES40vHSv4GCYg&#10;iHOnSy4UHA+b9xkIH5A1Vo5JwR95WC1fBgvMtOt4R+0+FCJC2GeowIRQZ1L63JBFP3Q1cfQurrEY&#10;omwKqRvsItxWMk2SibRYclwwWNPaUP6zv1kFv5hvyJ5P2zbpTDuaXOrv6fWs1Ntr/zkHEagPz/B/&#10;+0srSNMxPM7EIyCXdwAAAP//AwBQSwECLQAUAAYACAAAACEA2+H2y+4AAACFAQAAEwAAAAAAAAAA&#10;AAAAAAAAAAAAW0NvbnRlbnRfVHlwZXNdLnhtbFBLAQItABQABgAIAAAAIQBa9CxbvwAAABUBAAAL&#10;AAAAAAAAAAAAAAAAAB8BAABfcmVscy8ucmVsc1BLAQItABQABgAIAAAAIQAg//L0xQAAANwAAAAP&#10;AAAAAAAAAAAAAAAAAAcCAABkcnMvZG93bnJldi54bWxQSwUGAAAAAAMAAwC3AAAA+QIAAAAA&#10;" strokecolor="#5b9bd5 [3204]" strokeweight=".5pt">
                      <v:stroke joinstyle="miter"/>
                    </v:line>
                    <v:oval id="Ovale 226" o:spid="_x0000_s1041" style="position:absolute;left:37884;top:13962;width:909;height: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UywxwAAANwAAAAPAAAAZHJzL2Rvd25yZXYueG1sRI/dasJA&#10;FITvC77DcgreSN00BbHRVUrRWr3wL3mAY/Y0ic2eDdmtpm/vFoReDjPzDTOdd6YWF2pdZVnB8zAC&#10;QZxbXXGhIEuXT2MQziNrrC2Tgl9yMJ/1HqaYaHvlA12OvhABwi5BBaX3TSKly0sy6Ia2IQ7el20N&#10;+iDbQuoWrwFuahlH0UgarDgslNjQe0n59/HHKPhYnfbndLA8vb5k63202cq1XOyU6j92bxMQnjr/&#10;H763P7WCOB7B35lwBOTsBgAA//8DAFBLAQItABQABgAIAAAAIQDb4fbL7gAAAIUBAAATAAAAAAAA&#10;AAAAAAAAAAAAAABbQ29udGVudF9UeXBlc10ueG1sUEsBAi0AFAAGAAgAAAAhAFr0LFu/AAAAFQEA&#10;AAsAAAAAAAAAAAAAAAAAHwEAAF9yZWxzLy5yZWxzUEsBAi0AFAAGAAgAAAAhAGatTLDHAAAA3AAA&#10;AA8AAAAAAAAAAAAAAAAABwIAAGRycy9kb3ducmV2LnhtbFBLBQYAAAAAAwADALcAAAD7AgAAAAA=&#10;" fillcolor="white [3212]" strokecolor="black [3213]">
                      <v:stroke joinstyle="miter"/>
                    </v:oval>
                  </v:group>
                  <v:line id="Connettore 1 222" o:spid="_x0000_s1042" style="position:absolute;visibility:visible;mso-wrap-style:square" from="37958,12217" to="38793,12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Wr0xgAAANwAAAAPAAAAZHJzL2Rvd25yZXYueG1sRI9Ba8JA&#10;FITvhf6H5RV6qxtTLCa6ShEKUg/SVMHjI/vMhmbfbrJbTf+9Wyj0OMzMN8xyPdpOXGgIrWMF00kG&#10;grh2uuVGweHz7WkOIkRkjZ1jUvBDAdar+7slltpd+YMuVWxEgnAoUYGJ0ZdShtqQxTBxnjh5ZzdY&#10;jEkOjdQDXhPcdjLPshdpseW0YNDTxlD9VX1bBf17Xe1mzfTot35j9j0W/akolHp8GF8XICKN8T/8&#10;195qBXn+DL9n0hGQqxsAAAD//wMAUEsBAi0AFAAGAAgAAAAhANvh9svuAAAAhQEAABMAAAAAAAAA&#10;AAAAAAAAAAAAAFtDb250ZW50X1R5cGVzXS54bWxQSwECLQAUAAYACAAAACEAWvQsW78AAAAVAQAA&#10;CwAAAAAAAAAAAAAAAAAfAQAAX3JlbHMvLnJlbHNQSwECLQAUAAYACAAAACEAuNFq9MYAAADcAAAA&#10;DwAAAAAAAAAAAAAAAAAHAgAAZHJzL2Rvd25yZXYueG1sUEsFBgAAAAADAAMAtwAAAPoCAAAAAA==&#10;" strokecolor="black [3213]" strokeweight=".5pt">
                    <v:stroke joinstyle="miter"/>
                  </v:line>
                  <v:line id="Connettore 1 223" o:spid="_x0000_s1043" style="position:absolute;visibility:visible;mso-wrap-style:square" from="37958,16027" to="38793,16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PKAxgAAANwAAAAPAAAAZHJzL2Rvd25yZXYueG1sRI9Ba8JA&#10;FITvhf6H5RV6qxtDLSa6ShEKUg/SVMHjI/vMhmbfbrJbTf+9Wyj0OMzMN8xyPdpOXGgIrWMF00kG&#10;grh2uuVGweHz7WkOIkRkjZ1jUvBDAdar+7slltpd+YMuVWxEgnAoUYGJ0ZdShtqQxTBxnjh5ZzdY&#10;jEkOjdQDXhPcdjLPshdpseW0YNDTxlD9VX1bBf17Xe1mzfTot35j9j0W/akolHp8GF8XICKN8T/8&#10;195qBXn+DL9n0hGQqxsAAAD//wMAUEsBAi0AFAAGAAgAAAAhANvh9svuAAAAhQEAABMAAAAAAAAA&#10;AAAAAAAAAAAAAFtDb250ZW50X1R5cGVzXS54bWxQSwECLQAUAAYACAAAACEAWvQsW78AAAAVAQAA&#10;CwAAAAAAAAAAAAAAAAAfAQAAX3JlbHMvLnJlbHNQSwECLQAUAAYACAAAACEANzjygMYAAADcAAAA&#10;DwAAAAAAAAAAAAAAAAAHAgAAZHJzL2Rvd25yZXYueG1sUEsFBgAAAAADAAMAtwAAAPoCAAAAAA==&#10;" strokecolor="black [3213]" strokeweight=".5pt">
                    <v:stroke joinstyle="miter"/>
                  </v:line>
                </v:group>
                <v:line id="Connettore 1 9" o:spid="_x0000_s1044" style="position:absolute;visibility:visible;mso-wrap-style:square" from="21555,15203" to="27540,15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<v:stroke joinstyle="miter"/>
                </v:line>
                <v:line id="Connettore 1 10" o:spid="_x0000_s1045" style="position:absolute;visibility:visible;mso-wrap-style:square" from="22638,14097" to="29305,151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<v:stroke joinstyle="miter"/>
                </v:line>
                <v:line id="Connettore 1 11" o:spid="_x0000_s1046" style="position:absolute;flip:y;visibility:visible;mso-wrap-style:square" from="13008,14141" to="21863,15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148wAAAANsAAAAPAAAAZHJzL2Rvd25yZXYueG1sRE9Li8Iw&#10;EL4L+x/CLHjTVA8i1ShScHcPe/GBeByasa0mk5JE7e6vN4LgbT6+58yXnTXiRj40jhWMhhkI4tLp&#10;hisF+916MAURIrJG45gU/FGA5eKjN8dcuztv6LaNlUghHHJUUMfY5lKGsiaLYeha4sSdnLcYE/SV&#10;1B7vKdwaOc6yibTYcGqosaWipvKyvVoFhTkcu+8vz/Fw/j9df2ldnI1Rqv/ZrWYgInXxLX65f3Sa&#10;P4bnL+kAuXgAAAD//wMAUEsBAi0AFAAGAAgAAAAhANvh9svuAAAAhQEAABMAAAAAAAAAAAAAAAAA&#10;AAAAAFtDb250ZW50X1R5cGVzXS54bWxQSwECLQAUAAYACAAAACEAWvQsW78AAAAVAQAACwAAAAAA&#10;AAAAAAAAAAAfAQAAX3JlbHMvLnJlbHNQSwECLQAUAAYACAAAACEAfD9ePMAAAADbAAAADwAAAAAA&#10;AAAAAAAAAAAHAgAAZHJzL2Rvd25yZXYueG1sUEsFBgAAAAADAAMAtwAAAPQCAAAAAA==&#10;" strokecolor="black [3213]" strokeweight=".5pt">
                  <v:stroke joinstyle="miter"/>
                </v:line>
                <v:shape id="Immagine 13" o:spid="_x0000_s1047" type="#_x0000_t75" style="position:absolute;left:51223;top:32596;width:6050;height:9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VUvwgAAANsAAAAPAAAAZHJzL2Rvd25yZXYueG1sRE9Na8JA&#10;EL0L/Q/LFHozGy0UiVnFCoKH0mDaUo9jdpINzc6G7Fbjv3cLBW/zeJ+Tr0fbiTMNvnWsYJakIIgr&#10;p1tuFHx+7KYLED4ga+wck4IreVivHiY5Ztpd+EDnMjQihrDPUIEJoc+k9JUhiz5xPXHkajdYDBEO&#10;jdQDXmK47eQ8TV+kxZZjg8Getoaqn/LXKuBZ9/5WH79M8X3avnp9rf2OC6WeHsfNEkSgMdzF/+69&#10;jvOf4e+XeIBc3QAAAP//AwBQSwECLQAUAAYACAAAACEA2+H2y+4AAACFAQAAEwAAAAAAAAAAAAAA&#10;AAAAAAAAW0NvbnRlbnRfVHlwZXNdLnhtbFBLAQItABQABgAIAAAAIQBa9CxbvwAAABUBAAALAAAA&#10;AAAAAAAAAAAAAB8BAABfcmVscy8ucmVsc1BLAQItABQABgAIAAAAIQCUeVUvwgAAANsAAAAPAAAA&#10;AAAAAAAAAAAAAAcCAABkcnMvZG93bnJldi54bWxQSwUGAAAAAAMAAwC3AAAA9gIAAAAA&#10;">
                  <v:imagedata r:id="rId5" o:title=""/>
                  <v:path arrowok="t"/>
                </v:shape>
                <v:shape id="Immagine 14" o:spid="_x0000_s1048" type="#_x0000_t75" style="position:absolute;left:51290;top:18128;width:6050;height:12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M1bwgAAANsAAAAPAAAAZHJzL2Rvd25yZXYueG1sRE9Na8JA&#10;EL0L/Q/LFHozG6UUiVnFCoKH0mDaUo9jdpINzc6G7Fbjv3cLBW/zeJ+Tr0fbiTMNvnWsYJakIIgr&#10;p1tuFHx+7KYLED4ga+wck4IreVivHiY5Ztpd+EDnMjQihrDPUIEJoc+k9JUhiz5xPXHkajdYDBEO&#10;jdQDXmK47eQ8TV+kxZZjg8Getoaqn/LXKuBZ9/5WH79M8X3avnp9rf2OC6WeHsfNEkSgMdzF/+69&#10;jvOf4e+XeIBc3QAAAP//AwBQSwECLQAUAAYACAAAACEA2+H2y+4AAACFAQAAEwAAAAAAAAAAAAAA&#10;AAAAAAAAW0NvbnRlbnRfVHlwZXNdLnhtbFBLAQItABQABgAIAAAAIQBa9CxbvwAAABUBAAALAAAA&#10;AAAAAAAAAAAAAB8BAABfcmVscy8ucmVsc1BLAQItABQABgAIAAAAIQAbkM1bwgAAANsAAAAPAAAA&#10;AAAAAAAAAAAAAAcCAABkcnMvZG93bnJldi54bWxQSwUGAAAAAAMAAwC3AAAA9gIAAAAA&#10;">
                  <v:imagedata r:id="rId5" o:title=""/>
                  <v:path arrowok="t"/>
                </v:shape>
                <v:shape id="Immagine 15" o:spid="_x0000_s1049" type="#_x0000_t75" style="position:absolute;left:22992;top:33725;width:7129;height:7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GjAwgAAANsAAAAPAAAAZHJzL2Rvd25yZXYueG1sRE9Na8JA&#10;EL0L/Q/LFHozG4UWiVnFCoKH0mDaUo9jdpINzc6G7Fbjv3cLBW/zeJ+Tr0fbiTMNvnWsYJakIIgr&#10;p1tuFHx+7KYLED4ga+wck4IreVivHiY5Ztpd+EDnMjQihrDPUIEJoc+k9JUhiz5xPXHkajdYDBEO&#10;jdQDXmK47eQ8TV+kxZZjg8Getoaqn/LXKuBZ9/5WH79M8X3avnp9rf2OC6WeHsfNEkSgMdzF/+69&#10;jvOf4e+XeIBc3QAAAP//AwBQSwECLQAUAAYACAAAACEA2+H2y+4AAACFAQAAEwAAAAAAAAAAAAAA&#10;AAAAAAAAW0NvbnRlbnRfVHlwZXNdLnhtbFBLAQItABQABgAIAAAAIQBa9CxbvwAAABUBAAALAAAA&#10;AAAAAAAAAAAAAB8BAABfcmVscy8ucmVsc1BLAQItABQABgAIAAAAIQB03GjAwgAAANsAAAAPAAAA&#10;AAAAAAAAAAAAAAcCAABkcnMvZG93bnJldi54bWxQSwUGAAAAAAMAAwC3AAAA9gIAAAAA&#10;">
                  <v:imagedata r:id="rId5" o:title=""/>
                  <v:path arrowok="t"/>
                </v:shape>
                <v:shape id="Immagine 16" o:spid="_x0000_s1050" type="#_x0000_t75" style="position:absolute;left:22697;top:18033;width:7525;height:125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va3wAAAANsAAAAPAAAAZHJzL2Rvd25yZXYueG1sRE9Li8Iw&#10;EL4L+x/CCHuzqR5EukZRQdiDrPhiPY7NtCk2k9Jktf77jSB4m4/vOdN5Z2txo9ZXjhUMkxQEce50&#10;xaWC42E9mIDwAVlj7ZgUPMjDfPbRm2Km3Z13dNuHUsQQ9hkqMCE0mZQ+N2TRJ64hjlzhWoshwraU&#10;usV7DLe1HKXpWFqsODYYbGhlKL/u/6wCHtY/m+J8Mtvfy2rp9aPwa94q9dnvFl8gAnXhLX65v3Wc&#10;P4bnL/EAOfsHAAD//wMAUEsBAi0AFAAGAAgAAAAhANvh9svuAAAAhQEAABMAAAAAAAAAAAAAAAAA&#10;AAAAAFtDb250ZW50X1R5cGVzXS54bWxQSwECLQAUAAYACAAAACEAWvQsW78AAAAVAQAACwAAAAAA&#10;AAAAAAAAAAAfAQAAX3JlbHMvLnJlbHNQSwECLQAUAAYACAAAACEAhA72t8AAAADbAAAADwAAAAAA&#10;AAAAAAAAAAAHAgAAZHJzL2Rvd25yZXYueG1sUEsFBgAAAAADAAMAtwAAAPQCAAAAAA==&#10;">
                  <v:imagedata r:id="rId5" o:title=""/>
                  <v:path arrowok="t"/>
                </v:shape>
                <v:group id="Gruppo 17" o:spid="_x0000_s1051" style="position:absolute;left:5172;top:7993;width:29884;height:22525" coordorigin="5180,7989" coordsize="32378,24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line id="Connettore 1 188" o:spid="_x0000_s1052" style="position:absolute;flip:x y;visibility:visible;mso-wrap-style:square" from="31119,23528" to="31126,27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66swgAAANwAAAAPAAAAZHJzL2Rvd25yZXYueG1sRE9Ni8Iw&#10;EL0v+B/CCHtb04pI7RpFBEHFy1Yv3oZmti02k9hE2/33ZmFhb/N4n7NcD6YVT+p8Y1lBOklAEJdW&#10;N1wpuJx3HxkIH5A1tpZJwQ95WK9Gb0vMte35i55FqEQMYZ+jgjoEl0vpy5oM+ol1xJH7tp3BEGFX&#10;Sd1hH8NNK6dJMpcGG44NNTra1lTeiodRIN3RnbJTcT0fTHo/DtN936czpd7Hw+YTRKAh/Iv/3Hsd&#10;52cL+H0mXiBXLwAAAP//AwBQSwECLQAUAAYACAAAACEA2+H2y+4AAACFAQAAEwAAAAAAAAAAAAAA&#10;AAAAAAAAW0NvbnRlbnRfVHlwZXNdLnhtbFBLAQItABQABgAIAAAAIQBa9CxbvwAAABUBAAALAAAA&#10;AAAAAAAAAAAAAB8BAABfcmVscy8ucmVsc1BLAQItABQABgAIAAAAIQCme66swgAAANwAAAAPAAAA&#10;AAAAAAAAAAAAAAcCAABkcnMvZG93bnJldi54bWxQSwUGAAAAAAMAAwC3AAAA9gIAAAAA&#10;" strokecolor="black [3213]" strokeweight=".5pt">
                    <v:stroke joinstyle="miter"/>
                  </v:line>
                  <v:line id="Connettore 1 189" o:spid="_x0000_s1053" style="position:absolute;flip:y;visibility:visible;mso-wrap-style:square" from="24168,29872" to="24198,31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H08xQAAANwAAAAPAAAAZHJzL2Rvd25yZXYueG1sRI9Bb8Iw&#10;DIXvk/YfIk/iNlJ2QNAREKrEtsMuwIR2tBrTliVOlQTo9uvnAxI3W+/5vc+L1eCdulBMXWADk3EB&#10;irgOtuPGwNd+8zwDlTKyRReYDPxSgtXy8WGBpQ1X3tJllxslIZxKNNDm3Jdap7olj2kcemLRjiF6&#10;zLLGRtuIVwn3Tr8UxVR77FgaWuypaqn+2Z29gcodvof3t8j5cPo7nj9pU52cM2b0NKxfQWUa8t18&#10;u/6wgj8XfHlGJtDLfwAAAP//AwBQSwECLQAUAAYACAAAACEA2+H2y+4AAACFAQAAEwAAAAAAAAAA&#10;AAAAAAAAAAAAW0NvbnRlbnRfVHlwZXNdLnhtbFBLAQItABQABgAIAAAAIQBa9CxbvwAAABUBAAAL&#10;AAAAAAAAAAAAAAAAAB8BAABfcmVscy8ucmVsc1BLAQItABQABgAIAAAAIQA4RH08xQAAANwAAAAP&#10;AAAAAAAAAAAAAAAAAAcCAABkcnMvZG93bnJldi54bWxQSwUGAAAAAAMAAwC3AAAA+QIAAAAA&#10;" strokecolor="black [3213]" strokeweight=".5pt">
                    <v:stroke joinstyle="miter"/>
                  </v:line>
                  <v:line id="Connettore 1 190" o:spid="_x0000_s1054" style="position:absolute;flip:y;visibility:visible;mso-wrap-style:square" from="13541,24309" to="13594,27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NinwgAAANwAAAAPAAAAZHJzL2Rvd25yZXYueG1sRE9NawIx&#10;EL0X+h/CCL3VrB6KXY0iC9YevGjL0uOwGXdXk8mSRN36640geJvH+5zZordGnMmH1rGC0TADQVw5&#10;3XKt4Pdn9T4BESKyRuOYFPxTgMX89WWGuXYX3tJ5F2uRQjjkqKCJsculDFVDFsPQdcSJ2ztvMSbo&#10;a6k9XlK4NXKcZR/SYsupocGOioaq4+5kFRSm/OvXX55jebjuTxtaFQdjlHob9MspiEh9fIof7m+d&#10;5n+O4P5MukDObwAAAP//AwBQSwECLQAUAAYACAAAACEA2+H2y+4AAACFAQAAEwAAAAAAAAAAAAAA&#10;AAAAAAAAW0NvbnRlbnRfVHlwZXNdLnhtbFBLAQItABQABgAIAAAAIQBa9CxbvwAAABUBAAALAAAA&#10;AAAAAAAAAAAAAB8BAABfcmVscy8ucmVsc1BLAQItABQABgAIAAAAIQBXCNinwgAAANwAAAAPAAAA&#10;AAAAAAAAAAAAAAcCAABkcnMvZG93bnJldi54bWxQSwUGAAAAAAMAAwC3AAAA9gIAAAAA&#10;" strokecolor="black [3213]" strokeweight=".5pt">
                    <v:stroke joinstyle="miter"/>
                  </v:line>
                  <v:line id="Connettore 1 191" o:spid="_x0000_s1055" style="position:absolute;flip:x y;visibility:visible;mso-wrap-style:square" from="30095,20691" to="30108,25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qoAwgAAANwAAAAPAAAAZHJzL2Rvd25yZXYueG1sRE9Ni8Iw&#10;EL0v+B/CCHtb0xYR7RpFBEHFy1Yv3oZmti02k9hE2/33ZmFhb/N4n7NcD6YVT+p8Y1lBOklAEJdW&#10;N1wpuJx3H3MQPiBrbC2Tgh/ysF6N3paYa9vzFz2LUIkYwj5HBXUILpfSlzUZ9BPriCP3bTuDIcKu&#10;krrDPoabVmZJMpMGG44NNTra1lTeiodRIN3Rnean4no+mPR+HLJ936dTpd7Hw+YTRKAh/Iv/3Hsd&#10;5y8y+H0mXiBXLwAAAP//AwBQSwECLQAUAAYACAAAACEA2+H2y+4AAACFAQAAEwAAAAAAAAAAAAAA&#10;AAAAAAAAW0NvbnRlbnRfVHlwZXNdLnhtbFBLAQItABQABgAIAAAAIQBa9CxbvwAAABUBAAALAAAA&#10;AAAAAAAAAAAAAB8BAABfcmVscy8ucmVsc1BLAQItABQABgAIAAAAIQAtBqoAwgAAANwAAAAPAAAA&#10;AAAAAAAAAAAAAAcCAABkcnMvZG93bnJldi54bWxQSwUGAAAAAAMAAwC3AAAA9gIAAAAA&#10;" strokecolor="black [3213]" strokeweight=".5pt">
                    <v:stroke joinstyle="miter"/>
                  </v:line>
                  <v:line id="Connettore 1 192" o:spid="_x0000_s1056" style="position:absolute;flip:y;visibility:visible;mso-wrap-style:square" from="23673,20557" to="23693,25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uNLwgAAANwAAAAPAAAAZHJzL2Rvd25yZXYueG1sRE9LawIx&#10;EL4X+h/CFHqrWRWkXY0iC2oPXnwgPQ6bcXc1mSxJ1G1/vRGE3ubje85k1lkjruRD41hBv5eBIC6d&#10;brhSsN8tPj5BhIis0TgmBb8UYDZ9fZlgrt2NN3TdxkqkEA45KqhjbHMpQ1mTxdBzLXHijs5bjAn6&#10;SmqPtxRujRxk2UhabDg11NhSUVN53l6sgsIcfrrV0nM8nP6OlzUtipMxSr2/dfMxiEhd/Bc/3d86&#10;zf8awuOZdIGc3gEAAP//AwBQSwECLQAUAAYACAAAACEA2+H2y+4AAACFAQAAEwAAAAAAAAAAAAAA&#10;AAAAAAAAW0NvbnRlbnRfVHlwZXNdLnhtbFBLAQItABQABgAIAAAAIQBa9CxbvwAAABUBAAALAAAA&#10;AAAAAAAAAAAAAB8BAABfcmVscy8ucmVsc1BLAQItABQABgAIAAAAIQDIluNLwgAAANwAAAAPAAAA&#10;AAAAAAAAAAAAAAcCAABkcnMvZG93bnJldi54bWxQSwUGAAAAAAMAAwC3AAAA9gIAAAAA&#10;" strokecolor="black [3213]" strokeweight=".5pt">
                    <v:stroke joinstyle="miter"/>
                  </v:line>
                  <v:line id="Connettore 1 193" o:spid="_x0000_s1057" style="position:absolute;flip:y;visibility:visible;mso-wrap-style:square" from="12720,22048" to="12740,27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3s/wgAAANwAAAAPAAAAZHJzL2Rvd25yZXYueG1sRE9LawIx&#10;EL4X+h/CFHqrWUWkXY0iC2oPXnwgPQ6bcXc1mSxJ1G1/vRGE3ubje85k1lkjruRD41hBv5eBIC6d&#10;brhSsN8tPj5BhIis0TgmBb8UYDZ9fZlgrt2NN3TdxkqkEA45KqhjbHMpQ1mTxdBzLXHijs5bjAn6&#10;SmqPtxRujRxk2UhabDg11NhSUVN53l6sgsIcfrrV0nM8nP6OlzUtipMxSr2/dfMxiEhd/Bc/3d86&#10;zf8awuOZdIGc3gEAAP//AwBQSwECLQAUAAYACAAAACEA2+H2y+4AAACFAQAAEwAAAAAAAAAAAAAA&#10;AAAAAAAAW0NvbnRlbnRfVHlwZXNdLnhtbFBLAQItABQABgAIAAAAIQBa9CxbvwAAABUBAAALAAAA&#10;AAAAAAAAAAAAAB8BAABfcmVscy8ucmVsc1BLAQItABQABgAIAAAAIQBHf3s/wgAAANwAAAAPAAAA&#10;AAAAAAAAAAAAAAcCAABkcnMvZG93bnJldi54bWxQSwUGAAAAAAMAAwC3AAAA9gIAAAAA&#10;" strokecolor="black [3213]" strokeweight=".5pt">
                    <v:stroke joinstyle="miter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194" o:spid="_x0000_s1058" type="#_x0000_t202" style="position:absolute;left:856;top:23916;width:11537;height:25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cfwgAAANwAAAAPAAAAZHJzL2Rvd25yZXYueG1sRE9La8JA&#10;EL4X/A/LCL0U3dSiaHQNEhBKL1Ib72N2TILZ2ZDd5tFf3xUKvc3H95xdMphadNS6yrKC13kEgji3&#10;uuJCQfZ1nK1BOI+ssbZMCkZykOwnTzuMte35k7qzL0QIYRejgtL7JpbS5SUZdHPbEAfuZluDPsC2&#10;kLrFPoSbWi6iaCUNVhwaSmwoLSm/n7+Ngpdbmo2XD3v6WRnKltdOV2+ZV+p5Ohy2IDwN/l/8537X&#10;Yf5mCY9nwgVy/wsAAP//AwBQSwECLQAUAAYACAAAACEA2+H2y+4AAACFAQAAEwAAAAAAAAAAAAAA&#10;AAAAAAAAW0NvbnRlbnRfVHlwZXNdLnhtbFBLAQItABQABgAIAAAAIQBa9CxbvwAAABUBAAALAAAA&#10;AAAAAAAAAAAAAB8BAABfcmVscy8ucmVsc1BLAQItABQABgAIAAAAIQAbgocfwgAAANwAAAAPAAAA&#10;AAAAAAAAAAAAAAcCAABkcnMvZG93bnJldi54bWxQSwUGAAAAAAMAAwC3AAAA9gIAAAAA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TH (</w:t>
                          </w:r>
                          <w:proofErr w:type="spellStart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g</w:t>
                          </w:r>
                          <w:proofErr w:type="spellEnd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ml)</w:t>
                          </w:r>
                        </w:p>
                      </w:txbxContent>
                    </v:textbox>
                  </v:shape>
                  <v:rect id="Rettangolo 196" o:spid="_x0000_s1059" style="position:absolute;left:11061;top:18804;width:21261;height:13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wdRwgAAANwAAAAPAAAAZHJzL2Rvd25yZXYueG1sRE9LasMw&#10;EN0XegcxhWxKIseFkLiRTQgEsnGhaQ8wWFPLxBoplhy7t68Khe7m8b6zr2bbizsNoXOsYL3KQBA3&#10;TnfcKvj8OC23IEJE1tg7JgXfFKAqHx/2WGg38TvdL7EVKYRDgQpMjL6QMjSGLIaV88SJ+3KDxZjg&#10;0Eo94JTCbS/zLNtIix2nBoOejoaa62W0CuZxe7vV49Uaeqn75zz6t9p7pRZP8+EVRKQ5/ov/3Ged&#10;5u828PtMukCWPwAAAP//AwBQSwECLQAUAAYACAAAACEA2+H2y+4AAACFAQAAEwAAAAAAAAAAAAAA&#10;AAAAAAAAW0NvbnRlbnRfVHlwZXNdLnhtbFBLAQItABQABgAIAAAAIQBa9CxbvwAAABUBAAALAAAA&#10;AAAAAAAAAAAAAB8BAABfcmVscy8ucmVsc1BLAQItABQABgAIAAAAIQDPBwdRwgAAANwAAAAPAAAA&#10;AAAAAAAAAAAAAAcCAABkcnMvZG93bnJldi54bWxQSwUGAAAAAAMAAwC3AAAA9gIAAAAA&#10;" filled="f" strokecolor="black [3213]"/>
                  <v:oval id="Ovale 197" o:spid="_x0000_s1060" style="position:absolute;left:12241;top:24325;width:985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0GwxAAAANwAAAAPAAAAZHJzL2Rvd25yZXYueG1sRE/basJA&#10;EH0X/IdlBF+kbqpQa3SVUuqtD9aqHzBmxySanQ3ZVePfdwuCb3M41xlPa1OIK1Uut6zgtRuBIE6s&#10;zjlVsN/NXt5BOI+ssbBMCu7kYDppNsYYa3vjX7pufSpCCLsYFWTel7GULsnIoOvakjhwR1sZ9AFW&#10;qdQV3kK4KWQvit6kwZxDQ4YlfWaUnLcXo2C+OGxOu87sMOzvV5voey1X8utHqXar/hiB8FT7p/jh&#10;XuowfziA/2fCBXLyBwAA//8DAFBLAQItABQABgAIAAAAIQDb4fbL7gAAAIUBAAATAAAAAAAAAAAA&#10;AAAAAAAAAABbQ29udGVudF9UeXBlc10ueG1sUEsBAi0AFAAGAAgAAAAhAFr0LFu/AAAAFQEAAAsA&#10;AAAAAAAAAAAAAAAAHwEAAF9yZWxzLy5yZWxzUEsBAi0AFAAGAAgAAAAhAHF7QbDEAAAA3AAAAA8A&#10;AAAAAAAAAAAAAAAABwIAAGRycy9kb3ducmV2LnhtbFBLBQYAAAAAAwADALcAAAD4AgAAAAA=&#10;" fillcolor="white [3212]" strokecolor="black [3213]">
                    <v:stroke joinstyle="miter"/>
                  </v:oval>
                  <v:oval id="Ovale 198" o:spid="_x0000_s1061" style="position:absolute;left:23197;top:22619;width:984;height:10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NXCxwAAANwAAAAPAAAAZHJzL2Rvd25yZXYueG1sRI/NbsJA&#10;DITvlfoOK1fqpYJNWwlBYEEVKhR6KL8PYLImScl6o+wC4e3xoVJvtmY883k0aV2lLtSE0rOB124C&#10;ijjztuTcwH436/RBhYhssfJMBm4UYDJ+fBhhav2VN3TZxlxJCIcUDRQx1qnWISvIYej6mli0o28c&#10;RlmbXNsGrxLuKv2WJD3tsGRpKLCmaUHZaXt2BuZfh/Xv7mV2GLzvl+vk+0cv9efKmOen9mMIKlIb&#10;/81/1wsr+AOhlWdkAj2+AwAA//8DAFBLAQItABQABgAIAAAAIQDb4fbL7gAAAIUBAAATAAAAAAAA&#10;AAAAAAAAAAAAAABbQ29udGVudF9UeXBlc10ueG1sUEsBAi0AFAAGAAgAAAAhAFr0LFu/AAAAFQEA&#10;AAsAAAAAAAAAAAAAAAAAHwEAAF9yZWxzLy5yZWxzUEsBAi0AFAAGAAgAAAAhAADk1cLHAAAA3AAA&#10;AA8AAAAAAAAAAAAAAAAABwIAAGRycy9kb3ducmV2LnhtbFBLBQYAAAAAAwADALcAAAD7AgAAAAA=&#10;" fillcolor="white [3212]" strokecolor="black [3213]">
                    <v:stroke joinstyle="miter"/>
                  </v:oval>
                  <v:oval id="Ovale 199" o:spid="_x0000_s1062" style="position:absolute;left:29606;top:22581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HBZwwAAANwAAAAPAAAAZHJzL2Rvd25yZXYueG1sRE/basJA&#10;EH0v9B+WKfhSdFOF0kRXKVKvD/X6AWN2TFKzsyG7avx7Vyj4NodzncGoMaW4UO0Kywo+OhEI4tTq&#10;gjMF+92k/QXCeWSNpWVScCMHo+HrywATba+8ocvWZyKEsEtQQe59lUjp0pwMuo6tiAN3tLVBH2Cd&#10;SV3jNYSbUnaj6FMaLDg05FjROKf0tD0bBdPZYf23e58c4t5+sY6Wv3Ihf1ZKtd6a7z4IT41/iv/d&#10;cx3mxzE8ngkXyOEdAAD//wMAUEsBAi0AFAAGAAgAAAAhANvh9svuAAAAhQEAABMAAAAAAAAAAAAA&#10;AAAAAAAAAFtDb250ZW50X1R5cGVzXS54bWxQSwECLQAUAAYACAAAACEAWvQsW78AAAAVAQAACwAA&#10;AAAAAAAAAAAAAAAfAQAAX3JlbHMvLnJlbHNQSwECLQAUAAYACAAAACEAb6hwWcMAAADcAAAADwAA&#10;AAAAAAAAAAAAAAAHAgAAZHJzL2Rvd25yZXYueG1sUEsFBgAAAAADAAMAtwAAAPcCAAAAAA==&#10;" fillcolor="white [3212]" strokecolor="black [3213]">
                    <v:stroke joinstyle="miter"/>
                  </v:oval>
                  <v:line id="Connettore 1 199" o:spid="_x0000_s1063" style="position:absolute;flip:y;visibility:visible;mso-wrap-style:square" from="13226,23133" to="23197,2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fLixAAAANwAAAAPAAAAZHJzL2Rvd25yZXYueG1sRI9Bi8Iw&#10;FITvC/6H8AQvoul6WLQaRVdlRdjDtiIeH82zLTYvpYla/70RhD0OM/MNM1u0phI3alxpWcHnMAJB&#10;nFldcq7gkG4HYxDOI2usLJOCBzlYzDsfM4y1vfMf3RKfiwBhF6OCwvs6ltJlBRl0Q1sTB+9sG4M+&#10;yCaXusF7gJtKjqLoSxosOSwUWNN3QdkluRoFPj1Ofvs/aTTerC+PJN+f0tXBKtXrtsspCE+t/w+/&#10;2zutIBDhdSYcATl/AgAA//8DAFBLAQItABQABgAIAAAAIQDb4fbL7gAAAIUBAAATAAAAAAAAAAAA&#10;AAAAAAAAAABbQ29udGVudF9UeXBlc10ueG1sUEsBAi0AFAAGAAgAAAAhAFr0LFu/AAAAFQEAAAsA&#10;AAAAAAAAAAAAAAAAHwEAAF9yZWxzLy5yZWxzUEsBAi0AFAAGAAgAAAAhAEjJ8uLEAAAA3AAAAA8A&#10;AAAAAAAAAAAAAAAABwIAAGRycy9kb3ducmV2LnhtbFBLBQYAAAAAAwADALcAAAD4AgAAAAA=&#10;" strokecolor="black [3213]" strokeweight=".5pt">
                    <v:stroke dashstyle="1 1" joinstyle="miter"/>
                  </v:line>
                  <v:line id="Connettore 1 200" o:spid="_x0000_s1064" style="position:absolute;flip:y;visibility:visible;mso-wrap-style:square" from="24181,23095" to="29606,23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Vd5xwAAANwAAAAPAAAAZHJzL2Rvd25yZXYueG1sRI9Pa8JA&#10;FMTvhX6H5RW8SN3Vg9jUNbT+wSL00ERKj4/saxKSfRuyq8Zv3xWEHoeZ+Q2zTAfbijP1vnasYTpR&#10;IIgLZ2ouNRzz3fMChA/IBlvHpOFKHtLV48MSE+Mu/EXnLJQiQtgnqKEKoUuk9EVFFv3EdcTR+3W9&#10;xRBlX0rT4yXCbStnSs2lxZrjQoUdrSsqmuxkNYT8++VzvM/VYrtprll5+Mnfj07r0dPw9goi0BD+&#10;w/f2h9EwU1O4nYlHQK7+AAAA//8DAFBLAQItABQABgAIAAAAIQDb4fbL7gAAAIUBAAATAAAAAAAA&#10;AAAAAAAAAAAAAABbQ29udGVudF9UeXBlc10ueG1sUEsBAi0AFAAGAAgAAAAhAFr0LFu/AAAAFQEA&#10;AAsAAAAAAAAAAAAAAAAAHwEAAF9yZWxzLy5yZWxzUEsBAi0AFAAGAAgAAAAhACeFV3nHAAAA3AAA&#10;AA8AAAAAAAAAAAAAAAAABwIAAGRycy9kb3ducmV2LnhtbFBLBQYAAAAAAwADALcAAAD7AgAAAAA=&#10;" strokecolor="black [3213]" strokeweight=".5pt">
                    <v:stroke dashstyle="1 1" joinstyle="miter"/>
                  </v:line>
                  <v:oval id="Ovale 202" o:spid="_x0000_s1065" style="position:absolute;left:13045;top:25619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8A2xQAAANwAAAAPAAAAZHJzL2Rvd25yZXYueG1sRI9PawIx&#10;FMTvhX6H8ApeSs26gtitUYp/QMGL2x56fN28Jks3L8sm6vrtjSB4HGbmN8xs0btGnKgLtWcFo2EG&#10;grjyumaj4Ptr8zYFESKyxsYzKbhQgMX8+WmGhfZnPtCpjEYkCIcCFdgY20LKUFlyGIa+JU7en+8c&#10;xiQ7I3WH5wR3jcyzbCId1pwWLLa0tFT9l0enoNzZ1fGdfsa0n4bX0vzazdpYpQYv/ecHiEh9fITv&#10;7a1WkGc53M6kIyDnVwAAAP//AwBQSwECLQAUAAYACAAAACEA2+H2y+4AAACFAQAAEwAAAAAAAAAA&#10;AAAAAAAAAAAAW0NvbnRlbnRfVHlwZXNdLnhtbFBLAQItABQABgAIAAAAIQBa9CxbvwAAABUBAAAL&#10;AAAAAAAAAAAAAAAAAB8BAABfcmVscy8ucmVsc1BLAQItABQABgAIAAAAIQB8i8A2xQAAANwAAAAP&#10;AAAAAAAAAAAAAAAAAAcCAABkcnMvZG93bnJldi54bWxQSwUGAAAAAAMAAwC3AAAA+QIAAAAA&#10;" fillcolor="gray [1629]" strokecolor="black [3213]">
                    <v:stroke joinstyle="miter"/>
                  </v:oval>
                  <v:oval id="Ovale 203" o:spid="_x0000_s1066" style="position:absolute;left:23695;top:30371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2WtxQAAANwAAAAPAAAAZHJzL2Rvd25yZXYueG1sRI9BawIx&#10;FITvQv9DeIVeRLNVELualdJWqOCl2x48PjevydLNy7KJ6/bfG0HwOMzMN8x6M7hG9NSF2rOC52kG&#10;grjyumaj4Od7O1mCCBFZY+OZFPxTgE3xMFpjrv2Zv6gvoxEJwiFHBTbGNpcyVJYchqlviZP36zuH&#10;McnOSN3hOcFdI2dZtpAOa04LFlt6s1T9lSenoNzZ99MLHea0X4ZxaY52+2GsUk+Pw+sKRKQh3sO3&#10;9qdWMMvmcD2TjoAsLgAAAP//AwBQSwECLQAUAAYACAAAACEA2+H2y+4AAACFAQAAEwAAAAAAAAAA&#10;AAAAAAAAAAAAW0NvbnRlbnRfVHlwZXNdLnhtbFBLAQItABQABgAIAAAAIQBa9CxbvwAAABUBAAAL&#10;AAAAAAAAAAAAAAAAAB8BAABfcmVscy8ucmVsc1BLAQItABQABgAIAAAAIQATx2WtxQAAANwAAAAP&#10;AAAAAAAAAAAAAAAAAAcCAABkcnMvZG93bnJldi54bWxQSwUGAAAAAAMAAwC3AAAA+QIAAAAA&#10;" fillcolor="gray [1629]" strokecolor="black [3213]">
                    <v:stroke joinstyle="miter"/>
                  </v:oval>
                  <v:oval id="Ovale 204" o:spid="_x0000_s1067" style="position:absolute;left:30646;top:25638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v3ZxAAAANwAAAAPAAAAZHJzL2Rvd25yZXYueG1sRI9BawIx&#10;FITvBf9DeIKXolltEbsaRbSCBS+uPfT4unkmi5uXZRN1++8bodDjMDPfMItV52pxozZUnhWMRxkI&#10;4tLrio2Cz9NuOAMRIrLG2jMp+KEAq2XvaYG59nc+0q2IRiQIhxwV2BibXMpQWnIYRr4hTt7Ztw5j&#10;kq2RusV7grtaTrJsKh1WnBYsNrSxVF6Kq1NQfNjt9Y2+XugwC8+F+ba7d2OVGvS79RxEpC7+h//a&#10;e61gkr3C40w6AnL5CwAA//8DAFBLAQItABQABgAIAAAAIQDb4fbL7gAAAIUBAAATAAAAAAAAAAAA&#10;AAAAAAAAAABbQ29udGVudF9UeXBlc10ueG1sUEsBAi0AFAAGAAgAAAAhAFr0LFu/AAAAFQEAAAsA&#10;AAAAAAAAAAAAAAAAHwEAAF9yZWxzLy5yZWxzUEsBAi0AFAAGAAgAAAAhAJwu/dnEAAAA3AAAAA8A&#10;AAAAAAAAAAAAAAAABwIAAGRycy9kb3ducmV2LnhtbFBLBQYAAAAAAwADALcAAAD4AgAAAAA=&#10;" fillcolor="gray [1629]" strokecolor="black [3213]">
                    <v:stroke joinstyle="miter"/>
                  </v:oval>
                  <v:line id="Connettore 1 204" o:spid="_x0000_s1068" style="position:absolute;visibility:visible;mso-wrap-style:square" from="14029,26133" to="23695,30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Qt7xQAAANwAAAAPAAAAZHJzL2Rvd25yZXYueG1sRI9BawIx&#10;FITvhf6H8Aq91ayC0l2NIoIg9VDcttDjY/PcLG5espuo679vBKHHYWa+YRarwbbiQn1oHCsYjzIQ&#10;xJXTDdcKvr+2b+8gQkTW2DomBTcKsFo+Py2w0O7KB7qUsRYJwqFABSZGX0gZKkMWw8h54uQdXW8x&#10;JtnXUvd4TXDbykmWzaTFhtOCQU8bQ9WpPFsF3UdV7qf1+Mfv/MZ8dph3v3mu1OvLsJ6DiDTE//Cj&#10;vdMKJtkU7mfSEZDLPwAAAP//AwBQSwECLQAUAAYACAAAACEA2+H2y+4AAACFAQAAEwAAAAAAAAAA&#10;AAAAAAAAAAAAW0NvbnRlbnRfVHlwZXNdLnhtbFBLAQItABQABgAIAAAAIQBa9CxbvwAAABUBAAAL&#10;AAAAAAAAAAAAAAAAAB8BAABfcmVscy8ucmVsc1BLAQItABQABgAIAAAAIQATwQt7xQAAANwAAAAP&#10;AAAAAAAAAAAAAAAAAAcCAABkcnMvZG93bnJldi54bWxQSwUGAAAAAAMAAwC3AAAA+QIAAAAA&#10;" strokecolor="black [3213]" strokeweight=".5pt">
                    <v:stroke joinstyle="miter"/>
                  </v:line>
                  <v:line id="Connettore 1 205" o:spid="_x0000_s1069" style="position:absolute;flip:y;visibility:visible;mso-wrap-style:square" from="24679,26152" to="30646,30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rQowwAAANwAAAAPAAAAZHJzL2Rvd25yZXYueG1sRI9Pi8Iw&#10;FMTvgt8hvIW9aboeRLpGkYJ/DnvRFdnjo3m21eSlJFGrn94ICx6HmfkNM5131ogr+dA4VvA1zEAQ&#10;l043XCnY/y4HExAhIms0jknBnQLMZ/3eFHPtbryl6y5WIkE45KigjrHNpQxlTRbD0LXEyTs6bzEm&#10;6SupPd4S3Bo5yrKxtNhwWqixpaKm8ry7WAWFOfx165XneDg9jpcfWhYnY5T6/OgW3yAidfEd/m9v&#10;tIJRNobXmXQE5OwJAAD//wMAUEsBAi0AFAAGAAgAAAAhANvh9svuAAAAhQEAABMAAAAAAAAAAAAA&#10;AAAAAAAAAFtDb250ZW50X1R5cGVzXS54bWxQSwECLQAUAAYACAAAACEAWvQsW78AAAAVAQAACwAA&#10;AAAAAAAAAAAAAAAfAQAAX3JlbHMvLnJlbHNQSwECLQAUAAYACAAAACEA6860KMMAAADcAAAADwAA&#10;AAAAAAAAAAAAAAAHAgAAZHJzL2Rvd25yZXYueG1sUEsFBgAAAAADAAMAtwAAAPcCAAAAAA==&#10;" strokecolor="black [3213]" strokeweight=".5pt">
                    <v:stroke joinstyle="miter"/>
                  </v:line>
                  <v:shape id="CasellaDiTesto 206" o:spid="_x0000_s1070" type="#_x0000_t202" style="position:absolute;left:7462;top:17514;width:3743;height:144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h79xAAAANwAAAAPAAAAZHJzL2Rvd25yZXYueG1sRI/BbsIw&#10;EETvlfgHayv1BjZRaWnAIERB4taW9gNW8RKniddR7ELg6zESUo+jmXmjmS9714gjdaHyrGE8UiCI&#10;C28qLjX8fG+HUxAhIhtsPJOGMwVYLgYPc8yNP/EXHfexFAnCIUcNNsY2lzIUlhyGkW+Jk3fwncOY&#10;ZFdK0+EpwV0jM6VepMOK04LFltaWinr/5zRMlfuo67fsM7jny3hi1+9+0/5q/fTYr2YgIvXxP3xv&#10;74yGTL3C7Uw6AnJxBQAA//8DAFBLAQItABQABgAIAAAAIQDb4fbL7gAAAIUBAAATAAAAAAAAAAAA&#10;AAAAAAAAAABbQ29udGVudF9UeXBlc10ueG1sUEsBAi0AFAAGAAgAAAAhAFr0LFu/AAAAFQEAAAsA&#10;AAAAAAAAAAAAAAAAHwEAAF9yZWxzLy5yZWxzUEsBAi0AFAAGAAgAAAAhADGeHv3EAAAA3AAAAA8A&#10;AAAAAAAAAAAAAAAABwIAAGRycy9kb3ducmV2LnhtbFBLBQYAAAAAAwADALcAAAD4AgAAAAA=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22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18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14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10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60</w:t>
                          </w:r>
                        </w:p>
                      </w:txbxContent>
                    </v:textbox>
                  </v:shape>
                  <v:line id="Connettore 1 207" o:spid="_x0000_s1071" style="position:absolute;visibility:visible;mso-wrap-style:square" from="12979,14266" to="13884,14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KTlwQAAANw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ZbWpjPpCMjVAwAA//8DAFBLAQItABQABgAIAAAAIQDb4fbL7gAAAIUBAAATAAAAAAAAAAAAAAAA&#10;AAAAAABbQ29udGVudF9UeXBlc10ueG1sUEsBAi0AFAAGAAgAAAAhAFr0LFu/AAAAFQEAAAsAAAAA&#10;AAAAAAAAAAAAHwEAAF9yZWxzLy5yZWxzUEsBAi0AFAAGAAgAAAAhAP3ApOXBAAAA3AAAAA8AAAAA&#10;AAAAAAAAAAAABwIAAGRycy9kb3ducmV2LnhtbFBLBQYAAAAAAwADALcAAAD1AgAAAAA=&#10;" strokecolor="black [3213]" strokeweight=".5pt">
                    <v:stroke joinstyle="miter"/>
                  </v:line>
                  <v:line id="Connettore 1 208" o:spid="_x0000_s1072" style="position:absolute;visibility:visible;mso-wrap-style:square" from="12243,27152" to="13147,27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AF+xQAAANw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lkOf2fSEZCrOwAAAP//AwBQSwECLQAUAAYACAAAACEA2+H2y+4AAACFAQAAEwAAAAAAAAAA&#10;AAAAAAAAAAAAW0NvbnRlbnRfVHlwZXNdLnhtbFBLAQItABQABgAIAAAAIQBa9CxbvwAAABUBAAAL&#10;AAAAAAAAAAAAAAAAAB8BAABfcmVscy8ucmVsc1BLAQItABQABgAIAAAAIQCSjAF+xQAAANwAAAAP&#10;AAAAAAAAAAAAAAAAAAcCAABkcnMvZG93bnJldi54bWxQSwUGAAAAAAMAAwC3AAAA+QIAAAAA&#10;" strokecolor="black [3213]" strokeweight=".5pt">
                    <v:stroke joinstyle="miter"/>
                  </v:line>
                  <v:line id="Connettore 1 209" o:spid="_x0000_s1073" style="position:absolute;visibility:visible;mso-wrap-style:square" from="13100,27557" to="14005,27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z4+wgAAANwAAAAPAAAAZHJzL2Rvd25yZXYueG1sRE/Pa8Iw&#10;FL4P9j+EN/A20wqTtTPKEASZB7E62PHRvDVlzUvaRK3/vTkIO358vxer0XbiQkNoHSvIpxkI4trp&#10;lhsFp+Pm9R1EiMgaO8ek4EYBVsvnpwWW2l35QJcqNiKFcChRgYnRl1KG2pDFMHWeOHG/brAYExwa&#10;qQe8pnDbyVmWzaXFllODQU9rQ/VfdbYK+q+62r01+bff+rXZ91j0P0Wh1ORl/PwAEWmM/+KHe6sV&#10;zPI0P51JR0Au7wAAAP//AwBQSwECLQAUAAYACAAAACEA2+H2y+4AAACFAQAAEwAAAAAAAAAAAAAA&#10;AAAAAAAAW0NvbnRlbnRfVHlwZXNdLnhtbFBLAQItABQABgAIAAAAIQBa9CxbvwAAABUBAAALAAAA&#10;AAAAAAAAAAAAAB8BAABfcmVscy8ucmVsc1BLAQItABQABgAIAAAAIQCGbz4+wgAAANwAAAAPAAAA&#10;AAAAAAAAAAAAAAcCAABkcnMvZG93bnJldi54bWxQSwUGAAAAAAMAAwC3AAAA9gIAAAAA&#10;" strokecolor="black [3213]" strokeweight=".5pt">
                    <v:stroke joinstyle="miter"/>
                  </v:line>
                  <v:line id="Connettore 1 210" o:spid="_x0000_s1074" style="position:absolute;visibility:visible;mso-wrap-style:square" from="13195,24342" to="14100,24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5ulxQAAANwAAAAPAAAAZHJzL2Rvd25yZXYueG1sRI9Ba8JA&#10;FITvhf6H5RV6q5sIlSa6ShEK0h6KUcHjI/vMBrNvN9mtpv++Kwg9DjPzDbNYjbYTFxpC61hBPslA&#10;ENdOt9wo2O8+Xt5AhIissXNMCn4pwGr5+LDAUrsrb+lSxUYkCIcSFZgYfSllqA1ZDBPniZN3coPF&#10;mOTQSD3gNcFtJ6dZNpMWW04LBj2tDdXn6scq6D/r6uu1yQ9+49fmu8eiPxaFUs9P4/scRKQx/ofv&#10;7Y1WMM1zuJ1JR0Au/wAAAP//AwBQSwECLQAUAAYACAAAACEA2+H2y+4AAACFAQAAEwAAAAAAAAAA&#10;AAAAAAAAAAAAW0NvbnRlbnRfVHlwZXNdLnhtbFBLAQItABQABgAIAAAAIQBa9CxbvwAAABUBAAAL&#10;AAAAAAAAAAAAAAAAAB8BAABfcmVscy8ucmVsc1BLAQItABQABgAIAAAAIQDpI5ulxQAAANwAAAAP&#10;AAAAAAAAAAAAAAAAAAcCAABkcnMvZG93bnJldi54bWxQSwUGAAAAAAMAAwC3AAAA+QIAAAAA&#10;" strokecolor="black [3213]" strokeweight=".5pt">
                    <v:stroke joinstyle="miter"/>
                  </v:line>
                  <v:line id="Connettore 1 211" o:spid="_x0000_s1075" style="position:absolute;visibility:visible;mso-wrap-style:square" from="23220,20556" to="24125,20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QXSxQAAANwAAAAPAAAAZHJzL2Rvd25yZXYueG1sRI9BS8NA&#10;FITvgv9heYI3s0lAMbHbIgWh1ENpquDxkX1mg9m3m+y2jf++KxQ8DjPzDbNYzXYQJ5pC71hBkeUg&#10;iFune+4UfBzeHp5BhIiscXBMCn4pwGp5e7PAWrsz7+nUxE4kCIcaFZgYfS1laA1ZDJnzxMn7dpPF&#10;mOTUST3hOcHtIMs8f5IWe04LBj2tDbU/zdEqGLdt8/7YFZ9+49dmN2I1flWVUvd38+sLiEhz/A9f&#10;2xutoCxK+DuTjoBcXgAAAP//AwBQSwECLQAUAAYACAAAACEA2+H2y+4AAACFAQAAEwAAAAAAAAAA&#10;AAAAAAAAAAAAW0NvbnRlbnRfVHlwZXNdLnhtbFBLAQItABQABgAIAAAAIQBa9CxbvwAAABUBAAAL&#10;AAAAAAAAAAAAAAAAAB8BAABfcmVscy8ucmVsc1BLAQItABQABgAIAAAAIQAZ8QXSxQAAANwAAAAP&#10;AAAAAAAAAAAAAAAAAAcCAABkcnMvZG93bnJldi54bWxQSwUGAAAAAAMAAwC3AAAA+QIAAAAA&#10;" strokecolor="black [3213]" strokeweight=".5pt">
                    <v:stroke joinstyle="miter"/>
                  </v:line>
                  <v:line id="Connettore 1 212" o:spid="_x0000_s1076" style="position:absolute;visibility:visible;mso-wrap-style:square" from="29626,20675" to="30531,20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aBJxgAAANwAAAAPAAAAZHJzL2Rvd25yZXYueG1sRI9Ba8JA&#10;FITvhf6H5RV6q5tYWkx0lSII0h5KUwWPj+wzG5p9u8mumv77riD0OMzMN8xiNdpOnGkIrWMF+SQD&#10;QVw73XKjYPe9eZqBCBFZY+eYFPxSgNXy/m6BpXYX/qJzFRuRIBxKVGBi9KWUoTZkMUycJ07e0Q0W&#10;Y5JDI/WAlwS3nZxm2au02HJaMOhpbaj+qU5WQf9eVx8vTb73W782nz0W/aEolHp8GN/mICKN8T98&#10;a2+1gmn+DNcz6QjI5R8AAAD//wMAUEsBAi0AFAAGAAgAAAAhANvh9svuAAAAhQEAABMAAAAAAAAA&#10;AAAAAAAAAAAAAFtDb250ZW50X1R5cGVzXS54bWxQSwECLQAUAAYACAAAACEAWvQsW78AAAAVAQAA&#10;CwAAAAAAAAAAAAAAAAAfAQAAX3JlbHMvLnJlbHNQSwECLQAUAAYACAAAACEAdr2gScYAAADcAAAA&#10;DwAAAAAAAAAAAAAAAAAHAgAAZHJzL2Rvd25yZXYueG1sUEsFBgAAAAADAAMAtwAAAPoCAAAAAA==&#10;" strokecolor="black [3213]" strokeweight=".5pt">
                    <v:stroke joinstyle="miter"/>
                  </v:line>
                  <v:line id="Connettore 1 213" o:spid="_x0000_s1077" style="position:absolute;visibility:visible;mso-wrap-style:square" from="29673,25350" to="30578,25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Dg9xgAAANwAAAAPAAAAZHJzL2Rvd25yZXYueG1sRI9Ba8JA&#10;FITvhf6H5RV6q5tIW0x0lSII0h5KUwWPj+wzG5p9u8mumv77riD0OMzMN8xiNdpOnGkIrWMF+SQD&#10;QVw73XKjYPe9eZqBCBFZY+eYFPxSgNXy/m6BpXYX/qJzFRuRIBxKVGBi9KWUoTZkMUycJ07e0Q0W&#10;Y5JDI/WAlwS3nZxm2au02HJaMOhpbaj+qU5WQf9eVx8vTb73W782nz0W/aEolHp8GN/mICKN8T98&#10;a2+1gmn+DNcz6QjI5R8AAAD//wMAUEsBAi0AFAAGAAgAAAAhANvh9svuAAAAhQEAABMAAAAAAAAA&#10;AAAAAAAAAAAAAFtDb250ZW50X1R5cGVzXS54bWxQSwECLQAUAAYACAAAACEAWvQsW78AAAAVAQAA&#10;CwAAAAAAAAAAAAAAAAAfAQAAX3JlbHMvLnJlbHNQSwECLQAUAAYACAAAACEA+VQ4PcYAAADcAAAA&#10;DwAAAAAAAAAAAAAAAAAHAgAAZHJzL2Rvd25yZXYueG1sUEsFBgAAAAADAAMAtwAAAPoCAAAAAA==&#10;" strokecolor="black [3213]" strokeweight=".5pt">
                    <v:stroke joinstyle="miter"/>
                  </v:line>
                  <v:line id="Connettore 1 214" o:spid="_x0000_s1078" style="position:absolute;visibility:visible;mso-wrap-style:square" from="23196,25699" to="24101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J2mxQAAANwAAAAPAAAAZHJzL2Rvd25yZXYueG1sRI9Ba8JA&#10;FITvhf6H5RV6q5sIlia6iggFaQ9iWsHjI/vMBrNvN9mtpv/eLQg9DjPzDbNYjbYTFxpC61hBPslA&#10;ENdOt9wo+P56f3kDESKyxs4xKfilAKvl48MCS+2uvKdLFRuRIBxKVGBi9KWUoTZkMUycJ07eyQ0W&#10;Y5JDI/WA1wS3nZxm2au02HJaMOhpY6g+Vz9WQf9RV5+zJj/4rd+YXY9FfywKpZ6fxvUcRKQx/ofv&#10;7a1WMM1n8HcmHQG5vAEAAP//AwBQSwECLQAUAAYACAAAACEA2+H2y+4AAACFAQAAEwAAAAAAAAAA&#10;AAAAAAAAAAAAW0NvbnRlbnRfVHlwZXNdLnhtbFBLAQItABQABgAIAAAAIQBa9CxbvwAAABUBAAAL&#10;AAAAAAAAAAAAAAAAAB8BAABfcmVscy8ucmVsc1BLAQItABQABgAIAAAAIQCWGJ2mxQAAANwAAAAP&#10;AAAAAAAAAAAAAAAAAAcCAABkcnMvZG93bnJldi54bWxQSwUGAAAAAAMAAwC3AAAA+QIAAAAA&#10;" strokecolor="black [3213]" strokeweight=".5pt">
                    <v:stroke joinstyle="miter"/>
                  </v:line>
                  <v:line id="Connettore 1 215" o:spid="_x0000_s1079" style="position:absolute;visibility:visible;mso-wrap-style:square" from="23744,29843" to="24649,2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gPRxQAAANwAAAAPAAAAZHJzL2Rvd25yZXYueG1sRI9Ba8JA&#10;FITvQv/D8gq96SZCpYmuIkJB2oM0reDxkX1mg9m3m+xW03/fFQo9DjPzDbPajLYTVxpC61hBPstA&#10;ENdOt9wo+Pp8nb6ACBFZY+eYFPxQgM36YbLCUrsbf9C1io1IEA4lKjAx+lLKUBuyGGbOEyfv7AaL&#10;McmhkXrAW4LbTs6zbCEttpwWDHraGaov1bdV0L/V1ftzkx/93u/MoceiPxWFUk+P43YJItIY/8N/&#10;7b1WMM8XcD+TjoBc/wIAAP//AwBQSwECLQAUAAYACAAAACEA2+H2y+4AAACFAQAAEwAAAAAAAAAA&#10;AAAAAAAAAAAAW0NvbnRlbnRfVHlwZXNdLnhtbFBLAQItABQABgAIAAAAIQBa9CxbvwAAABUBAAAL&#10;AAAAAAAAAAAAAAAAAB8BAABfcmVscy8ucmVsc1BLAQItABQABgAIAAAAIQBmygPRxQAAANwAAAAP&#10;AAAAAAAAAAAAAAAAAAcCAABkcnMvZG93bnJldi54bWxQSwUGAAAAAAMAAwC3AAAA+QIAAAAA&#10;" strokecolor="black [3213]" strokeweight=".5pt">
                    <v:stroke joinstyle="miter"/>
                  </v:line>
                  <v:line id="Connettore 1 216" o:spid="_x0000_s1080" style="position:absolute;visibility:visible;mso-wrap-style:square" from="30673,23556" to="31578,23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qZKxgAAANwAAAAPAAAAZHJzL2Rvd25yZXYueG1sRI9Ba8JA&#10;FITvhf6H5RV6q5sIbU10lSII0h5KUwWPj+wzG5p9u8mumv77riD0OMzMN8xiNdpOnGkIrWMF+SQD&#10;QVw73XKjYPe9eZqBCBFZY+eYFPxSgNXy/m6BpXYX/qJzFRuRIBxKVGBi9KWUoTZkMUycJ07e0Q0W&#10;Y5JDI/WAlwS3nZxm2Yu02HJaMOhpbaj+qU5WQf9eVx/PTb73W782nz0W/aEolHp8GN/mICKN8T98&#10;a2+1gmn+Ctcz6QjI5R8AAAD//wMAUEsBAi0AFAAGAAgAAAAhANvh9svuAAAAhQEAABMAAAAAAAAA&#10;AAAAAAAAAAAAAFtDb250ZW50X1R5cGVzXS54bWxQSwECLQAUAAYACAAAACEAWvQsW78AAAAVAQAA&#10;CwAAAAAAAAAAAAAAAAAfAQAAX3JlbHMvLnJlbHNQSwECLQAUAAYACAAAACEACYamSsYAAADcAAAA&#10;DwAAAAAAAAAAAAAAAAAHAgAAZHJzL2Rvd25yZXYueG1sUEsFBgAAAAADAAMAtwAAAPoCAAAAAA==&#10;" strokecolor="black [3213]" strokeweight=".5pt">
                    <v:stroke joinstyle="miter"/>
                  </v:line>
                  <v:line id="Connettore 1 217" o:spid="_x0000_s1081" style="position:absolute;visibility:visible;mso-wrap-style:square" from="30673,27557" to="31578,27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TI4wgAAANwAAAAPAAAAZHJzL2Rvd25yZXYueG1sRE/Pa8Iw&#10;FL4P9j+EN/A20wqTtTPKEASZB7E62PHRvDVlzUvaRK3/vTkIO358vxer0XbiQkNoHSvIpxkI4trp&#10;lhsFp+Pm9R1EiMgaO8ek4EYBVsvnpwWW2l35QJcqNiKFcChRgYnRl1KG2pDFMHWeOHG/brAYExwa&#10;qQe8pnDbyVmWzaXFllODQU9rQ/VfdbYK+q+62r01+bff+rXZ91j0P0Wh1ORl/PwAEWmM/+KHe6sV&#10;zPK0Np1JR0Au7wAAAP//AwBQSwECLQAUAAYACAAAACEA2+H2y+4AAACFAQAAEwAAAAAAAAAAAAAA&#10;AAAAAAAAW0NvbnRlbnRfVHlwZXNdLnhtbFBLAQItABQABgAIAAAAIQBa9CxbvwAAABUBAAALAAAA&#10;AAAAAAAAAAAAAB8BAABfcmVscy8ucmVsc1BLAQItABQABgAIAAAAIQB4GTI4wgAAANwAAAAPAAAA&#10;AAAAAAAAAAAAAAcCAABkcnMvZG93bnJldi54bWxQSwUGAAAAAAMAAwC3AAAA9gIAAAAA&#10;" strokecolor="black [3213]" strokeweight=".5pt">
                    <v:stroke joinstyle="miter"/>
                  </v:line>
                  <v:shape id="CasellaDiTesto 218" o:spid="_x0000_s1082" type="#_x0000_t202" style="position:absolute;left:702;top:12658;width:11529;height:25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e88wwAAANwAAAAPAAAAZHJzL2Rvd25yZXYueG1sRI9Bi8Iw&#10;FITvgv8hPGEvoqmKRbtGEWFh8SK63fuzebZlm5fSxFr31xtB8DjMzDfMatOZSrTUuNKygsk4AkGc&#10;WV1yriD9+RotQDiPrLGyTAru5GCz7vdWmGh74yO1J5+LAGGXoILC+zqR0mUFGXRjWxMH72Ibgz7I&#10;Jpe6wVuAm0pOoyiWBksOCwXWtCso+ztdjYLhZZfef/f28B8bSufnVpez1Cv1Mei2nyA8df4dfrW/&#10;tYLpZAnPM+EIyPUDAAD//wMAUEsBAi0AFAAGAAgAAAAhANvh9svuAAAAhQEAABMAAAAAAAAAAAAA&#10;AAAAAAAAAFtDb250ZW50X1R5cGVzXS54bWxQSwECLQAUAAYACAAAACEAWvQsW78AAAAVAQAACwAA&#10;AAAAAAAAAAAAAAAfAQAAX3JlbHMvLnJlbHNQSwECLQAUAAYACAAAACEALDnvPMMAAADcAAAADwAA&#10;AAAAAAAAAAAAAAAHAgAAZHJzL2Rvd25yZXYueG1sUEsFBgAAAAADAAMAtwAAAPcCAAAAAA==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a (</w:t>
                          </w:r>
                          <w:proofErr w:type="spellStart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Mol</w:t>
                          </w:r>
                          <w:proofErr w:type="spellEnd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L)</w:t>
                          </w:r>
                        </w:p>
                      </w:txbxContent>
                    </v:textbox>
                  </v:shape>
                  <v:shape id="CasellaDiTesto 219" o:spid="_x0000_s1083" type="#_x0000_t202" style="position:absolute;left:30507;top:12467;width:11530;height:25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4wcvwAAANwAAAAPAAAAZHJzL2Rvd25yZXYueG1sRE9Ni8Iw&#10;EL0v+B/CCF4WTa0oUo0igiBeRLd7H5uxLTaT0sRa/fXmIHh8vO/lujOVaKlxpWUF41EEgjizuuRc&#10;Qfq3G85BOI+ssbJMCp7kYL3q/Swx0fbBJ2rPPhchhF2CCgrv60RKlxVk0I1sTRy4q20M+gCbXOoG&#10;HyHcVDKOopk0WHJoKLCmbUHZ7Xw3Cn6v2/T5f7DH18xQOr20upykXqlBv9ssQHjq/Ff8ce+1gjgO&#10;88OZcATk6g0AAP//AwBQSwECLQAUAAYACAAAACEA2+H2y+4AAACFAQAAEwAAAAAAAAAAAAAAAAAA&#10;AAAAW0NvbnRlbnRfVHlwZXNdLnhtbFBLAQItABQABgAIAAAAIQBa9CxbvwAAABUBAAALAAAAAAAA&#10;AAAAAAAAAB8BAABfcmVscy8ucmVsc1BLAQItABQABgAIAAAAIQBzb4wcvwAAANwAAAAPAAAAAAAA&#10;AAAAAAAAAAcCAABkcnMvZG93bnJldi54bWxQSwUGAAAAAAMAAwC3AAAA8wIAAAAA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  (</w:t>
                          </w:r>
                          <w:proofErr w:type="spellStart"/>
                          <w:proofErr w:type="gramEnd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Mol</w:t>
                          </w:r>
                          <w:proofErr w:type="spellEnd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L)</w:t>
                          </w:r>
                        </w:p>
                      </w:txbxContent>
                    </v:textbox>
                  </v:shape>
                  <v:line id="Connettore 1 220" o:spid="_x0000_s1084" style="position:absolute;visibility:visible;mso-wrap-style:square" from="12783,16742" to="13687,16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1EYxQAAANwAAAAPAAAAZHJzL2Rvd25yZXYueG1sRI9BS8NA&#10;FITvgv9heYI3s0lAMbHbIgWh1ENpquDxkX1mg9m3m+y2jf++KxQ8DjPzDbNYzXYQJ5pC71hBkeUg&#10;iFune+4UfBzeHp5BhIiscXBMCn4pwGp5e7PAWrsz7+nUxE4kCIcaFZgYfS1laA1ZDJnzxMn7dpPF&#10;mOTUST3hOcHtIMs8f5IWe04LBj2tDbU/zdEqGLdt8/7YFZ9+49dmN2I1flWVUvd38+sLiEhz/A9f&#10;2xutoCwL+DuTjoBcXgAAAP//AwBQSwECLQAUAAYACAAAACEA2+H2y+4AAACFAQAAEwAAAAAAAAAA&#10;AAAAAAAAAAAAW0NvbnRlbnRfVHlwZXNdLnhtbFBLAQItABQABgAIAAAAIQBa9CxbvwAAABUBAAAL&#10;AAAAAAAAAAAAAAAAAB8BAABfcmVscy8ucmVsc1BLAQItABQABgAIAAAAIQAnT1EYxQAAANwAAAAP&#10;AAAAAAAAAAAAAAAAAAcCAABkcnMvZG93bnJldi54bWxQSwUGAAAAAAMAAwC3AAAA+QIAAAAA&#10;" strokecolor="black [3213]" strokeweight=".5pt">
                    <v:stroke joinstyle="miter"/>
                  </v:line>
                </v:group>
                <v:group id="Gruppo 18" o:spid="_x0000_s1085" style="position:absolute;left:32322;top:17313;width:25053;height:13329" coordorigin="32309,17313" coordsize="27141,14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line id="Connettore 1 157" o:spid="_x0000_s1086" style="position:absolute;flip:y;visibility:visible;mso-wrap-style:square" from="40626,18794" to="40635,29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8ugxQAAANwAAAAPAAAAZHJzL2Rvd25yZXYueG1sRI9BawIx&#10;EIXvhf6HMAVvNWtBka1RZMG2h17UIj0Om3F3bTJZkqjb/vrOQfA2w3vz3jeL1eCdulBMXWADk3EB&#10;irgOtuPGwNd+8zwHlTKyRReYDPxSgtXy8WGBpQ1X3tJllxslIZxKNNDm3Jdap7olj2kcemLRjiF6&#10;zLLGRtuIVwn3Tr8UxUx77FgaWuypaqn+2Z29gcodvof3t8j5cPo7nj9pU52cM2b0NKxfQWUa8t18&#10;u/6wgj8VWnlGJtDLfwAAAP//AwBQSwECLQAUAAYACAAAACEA2+H2y+4AAACFAQAAEwAAAAAAAAAA&#10;AAAAAAAAAAAAW0NvbnRlbnRfVHlwZXNdLnhtbFBLAQItABQABgAIAAAAIQBa9CxbvwAAABUBAAAL&#10;AAAAAAAAAAAAAAAAAB8BAABfcmVscy8ucmVsc1BLAQItABQABgAIAAAAIQA9i8ugxQAAANwAAAAP&#10;AAAAAAAAAAAAAAAAAAcCAABkcnMvZG93bnJldi54bWxQSwUGAAAAAAMAAwC3AAAA+QIAAAAA&#10;" strokecolor="black [3213]" strokeweight=".5pt">
                    <v:stroke joinstyle="miter"/>
                  </v:line>
                  <v:line id="Connettore 1 158" o:spid="_x0000_s1087" style="position:absolute;flip:x y;visibility:visible;mso-wrap-style:square" from="58947,24866" to="58954,28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4LrwgAAANwAAAAPAAAAZHJzL2Rvd25yZXYueG1sRE9Ni8Iw&#10;EL0L/ocwgjdNK+ui1SiLIKh42bqXvQ3N2BabSbbJ2u6/3wiCt3m8z1lve9OIO7W+tqwgnSYgiAur&#10;ay4VfF32kwUIH5A1NpZJwR952G6GgzVm2nb8Sfc8lCKGsM9QQRWCy6T0RUUG/dQ64shdbWswRNiW&#10;UrfYxXDTyFmSvEuDNceGCh3tKipu+a9RIN3JnRfn/PtyNOnPqZ8dui59U2o86j9WIAL14SV+ug86&#10;zp8v4fFMvEBu/gEAAP//AwBQSwECLQAUAAYACAAAACEA2+H2y+4AAACFAQAAEwAAAAAAAAAAAAAA&#10;AAAAAAAAW0NvbnRlbnRfVHlwZXNdLnhtbFBLAQItABQABgAIAAAAIQBa9CxbvwAAABUBAAALAAAA&#10;AAAAAAAAAAAAAB8BAABfcmVscy8ucmVsc1BLAQItABQABgAIAAAAIQDYG4LrwgAAANwAAAAPAAAA&#10;AAAAAAAAAAAAAAcCAABkcnMvZG93bnJldi54bWxQSwUGAAAAAAMAAwC3AAAA9gIAAAAA&#10;" strokecolor="black [3213]" strokeweight=".5pt">
                    <v:stroke joinstyle="miter"/>
                  </v:line>
                  <v:line id="Connettore 1 159" o:spid="_x0000_s1088" style="position:absolute;flip:y;visibility:visible;mso-wrap-style:square" from="52080,18651" to="52097,267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Q0bxAAAANwAAAAPAAAAZHJzL2Rvd25yZXYueG1sRI9Bb8Iw&#10;DIXvSPsPkSftBul2QKgjIFSJbYddBgjtaDWmLSROlQTo9uvxAYmbrff83uf5cvBOXSimLrCB10kB&#10;irgOtuPGwG67Hs9ApYxs0QUmA3+UYLl4Gs2xtOHKP3TZ5EZJCKcSDbQ596XWqW7JY5qEnli0Q4ge&#10;s6yx0TbiVcK9029FMdUeO5aGFnuqWqpPm7M3ULn97/D5ETnvj/+H8zetq6Nzxrw8D6t3UJmG/DDf&#10;r7+s4E8FX56RCfTiBgAA//8DAFBLAQItABQABgAIAAAAIQDb4fbL7gAAAIUBAAATAAAAAAAAAAAA&#10;AAAAAAAAAABbQ29udGVudF9UeXBlc10ueG1sUEsBAi0AFAAGAAgAAAAhAFr0LFu/AAAAFQEAAAsA&#10;AAAAAAAAAAAAAAAAHwEAAF9yZWxzLy5yZWxzUEsBAi0AFAAGAAgAAAAhAA2RDRvEAAAA3AAAAA8A&#10;AAAAAAAAAAAAAAAABwIAAGRycy9kb3ducmV2LnhtbFBLBQYAAAAAAwADALcAAAD4AgAAAAA=&#10;" strokecolor="black [3213]" strokeweight=".5pt">
                    <v:stroke joinstyle="miter"/>
                  </v:line>
                  <v:line id="Connettore 1 160" o:spid="_x0000_s1089" style="position:absolute;flip:y;visibility:visible;mso-wrap-style:square" from="41547,27121" to="41548,29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aiAwwAAANwAAAAPAAAAZHJzL2Rvd25yZXYueG1sRE89a8Mw&#10;EN0L+Q/iAtkaOR1McaKEYkjbIUudEjIe1sV2Kp2MpNhuf31VCHS7x/u8zW6yRgzkQ+dYwWqZgSCu&#10;ne64UfB53D8+gwgRWaNxTAq+KcBuO3vYYKHdyB80VLERKYRDgQraGPtCylC3ZDEsXU+cuIvzFmOC&#10;vpHa45jCrZFPWZZLix2nhhZ7Kluqv6qbVVCa03l6e/UcT9efy+1A+/JqjFKL+fSyBhFpiv/iu/td&#10;p/n5Cv6eSRfI7S8AAAD//wMAUEsBAi0AFAAGAAgAAAAhANvh9svuAAAAhQEAABMAAAAAAAAAAAAA&#10;AAAAAAAAAFtDb250ZW50X1R5cGVzXS54bWxQSwECLQAUAAYACAAAACEAWvQsW78AAAAVAQAACwAA&#10;AAAAAAAAAAAAAAAfAQAAX3JlbHMvLnJlbHNQSwECLQAUAAYACAAAACEAYt2ogMMAAADcAAAADwAA&#10;AAAAAAAAAAAAAAAHAgAAZHJzL2Rvd25yZXYueG1sUEsFBgAAAAADAAMAtwAAAPcCAAAAAA==&#10;" strokecolor="black [3213]" strokeweight=".5pt">
                    <v:stroke joinstyle="miter"/>
                  </v:line>
                  <v:line id="Connettore 1 161" o:spid="_x0000_s1090" style="position:absolute;flip:y;visibility:visible;mso-wrap-style:square" from="57555,24231" to="57556,28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zb3wwAAANwAAAAPAAAAZHJzL2Rvd25yZXYueG1sRE89a8Mw&#10;EN0L/Q/iAtkaORlMcaKEYkjbIUudEjIe1sV2Kp2MpNhuf31VCHS7x/u8zW6yRgzkQ+dYwXKRgSCu&#10;ne64UfB53D89gwgRWaNxTAq+KcBu+/iwwUK7kT9oqGIjUgiHAhW0MfaFlKFuyWJYuJ44cRfnLcYE&#10;fSO1xzGFWyNXWZZLix2nhhZ7Kluqv6qbVVCa03l6e/UcT9efy+1A+/JqjFLz2fSyBhFpiv/iu/td&#10;p/n5Cv6eSRfI7S8AAAD//wMAUEsBAi0AFAAGAAgAAAAhANvh9svuAAAAhQEAABMAAAAAAAAAAAAA&#10;AAAAAAAAAFtDb250ZW50X1R5cGVzXS54bWxQSwECLQAUAAYACAAAACEAWvQsW78AAAAVAQAACwAA&#10;AAAAAAAAAAAAAAAfAQAAX3JlbHMvLnJlbHNQSwECLQAUAAYACAAAACEAkg8298MAAADcAAAADwAA&#10;AAAAAAAAAAAAAAAHAgAAZHJzL2Rvd25yZXYueG1sUEsFBgAAAAADAAMAtwAAAPcCAAAAAA==&#10;" strokecolor="black [3213]" strokeweight=".5pt">
                    <v:stroke joinstyle="miter"/>
                  </v:line>
                  <v:line id="Connettore 1 162" o:spid="_x0000_s1091" style="position:absolute;flip:y;visibility:visible;mso-wrap-style:square" from="50668,21596" to="50668,287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5NswgAAANwAAAAPAAAAZHJzL2Rvd25yZXYueG1sRE9LawIx&#10;EL4L/Q9hCr1pti1I2ZqVsmD10ItWFo/DZvZhk8mSRN36641Q6G0+vucslqM14kw+9I4VPM8yEMS1&#10;0z23Cvbfq+kbiBCRNRrHpOCXAiyLh8kCc+0uvKXzLrYihXDIUUEX45BLGeqOLIaZG4gT1zhvMSbo&#10;W6k9XlK4NfIly+bSYs+pocOByo7qn93JKihNdRjXn55jdbw2py9alUdjlHp6HD/eQUQa47/4z73R&#10;af78Fe7PpAtkcQMAAP//AwBQSwECLQAUAAYACAAAACEA2+H2y+4AAACFAQAAEwAAAAAAAAAAAAAA&#10;AAAAAAAAW0NvbnRlbnRfVHlwZXNdLnhtbFBLAQItABQABgAIAAAAIQBa9CxbvwAAABUBAAALAAAA&#10;AAAAAAAAAAAAAB8BAABfcmVscy8ucmVsc1BLAQItABQABgAIAAAAIQD9Q5NswgAAANwAAAAPAAAA&#10;AAAAAAAAAAAAAAcCAABkcnMvZG93bnJldi54bWxQSwUGAAAAAAMAAwC3AAAA9gIAAAAA&#10;" strokecolor="black [3213]" strokeweight=".5pt">
                    <v:stroke joinstyle="miter"/>
                  </v:line>
                  <v:shape id="CasellaDiTesto 163" o:spid="_x0000_s1092" type="#_x0000_t202" style="position:absolute;left:28225;top:22757;width:10739;height:257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NipwgAAANwAAAAPAAAAZHJzL2Rvd25yZXYueG1sRE/fa8Iw&#10;EH4X/B/CCXvTtFOLVqOMgWOvurHh29GcTbG5lCSr3f76ZTDw7T6+n7fdD7YVPfnQOFaQzzIQxJXT&#10;DdcK3t8O0xWIEJE1to5JwTcF2O/Goy2W2t34SP0p1iKFcChRgYmxK6UMlSGLYeY64sRdnLcYE/S1&#10;1B5vKdy28jHLCmmx4dRgsKNnQ9X19GUVrD/7Fz/33fln8VHY3OThuLyslHqYDE8bEJGGeBf/u191&#10;ml8s4O+ZdIHc/QIAAP//AwBQSwECLQAUAAYACAAAACEA2+H2y+4AAACFAQAAEwAAAAAAAAAAAAAA&#10;AAAAAAAAW0NvbnRlbnRfVHlwZXNdLnhtbFBLAQItABQABgAIAAAAIQBa9CxbvwAAABUBAAALAAAA&#10;AAAAAAAAAAAAAB8BAABfcmVscy8ucmVsc1BLAQItABQABgAIAAAAIQCPJNipwgAAANwAAAAPAAAA&#10;AAAAAAAAAAAAAAcCAABkcnMvZG93bnJldi54bWxQSwUGAAAAAAMAAwC3AAAA9gIAAAAA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GF23 (</w:t>
                          </w:r>
                          <w:proofErr w:type="spellStart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g</w:t>
                          </w:r>
                          <w:proofErr w:type="spellEnd"/>
                          <w:r>
                            <w:rPr>
                              <w:rFonts w:ascii="Times" w:hAnsi="Times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/ml)</w:t>
                          </w:r>
                        </w:p>
                      </w:txbxContent>
                    </v:textbox>
                  </v:shape>
                  <v:rect id="Rettangolo 165" o:spid="_x0000_s1093" style="position:absolute;left:37940;top:18182;width:21506;height:13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OkBwAAAANwAAAAPAAAAZHJzL2Rvd25yZXYueG1sRE/bisIw&#10;EH0X/Icwwr7ImqooUo0iwsK+VPDyAUMz2xSbSWxS7f79ZkHwbQ7nOptdbxvxoDbUjhVMJxkI4tLp&#10;misF18vX5wpEiMgaG8ek4JcC7LbDwQZz7Z58osc5ViKFcMhRgYnR51KG0pDFMHGeOHE/rrUYE2wr&#10;qVt8pnDbyFmWLaXFmlODQU8HQ+Xt3FkFfbe634vuZg3Ni2Y8i/5YeK/Ux6jfr0FE6uNb/HJ/6zR/&#10;uYD/Z9IFcvsHAAD//wMAUEsBAi0AFAAGAAgAAAAhANvh9svuAAAAhQEAABMAAAAAAAAAAAAAAAAA&#10;AAAAAFtDb250ZW50X1R5cGVzXS54bWxQSwECLQAUAAYACAAAACEAWvQsW78AAAAVAQAACwAAAAAA&#10;AAAAAAAAAAAfAQAAX3JlbHMvLnJlbHNQSwECLQAUAAYACAAAACEACgDpAcAAAADcAAAADwAAAAAA&#10;AAAAAAAAAAAHAgAAZHJzL2Rvd25yZXYueG1sUEsFBgAAAAADAAMAtwAAAPQCAAAAAA==&#10;" filled="f" strokecolor="black [3213]"/>
                  <v:shape id="CasellaDiTesto 165" o:spid="_x0000_s1094" type="#_x0000_t202" style="position:absolute;left:34106;top:17313;width:3743;height:144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D+6wQAAANwAAAAPAAAAZHJzL2Rvd25yZXYueG1sRE/NisIw&#10;EL4L+w5hFvamqbIWrUZZXBe86aoPMDRjU9tMShO169MbQdjbfHy/M192thZXan3pWMFwkIAgzp0u&#10;uVBwPPz0JyB8QNZYOyYFf+RhuXjrzTHT7sa/dN2HQsQQ9hkqMCE0mZQ+N2TRD1xDHLmTay2GCNtC&#10;6hZvMdzWcpQkqbRYcmww2NDKUF7tL1bBJLHbqpqOdt5+3odjs/p26+as1Md79zUDEagL/+KXe6Pj&#10;/DSF5zPxArl4AAAA//8DAFBLAQItABQABgAIAAAAIQDb4fbL7gAAAIUBAAATAAAAAAAAAAAAAAAA&#10;AAAAAABbQ29udGVudF9UeXBlc10ueG1sUEsBAi0AFAAGAAgAAAAhAFr0LFu/AAAAFQEAAAsAAAAA&#10;AAAAAAAAAAAAHwEAAF9yZWxzLy5yZWxzUEsBAi0AFAAGAAgAAAAhAFgoP7rBAAAA3AAAAA8AAAAA&#10;AAAAAAAAAAAABwIAAGRycy9kb3ducmV2LnhtbFBLBQYAAAAAAwADALcAAAD1AgAAAAA=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25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20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15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10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50</w:t>
                          </w:r>
                        </w:p>
                      </w:txbxContent>
                    </v:textbox>
                  </v:shape>
                  <v:line id="Connettore 1 166" o:spid="_x0000_s1095" style="position:absolute;visibility:visible;mso-wrap-style:square" from="52451,22671" to="58466,26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bRLwwAAANwAAAAPAAAAZHJzL2Rvd25yZXYueG1sRE/fa8Iw&#10;EH4f+D+EG+xtpg50azWKCAPZHmR1go9HczZlzSVtonb/vRkMfLuP7+ctVoNtxYX60DhWMBlnIIgr&#10;pxuuFXzv35/fQISIrLF1TAp+KcBqOXpYYKHdlb/oUsZapBAOBSowMfpCylAZshjGzhMn7uR6izHB&#10;vpa6x2sKt618ybKZtNhwajDoaWOo+inPVkH3UZWf03py8Fu/MbsO8+6Y50o9PQ7rOYhIQ7yL/91b&#10;nebPXuHvmXSBXN4AAAD//wMAUEsBAi0AFAAGAAgAAAAhANvh9svuAAAAhQEAABMAAAAAAAAAAAAA&#10;AAAAAAAAAFtDb250ZW50X1R5cGVzXS54bWxQSwECLQAUAAYACAAAACEAWvQsW78AAAAVAQAACwAA&#10;AAAAAAAAAAAAAAAfAQAAX3JlbHMvLnJlbHNQSwECLQAUAAYACAAAACEAiqW0S8MAAADcAAAADwAA&#10;AAAAAAAAAAAAAAAHAgAAZHJzL2Rvd25yZXYueG1sUEsFBgAAAAADAAMAtwAAAPcCAAAAAA==&#10;" strokecolor="black [3213]" strokeweight=".5pt">
                    <v:stroke joinstyle="miter"/>
                  </v:line>
                  <v:oval id="Ovale 168" o:spid="_x0000_s1096" style="position:absolute;left:40138;top:24452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aXlxwAAANwAAAAPAAAAZHJzL2Rvd25yZXYueG1sRI/NbsJA&#10;DITvlfoOK1figsoGKqE2sKAK8dtDy98DmKybpM16o+wC4e3rA1JvtmY883k8bV2lLtSE0rOBfi8B&#10;RZx5W3Ju4HhYPL+CChHZYuWZDNwowHTy+DDG1Por7+iyj7mSEA4pGihirFOtQ1aQw9DzNbFo375x&#10;GGVtcm0bvEq4q/QgSYbaYcnSUGBNs4Ky3/3ZGViuTtufQ3dxens5brbJx6fe6PmXMZ2n9n0EKlIb&#10;/83367UV/KHQyjMygZ78AQAA//8DAFBLAQItABQABgAIAAAAIQDb4fbL7gAAAIUBAAATAAAAAAAA&#10;AAAAAAAAAAAAAABbQ29udGVudF9UeXBlc10ueG1sUEsBAi0AFAAGAAgAAAAhAFr0LFu/AAAAFQEA&#10;AAsAAAAAAAAAAAAAAAAAHwEAAF9yZWxzLy5yZWxzUEsBAi0AFAAGAAgAAAAhADUxpeXHAAAA3AAA&#10;AA8AAAAAAAAAAAAAAAAABwIAAGRycy9kb3ducmV2LnhtbFBLBQYAAAAAAwADALcAAAD7AgAAAAA=&#10;" fillcolor="white [3212]" strokecolor="black [3213]">
                    <v:stroke joinstyle="miter"/>
                  </v:oval>
                  <v:oval id="Ovale 169" o:spid="_x0000_s1097" style="position:absolute;left:50192;top:25205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QB+xAAAANwAAAAPAAAAZHJzL2Rvd25yZXYueG1sRE/NasJA&#10;EL4LvsMyQi9SN1UQTV1FilbtoU3VBxizYxLNzobsqunbu0LB23x8vzOZNaYUV6pdYVnBWy8CQZxa&#10;XXCmYL9bvo5AOI+ssbRMCv7IwWzabk0w1vbGv3Td+kyEEHYxKsi9r2IpXZqTQdezFXHgjrY26AOs&#10;M6lrvIVwU8p+FA2lwYJDQ44VfeSUnrcXo+BzdUhOu+7yMB7sN0n09S03cvGj1Eunmb+D8NT4p/jf&#10;vdZh/nAMj2fCBXJ6BwAA//8DAFBLAQItABQABgAIAAAAIQDb4fbL7gAAAIUBAAATAAAAAAAAAAAA&#10;AAAAAAAAAABbQ29udGVudF9UeXBlc10ueG1sUEsBAi0AFAAGAAgAAAAhAFr0LFu/AAAAFQEAAAsA&#10;AAAAAAAAAAAAAAAAHwEAAF9yZWxzLy5yZWxzUEsBAi0AFAAGAAgAAAAhAFp9AH7EAAAA3AAAAA8A&#10;AAAAAAAAAAAAAAAABwIAAGRycy9kb3ducmV2LnhtbFBLBQYAAAAAAwADALcAAAD4AgAAAAA=&#10;" fillcolor="white [3212]" strokecolor="black [3213]">
                    <v:stroke joinstyle="miter"/>
                  </v:oval>
                  <v:oval id="Ovale 170" o:spid="_x0000_s1098" style="position:absolute;left:57063;top:25618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j8+yAAAANwAAAAPAAAAZHJzL2Rvd25yZXYueG1sRI/NbsJA&#10;DITvlXiHlStxQbCBSv1JWVCFgBYOLX8PYLJuEpr1RtktpG+PD0i92ZrxzOfxtHWVOlMTSs8GhoME&#10;FHHmbcm5gcN+0X8GFSKyxcozGfijANNJ526MqfUX3tJ5F3MlIRxSNFDEWKdah6wgh2Hga2LRvn3j&#10;MMra5No2eJFwV+lRkjxqhyVLQ4E1zQrKfna/zsDy/bg57XuL48vDYbVJ1p96pedfxnTv27dXUJHa&#10;+G++XX9YwX8SfHlGJtCTKwAAAP//AwBQSwECLQAUAAYACAAAACEA2+H2y+4AAACFAQAAEwAAAAAA&#10;AAAAAAAAAAAAAAAAW0NvbnRlbnRfVHlwZXNdLnhtbFBLAQItABQABgAIAAAAIQBa9CxbvwAAABUB&#10;AAALAAAAAAAAAAAAAAAAAB8BAABfcmVscy8ucmVsc1BLAQItABQABgAIAAAAIQBOnj8+yAAAANwA&#10;AAAPAAAAAAAAAAAAAAAAAAcCAABkcnMvZG93bnJldi54bWxQSwUGAAAAAAMAAwC3AAAA/AIAAAAA&#10;" fillcolor="white [3212]" strokecolor="black [3213]">
                    <v:stroke joinstyle="miter"/>
                  </v:oval>
                  <v:line id="Connettore 1 170" o:spid="_x0000_s1099" style="position:absolute;visibility:visible;mso-wrap-style:square" from="41122,24966" to="50192,25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ul6wQAAANwAAAAPAAAAZHJzL2Rvd25yZXYueG1sRE/NisIw&#10;EL4v7DuEWfCyaKoHV7pGEVEUwcNWH2BsxqZsMylN1Pj2RhC8zcf3O9N5tI24UudrxwqGgwwEcel0&#10;zZWC42Hdn4DwAVlj45gU3MnDfPb5McVcuxv/0bUIlUgh7HNUYEJocyl9aciiH7iWOHFn11kMCXaV&#10;1B3eUrht5CjLxtJizanBYEtLQ+V/cbEKtnZxOp3NUcbvON7sNNerfSyU6n3FxS+IQDG8xS/3Vqf5&#10;P0N4PpMukLMHAAAA//8DAFBLAQItABQABgAIAAAAIQDb4fbL7gAAAIUBAAATAAAAAAAAAAAAAAAA&#10;AAAAAABbQ29udGVudF9UeXBlc10ueG1sUEsBAi0AFAAGAAgAAAAhAFr0LFu/AAAAFQEAAAsAAAAA&#10;AAAAAAAAAAAAHwEAAF9yZWxzLy5yZWxzUEsBAi0AFAAGAAgAAAAhAO7u6XrBAAAA3AAAAA8AAAAA&#10;AAAAAAAAAAAABwIAAGRycy9kb3ducmV2LnhtbFBLBQYAAAAAAwADALcAAAD1AgAAAAA=&#10;" strokecolor="black [3213]" strokeweight=".5pt">
                    <v:stroke dashstyle="1 1" joinstyle="miter"/>
                  </v:line>
                  <v:line id="Connettore 1 171" o:spid="_x0000_s1100" style="position:absolute;visibility:visible;mso-wrap-style:square" from="51176,25719" to="57063,26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HcNwQAAANwAAAAPAAAAZHJzL2Rvd25yZXYueG1sRE/NisIw&#10;EL4LvkMYYS+ypnrQpRpFll1WBA9WH2BsxqbYTEoTNfv2RhC8zcf3O4tVtI24UedrxwrGowwEcel0&#10;zZWC4+H38wuED8gaG8ek4J88rJb93gJz7e68p1sRKpFC2OeowITQ5lL60pBFP3ItceLOrrMYEuwq&#10;qTu8p3DbyEmWTaXFmlODwZa+DZWX4moVbOz6dDqbo4zDOP3baq5/drFQ6mMQ13MQgWJ4i1/ujU7z&#10;ZxN4PpMukMsHAAAA//8DAFBLAQItABQABgAIAAAAIQDb4fbL7gAAAIUBAAATAAAAAAAAAAAAAAAA&#10;AAAAAABbQ29udGVudF9UeXBlc10ueG1sUEsBAi0AFAAGAAgAAAAhAFr0LFu/AAAAFQEAAAsAAAAA&#10;AAAAAAAAAAAAHwEAAF9yZWxzLy5yZWxzUEsBAi0AFAAGAAgAAAAhAB48dw3BAAAA3AAAAA8AAAAA&#10;AAAAAAAAAAAABwIAAGRycy9kb3ducmV2LnhtbFBLBQYAAAAAAwADALcAAAD1AgAAAAA=&#10;" strokecolor="black [3213]" strokeweight=".5pt">
                    <v:stroke dashstyle="1 1" joinstyle="miter"/>
                  </v:line>
                  <v:oval id="Ovale 173" o:spid="_x0000_s1101" style="position:absolute;left:41031;top:27508;width:985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HeswgAAANwAAAAPAAAAZHJzL2Rvd25yZXYueG1sRE9NawIx&#10;EL0X/A9hhF6KZlWodjWKaAULXlx76HG6GZPFzWTZRN3++0Yo9DaP9zmLVedqcaM2VJ4VjIYZCOLS&#10;64qNgs/TbjADESKyxtozKfihAKtl72mBufZ3PtKtiEakEA45KrAxNrmUobTkMAx9Q5y4s28dxgRb&#10;I3WL9xTuajnOslfpsOLUYLGhjaXyUlydguLDbq9v9DWhwyy8FObb7t6NVeq5363nICJ18V/8597r&#10;NH86gccz6QK5/AUAAP//AwBQSwECLQAUAAYACAAAACEA2+H2y+4AAACFAQAAEwAAAAAAAAAAAAAA&#10;AAAAAAAAW0NvbnRlbnRfVHlwZXNdLnhtbFBLAQItABQABgAIAAAAIQBa9CxbvwAAABUBAAALAAAA&#10;AAAAAAAAAAAAAB8BAABfcmVscy8ucmVsc1BLAQItABQABgAIAAAAIQCQ5HeswgAAANwAAAAPAAAA&#10;AAAAAAAAAAAAAAcCAABkcnMvZG93bnJldi54bWxQSwUGAAAAAAMAAwC3AAAA9gIAAAAA&#10;" fillcolor="gray [1629]" strokecolor="black [3213]">
                    <v:stroke joinstyle="miter"/>
                  </v:oval>
                  <v:oval id="Ovale 174" o:spid="_x0000_s1102" style="position:absolute;left:51467;top:22157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e/YwwAAANwAAAAPAAAAZHJzL2Rvd25yZXYueG1sRE9LawIx&#10;EL4L/ocwghepWR9YuzVKaStU8NJtDz1ON9NkcTNZNlHXf98Igrf5+J6z2nSuFidqQ+VZwWScgSAu&#10;va7YKPj+2j4sQYSIrLH2TAouFGCz7vdWmGt/5k86FdGIFMIhRwU2xiaXMpSWHIaxb4gT9+dbhzHB&#10;1kjd4jmFu1pOs2whHVacGiw29GqpPBRHp6DY2bfjE/3MaL8Mo8L82u27sUoNB93LM4hIXbyLb+4P&#10;neY/zuH6TLpArv8BAAD//wMAUEsBAi0AFAAGAAgAAAAhANvh9svuAAAAhQEAABMAAAAAAAAAAAAA&#10;AAAAAAAAAFtDb250ZW50X1R5cGVzXS54bWxQSwECLQAUAAYACAAAACEAWvQsW78AAAAVAQAACwAA&#10;AAAAAAAAAAAAAAAfAQAAX3JlbHMvLnJlbHNQSwECLQAUAAYACAAAACEAHw3v2MMAAADcAAAADwAA&#10;AAAAAAAAAAAAAAAHAgAAZHJzL2Rvd25yZXYueG1sUEsFBgAAAAADAAMAtwAAAPcCAAAAAA==&#10;" fillcolor="gray [1629]" strokecolor="black [3213]">
                    <v:stroke joinstyle="miter"/>
                  </v:oval>
                  <v:oval id="Ovale 175" o:spid="_x0000_s1103" style="position:absolute;left:58466;top:26322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UpDwwAAANwAAAAPAAAAZHJzL2Rvd25yZXYueG1sRE9NawIx&#10;EL0L/ocwghepWRWt3RqltBUqeOm2hx6nm2myuJksm6jrv28Ewds83uesNp2rxYnaUHlWMBlnIIhL&#10;rys2Cr6/tg9LECEia6w9k4ILBdis+70V5tqf+ZNORTQihXDIUYGNscmlDKUlh2HsG+LE/fnWYUyw&#10;NVK3eE7hrpbTLFtIhxWnBosNvVoqD8XRKSh29u34RD8z2i/DqDC/dvturFLDQffyDCJSF+/im/tD&#10;p/mPc7g+ky6Q638AAAD//wMAUEsBAi0AFAAGAAgAAAAhANvh9svuAAAAhQEAABMAAAAAAAAAAAAA&#10;AAAAAAAAAFtDb250ZW50X1R5cGVzXS54bWxQSwECLQAUAAYACAAAACEAWvQsW78AAAAVAQAACwAA&#10;AAAAAAAAAAAAAAAfAQAAX3JlbHMvLnJlbHNQSwECLQAUAAYACAAAACEAcEFKQ8MAAADcAAAADwAA&#10;AAAAAAAAAAAAAAAHAgAAZHJzL2Rvd25yZXYueG1sUEsFBgAAAAADAAMAtwAAAPcCAAAAAA==&#10;" fillcolor="gray [1629]" strokecolor="black [3213]">
                    <v:stroke joinstyle="miter"/>
                  </v:oval>
                  <v:line id="Connettore 1 175" o:spid="_x0000_s1104" style="position:absolute;flip:y;visibility:visible;mso-wrap-style:square" from="42016,22671" to="51467,28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aYpwgAAANwAAAAPAAAAZHJzL2Rvd25yZXYueG1sRE9LawIx&#10;EL4L/Q9hCr1p1h6srGZFFmx76EUtS4/DZvahyWRJom77602h0Nt8fM9Zb0ZrxJV86B0rmM8yEMS1&#10;0z23Cj6Pu+kSRIjIGo1jUvBNATbFw2SNuXY33tP1EFuRQjjkqKCLccilDHVHFsPMDcSJa5y3GBP0&#10;rdQebyncGvmcZQtpsefU0OFAZUf1+XCxCkpTfY1vr55jdfppLh+0K0/GKPX0OG5XICKN8V/8537X&#10;af7LAn6fSRfI4g4AAP//AwBQSwECLQAUAAYACAAAACEA2+H2y+4AAACFAQAAEwAAAAAAAAAAAAAA&#10;AAAAAAAAW0NvbnRlbnRfVHlwZXNdLnhtbFBLAQItABQABgAIAAAAIQBa9CxbvwAAABUBAAALAAAA&#10;AAAAAAAAAAAAAB8BAABfcmVscy8ucmVsc1BLAQItABQABgAIAAAAIQBo7aYpwgAAANwAAAAPAAAA&#10;AAAAAAAAAAAAAAcCAABkcnMvZG93bnJldi54bWxQSwUGAAAAAAMAAwC3AAAA9gIAAAAA&#10;" strokecolor="black [3213]" strokeweight=".5pt">
                    <v:stroke joinstyle="miter"/>
                  </v:line>
                  <v:line id="Connettore 1 176" o:spid="_x0000_s1105" style="position:absolute;visibility:visible;mso-wrap-style:square" from="40182,18818" to="41087,18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CKWwwAAANwAAAAPAAAAZHJzL2Rvd25yZXYueG1sRE/fa8Iw&#10;EH4f+D+EG/g2U4Xp2hlFBEHcg6xusMejuTVlzSVtMu3+eyMMfLuP7+ct14NtxZn60DhWMJ1kIIgr&#10;pxuuFXycdk8vIEJE1tg6JgV/FGC9Gj0ssdDuwu90LmMtUgiHAhWYGH0hZagMWQwT54kT9+16izHB&#10;vpa6x0sKt62cZdlcWmw4NRj0tDVU/ZS/VkF3qMq353r66fd+a44d5t1Xnis1fhw2ryAiDfEu/nfv&#10;dZq/WMDtmXSBXF0BAAD//wMAUEsBAi0AFAAGAAgAAAAhANvh9svuAAAAhQEAABMAAAAAAAAAAAAA&#10;AAAAAAAAAFtDb250ZW50X1R5cGVzXS54bWxQSwECLQAUAAYACAAAACEAWvQsW78AAAAVAQAACwAA&#10;AAAAAAAAAAAAAAAfAQAAX3JlbHMvLnJlbHNQSwECLQAUAAYACAAAACEAD3wilsMAAADcAAAADwAA&#10;AAAAAAAAAAAAAAAHAgAAZHJzL2Rvd25yZXYueG1sUEsFBgAAAAADAAMAtwAAAPcCAAAAAA==&#10;" strokecolor="black [3213]" strokeweight=".5pt">
                    <v:stroke joinstyle="miter"/>
                  </v:line>
                  <v:line id="Connettore 1 177" o:spid="_x0000_s1106" style="position:absolute;visibility:visible;mso-wrap-style:square" from="40182,29915" to="41087,29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47bkxgAAANwAAAAPAAAAZHJzL2Rvd25yZXYueG1sRI9Pa8Mw&#10;DMXvg34Ho8Juq9PC/iStW0phULbDWLZBjyLW4rBYdmKvzb79dBjsJvGe3vtps5t8r840pi6wgeWi&#10;AEXcBNtxa+D97fHmAVTKyBb7wGTghxLstrOrDVY2XPiVznVulYRwqtCAyzlWWqfGkce0CJFYtM8w&#10;esyyjq22I14k3Pd6VRR32mPH0uAw0sFR81V/ewPDU1M/37bLj3iMB/cyYDmcytKY6/m0X4PKNOV/&#10;89/10Qr+vdDKMzKB3v4CAAD//wMAUEsBAi0AFAAGAAgAAAAhANvh9svuAAAAhQEAABMAAAAAAAAA&#10;AAAAAAAAAAAAAFtDb250ZW50X1R5cGVzXS54bWxQSwECLQAUAAYACAAAACEAWvQsW78AAAAVAQAA&#10;CwAAAAAAAAAAAAAAAAAfAQAAX3JlbHMvLnJlbHNQSwECLQAUAAYACAAAACEAfuO25MYAAADcAAAA&#10;DwAAAAAAAAAAAAAAAAAHAgAAZHJzL2Rvd25yZXYueG1sUEsFBgAAAAADAAMAtwAAAPoCAAAAAA==&#10;" strokecolor="black [3213]" strokeweight=".5pt">
                    <v:stroke joinstyle="miter"/>
                  </v:line>
                  <v:line id="Connettore 1 178" o:spid="_x0000_s1107" style="position:absolute;visibility:visible;mso-wrap-style:square" from="41111,27081" to="42016,27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xN/wwAAANwAAAAPAAAAZHJzL2Rvd25yZXYueG1sRE/fa8Iw&#10;EH4f7H8IN9jbTBXmbDWKCAOZD2N1Ax+P5myKzSVtMu3++0UQfLuP7+ctVoNtxZn60DhWMB5lIIgr&#10;pxuuFXzv319mIEJE1tg6JgV/FGC1fHxYYKHdhb/oXMZapBAOBSowMfpCylAZshhGzhMn7uh6izHB&#10;vpa6x0sKt62cZNlUWmw4NRj0tDFUncpfq6D7qMrdaz3+8Vu/MZ8d5t0hz5V6fhrWcxCRhngX39xb&#10;nea/5XB9Jl0gl/8AAAD//wMAUEsBAi0AFAAGAAgAAAAhANvh9svuAAAAhQEAABMAAAAAAAAAAAAA&#10;AAAAAAAAAFtDb250ZW50X1R5cGVzXS54bWxQSwECLQAUAAYACAAAACEAWvQsW78AAAAVAQAACwAA&#10;AAAAAAAAAAAAAAAfAQAAX3JlbHMvLnJlbHNQSwECLQAUAAYACAAAACEAEa8Tf8MAAADcAAAADwAA&#10;AAAAAAAAAAAAAAAHAgAAZHJzL2Rvd25yZXYueG1sUEsFBgAAAAADAAMAtwAAAPcCAAAAAA==&#10;" strokecolor="black [3213]" strokeweight=".5pt">
                    <v:stroke joinstyle="miter"/>
                  </v:line>
                  <v:line id="Connettore 1 179" o:spid="_x0000_s1108" style="position:absolute;visibility:visible;mso-wrap-style:square" from="41087,29224" to="41992,29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MrFxQAAANwAAAAPAAAAZHJzL2Rvd25yZXYueG1sRI9BS8NA&#10;EIXvQv/DMgVvdtOC0qTdFikUih7EqOBxyE6zwezsJru28d87B8HbDO/Ne99s95Pv1YXG1AU2sFwU&#10;oIibYDtuDby/He/WoFJGttgHJgM/lGC/m91ssbLhyq90qXOrJIRThQZczrHSOjWOPKZFiMSincPo&#10;Mcs6ttqOeJVw3+tVUTxojx1Lg8NIB0fNV/3tDQxPTf183y4/4ike3MuA5fBZlsbczqfHDahMU/43&#10;/12frOCvBV+ekQn07hcAAP//AwBQSwECLQAUAAYACAAAACEA2+H2y+4AAACFAQAAEwAAAAAAAAAA&#10;AAAAAAAAAAAAW0NvbnRlbnRfVHlwZXNdLnhtbFBLAQItABQABgAIAAAAIQBa9CxbvwAAABUBAAAL&#10;AAAAAAAAAAAAAAAAAB8BAABfcmVscy8ucmVsc1BLAQItABQABgAIAAAAIQC1QMrFxQAAANwAAAAP&#10;AAAAAAAAAAAAAAAAAAcCAABkcnMvZG93bnJldi54bWxQSwUGAAAAAAMAAwC3AAAA+QIAAAAA&#10;" strokecolor="black [3213]" strokeweight=".5pt">
                    <v:stroke joinstyle="miter"/>
                  </v:line>
                  <v:line id="Connettore 1 180" o:spid="_x0000_s1109" style="position:absolute;visibility:visible;mso-wrap-style:square" from="50199,28772" to="51104,28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G9ewwAAANwAAAAPAAAAZHJzL2Rvd25yZXYueG1sRE/fa8Iw&#10;EH4f7H8IN9jbTCts2GqUIQxkexjWDXw8mrMpNpe0iVr/eyMM9nYf389brEbbiTMNoXWsIJ9kIIhr&#10;p1tuFPzsPl5mIEJE1tg5JgVXCrBaPj4ssNTuwls6V7ERKYRDiQpMjL6UMtSGLIaJ88SJO7jBYkxw&#10;aKQe8JLCbSenWfYmLbacGgx6Whuqj9XJKug/6+rrtcl//cavzXePRb8vCqWen8b3OYhIY/wX/7k3&#10;Os2f5XB/Jl0glzcAAAD//wMAUEsBAi0AFAAGAAgAAAAhANvh9svuAAAAhQEAABMAAAAAAAAAAAAA&#10;AAAAAAAAAFtDb250ZW50X1R5cGVzXS54bWxQSwECLQAUAAYACAAAACEAWvQsW78AAAAVAQAACwAA&#10;AAAAAAAAAAAAAAAfAQAAX3JlbHMvLnJlbHNQSwECLQAUAAYACAAAACEA2gxvXsMAAADcAAAADwAA&#10;AAAAAAAAAAAAAAAHAgAAZHJzL2Rvd25yZXYueG1sUEsFBgAAAAADAAMAtwAAAPcCAAAAAA==&#10;" strokecolor="black [3213]" strokeweight=".5pt">
                    <v:stroke joinstyle="miter"/>
                  </v:line>
                  <v:line id="Connettore 1 181" o:spid="_x0000_s1110" style="position:absolute;visibility:visible;mso-wrap-style:square" from="50199,21628" to="51104,21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vEpwgAAANwAAAAPAAAAZHJzL2Rvd25yZXYueG1sRE/fa8Iw&#10;EH4f7H8IN9jbTBUmthpFBEG2B7HbYI9HczbF5pI2Uet/b4TB3u7j+3mL1WBbcaE+NI4VjEcZCOLK&#10;6YZrBd9f27cZiBCRNbaOScGNAqyWz08LLLS78oEuZaxFCuFQoAIToy+kDJUhi2HkPHHijq63GBPs&#10;a6l7vKZw28pJlk2lxYZTg0FPG0PVqTxbBd1HVX6+1+Mfv/Mbs+8w737zXKnXl2E9BxFpiP/iP/dO&#10;p/mzCTyeSRfI5R0AAP//AwBQSwECLQAUAAYACAAAACEA2+H2y+4AAACFAQAAEwAAAAAAAAAAAAAA&#10;AAAAAAAAW0NvbnRlbnRfVHlwZXNdLnhtbFBLAQItABQABgAIAAAAIQBa9CxbvwAAABUBAAALAAAA&#10;AAAAAAAAAAAAAB8BAABfcmVscy8ucmVsc1BLAQItABQABgAIAAAAIQAq3vEpwgAAANwAAAAPAAAA&#10;AAAAAAAAAAAAAAcCAABkcnMvZG93bnJldi54bWxQSwUGAAAAAAMAAwC3AAAA9gIAAAAA&#10;" strokecolor="black [3213]" strokeweight=".5pt">
                    <v:stroke joinstyle="miter"/>
                  </v:line>
                  <v:line id="Connettore 1 182" o:spid="_x0000_s1111" style="position:absolute;visibility:visible;mso-wrap-style:square" from="51644,18627" to="52549,18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lSywwAAANwAAAAPAAAAZHJzL2Rvd25yZXYueG1sRE/fa8Iw&#10;EH4f+D+EE3ybqYrDdkYRQZD5MNZtsMejOZtic0mbqN1/vwwGe7uP7+ett4NtxY360DhWMJtmIIgr&#10;pxuuFXy8Hx5XIEJE1tg6JgXfFGC7GT2ssdDuzm90K2MtUgiHAhWYGH0hZagMWQxT54kTd3a9xZhg&#10;X0vd4z2F21bOs+xJWmw4NRj0tDdUXcqrVdC9VOVpWc8+/dHvzWuHefeV50pNxsPuGUSkIf6L/9xH&#10;neavFvD7TLpAbn4AAAD//wMAUEsBAi0AFAAGAAgAAAAhANvh9svuAAAAhQEAABMAAAAAAAAAAAAA&#10;AAAAAAAAAFtDb250ZW50X1R5cGVzXS54bWxQSwECLQAUAAYACAAAACEAWvQsW78AAAAVAQAACwAA&#10;AAAAAAAAAAAAAAAfAQAAX3JlbHMvLnJlbHNQSwECLQAUAAYACAAAACEARZJUssMAAADcAAAADwAA&#10;AAAAAAAAAAAAAAAHAgAAZHJzL2Rvd25yZXYueG1sUEsFBgAAAAADAAMAtwAAAPcCAAAAAA==&#10;" strokecolor="black [3213]" strokeweight=".5pt">
                    <v:stroke joinstyle="miter"/>
                  </v:line>
                  <v:line id="Connettore 1 183" o:spid="_x0000_s1112" style="position:absolute;visibility:visible;mso-wrap-style:square" from="51596,26724" to="52501,26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8zGwwAAANwAAAAPAAAAZHJzL2Rvd25yZXYueG1sRE/fa8Iw&#10;EH4f+D+EE3ybqaLDdkYRQZD5MNZtsMejOZtic0mbqN1/vwwGe7uP7+ett4NtxY360DhWMJtmIIgr&#10;pxuuFXy8Hx5XIEJE1tg6JgXfFGC7GT2ssdDuzm90K2MtUgiHAhWYGH0hZagMWQxT54kTd3a9xZhg&#10;X0vd4z2F21bOs+xJWmw4NRj0tDdUXcqrVdC9VOVpWc8+/dHvzWuHefeV50pNxsPuGUSkIf6L/9xH&#10;neavFvD7TLpAbn4AAAD//wMAUEsBAi0AFAAGAAgAAAAhANvh9svuAAAAhQEAABMAAAAAAAAAAAAA&#10;AAAAAAAAAFtDb250ZW50X1R5cGVzXS54bWxQSwECLQAUAAYACAAAACEAWvQsW78AAAAVAQAACwAA&#10;AAAAAAAAAAAAAAAfAQAAX3JlbHMvLnJlbHNQSwECLQAUAAYACAAAACEAynvMxsMAAADcAAAADwAA&#10;AAAAAAAAAAAAAAAHAgAAZHJzL2Rvd25yZXYueG1sUEsFBgAAAAADAAMAtwAAAPcCAAAAAA==&#10;" strokecolor="black [3213]" strokeweight=".5pt">
                    <v:stroke joinstyle="miter"/>
                  </v:line>
                  <v:line id="Connettore 1 184" o:spid="_x0000_s1113" style="position:absolute;visibility:visible;mso-wrap-style:square" from="57105,28105" to="58010,28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2ldwgAAANwAAAAPAAAAZHJzL2Rvd25yZXYueG1sRE/fa8Iw&#10;EH4f7H8IN9jbTBUUW40igiDbg9htsMejOZtic0mbTOt/b4TB3u7j+3nL9WBbcaE+NI4VjEcZCOLK&#10;6YZrBV+fu7c5iBCRNbaOScGNAqxXz09LLLS78pEuZaxFCuFQoAIToy+kDJUhi2HkPHHiTq63GBPs&#10;a6l7vKZw28pJls2kxYZTg0FPW0PVufy1Crr3qvyY1uNvv/dbc+gw737yXKnXl2GzABFpiP/iP/de&#10;p/nzKTyeSRfI1R0AAP//AwBQSwECLQAUAAYACAAAACEA2+H2y+4AAACFAQAAEwAAAAAAAAAAAAAA&#10;AAAAAAAAW0NvbnRlbnRfVHlwZXNdLnhtbFBLAQItABQABgAIAAAAIQBa9CxbvwAAABUBAAALAAAA&#10;AAAAAAAAAAAAAB8BAABfcmVscy8ucmVsc1BLAQItABQABgAIAAAAIQClN2ldwgAAANwAAAAPAAAA&#10;AAAAAAAAAAAAAAcCAABkcnMvZG93bnJldi54bWxQSwUGAAAAAAMAAwC3AAAA9gIAAAAA&#10;" strokecolor="black [3213]" strokeweight=".5pt">
                    <v:stroke joinstyle="miter"/>
                  </v:line>
                  <v:line id="Connettore 1 185" o:spid="_x0000_s1114" style="position:absolute;visibility:visible;mso-wrap-style:square" from="57081,24184" to="57986,24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fcqwgAAANwAAAAPAAAAZHJzL2Rvd25yZXYueG1sRE/fa8Iw&#10;EH4f+D+EE3ybqYJiO6MMQZDtYdhN8PFobk1Zc0mbTLv/fhEE3+7j+3nr7WBbcaE+NI4VzKYZCOLK&#10;6YZrBV+f++cViBCRNbaOScEfBdhuRk9rLLS78pEuZaxFCuFQoAIToy+kDJUhi2HqPHHivl1vMSbY&#10;11L3eE3htpXzLFtKiw2nBoOedoaqn/LXKujeqvJ9Uc9O/uB35qPDvDvnuVKT8fD6AiLSEB/iu/ug&#10;0/zVEm7PpAvk5h8AAP//AwBQSwECLQAUAAYACAAAACEA2+H2y+4AAACFAQAAEwAAAAAAAAAAAAAA&#10;AAAAAAAAW0NvbnRlbnRfVHlwZXNdLnhtbFBLAQItABQABgAIAAAAIQBa9CxbvwAAABUBAAALAAAA&#10;AAAAAAAAAAAAAB8BAABfcmVscy8ucmVsc1BLAQItABQABgAIAAAAIQBV5fcqwgAAANwAAAAPAAAA&#10;AAAAAAAAAAAAAAcCAABkcnMvZG93bnJldi54bWxQSwUGAAAAAAMAAwC3AAAA9gIAAAAA&#10;" strokecolor="black [3213]" strokeweight=".5pt">
                    <v:stroke joinstyle="miter"/>
                  </v:line>
                  <v:line id="Connettore 1 186" o:spid="_x0000_s1115" style="position:absolute;visibility:visible;mso-wrap-style:square" from="58470,24843" to="59375,24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VKxwwAAANwAAAAPAAAAZHJzL2Rvd25yZXYueG1sRE/fa8Iw&#10;EH4f+D+EE3ybqYLOdkYRQZD5MNZtsMejOZtic0mbqN1/vwwGe7uP7+ett4NtxY360DhWMJtmIIgr&#10;pxuuFXy8Hx5XIEJE1tg6JgXfFGC7GT2ssdDuzm90K2MtUgiHAhWYGH0hZagMWQxT54kTd3a9xZhg&#10;X0vd4z2F21bOs2wpLTacGgx62huqLuXVKuheqvK0qGef/uj35rXDvPvKc6Um42H3DCLSEP/Ff+6j&#10;TvNXT/D7TLpAbn4AAAD//wMAUEsBAi0AFAAGAAgAAAAhANvh9svuAAAAhQEAABMAAAAAAAAAAAAA&#10;AAAAAAAAAFtDb250ZW50X1R5cGVzXS54bWxQSwECLQAUAAYACAAAACEAWvQsW78AAAAVAQAACwAA&#10;AAAAAAAAAAAAAAAfAQAAX3JlbHMvLnJlbHNQSwECLQAUAAYACAAAACEAOqlSscMAAADcAAAADwAA&#10;AAAAAAAAAAAAAAAHAgAAZHJzL2Rvd25yZXYueG1sUEsFBgAAAAADAAMAtwAAAPcCAAAAAA==&#10;" strokecolor="black [3213]" strokeweight=".5pt">
                    <v:stroke joinstyle="miter"/>
                  </v:line>
                  <v:line id="Connettore 1 187" o:spid="_x0000_s1116" style="position:absolute;visibility:visible;mso-wrap-style:square" from="58494,28272" to="59399,28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sbDxQAAANwAAAAPAAAAZHJzL2Rvd25yZXYueG1sRI9BS8NA&#10;EIXvQv/DMgVvdtOC0qTdFikUih7EqOBxyE6zwezsJru28d87B8HbDO/Ne99s95Pv1YXG1AU2sFwU&#10;oIibYDtuDby/He/WoFJGttgHJgM/lGC/m91ssbLhyq90qXOrJIRThQZczrHSOjWOPKZFiMSincPo&#10;Mcs6ttqOeJVw3+tVUTxojx1Lg8NIB0fNV/3tDQxPTf183y4/4ike3MuA5fBZlsbczqfHDahMU/43&#10;/12frOCvhVaekQn07hcAAP//AwBQSwECLQAUAAYACAAAACEA2+H2y+4AAACFAQAAEwAAAAAAAAAA&#10;AAAAAAAAAAAAW0NvbnRlbnRfVHlwZXNdLnhtbFBLAQItABQABgAIAAAAIQBa9CxbvwAAABUBAAAL&#10;AAAAAAAAAAAAAAAAAB8BAABfcmVscy8ucmVsc1BLAQItABQABgAIAAAAIQBLNsbDxQAAANwAAAAP&#10;AAAAAAAAAAAAAAAAAAcCAABkcnMvZG93bnJldi54bWxQSwUGAAAAAAMAAwC3AAAA+QIAAAAA&#10;" strokecolor="black [3213]" strokeweight=".5pt">
                    <v:stroke joinstyle="miter"/>
                  </v:line>
                </v:group>
                <v:group id="Gruppo 19" o:spid="_x0000_s1117" style="position:absolute;left:32371;top:31180;width:24866;height:13849" coordorigin="32355,31195" coordsize="26938,15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CasellaDiTesto 125" o:spid="_x0000_s1118" type="#_x0000_t202" style="position:absolute;left:34300;top:32890;width:3158;height:10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oZ6wgAAANwAAAAPAAAAZHJzL2Rvd25yZXYueG1sRE/NasJA&#10;EL4LfYdlCr3pJqGKRjdSrIXe2kYfYMiO2ZjsbMiumvbp3UKht/n4fmezHW0nrjT4xrGCdJaAIK6c&#10;brhWcDy8TZcgfEDW2DkmBd/kYVs8TDaYa3fjL7qWoRYxhH2OCkwIfS6lrwxZ9DPXE0fu5AaLIcKh&#10;lnrAWwy3ncySZCEtNhwbDPa0M1S15cUqWCb2o21X2ae3zz/p3Oxe3b4/K/X0OL6sQQQaw7/4z/2u&#10;4/xsAb/PxAtkcQcAAP//AwBQSwECLQAUAAYACAAAACEA2+H2y+4AAACFAQAAEwAAAAAAAAAAAAAA&#10;AAAAAAAAW0NvbnRlbnRfVHlwZXNdLnhtbFBLAQItABQABgAIAAAAIQBa9CxbvwAAABUBAAALAAAA&#10;AAAAAAAAAAAAAB8BAABfcmVscy8ucmVsc1BLAQItABQABgAIAAAAIQDOQoZ6wgAAANwAAAAPAAAA&#10;AAAAAAAAAAAAAAcCAABkcnMvZG93bnJldi54bWxQSwUGAAAAAAMAAwC3AAAA9gIAAAAA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4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3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2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//</w:t>
                          </w:r>
                        </w:p>
                      </w:txbxContent>
                    </v:textbox>
                  </v:shape>
                  <v:group id="Gruppo 127" o:spid="_x0000_s1119" style="position:absolute;left:32355;top:31195;width:26939;height:15004" coordorigin="32355,31195" coordsize="26938,15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  <v:line id="Connettore 1 127" o:spid="_x0000_s1120" style="position:absolute;flip:y;visibility:visible;mso-wrap-style:square" from="57613,35460" to="57613,38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bjdxAAAANwAAAAPAAAAZHJzL2Rvd25yZXYueG1sRI9Bb8Iw&#10;DIXvk/gPkSftNtJxQFMhIFQJtgMX2IQ4Wo1pC4lTJQE6fv18mLSbrff83uf5cvBO3SimLrCBt3EB&#10;irgOtuPGwPfX+vUdVMrIFl1gMvBDCZaL0dMcSxvuvKPbPjdKQjiVaKDNuS+1TnVLHtM49MSinUL0&#10;mGWNjbYR7xLunZ4UxVR77FgaWuypaqm+7K/eQOUOx+FjEzkfzo/TdUvr6uycMS/Pw2oGKtOQ/81/&#10;159W8CdCK8/IBHrxCwAA//8DAFBLAQItABQABgAIAAAAIQDb4fbL7gAAAIUBAAATAAAAAAAAAAAA&#10;AAAAAAAAAABbQ29udGVudF9UeXBlc10ueG1sUEsBAi0AFAAGAAgAAAAhAFr0LFu/AAAAFQEAAAsA&#10;AAAAAAAAAAAAAAAAHwEAAF9yZWxzLy5yZWxzUEsBAi0AFAAGAAgAAAAhAGWNuN3EAAAA3AAAAA8A&#10;AAAAAAAAAAAAAAAABwIAAGRycy9kb3ducmV2LnhtbFBLBQYAAAAAAwADALcAAAD4AgAAAAA=&#10;" strokecolor="black [3213]" strokeweight=".5pt">
                      <v:stroke joinstyle="miter"/>
                    </v:line>
                    <v:line id="Connettore 1 128" o:spid="_x0000_s1121" style="position:absolute;flip:y;visibility:visible;mso-wrap-style:square" from="51255,40080" to="51255,42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R1GwgAAANwAAAAPAAAAZHJzL2Rvd25yZXYueG1sRE9NawIx&#10;EL0X/A9hBG81Ww+l3RqlLKg9eNHK4nHYjLtrk8mSRF399aYgeJvH+5zpvLdGnMmH1rGCt3EGgrhy&#10;uuVawe538foBIkRkjcYxKbhSgPls8DLFXLsLb+i8jbVIIRxyVNDE2OVShqohi2HsOuLEHZy3GBP0&#10;tdQeLyncGjnJsndpseXU0GBHRUPV3/ZkFRSm3PerpedYHm+H05oWxdEYpUbD/vsLRKQ+PsUP949O&#10;8yef8P9MukDO7gAAAP//AwBQSwECLQAUAAYACAAAACEA2+H2y+4AAACFAQAAEwAAAAAAAAAAAAAA&#10;AAAAAAAAW0NvbnRlbnRfVHlwZXNdLnhtbFBLAQItABQABgAIAAAAIQBa9CxbvwAAABUBAAALAAAA&#10;AAAAAAAAAAAAAB8BAABfcmVscy8ucmVsc1BLAQItABQABgAIAAAAIQAKwR1GwgAAANwAAAAPAAAA&#10;AAAAAAAAAAAAAAcCAABkcnMvZG93bnJldi54bWxQSwUGAAAAAAMAAwC3AAAA9gIAAAAA&#10;" strokecolor="black [3213]" strokeweight=".5pt">
                      <v:stroke joinstyle="miter"/>
                    </v:line>
                    <v:line id="Connettore 1 129" o:spid="_x0000_s1122" style="position:absolute;flip:y;visibility:visible;mso-wrap-style:square" from="40397,33198" to="40397,36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iIGxQAAANwAAAAPAAAAZHJzL2Rvd25yZXYueG1sRI9BawIx&#10;EIXvhf6HMAVvNWsFka1RZMG2h17UIj0Om3F3bTJZkqjb/vrOQfA2w3vz3jeL1eCdulBMXWADk3EB&#10;irgOtuPGwNd+8zwHlTKyRReYDPxSgtXy8WGBpQ1X3tJllxslIZxKNNDm3Jdap7olj2kcemLRjiF6&#10;zLLGRtuIVwn3Tr8UxUx77FgaWuypaqn+2Z29gcodvof3t8j5cPo7nj9pU52cM2b0NKxfQWUa8t18&#10;u/6wgj8VfHlGJtDLfwAAAP//AwBQSwECLQAUAAYACAAAACEA2+H2y+4AAACFAQAAEwAAAAAAAAAA&#10;AAAAAAAAAAAAW0NvbnRlbnRfVHlwZXNdLnhtbFBLAQItABQABgAIAAAAIQBa9CxbvwAAABUBAAAL&#10;AAAAAAAAAAAAAAAAAB8BAABfcmVscy8ucmVsc1BLAQItABQABgAIAAAAIQAeIiIGxQAAANwAAAAP&#10;AAAAAAAAAAAAAAAAAAcCAABkcnMvZG93bnJldi54bWxQSwUGAAAAAAMAAwC3AAAA+QIAAAAA&#10;" strokecolor="black [3213]" strokeweight=".5pt">
                      <v:stroke joinstyle="miter"/>
                    </v:line>
                    <v:line id="Connettore 1 130" o:spid="_x0000_s1123" style="position:absolute;flip:y;visibility:visible;mso-wrap-style:square" from="56194,35722" to="56194,38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oedwgAAANwAAAAPAAAAZHJzL2Rvd25yZXYueG1sRE9NawIx&#10;EL0X+h/CCL3VrBakrEaRBWsPXrRl6XHYjLuryWRJom799UYQvM3jfc5s0VsjzuRD61jBaJiBIK6c&#10;brlW8Puzev8EESKyRuOYFPxTgMX89WWGuXYX3tJ5F2uRQjjkqKCJsculDFVDFsPQdcSJ2ztvMSbo&#10;a6k9XlK4NXKcZRNpseXU0GBHRUPVcXeyCgpT/vXrL8+xPFz3pw2tioMxSr0N+uUURKQ+PsUP97dO&#10;8z9GcH8mXSDnNwAAAP//AwBQSwECLQAUAAYACAAAACEA2+H2y+4AAACFAQAAEwAAAAAAAAAAAAAA&#10;AAAAAAAAW0NvbnRlbnRfVHlwZXNdLnhtbFBLAQItABQABgAIAAAAIQBa9CxbvwAAABUBAAALAAAA&#10;AAAAAAAAAAAAAB8BAABfcmVscy8ucmVsc1BLAQItABQABgAIAAAAIQBxboedwgAAANwAAAAPAAAA&#10;AAAAAAAAAAAAAAcCAABkcnMvZG93bnJldi54bWxQSwUGAAAAAAMAAwC3AAAA9gIAAAAA&#10;" strokecolor="black [3213]" strokeweight=".5pt">
                      <v:stroke joinstyle="miter"/>
                    </v:line>
                    <v:line id="Connettore 1 131" o:spid="_x0000_s1124" style="position:absolute;flip:y;visibility:visible;mso-wrap-style:square" from="50089,35674" to="50089,3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BnqwgAAANwAAAAPAAAAZHJzL2Rvd25yZXYueG1sRE9NawIx&#10;EL0X/A9hBG81WwulbI1SFtQevGhl8Thsxt21yWRJoq7+elMQvM3jfc503lsjzuRD61jB2zgDQVw5&#10;3XKtYPe7eP0EESKyRuOYFFwpwHw2eJlirt2FN3TexlqkEA45Kmhi7HIpQ9WQxTB2HXHiDs5bjAn6&#10;WmqPlxRujZxk2Ye02HJqaLCjoqHqb3uyCgpT7vvV0nMsj7fDaU2L4miMUqNh//0FIlIfn+KH+0en&#10;+e8T+H8mXSBndwAAAP//AwBQSwECLQAUAAYACAAAACEA2+H2y+4AAACFAQAAEwAAAAAAAAAAAAAA&#10;AAAAAAAAW0NvbnRlbnRfVHlwZXNdLnhtbFBLAQItABQABgAIAAAAIQBa9CxbvwAAABUBAAALAAAA&#10;AAAAAAAAAAAAAB8BAABfcmVscy8ucmVsc1BLAQItABQABgAIAAAAIQCBvBnqwgAAANwAAAAPAAAA&#10;AAAAAAAAAAAAAAcCAABkcnMvZG93bnJldi54bWxQSwUGAAAAAAMAAwC3AAAA9gIAAAAA&#10;" strokecolor="black [3213]" strokeweight=".5pt">
                      <v:stroke joinstyle="miter"/>
                    </v:line>
                    <v:line id="Connettore 1 132" o:spid="_x0000_s1125" style="position:absolute;flip:y;visibility:visible;mso-wrap-style:square" from="39301,33984" to="39301,36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LxxwgAAANwAAAAPAAAAZHJzL2Rvd25yZXYueG1sRE9LawIx&#10;EL4L/Q9hCr1p1gpFVrMiC7Y99KKWpcdhM/vQZLIkUbf99aZQ6G0+vuesN6M14ko+9I4VzGcZCOLa&#10;6Z5bBZ/H3XQJIkRkjcYxKfimAJviYbLGXLsb7+l6iK1IIRxyVNDFOORShroji2HmBuLENc5bjAn6&#10;VmqPtxRujXzOshdpsefU0OFAZUf1+XCxCkpTfY1vr55jdfppLh+0K0/GKPX0OG5XICKN8V/8537X&#10;af5iAb/PpAtkcQcAAP//AwBQSwECLQAUAAYACAAAACEA2+H2y+4AAACFAQAAEwAAAAAAAAAAAAAA&#10;AAAAAAAAW0NvbnRlbnRfVHlwZXNdLnhtbFBLAQItABQABgAIAAAAIQBa9CxbvwAAABUBAAALAAAA&#10;AAAAAAAAAAAAAB8BAABfcmVscy8ucmVsc1BLAQItABQABgAIAAAAIQDu8LxxwgAAANwAAAAPAAAA&#10;AAAAAAAAAAAAAAcCAABkcnMvZG93bnJldi54bWxQSwUGAAAAAAMAAwC3AAAA9gIAAAAA&#10;" strokecolor="black [3213]" strokeweight=".5pt">
                      <v:stroke joinstyle="miter"/>
                    </v:line>
                    <v:rect id="Rettangolo 134" o:spid="_x0000_s1126" style="position:absolute;left:37684;top:32750;width:21610;height:103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2OHwgAAANwAAAAPAAAAZHJzL2Rvd25yZXYueG1sRE9LasMw&#10;EN0XegcxhWxKItcJIbiRTQgUsnEhaQ8wWFPLxBoplhy7t68Khe7m8b6zr2bbizsNoXOs4GWVgSBu&#10;nO64VfD58bbcgQgRWWPvmBR8U4CqfHzYY6HdxGe6X2IrUgiHAhWYGH0hZWgMWQwr54kT9+UGizHB&#10;oZV6wCmF217mWbaVFjtODQY9HQ0118toFczj7narx6s1tK775zz699p7pRZP8+EVRKQ5/ov/3Ced&#10;5q838PtMukCWPwAAAP//AwBQSwECLQAUAAYACAAAACEA2+H2y+4AAACFAQAAEwAAAAAAAAAAAAAA&#10;AAAAAAAAW0NvbnRlbnRfVHlwZXNdLnhtbFBLAQItABQABgAIAAAAIQBa9CxbvwAAABUBAAALAAAA&#10;AAAAAAAAAAAAAB8BAABfcmVscy8ucmVsc1BLAQItABQABgAIAAAAIQB2/2OHwgAAANwAAAAPAAAA&#10;AAAAAAAAAAAAAAcCAABkcnMvZG93bnJldi54bWxQSwUGAAAAAAMAAwC3AAAA9gIAAAAA&#10;" filled="f" strokecolor="black [3213]"/>
                    <v:shape id="CasellaDiTesto 134" o:spid="_x0000_s1127" type="#_x0000_t202" style="position:absolute;left:26312;top:37238;width:15004;height:29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1IvwgAAANwAAAAPAAAAZHJzL2Rvd25yZXYueG1sRE9LawIx&#10;EL4X/A9hBG81u/WB3RpFCopXH1h6GzbjZnEzWZK4bvvrm0Kht/n4nrNc97YRHflQO1aQjzMQxKXT&#10;NVcKzqft8wJEiMgaG8ek4IsCrFeDpyUW2j34QN0xViKFcChQgYmxLaQMpSGLYexa4sRdnbcYE/SV&#10;1B4fKdw28iXL5tJizanBYEvvhsrb8W4VvH50Oz/x7ef39DK3ucnDYXZdKDUa9ps3EJH6+C/+c+91&#10;mj+Zwe8z6QK5+gEAAP//AwBQSwECLQAUAAYACAAAACEA2+H2y+4AAACFAQAAEwAAAAAAAAAAAAAA&#10;AAAAAAAAW0NvbnRlbnRfVHlwZXNdLnhtbFBLAQItABQABgAIAAAAIQBa9CxbvwAAABUBAAALAAAA&#10;AAAAAAAAAAAAAB8BAABfcmVscy8ucmVsc1BLAQItABQABgAIAAAAIQDz21IvwgAAANwAAAAPAAAA&#10;AAAAAAAAAAAAAAcCAABkcnMvZG93bnJldi54bWxQSwUGAAAAAAMAAwC3AAAA9gIAAAAA&#10;" filled="f" stroked="f">
                      <v:textbox style="mso-fit-shape-to-text:t">
                        <w:txbxContent>
                          <w:p w:rsidR="004F4C88" w:rsidRDefault="004F4C88" w:rsidP="004F4C88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,25 OH</w:t>
                            </w: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D (</w:t>
                            </w:r>
                            <w:proofErr w:type="spellStart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Mol</w:t>
                            </w:r>
                            <w:proofErr w:type="spellEnd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/L)</w:t>
                            </w:r>
                          </w:p>
                        </w:txbxContent>
                      </v:textbox>
                    </v:shape>
                    <v:line id="Connettore 1 135" o:spid="_x0000_s1128" style="position:absolute;flip:y;visibility:visible;mso-wrap-style:square" from="51737,36977" to="57132,41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x/pwgAAANwAAAAPAAAAZHJzL2Rvd25yZXYueG1sRE9LawIx&#10;EL4L/Q9hCr1pti1I2ZqVsmD10ItWFo/DZvZhk8mSRN36641Q6G0+vucslqM14kw+9I4VPM8yEMS1&#10;0z23Cvbfq+kbiBCRNRrHpOCXAiyLh8kCc+0uvKXzLrYihXDIUUEX45BLGeqOLIaZG4gT1zhvMSbo&#10;W6k9XlK4NfIly+bSYs+pocOByo7qn93JKihNdRjXn55jdbw2py9alUdjlHp6HD/eQUQa47/4z73R&#10;af7rHO7PpAtkcQMAAP//AwBQSwECLQAUAAYACAAAACEA2+H2y+4AAACFAQAAEwAAAAAAAAAAAAAA&#10;AAAAAAAAW0NvbnRlbnRfVHlwZXNdLnhtbFBLAQItABQABgAIAAAAIQBa9CxbvwAAABUBAAALAAAA&#10;AAAAAAAAAAAAAB8BAABfcmVscy8ucmVsc1BLAQItABQABgAIAAAAIQD+hx/pwgAAANwAAAAPAAAA&#10;AAAAAAAAAAAAAAcCAABkcnMvZG93bnJldi54bWxQSwUGAAAAAAMAAwC3AAAA9gIAAAAA&#10;" strokecolor="black [3213]" strokeweight=".5pt">
                      <v:stroke joinstyle="miter"/>
                    </v:line>
                    <v:oval id="Ovale 137" o:spid="_x0000_s1129" style="position:absolute;left:38805;top:35094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R6KxQAAANwAAAAPAAAAZHJzL2Rvd25yZXYueG1sRE/NasJA&#10;EL4LvsMyghepGyvUGl2lSG1rD9ZqHmCSHZPY7GzIbjW+fbcgeJuP73fmy9ZU4kyNKy0rGA0jEMSZ&#10;1SXnCpLD+uEZhPPIGivLpOBKDpaLbmeOsbYX/qbz3ucihLCLUUHhfR1L6bKCDLqhrYkDd7SNQR9g&#10;k0vd4CWEm0o+RtGTNFhyaCiwplVB2c/+1yh4e093p8NgnU7HyWYXfW7lRr5+KdXvtS8zEJ5afxff&#10;3B86zB9P4P+ZcIFc/AEAAP//AwBQSwECLQAUAAYACAAAACEA2+H2y+4AAACFAQAAEwAAAAAAAAAA&#10;AAAAAAAAAAAAW0NvbnRlbnRfVHlwZXNdLnhtbFBLAQItABQABgAIAAAAIQBa9CxbvwAAABUBAAAL&#10;AAAAAAAAAAAAAAAAAB8BAABfcmVscy8ucmVsc1BLAQItABQABgAIAAAAIQBXHR6KxQAAANwAAAAP&#10;AAAAAAAAAAAAAAAAAAcCAABkcnMvZG93bnJldi54bWxQSwUGAAAAAAMAAwC3AAAA+QIAAAAA&#10;" fillcolor="white [3212]" strokecolor="black [3213]">
                      <v:stroke joinstyle="miter"/>
                    </v:oval>
                    <v:oval id="Ovale 138" o:spid="_x0000_s1130" style="position:absolute;left:49581;top:36394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or4xwAAANwAAAAPAAAAZHJzL2Rvd25yZXYueG1sRI/NbsJA&#10;DITvSLzDypV6QWUDSFUbWFCFoC0cKH8PYLJuEpr1RtktpG9fH5C42ZrxzOfJrHWVulATSs8GBv0E&#10;FHHmbcm5geNh+fQCKkRki5VnMvBHAWbTbmeCqfVX3tFlH3MlIRxSNFDEWKdah6wgh6Hva2LRvn3j&#10;MMra5No2eJVwV+lhkjxrhyVLQ4E1zQvKfva/zsD7x2l7PvSWp9fRcbVN1hu90osvYx4f2rcxqEht&#10;vJtv159W8EdCK8/IBHr6DwAA//8DAFBLAQItABQABgAIAAAAIQDb4fbL7gAAAIUBAAATAAAAAAAA&#10;AAAAAAAAAAAAAABbQ29udGVudF9UeXBlc10ueG1sUEsBAi0AFAAGAAgAAAAhAFr0LFu/AAAAFQEA&#10;AAsAAAAAAAAAAAAAAAAAHwEAAF9yZWxzLy5yZWxzUEsBAi0AFAAGAAgAAAAhACaCivjHAAAA3AAA&#10;AA8AAAAAAAAAAAAAAAAABwIAAGRycy9kb3ducmV2LnhtbFBLBQYAAAAAAwADALcAAAD7AgAAAAA=&#10;" fillcolor="white [3212]" strokecolor="black [3213]">
                      <v:stroke joinstyle="miter"/>
                    </v:oval>
                    <v:oval id="Ovale 139" o:spid="_x0000_s1131" style="position:absolute;left:55709;top:36473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i9jxAAAANwAAAAPAAAAZHJzL2Rvd25yZXYueG1sRE/basJA&#10;EH0X/IdlCn0R3ahQanQVEW2rDxovHzBmp0k0Oxuyq6Z/7xYKfZvDuc5k1phS3Kl2hWUF/V4Egji1&#10;uuBMwem46r6DcB5ZY2mZFPyQg9m03ZpgrO2D93Q/+EyEEHYxKsi9r2IpXZqTQdezFXHgvm1t0AdY&#10;Z1LX+AjhppSDKHqTBgsODTlWtMgpvR5uRsHH5zm5HDur82h4WifRZivXcrlT6vWlmY9BeGr8v/jP&#10;/aXD/OEIfp8JF8jpEwAA//8DAFBLAQItABQABgAIAAAAIQDb4fbL7gAAAIUBAAATAAAAAAAAAAAA&#10;AAAAAAAAAABbQ29udGVudF9UeXBlc10ueG1sUEsBAi0AFAAGAAgAAAAhAFr0LFu/AAAAFQEAAAsA&#10;AAAAAAAAAAAAAAAAHwEAAF9yZWxzLy5yZWxzUEsBAi0AFAAGAAgAAAAhAEnOL2PEAAAA3AAAAA8A&#10;AAAAAAAAAAAAAAAABwIAAGRycy9kb3ducmV2LnhtbFBLBQYAAAAAAwADALcAAAD4AgAAAAA=&#10;" fillcolor="white [3212]" strokecolor="black [3213]">
                      <v:stroke joinstyle="miter"/>
                    </v:oval>
                    <v:line id="Connettore 1 139" o:spid="_x0000_s1132" style="position:absolute;visibility:visible;mso-wrap-style:square" from="39789,35608" to="49581,36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oZcxAAAANwAAAAPAAAAZHJzL2Rvd25yZXYueG1sRI9BawIx&#10;EIXvgv8hjNCL1KylSNkaRUpLpeDB1R8wbsbN0s1k2URN/33nIHib4b1575vlOvtOXWmIbWAD81kB&#10;irgOtuXGwPHw9fwGKiZki11gMvBHEdar8WiJpQ033tO1So2SEI4lGnAp9aXWsXbkMc5CTyzaOQwe&#10;k6xDo+2ANwn3nX4pioX22LI0OOzpw1H9W128ga3fnE5nd9R5mhffP5bbz12ujHma5M07qEQ5Pcz3&#10;660V/FfBl2dkAr36BwAA//8DAFBLAQItABQABgAIAAAAIQDb4fbL7gAAAIUBAAATAAAAAAAAAAAA&#10;AAAAAAAAAABbQ29udGVudF9UeXBlc10ueG1sUEsBAi0AFAAGAAgAAAAhAFr0LFu/AAAAFQEAAAsA&#10;AAAAAAAAAAAAAAAAHwEAAF9yZWxzLy5yZWxzUEsBAi0AFAAGAAgAAAAhAE/OhlzEAAAA3AAAAA8A&#10;AAAAAAAAAAAAAAAABwIAAGRycy9kb3ducmV2LnhtbFBLBQYAAAAAAwADALcAAAD4AgAAAAA=&#10;" strokecolor="black [3213]" strokeweight=".5pt">
                      <v:stroke dashstyle="1 1" joinstyle="miter"/>
                    </v:line>
                    <v:line id="Connettore 1 140" o:spid="_x0000_s1133" style="position:absolute;visibility:visible;mso-wrap-style:square" from="50565,36908" to="55709,369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iPHwAAAANwAAAAPAAAAZHJzL2Rvd25yZXYueG1sRE/NisIw&#10;EL4v7DuEWfCyaKqISNcoIooieNjqA4zN2JRtJqWJGt/eCMLe5uP7ndki2kbcqPO1YwXDQQaCuHS6&#10;5krB6bjpT0H4gKyxcUwKHuRhMf/8mGGu3Z1/6VaESqQQ9jkqMCG0uZS+NGTRD1xLnLiL6yyGBLtK&#10;6g7vKdw2cpRlE2mx5tRgsKWVofKvuFoFO7s8ny/mJON3nGz3muv1IRZK9b7i8gdEoBj+xW/3Tqf5&#10;4yG8nkkXyPkTAAD//wMAUEsBAi0AFAAGAAgAAAAhANvh9svuAAAAhQEAABMAAAAAAAAAAAAAAAAA&#10;AAAAAFtDb250ZW50X1R5cGVzXS54bWxQSwECLQAUAAYACAAAACEAWvQsW78AAAAVAQAACwAAAAAA&#10;AAAAAAAAAAAfAQAAX3JlbHMvLnJlbHNQSwECLQAUAAYACAAAACEAIIIjx8AAAADcAAAADwAAAAAA&#10;AAAAAAAAAAAHAgAAZHJzL2Rvd25yZXYueG1sUEsFBgAAAAADAAMAtwAAAPQCAAAAAA==&#10;" strokecolor="black [3213]" strokeweight=".5pt">
                      <v:stroke dashstyle="1 1" joinstyle="miter"/>
                    </v:line>
                    <v:oval id="Ovale 142" o:spid="_x0000_s1134" style="position:absolute;left:39912;top:34412;width:985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BiKwgAAANwAAAAPAAAAZHJzL2Rvd25yZXYueG1sRE9NawIx&#10;EL0X/A9hBC9Fs9oidjWKaAULXlx76HG6GZPFzWTZRN3++0Yo9DaP9zmLVedqcaM2VJ4VjEcZCOLS&#10;64qNgs/TbjgDESKyxtozKfihAKtl72mBufZ3PtKtiEakEA45KrAxNrmUobTkMIx8Q5y4s28dxgRb&#10;I3WL9xTuajnJsql0WHFqsNjQxlJ5Ka5OQfFht9c3+nqhwyw8F+bb7t6NVWrQ79ZzEJG6+C/+c+91&#10;mv86gccz6QK5/AUAAP//AwBQSwECLQAUAAYACAAAACEA2+H2y+4AAACFAQAAEwAAAAAAAAAAAAAA&#10;AAAAAAAAW0NvbnRlbnRfVHlwZXNdLnhtbFBLAQItABQABgAIAAAAIQBa9CxbvwAAABUBAAALAAAA&#10;AAAAAAAAAAAAAB8BAABfcmVscy8ucmVsc1BLAQItABQABgAIAAAAIQAxxBiKwgAAANwAAAAPAAAA&#10;AAAAAAAAAAAAAAcCAABkcnMvZG93bnJldi54bWxQSwUGAAAAAAMAAwC3AAAA9gIAAAAA&#10;" fillcolor="gray [1629]" strokecolor="black [3213]">
                      <v:stroke joinstyle="miter"/>
                    </v:oval>
                    <v:oval id="Ovale 143" o:spid="_x0000_s1135" style="position:absolute;left:50753;top:40608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L0RwgAAANwAAAAPAAAAZHJzL2Rvd25yZXYueG1sRE9NawIx&#10;EL0X/A9hhF6KZtUidjWKaAULXlx76HG6GZPFzWTZRN3++0Yo9DaP9zmLVedqcaM2VJ4VjIYZCOLS&#10;64qNgs/TbjADESKyxtozKfihAKtl72mBufZ3PtKtiEakEA45KrAxNrmUobTkMAx9Q5y4s28dxgRb&#10;I3WL9xTuajnOsql0WHFqsNjQxlJ5Ka5OQfFht9c3+prQYRZeCvNtd+/GKvXc79ZzEJG6+C/+c+91&#10;mv86gccz6QK5/AUAAP//AwBQSwECLQAUAAYACAAAACEA2+H2y+4AAACFAQAAEwAAAAAAAAAAAAAA&#10;AAAAAAAAW0NvbnRlbnRfVHlwZXNdLnhtbFBLAQItABQABgAIAAAAIQBa9CxbvwAAABUBAAALAAAA&#10;AAAAAAAAAAAAAB8BAABfcmVscy8ucmVsc1BLAQItABQABgAIAAAAIQBeiL0RwgAAANwAAAAPAAAA&#10;AAAAAAAAAAAAAAcCAABkcnMvZG93bnJldi54bWxQSwUGAAAAAAMAAwC3AAAA9gIAAAAA&#10;" fillcolor="gray [1629]" strokecolor="black [3213]">
                      <v:stroke joinstyle="miter"/>
                    </v:oval>
                    <v:oval id="Ovale 144" o:spid="_x0000_s1136" style="position:absolute;left:57132;top:36463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SVlwwAAANwAAAAPAAAAZHJzL2Rvd25yZXYueG1sRE9NawIx&#10;EL0X+h/CCF6kZqtStlujlKqg4KXbHnqcbqbJ4maybKKu/94IQm/zeJ8zX/auESfqQu1ZwfM4A0Fc&#10;eV2zUfD9tXnKQYSIrLHxTAouFGC5eHyYY6H9mT/pVEYjUgiHAhXYGNtCylBZchjGviVO3J/vHMYE&#10;OyN1h+cU7ho5ybIX6bDm1GCxpQ9L1aE8OgXlzq6Or/QzpX0eRqX5tZu1sUoNB/37G4hIffwX391b&#10;nebPZnB7Jl0gF1cAAAD//wMAUEsBAi0AFAAGAAgAAAAhANvh9svuAAAAhQEAABMAAAAAAAAAAAAA&#10;AAAAAAAAAFtDb250ZW50X1R5cGVzXS54bWxQSwECLQAUAAYACAAAACEAWvQsW78AAAAVAQAACwAA&#10;AAAAAAAAAAAAAAAfAQAAX3JlbHMvLnJlbHNQSwECLQAUAAYACAAAACEA0WElZcMAAADcAAAADwAA&#10;AAAAAAAAAAAAAAAHAgAAZHJzL2Rvd25yZXYueG1sUEsFBgAAAAADAAMAtwAAAPcCAAAAAA==&#10;" fillcolor="gray [1629]" strokecolor="black [3213]">
                      <v:stroke joinstyle="miter"/>
                    </v:oval>
                    <v:line id="Connettore 1 144" o:spid="_x0000_s1137" style="position:absolute;visibility:visible;mso-wrap-style:square" from="40897,34926" to="50753,41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PHwwAAANwAAAAPAAAAZHJzL2Rvd25yZXYueG1sRE/fa8Iw&#10;EH4f+D+EG+xtpg4dazWKCAPZHmR1go9HczZlzSVtonb/vRkMfLuP7+ctVoNtxYX60DhWMBlnIIgr&#10;pxuuFXzv35/fQISIrLF1TAp+KcBqOXpYYKHdlb/oUsZapBAOBSowMfpCylAZshjGzhMn7uR6izHB&#10;vpa6x2sKt618ybJXabHh1GDQ08ZQ9VOerYLuoyo/Z/Xk4Ld+Y3Yd5t0xz5V6ehzWcxCRhngX/7u3&#10;Os2fzuDvmXSBXN4AAAD//wMAUEsBAi0AFAAGAAgAAAAhANvh9svuAAAAhQEAABMAAAAAAAAAAAAA&#10;AAAAAAAAAFtDb250ZW50X1R5cGVzXS54bWxQSwECLQAUAAYACAAAACEAWvQsW78AAAAVAQAACwAA&#10;AAAAAAAAAAAAAAAfAQAAX3JlbHMvLnJlbHNQSwECLQAUAAYACAAAACEAXo7Tx8MAAADcAAAADwAA&#10;AAAAAAAAAAAAAAAHAgAAZHJzL2Rvd25yZXYueG1sUEsFBgAAAAADAAMAtwAAAPcCAAAAAA==&#10;" strokecolor="black [3213]" strokeweight=".5pt">
                      <v:stroke joinstyle="miter"/>
                    </v:line>
                    <v:line id="Connettore 1 145" o:spid="_x0000_s1138" style="position:absolute;visibility:visible;mso-wrap-style:square" from="38873,33936" to="39778,33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E2wwwAAANwAAAAPAAAAZHJzL2Rvd25yZXYueG1sRE/fa8Iw&#10;EH4f+D+EG/g2U2XK2hlFBEHcg6xusMejuTVlzSVtMu3+eyMMfLuP7+ct14NtxZn60DhWMJ1kIIgr&#10;pxuuFXycdk8vIEJE1tg6JgV/FGC9Gj0ssdDuwu90LmMtUgiHAhWYGH0hZagMWQwT54kT9+16izHB&#10;vpa6x0sKt62cZdlCWmw4NRj0tDVU/ZS/VkF3qMq3eT399Hu/NccO8+4rz5UaPw6bVxCRhngX/7v3&#10;Os1/XsDtmXSBXF0BAAD//wMAUEsBAi0AFAAGAAgAAAAhANvh9svuAAAAhQEAABMAAAAAAAAAAAAA&#10;AAAAAAAAAFtDb250ZW50X1R5cGVzXS54bWxQSwECLQAUAAYACAAAACEAWvQsW78AAAAVAQAACwAA&#10;AAAAAAAAAAAAAAAfAQAAX3JlbHMvLnJlbHNQSwECLQAUAAYACAAAACEArlxNsMMAAADcAAAADwAA&#10;AAAAAAAAAAAAAAAHAgAAZHJzL2Rvd25yZXYueG1sUEsFBgAAAAADAAMAtwAAAPcCAAAAAA==&#10;" strokecolor="black [3213]" strokeweight=".5pt">
                      <v:stroke joinstyle="miter"/>
                    </v:line>
                    <v:line id="Connettore 1 146" o:spid="_x0000_s1139" style="position:absolute;visibility:visible;mso-wrap-style:square" from="38849,36960" to="39754,36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OgrwwAAANwAAAAPAAAAZHJzL2Rvd25yZXYueG1sRE/fa8Iw&#10;EH4f+D+EE/amqaLb2hlFBEHcw1i3wR6P5taUNZe0ybT+92Yg7O0+vp+32gy2FSfqQ+NYwWyagSCu&#10;nG64VvDxvp88gQgRWWPrmBRcKMBmPbpbYaHdmd/oVMZapBAOBSowMfpCylAZshimzhMn7tv1FmOC&#10;fS11j+cUbls5z7IHabHh1GDQ085Q9VP+WgXdsSpflvXs0x/8zrx2mHdfea7U/XjYPoOINMR/8c19&#10;0Gn+4hH+nkkXyPUVAAD//wMAUEsBAi0AFAAGAAgAAAAhANvh9svuAAAAhQEAABMAAAAAAAAAAAAA&#10;AAAAAAAAAFtDb250ZW50X1R5cGVzXS54bWxQSwECLQAUAAYACAAAACEAWvQsW78AAAAVAQAACwAA&#10;AAAAAAAAAAAAAAAfAQAAX3JlbHMvLnJlbHNQSwECLQAUAAYACAAAACEAwRDoK8MAAADcAAAADwAA&#10;AAAAAAAAAAAAAAAHAgAAZHJzL2Rvd25yZXYueG1sUEsFBgAAAAADAAMAtwAAAPcCAAAAAA==&#10;" strokecolor="black [3213]" strokeweight=".5pt">
                      <v:stroke joinstyle="miter"/>
                    </v:line>
                    <v:line id="Connettore 1 147" o:spid="_x0000_s1140" style="position:absolute;visibility:visible;mso-wrap-style:square" from="39944,33198" to="40849,331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3xZxgAAANwAAAAPAAAAZHJzL2Rvd25yZXYueG1sRI9BS8NA&#10;EIXvQv/DMgVvdtOiYtJuSykIRQ9iVOhxyI7ZYHZ2k13b+O+dg+BthvfmvW82u8n36kxj6gIbWC4K&#10;UMRNsB23Bt7fHm8eQKWMbLEPTAZ+KMFuO7vaYGXDhV/pXOdWSQinCg24nGOldWoceUyLEIlF+wyj&#10;xyzr2Go74kXCfa9XRXGvPXYsDQ4jHRw1X/W3NzA8NfXzXbv8iMd4cC8DlsOpLI25nk/7NahMU/43&#10;/10freDfCq08IxPo7S8AAAD//wMAUEsBAi0AFAAGAAgAAAAhANvh9svuAAAAhQEAABMAAAAAAAAA&#10;AAAAAAAAAAAAAFtDb250ZW50X1R5cGVzXS54bWxQSwECLQAUAAYACAAAACEAWvQsW78AAAAVAQAA&#10;CwAAAAAAAAAAAAAAAAAfAQAAX3JlbHMvLnJlbHNQSwECLQAUAAYACAAAACEAsI98WcYAAADcAAAA&#10;DwAAAAAAAAAAAAAAAAAHAgAAZHJzL2Rvd25yZXYueG1sUEsFBgAAAAADAAMAtwAAAPoCAAAAAA==&#10;" strokecolor="black [3213]" strokeweight=".5pt">
                      <v:stroke joinstyle="miter"/>
                    </v:line>
                    <v:line id="Connettore 1 148" o:spid="_x0000_s1141" style="position:absolute;visibility:visible;mso-wrap-style:square" from="39944,36246" to="40849,36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9nCwwAAANw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5nB9Jl0gl/8AAAD//wMAUEsBAi0AFAAGAAgAAAAhANvh9svuAAAAhQEAABMAAAAAAAAAAAAA&#10;AAAAAAAAAFtDb250ZW50X1R5cGVzXS54bWxQSwECLQAUAAYACAAAACEAWvQsW78AAAAVAQAACwAA&#10;AAAAAAAAAAAAAAAfAQAAX3JlbHMvLnJlbHNQSwECLQAUAAYACAAAACEA38PZwsMAAADcAAAADwAA&#10;AAAAAAAAAAAAAAAHAgAAZHJzL2Rvd25yZXYueG1sUEsFBgAAAAADAAMAtwAAAPcCAAAAAA==&#10;" strokecolor="black [3213]" strokeweight=".5pt">
                      <v:stroke joinstyle="miter"/>
                    </v:line>
                    <v:line id="Connettore 1 149" o:spid="_x0000_s1142" style="position:absolute;visibility:visible;mso-wrap-style:square" from="49636,35698" to="50541,35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OaCxQAAANwAAAAPAAAAZHJzL2Rvd25yZXYueG1sRI9BS8NA&#10;EIXvQv/DMgVvdtNCxaTdFikUih7EqOBxyE6zwezsJru28d87B8HbDO/Ne99s95Pv1YXG1AU2sFwU&#10;oIibYDtuDby/He8eQKWMbLEPTAZ+KMF+N7vZYmXDlV/pUudWSQinCg24nGOldWoceUyLEIlFO4fR&#10;Y5Z1bLUd8SrhvterorjXHjuWBoeRDo6ar/rbGxiemvp53S4/4ike3MuA5fBZlsbczqfHDahMU/43&#10;/12frOCvBV+ekQn07hcAAP//AwBQSwECLQAUAAYACAAAACEA2+H2y+4AAACFAQAAEwAAAAAAAAAA&#10;AAAAAAAAAAAAW0NvbnRlbnRfVHlwZXNdLnhtbFBLAQItABQABgAIAAAAIQBa9CxbvwAAABUBAAAL&#10;AAAAAAAAAAAAAAAAAB8BAABfcmVscy8ucmVsc1BLAQItABQABgAIAAAAIQDLIOaCxQAAANwAAAAP&#10;AAAAAAAAAAAAAAAAAAcCAABkcnMvZG93bnJldi54bWxQSwUGAAAAAAMAAwC3AAAA+QIAAAAA&#10;" strokecolor="black [3213]" strokeweight=".5pt">
                      <v:stroke joinstyle="miter"/>
                    </v:line>
                    <v:line id="Connettore 1 150" o:spid="_x0000_s1143" style="position:absolute;visibility:visible;mso-wrap-style:square" from="49612,38675" to="50517,3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EMZwwAAANwAAAAPAAAAZHJzL2Rvd25yZXYueG1sRE/fa8Iw&#10;EH4f7H8IN9jbTDtQ1mqUIQxkexhWBR+P5myKzSVtMu3++0UQ9nYf389brEbbiQsNoXWsIJ9kIIhr&#10;p1tuFOx3Hy9vIEJE1tg5JgW/FGC1fHxYYKndlbd0qWIjUgiHEhWYGH0pZagNWQwT54kTd3KDxZjg&#10;0Eg94DWF206+ZtlMWmw5NRj0tDZUn6sfq6D/rKuvaZMf/MavzXePRX8sCqWen8b3OYhIY/wX390b&#10;neZPc7g9ky6Qyz8AAAD//wMAUEsBAi0AFAAGAAgAAAAhANvh9svuAAAAhQEAABMAAAAAAAAAAAAA&#10;AAAAAAAAAFtDb250ZW50X1R5cGVzXS54bWxQSwECLQAUAAYACAAAACEAWvQsW78AAAAVAQAACwAA&#10;AAAAAAAAAAAAAAAfAQAAX3JlbHMvLnJlbHNQSwECLQAUAAYACAAAACEApGxDGcMAAADcAAAADwAA&#10;AAAAAAAAAAAAAAAHAgAAZHJzL2Rvd25yZXYueG1sUEsFBgAAAAADAAMAtwAAAPcCAAAAAA==&#10;" strokecolor="black [3213]" strokeweight=".5pt">
                      <v:stroke joinstyle="miter"/>
                    </v:line>
                    <v:line id="Connettore 1 151" o:spid="_x0000_s1144" style="position:absolute;visibility:visible;mso-wrap-style:square" from="50803,42223" to="51708,42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1uwgAAANwAAAAPAAAAZHJzL2Rvd25yZXYueG1sRE/fa8Iw&#10;EH4f7H8IN9jbTBWUtRpFBEHmw7DbYI9HczbF5pI2Uet/vwjC3u7j+3mL1WBbcaE+NI4VjEcZCOLK&#10;6YZrBd9f27d3ECEia2wdk4IbBVgtn58WWGh35QNdyliLFMKhQAUmRl9IGSpDFsPIeeLEHV1vMSbY&#10;11L3eE3htpWTLJtJiw2nBoOeNoaqU3m2CrqPqtxP6/GP3/mN+eww737zXKnXl2E9BxFpiP/ih3un&#10;0/zpBO7PpAvk8g8AAP//AwBQSwECLQAUAAYACAAAACEA2+H2y+4AAACFAQAAEwAAAAAAAAAAAAAA&#10;AAAAAAAAW0NvbnRlbnRfVHlwZXNdLnhtbFBLAQItABQABgAIAAAAIQBa9CxbvwAAABUBAAALAAAA&#10;AAAAAAAAAAAAAB8BAABfcmVscy8ucmVsc1BLAQItABQABgAIAAAAIQBUvt1uwgAAANwAAAAPAAAA&#10;AAAAAAAAAAAAAAcCAABkcnMvZG93bnJldi54bWxQSwUGAAAAAAMAAwC3AAAA9gIAAAAA&#10;" strokecolor="black [3213]" strokeweight=".5pt">
                      <v:stroke joinstyle="miter"/>
                    </v:line>
                    <v:line id="Connettore 1 152" o:spid="_x0000_s1145" style="position:absolute;visibility:visible;mso-wrap-style:square" from="50827,40056" to="51732,40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nj1wwAAANwAAAAPAAAAZHJzL2Rvd25yZXYueG1sRE/fa8Iw&#10;EH4f+D+EG+xtpk4cazWKCAPZHmR1go9HczZlzSVtonb/vRkMfLuP7+ctVoNtxYX60DhWMBlnIIgr&#10;pxuuFXzv35/fQISIrLF1TAp+KcBqOXpYYKHdlb/oUsZapBAOBSowMfpCylAZshjGzhMn7uR6izHB&#10;vpa6x2sKt618ybJXabHh1GDQ08ZQ9VOerYLuoyo/Z/Xk4Ld+Y3Yd5t0xz5V6ehzWcxCRhngX/7u3&#10;Os2fTeHvmXSBXN4AAAD//wMAUEsBAi0AFAAGAAgAAAAhANvh9svuAAAAhQEAABMAAAAAAAAAAAAA&#10;AAAAAAAAAFtDb250ZW50X1R5cGVzXS54bWxQSwECLQAUAAYACAAAACEAWvQsW78AAAAVAQAACwAA&#10;AAAAAAAAAAAAAAAfAQAAX3JlbHMvLnJlbHNQSwECLQAUAAYACAAAACEAO/J49cMAAADcAAAADwAA&#10;AAAAAAAAAAAAAAAHAgAAZHJzL2Rvd25yZXYueG1sUEsFBgAAAAADAAMAtwAAAPcCAAAAAA==&#10;" strokecolor="black [3213]" strokeweight=".5pt">
                      <v:stroke joinstyle="miter"/>
                    </v:line>
                    <v:line id="Connettore 1 153" o:spid="_x0000_s1146" style="position:absolute;visibility:visible;mso-wrap-style:square" from="55716,38675" to="56621,3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+CBwwAAANwAAAAPAAAAZHJzL2Rvd25yZXYueG1sRE/fa8Iw&#10;EH4f+D+EG+xtpg4dazWKCAPZHmR1go9HczZlzSVtonb/vRkMfLuP7+ctVoNtxYX60DhWMBlnIIgr&#10;pxuuFXzv35/fQISIrLF1TAp+KcBqOXpYYKHdlb/oUsZapBAOBSowMfpCylAZshjGzhMn7uR6izHB&#10;vpa6x2sKt618ybJXabHh1GDQ08ZQ9VOerYLuoyo/Z/Xk4Ld+Y3Yd5t0xz5V6ehzWcxCRhngX/7u3&#10;Os2fTeHvmXSBXN4AAAD//wMAUEsBAi0AFAAGAAgAAAAhANvh9svuAAAAhQEAABMAAAAAAAAAAAAA&#10;AAAAAAAAAFtDb250ZW50X1R5cGVzXS54bWxQSwECLQAUAAYACAAAACEAWvQsW78AAAAVAQAACwAA&#10;AAAAAAAAAAAAAAAfAQAAX3JlbHMvLnJlbHNQSwECLQAUAAYACAAAACEAtBvggcMAAADcAAAADwAA&#10;AAAAAAAAAAAAAAAHAgAAZHJzL2Rvd25yZXYueG1sUEsFBgAAAAADAAMAtwAAAPcCAAAAAA==&#10;" strokecolor="black [3213]" strokeweight=".5pt">
                      <v:stroke joinstyle="miter"/>
                    </v:line>
                    <v:line id="Connettore 1 154" o:spid="_x0000_s1147" style="position:absolute;visibility:visible;mso-wrap-style:square" from="55716,35674" to="56621,35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0UawwAAANwAAAAPAAAAZHJzL2Rvd25yZXYueG1sRE/fa8Iw&#10;EH4X9j+EG+xNU4UO2xllCAPZHmR1gz0ezdkUm0vaRO3+ezMY+HYf389bbUbbiQsNoXWsYD7LQBDX&#10;TrfcKPg6vE2XIEJE1tg5JgW/FGCzfpissNTuyp90qWIjUgiHEhWYGH0pZagNWQwz54kTd3SDxZjg&#10;0Eg94DWF204usuxZWmw5NRj0tDVUn6qzVdC/19VH3sy//c5vzb7Hov8pCqWeHsfXFxCRxngX/7t3&#10;Os3Pc/h7Jl0g1zcAAAD//wMAUEsBAi0AFAAGAAgAAAAhANvh9svuAAAAhQEAABMAAAAAAAAAAAAA&#10;AAAAAAAAAFtDb250ZW50X1R5cGVzXS54bWxQSwECLQAUAAYACAAAACEAWvQsW78AAAAVAQAACwAA&#10;AAAAAAAAAAAAAAAfAQAAX3JlbHMvLnJlbHNQSwECLQAUAAYACAAAACEA21dFGsMAAADcAAAADwAA&#10;AAAAAAAAAAAAAAAHAgAAZHJzL2Rvd25yZXYueG1sUEsFBgAAAAADAAMAtwAAAPcCAAAAAA==&#10;" strokecolor="black [3213]" strokeweight=".5pt">
                      <v:stroke joinstyle="miter"/>
                    </v:line>
                    <v:line id="Connettore 1 155" o:spid="_x0000_s1148" style="position:absolute;visibility:visible;mso-wrap-style:square" from="57161,35436" to="58066,354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dttwgAAANwAAAAPAAAAZHJzL2Rvd25yZXYueG1sRE/fa8Iw&#10;EH4f7H8IN9jbTBWUtRpFBEG2B7HbYI9HczbF5pI2mdb/3gjC3u7j+3mL1WBbcaY+NI4VjEcZCOLK&#10;6YZrBd9f27d3ECEia2wdk4IrBVgtn58WWGh34QOdy1iLFMKhQAUmRl9IGSpDFsPIeeLEHV1vMSbY&#10;11L3eEnhtpWTLJtJiw2nBoOeNoaqU/lnFXQfVfk5rcc/fuc3Zt9h3v3muVKvL8N6DiLSEP/FD/dO&#10;p/nTGdyfSRfI5Q0AAP//AwBQSwECLQAUAAYACAAAACEA2+H2y+4AAACFAQAAEwAAAAAAAAAAAAAA&#10;AAAAAAAAW0NvbnRlbnRfVHlwZXNdLnhtbFBLAQItABQABgAIAAAAIQBa9CxbvwAAABUBAAALAAAA&#10;AAAAAAAAAAAAAB8BAABfcmVscy8ucmVsc1BLAQItABQABgAIAAAAIQArhdttwgAAANwAAAAPAAAA&#10;AAAAAAAAAAAAAAcCAABkcnMvZG93bnJldi54bWxQSwUGAAAAAAMAAwC3AAAA9gIAAAAA&#10;" strokecolor="black [3213]" strokeweight=".5pt">
                      <v:stroke joinstyle="miter"/>
                    </v:line>
                    <v:line id="Connettore 1 156" o:spid="_x0000_s1149" style="position:absolute;visibility:visible;mso-wrap-style:square" from="57161,38413" to="58066,38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X72wwAAANwAAAAPAAAAZHJzL2Rvd25yZXYueG1sRE/fa8Iw&#10;EH4X/B/CDfamqQPd2hlFhIHow1jdYI9Hc2vKmkvaZFr/+0UQfLuP7+ct14NtxYn60DhWMJtmIIgr&#10;pxuuFXwe3yYvIEJE1tg6JgUXCrBejUdLLLQ78wedyliLFMKhQAUmRl9IGSpDFsPUeeLE/bjeYkyw&#10;r6Xu8ZzCbSufsmwhLTacGgx62hqqfss/q6DbV+VhXs++/M5vzXuHefed50o9PgybVxCRhngX39w7&#10;nebPn+H6TLpArv4BAAD//wMAUEsBAi0AFAAGAAgAAAAhANvh9svuAAAAhQEAABMAAAAAAAAAAAAA&#10;AAAAAAAAAFtDb250ZW50X1R5cGVzXS54bWxQSwECLQAUAAYACAAAACEAWvQsW78AAAAVAQAACwAA&#10;AAAAAAAAAAAAAAAfAQAAX3JlbHMvLnJlbHNQSwECLQAUAAYACAAAACEARMl+9sMAAADcAAAADwAA&#10;AAAAAAAAAAAAAAAHAgAAZHJzL2Rvd25yZXYueG1sUEsFBgAAAAADAAMAtwAAAPcCAAAAAA==&#10;" strokecolor="black [3213]" strokeweight=".5pt">
                      <v:stroke joinstyle="miter"/>
                    </v:line>
                  </v:group>
                </v:group>
                <v:group id="Gruppo 20" o:spid="_x0000_s1150" style="position:absolute;left:5435;top:10032;width:53123;height:35705" coordorigin="5420,10032" coordsize="57549,38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CasellaDiTesto 89" o:spid="_x0000_s1151" type="#_x0000_t202" style="position:absolute;left:7953;top:33582;width:3157;height:10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/mB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6+OX+APk+hcAAP//AwBQSwECLQAUAAYACAAAACEA2+H2y+4AAACFAQAAEwAAAAAAAAAAAAAAAAAA&#10;AAAAW0NvbnRlbnRfVHlwZXNdLnhtbFBLAQItABQABgAIAAAAIQBa9CxbvwAAABUBAAALAAAAAAAA&#10;AAAAAAAAAB8BAABfcmVscy8ucmVsc1BLAQItABQABgAIAAAAIQBsk/mBvwAAANsAAAAPAAAAAAAA&#10;AAAAAAAAAAcCAABkcnMvZG93bnJldi54bWxQSwUGAAAAAAMAAwC3AAAA8wIAAAAA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5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4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7"/>
                              <w:szCs w:val="17"/>
                            </w:rPr>
                            <w:t>30</w:t>
                          </w:r>
                        </w:p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 w:line="480" w:lineRule="auto"/>
                            <w:jc w:val="right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//</w:t>
                          </w:r>
                        </w:p>
                      </w:txbxContent>
                    </v:textbox>
                  </v:shape>
                  <v:group id="Gruppo 91" o:spid="_x0000_s1152" style="position:absolute;left:5420;top:10032;width:57549;height:38681" coordorigin="5420,10032" coordsize="57549,38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<v:line id="Connettore 1 91" o:spid="_x0000_s1153" style="position:absolute;flip:x y;visibility:visible;mso-wrap-style:square" from="30234,38409" to="30245,41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ZfqwwAAANsAAAAPAAAAZHJzL2Rvd25yZXYueG1sRI9Ba8JA&#10;FITvBf/D8oTe6iZBRFNXEUFQ8dLoxdsj+5oEs2/X7GrSf+8WCj0OM/MNs1wPphVP6nxjWUE6SUAQ&#10;l1Y3XCm4nHcfcxA+IGtsLZOCH/KwXo3elphr2/MXPYtQiQhhn6OCOgSXS+nLmgz6iXXE0fu2ncEQ&#10;ZVdJ3WEf4aaVWZLMpMGG40KNjrY1lbfiYRRId3Sn+am4ng8mvR+HbN/36VSp9/Gw+QQRaAj/4b/2&#10;XitYZPD7Jf4AuXoBAAD//wMAUEsBAi0AFAAGAAgAAAAhANvh9svuAAAAhQEAABMAAAAAAAAAAAAA&#10;AAAAAAAAAFtDb250ZW50X1R5cGVzXS54bWxQSwECLQAUAAYACAAAACEAWvQsW78AAAAVAQAACwAA&#10;AAAAAAAAAAAAAAAfAQAAX3JlbHMvLnJlbHNQSwECLQAUAAYACAAAACEA9JGX6sMAAADbAAAADwAA&#10;AAAAAAAAAAAAAAAHAgAAZHJzL2Rvd25yZXYueG1sUEsFBgAAAAADAAMAtwAAAPcCAAAAAA==&#10;" strokecolor="black [3213]" strokeweight=".5pt">
                      <v:stroke joinstyle="miter"/>
                    </v:line>
                    <v:line id="Connettore 1 92" o:spid="_x0000_s1154" style="position:absolute;flip:x y;visibility:visible;mso-wrap-style:square" from="23900,38195" to="23935,407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TJxwwAAANsAAAAPAAAAZHJzL2Rvd25yZXYueG1sRI9Ba8JA&#10;FITvQv/D8gq96SYqYlNXEUGw4sXYS2+P7GsSmn27ZlcT/70rCB6HmfmGWax604grtb62rCAdJSCI&#10;C6trLhX8nLbDOQgfkDU2lknBjTyslm+DBWbadnykax5KESHsM1RQheAyKX1RkUE/so44en+2NRii&#10;bEupW+wi3DRynCQzabDmuFCho01FxX9+MQqk27vD/JD/nr5Net73413XpVOlPt779ReIQH14hZ/t&#10;nVbwOYHHl/gD5PIOAAD//wMAUEsBAi0AFAAGAAgAAAAhANvh9svuAAAAhQEAABMAAAAAAAAAAAAA&#10;AAAAAAAAAFtDb250ZW50X1R5cGVzXS54bWxQSwECLQAUAAYACAAAACEAWvQsW78AAAAVAQAACwAA&#10;AAAAAAAAAAAAAAAfAQAAX3JlbHMvLnJlbHNQSwECLQAUAAYACAAAACEAm90yccMAAADbAAAADwAA&#10;AAAAAAAAAAAAAAAHAgAAZHJzL2Rvd25yZXYueG1sUEsFBgAAAAADAAMAtwAAAPcCAAAAAA==&#10;" strokecolor="black [3213]" strokeweight=".5pt">
                      <v:stroke joinstyle="miter"/>
                    </v:line>
                    <v:line id="Connettore 1 93" o:spid="_x0000_s1155" style="position:absolute;flip:y;visibility:visible;mso-wrap-style:square" from="13017,39289" to="13017,42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WCJxAAAANsAAAAPAAAAZHJzL2Rvd25yZXYueG1sRI9PawIx&#10;FMTvgt8hPMGbZltK0a1ZKQu2HnqpLeLxsXnunyYvSxJ19dM3hYLHYWZ+w6zWgzXiTD60jhU8zDMQ&#10;xJXTLdcKvr82swWIEJE1Gsek4EoB1sV4tMJcuwt/0nkXa5EgHHJU0MTY51KGqiGLYe564uQdnbcY&#10;k/S11B4vCW6NfMyyZ2mx5bTQYE9lQ9XP7mQVlGZ/GN7fPMd9dzuePmhTdsYoNZ0Mry8gIg3xHv5v&#10;b7WC5RP8fUk/QBa/AAAA//8DAFBLAQItABQABgAIAAAAIQDb4fbL7gAAAIUBAAATAAAAAAAAAAAA&#10;AAAAAAAAAABbQ29udGVudF9UeXBlc10ueG1sUEsBAi0AFAAGAAgAAAAhAFr0LFu/AAAAFQEAAAsA&#10;AAAAAAAAAAAAAAAAHwEAAF9yZWxzLy5yZWxzUEsBAi0AFAAGAAgAAAAhAPFJYInEAAAA2wAAAA8A&#10;AAAAAAAAAAAAAAAABwIAAGRycy9kb3ducmV2LnhtbFBLBQYAAAAAAwADALcAAAD4AgAAAAA=&#10;" strokecolor="black [3213]" strokeweight=".5pt">
                      <v:stroke joinstyle="miter"/>
                    </v:line>
                    <v:line id="Connettore 1 94" o:spid="_x0000_s1156" style="position:absolute;flip:y;visibility:visible;mso-wrap-style:square" from="28765,37911" to="28765,41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cUSxAAAANsAAAAPAAAAZHJzL2Rvd25yZXYueG1sRI9PawIx&#10;FMTvgt8hPMGbZlto0a1ZKQu2HnqpLeLxsXnunyYvSxJ19dM3hYLHYWZ+w6zWgzXiTD60jhU8zDMQ&#10;xJXTLdcKvr82swWIEJE1Gsek4EoB1sV4tMJcuwt/0nkXa5EgHHJU0MTY51KGqiGLYe564uQdnbcY&#10;k/S11B4vCW6NfMyyZ2mx5bTQYE9lQ9XP7mQVlGZ/GN7fPMd9dzuePmhTdsYoNZ0Mry8gIg3xHv5v&#10;b7WC5RP8fUk/QBa/AAAA//8DAFBLAQItABQABgAIAAAAIQDb4fbL7gAAAIUBAAATAAAAAAAAAAAA&#10;AAAAAAAAAABbQ29udGVudF9UeXBlc10ueG1sUEsBAi0AFAAGAAgAAAAhAFr0LFu/AAAAFQEAAAsA&#10;AAAAAAAAAAAAAAAAHwEAAF9yZWxzLy5yZWxzUEsBAi0AFAAGAAgAAAAhAJ4FxRLEAAAA2wAAAA8A&#10;AAAAAAAAAAAAAAAABwIAAGRycy9kb3ducmV2LnhtbFBLBQYAAAAAAwADALcAAAD4AgAAAAA=&#10;" strokecolor="black [3213]" strokeweight=".5pt">
                      <v:stroke joinstyle="miter"/>
                    </v:line>
                    <v:line id="Connettore 1 95" o:spid="_x0000_s1157" style="position:absolute;flip:y;visibility:visible;mso-wrap-style:square" from="22738,37635" to="22738,41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1tlwwAAANsAAAAPAAAAZHJzL2Rvd25yZXYueG1sRI9BawIx&#10;FITvQv9DeAVvmrUHsatRZMG2h15qZfH42Dx3V5OXJYm69tc3guBxmJlvmMWqt0ZcyIfWsYLJOANB&#10;XDndcq1g97sZzUCEiKzROCYFNwqwWr4MFphrd+UfumxjLRKEQ44Kmhi7XMpQNWQxjF1HnLyD8xZj&#10;kr6W2uM1wa2Rb1k2lRZbTgsNdlQ0VJ22Z6ugMOW+//zwHMvj3+H8TZviaIxSw9d+PQcRqY/P8KP9&#10;pRW8T+H+Jf0AufwHAAD//wMAUEsBAi0AFAAGAAgAAAAhANvh9svuAAAAhQEAABMAAAAAAAAAAAAA&#10;AAAAAAAAAFtDb250ZW50X1R5cGVzXS54bWxQSwECLQAUAAYACAAAACEAWvQsW78AAAAVAQAACwAA&#10;AAAAAAAAAAAAAAAfAQAAX3JlbHMvLnJlbHNQSwECLQAUAAYACAAAACEAbtdbZcMAAADbAAAADwAA&#10;AAAAAAAAAAAAAAAHAgAAZHJzL2Rvd25yZXYueG1sUEsFBgAAAAADAAMAtwAAAPcCAAAAAA==&#10;" strokecolor="black [3213]" strokeweight=".5pt">
                      <v:stroke joinstyle="miter"/>
                    </v:line>
                    <v:line id="Connettore 1 96" o:spid="_x0000_s1158" style="position:absolute;flip:y;visibility:visible;mso-wrap-style:square" from="11922,38603" to="11946,4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/7+xAAAANsAAAAPAAAAZHJzL2Rvd25yZXYueG1sRI9PawIx&#10;FMTvgt8hPMGbZttDq1uzUhZsPfRSW8TjY/PcP01eliTq6qdvCgWPw8z8hlmtB2vEmXxoHSt4mGcg&#10;iCunW64VfH9tZgsQISJrNI5JwZUCrIvxaIW5dhf+pPMu1iJBOOSooImxz6UMVUMWw9z1xMk7Om8x&#10;JulrqT1eEtwa+ZhlT9Jiy2mhwZ7Khqqf3ckqKM3+MLy/eY777nY8fdCm7IxRajoZXl9ARBriPfzf&#10;3moFy2f4+5J+gCx+AQAA//8DAFBLAQItABQABgAIAAAAIQDb4fbL7gAAAIUBAAATAAAAAAAAAAAA&#10;AAAAAAAAAABbQ29udGVudF9UeXBlc10ueG1sUEsBAi0AFAAGAAgAAAAhAFr0LFu/AAAAFQEAAAsA&#10;AAAAAAAAAAAAAAAAHwEAAF9yZWxzLy5yZWxzUEsBAi0AFAAGAAgAAAAhAAGb/v7EAAAA2wAAAA8A&#10;AAAAAAAAAAAAAAAABwIAAGRycy9kb3ducmV2LnhtbFBLBQYAAAAAAwADALcAAAD4AgAAAAA=&#10;" strokecolor="black [3213]" strokeweight=".5pt">
                      <v:stroke joinstyle="miter"/>
                    </v:line>
                    <v:shape id="CasellaDiTesto 97" o:spid="_x0000_s1159" type="#_x0000_t202" style="position:absolute;left:10209;top:45753;width:22289;height:2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fWH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Y+OX+APk+hcAAP//AwBQSwECLQAUAAYACAAAACEA2+H2y+4AAACFAQAAEwAAAAAAAAAAAAAAAAAA&#10;AAAAW0NvbnRlbnRfVHlwZXNdLnhtbFBLAQItABQABgAIAAAAIQBa9CxbvwAAABUBAAALAAAAAAAA&#10;AAAAAAAAAB8BAABfcmVscy8ucmVsc1BLAQItABQABgAIAAAAIQCS5fWHvwAAANsAAAAPAAAAAAAA&#10;AAAAAAAAAAcCAABkcnMvZG93bnJldi54bWxQSwUGAAAAAAMAAwC3AAAA8wIAAAAA&#10;" filled="f" stroked="f">
                      <v:textbox style="mso-fit-shape-to-text:t">
                        <w:txbxContent>
                          <w:p w:rsidR="004F4C88" w:rsidRDefault="004F4C88" w:rsidP="004F4C88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aseline       12 weeks </w:t>
                            </w:r>
                            <w:proofErr w:type="gramStart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4  weeks</w:t>
                            </w:r>
                            <w:proofErr w:type="gramEnd"/>
                          </w:p>
                        </w:txbxContent>
                      </v:textbox>
                    </v:shape>
                    <v:rect id="Rettangolo 99" o:spid="_x0000_s1160" style="position:absolute;left:11124;top:35638;width:21204;height:7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t1YwgAAANsAAAAPAAAAZHJzL2Rvd25yZXYueG1sRI/disIw&#10;FITvBd8hHGFvZE1VEK1GEWFhbyr48wCH5mxTbE5ik2r37TcLgpfDzHzDbHa9bcSD2lA7VjCdZCCI&#10;S6drrhRcL1+fSxAhImtsHJOCXwqw2w4HG8y1e/KJHudYiQThkKMCE6PPpQylIYth4jxx8n5cazEm&#10;2VZSt/hMcNvIWZYtpMWa04JBTwdD5e3cWQV9t7zfi+5mDc2LZjyL/lh4r9THqN+vQUTq4zv8an9r&#10;BasV/H9JP0Bu/wAAAP//AwBQSwECLQAUAAYACAAAACEA2+H2y+4AAACFAQAAEwAAAAAAAAAAAAAA&#10;AAAAAAAAW0NvbnRlbnRfVHlwZXNdLnhtbFBLAQItABQABgAIAAAAIQBa9CxbvwAAABUBAAALAAAA&#10;AAAAAAAAAAAAAB8BAABfcmVscy8ucmVsc1BLAQItABQABgAIAAAAIQBJnt1YwgAAANsAAAAPAAAA&#10;AAAAAAAAAAAAAAcCAABkcnMvZG93bnJldi54bWxQSwUGAAAAAAMAAwC3AAAA9gIAAAAA&#10;" filled="f" strokecolor="black [3213]"/>
                    <v:shape id="CasellaDiTesto 99" o:spid="_x0000_s1161" type="#_x0000_t202" style="position:absolute;left:-107;top:38737;width:13971;height:29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DsKxQAAANw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iF4MszMoFeXQAAAP//AwBQSwECLQAUAAYACAAAACEA2+H2y+4AAACFAQAAEwAAAAAAAAAA&#10;AAAAAAAAAAAAW0NvbnRlbnRfVHlwZXNdLnhtbFBLAQItABQABgAIAAAAIQBa9CxbvwAAABUBAAAL&#10;AAAAAAAAAAAAAAAAAB8BAABfcmVscy8ucmVsc1BLAQItABQABgAIAAAAIQAtwDsKxQAAANwAAAAP&#10;AAAAAAAAAAAAAAAAAAcCAABkcnMvZG93bnJldi54bWxQSwUGAAAAAAMAAwC3AAAA+QIAAAAA&#10;" filled="f" stroked="f">
                      <v:textbox style="mso-fit-shape-to-text:t">
                        <w:txbxContent>
                          <w:p w:rsidR="004F4C88" w:rsidRDefault="004F4C88" w:rsidP="004F4C88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5 OH</w:t>
                            </w: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D (</w:t>
                            </w:r>
                            <w:proofErr w:type="spellStart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Mol</w:t>
                            </w:r>
                            <w:proofErr w:type="spellEnd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/L)</w:t>
                            </w:r>
                          </w:p>
                        </w:txbxContent>
                      </v:textbox>
                    </v:shape>
                    <v:line id="Connettore 1 100" o:spid="_x0000_s1162" style="position:absolute;visibility:visible;mso-wrap-style:square" from="24358,39737" to="29753,397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2wEwwAAANw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ZnOdyfSRfIzS8AAAD//wMAUEsBAi0AFAAGAAgAAAAhANvh9svuAAAAhQEAABMAAAAAAAAAAAAA&#10;AAAAAAAAAFtDb250ZW50X1R5cGVzXS54bWxQSwECLQAUAAYACAAAACEAWvQsW78AAAAVAQAACwAA&#10;AAAAAAAAAAAAAAAfAQAAX3JlbHMvLnJlbHNQSwECLQAUAAYACAAAACEAt99sBMMAAADcAAAADwAA&#10;AAAAAAAAAAAAAAAHAgAAZHJzL2Rvd25yZXYueG1sUEsFBgAAAAADAAMAtwAAAPcCAAAAAA==&#10;" strokecolor="black [3213]" strokeweight=".5pt">
                      <v:stroke joinstyle="miter"/>
                    </v:line>
                    <v:oval id="Ovale 102" o:spid="_x0000_s1163" style="position:absolute;left:11425;top:39666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nevxAAAANwAAAAPAAAAZHJzL2Rvd25yZXYueG1sRE/NagIx&#10;EL4LvkMYwUupSRWkbo0iUm31UK36AONmuru6mSybVLdvb4SCt/n4fmc8bWwpLlT7wrGGl54CQZw6&#10;U3Cm4bBfPL+C8AHZYOmYNPyRh+mk3RpjYtyVv+myC5mIIewT1JCHUCVS+jQni77nKuLI/bjaYoiw&#10;zqSp8RrDbSn7Sg2lxYJjQ44VzXNKz7tfq2H5cdye9k+L42hwWG3V+kuu5PtG626nmb2BCNSEh/jf&#10;/WnifNWH+zPxAjm5AQAA//8DAFBLAQItABQABgAIAAAAIQDb4fbL7gAAAIUBAAATAAAAAAAAAAAA&#10;AAAAAAAAAABbQ29udGVudF9UeXBlc10ueG1sUEsBAi0AFAAGAAgAAAAhAFr0LFu/AAAAFQEAAAsA&#10;AAAAAAAAAAAAAAAAHwEAAF9yZWxzLy5yZWxzUEsBAi0AFAAGAAgAAAAhAIkGd6/EAAAA3AAAAA8A&#10;AAAAAAAAAAAAAAAABwIAAGRycy9kb3ducmV2LnhtbFBLBQYAAAAAAwADALcAAAD4AgAAAAA=&#10;" fillcolor="white [3212]" strokecolor="black [3213]">
                      <v:stroke joinstyle="miter"/>
                    </v:oval>
                    <v:oval id="Ovale 103" o:spid="_x0000_s1164" style="position:absolute;left:22202;top:38775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tI0xAAAANwAAAAPAAAAZHJzL2Rvd25yZXYueG1sRE/bagIx&#10;EH0v9B/CFHwpNVFB7NYoRbw/WKt+wLiZ7m7dTJZN1PXvjVDo2xzOdYbjxpbiQrUvHGvotBUI4tSZ&#10;gjMNh/3sbQDCB2SDpWPScCMP49Hz0xAT4678TZddyEQMYZ+ghjyEKpHSpzlZ9G1XEUfux9UWQ4R1&#10;Jk2N1xhuS9lVqi8tFhwbcqxoklN62p2thvniuP3dv86O773DaqvWG7mS0y+tWy/N5weIQE34F/+5&#10;lybOVz14PBMvkKM7AAAA//8DAFBLAQItABQABgAIAAAAIQDb4fbL7gAAAIUBAAATAAAAAAAAAAAA&#10;AAAAAAAAAABbQ29udGVudF9UeXBlc10ueG1sUEsBAi0AFAAGAAgAAAAhAFr0LFu/AAAAFQEAAAsA&#10;AAAAAAAAAAAAAAAAHwEAAF9yZWxzLy5yZWxzUEsBAi0AFAAGAAgAAAAhAOZK0jTEAAAA3AAAAA8A&#10;AAAAAAAAAAAAAAAABwIAAGRycy9kb3ducmV2LnhtbFBLBQYAAAAAAwADALcAAAD4AgAAAAA=&#10;" fillcolor="white [3212]" strokecolor="black [3213]">
                      <v:stroke joinstyle="miter"/>
                    </v:oval>
                    <v:oval id="Ovale 104" o:spid="_x0000_s1165" style="position:absolute;left:28329;top:39126;width:985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0pAxQAAANwAAAAPAAAAZHJzL2Rvd25yZXYueG1sRE/bagIx&#10;EH0v9B/CFHwpmnih2NUoImprH1qrfsC4GXe33UyWTdT1741Q6NscznXG08aW4ky1Lxxr6HYUCOLU&#10;mYIzDfvdsj0E4QOywdIxabiSh+nk8WGMiXEX/qbzNmQihrBPUEMeQpVI6dOcLPqOq4gjd3S1xRBh&#10;nUlT4yWG21L2lHqRFguODTlWNM8p/d2erIbV22Hzs3teHl77+/VGfXzKtVx8ad16amYjEIGa8C/+&#10;c7+bOF8N4P5MvEBObgAAAP//AwBQSwECLQAUAAYACAAAACEA2+H2y+4AAACFAQAAEwAAAAAAAAAA&#10;AAAAAAAAAAAAW0NvbnRlbnRfVHlwZXNdLnhtbFBLAQItABQABgAIAAAAIQBa9CxbvwAAABUBAAAL&#10;AAAAAAAAAAAAAAAAAB8BAABfcmVscy8ucmVsc1BLAQItABQABgAIAAAAIQBpo0pAxQAAANwAAAAP&#10;AAAAAAAAAAAAAAAAAAcCAABkcnMvZG93bnJldi54bWxQSwUGAAAAAAMAAwC3AAAA+QIAAAAA&#10;" fillcolor="white [3212]" strokecolor="black [3213]">
                      <v:stroke joinstyle="miter"/>
                    </v:oval>
                    <v:line id="Connettore 1 104" o:spid="_x0000_s1166" style="position:absolute;flip:y;visibility:visible;mso-wrap-style:square" from="12409,39289" to="22202,40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zAGxAAAANwAAAAPAAAAZHJzL2Rvd25yZXYueG1sRE9Na8JA&#10;EL0X/A/LCF5K3VVo0dRVtLW0CB5MQulxyI5JMDsbsqvGf98tFLzN433OYtXbRlyo87VjDZOxAkFc&#10;OFNzqSHPPp5mIHxANtg4Jg038rBaDh4WmBh35QNd0lCKGMI+QQ1VCG0ipS8qsujHriWO3NF1FkOE&#10;XSlNh9cYbhs5VepFWqw5NlTY0ltFxSk9Ww0h+57vHz8zNdu+n25pufvJNrnTejTs168gAvXhLv53&#10;f5k4Xz3D3zPxArn8BQAA//8DAFBLAQItABQABgAIAAAAIQDb4fbL7gAAAIUBAAATAAAAAAAAAAAA&#10;AAAAAAAAAABbQ29udGVudF9UeXBlc10ueG1sUEsBAi0AFAAGAAgAAAAhAFr0LFu/AAAAFQEAAAsA&#10;AAAAAAAAAAAAAAAAHwEAAF9yZWxzLy5yZWxzUEsBAi0AFAAGAAgAAAAhAIObMAbEAAAA3AAAAA8A&#10;AAAAAAAAAAAAAAAABwIAAGRycy9kb3ducmV2LnhtbFBLBQYAAAAAAwADALcAAAD4AgAAAAA=&#10;" strokecolor="black [3213]" strokeweight=".5pt">
                      <v:stroke dashstyle="1 1" joinstyle="miter"/>
                    </v:line>
                    <v:line id="Connettore 1 105" o:spid="_x0000_s1167" style="position:absolute;visibility:visible;mso-wrap-style:square" from="23186,39289" to="28329,39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QJzwAAAANwAAAAPAAAAZHJzL2Rvd25yZXYueG1sRE/NisIw&#10;EL4LvkMYwYtouh7KUo0ioigLHrb6AGMzNsVmUpqsxrffCAt7m4/vd5braFvxoN43jhV8zDIQxJXT&#10;DdcKLuf99BOED8gaW8ek4EUe1qvhYImFdk/+pkcZapFC2BeowITQFVL6ypBFP3MdceJurrcYEuxr&#10;qXt8pnDbynmW5dJiw6nBYEdbQ9W9/LEKjnZzvd7MRcZJzA9fmpvdKZZKjUdxswARKIZ/8Z/7qNP8&#10;LIf3M+kCufoFAAD//wMAUEsBAi0AFAAGAAgAAAAhANvh9svuAAAAhQEAABMAAAAAAAAAAAAAAAAA&#10;AAAAAFtDb250ZW50X1R5cGVzXS54bWxQSwECLQAUAAYACAAAACEAWvQsW78AAAAVAQAACwAAAAAA&#10;AAAAAAAAAAAfAQAAX3JlbHMvLnJlbHNQSwECLQAUAAYACAAAACEAOQECc8AAAADcAAAADwAAAAAA&#10;AAAAAAAAAAAHAgAAZHJzL2Rvd25yZXYueG1sUEsFBgAAAAADAAMAtwAAAPQCAAAAAA==&#10;" strokecolor="black [3213]" strokeweight=".5pt">
                      <v:stroke dashstyle="1 1" joinstyle="miter"/>
                    </v:line>
                    <v:oval id="Ovale 107" o:spid="_x0000_s1168" style="position:absolute;left:12533;top:40601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QLSwgAAANwAAAAPAAAAZHJzL2Rvd25yZXYueG1sRE9NawIx&#10;EL0X+h/CFHoRzVrB6tYo0ipU8OLWg8fpZkwWN5NlE3X996Yg9DaP9zmzRedqcaE2VJ4VDAcZCOLS&#10;64qNgv3Puj8BESKyxtozKbhRgMX8+WmGufZX3tGliEakEA45KrAxNrmUobTkMAx8Q5y4o28dxgRb&#10;I3WL1xTuavmWZWPpsOLUYLGhT0vlqTg7BcXGfp2ndBjRdhJ6hfm165WxSr2+dMsPEJG6+C9+uL91&#10;mp+9w98z6QI5vwMAAP//AwBQSwECLQAUAAYACAAAACEA2+H2y+4AAACFAQAAEwAAAAAAAAAAAAAA&#10;AAAAAAAAW0NvbnRlbnRfVHlwZXNdLnhtbFBLAQItABQABgAIAAAAIQBa9CxbvwAAABUBAAALAAAA&#10;AAAAAAAAAAAAAB8BAABfcmVscy8ucmVsc1BLAQItABQABgAIAAAAIQC32QLSwgAAANwAAAAPAAAA&#10;AAAAAAAAAAAAAAcCAABkcnMvZG93bnJldi54bWxQSwUGAAAAAAMAAwC3AAAA9gIAAAAA&#10;" fillcolor="gray [1629]" strokecolor="black [3213]">
                      <v:stroke joinstyle="miter"/>
                    </v:oval>
                    <v:oval id="Ovale 108" o:spid="_x0000_s1169" style="position:absolute;left:23374;top:39223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pagxQAAANwAAAAPAAAAZHJzL2Rvd25yZXYueG1sRI9BawIx&#10;EIXvBf9DGMFLqVkrFLs1imgFC71020OP0800WbqZLJuo67/vHARvM7w3732zXA+hVSfqUxPZwGxa&#10;gCKuo23YGfj63D8sQKWMbLGNTAYulGC9Gt0tsbTxzB90qrJTEsKpRAM+567UOtWeAqZp7IhF+419&#10;wCxr77Tt8SzhodWPRfGkAzYsDR472nqq/6pjMFC9+d3xmb7n9L5I95X78ftX542ZjIfNC6hMQ76Z&#10;r9cHK/iF0MozMoFe/QMAAP//AwBQSwECLQAUAAYACAAAACEA2+H2y+4AAACFAQAAEwAAAAAAAAAA&#10;AAAAAAAAAAAAW0NvbnRlbnRfVHlwZXNdLnhtbFBLAQItABQABgAIAAAAIQBa9CxbvwAAABUBAAAL&#10;AAAAAAAAAAAAAAAAAB8BAABfcmVscy8ucmVsc1BLAQItABQABgAIAAAAIQDGRpagxQAAANwAAAAP&#10;AAAAAAAAAAAAAAAAAAcCAABkcnMvZG93bnJldi54bWxQSwUGAAAAAAMAAwC3AAAA+QIAAAAA&#10;" fillcolor="gray [1629]" strokecolor="black [3213]">
                      <v:stroke joinstyle="miter"/>
                    </v:oval>
                    <v:oval id="Ovale 109" o:spid="_x0000_s1170" style="position:absolute;left:29753;top:39234;width:984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jM7wwAAANwAAAAPAAAAZHJzL2Rvd25yZXYueG1sRE9NawIx&#10;EL0L/ocwQi+i2VYQ3W5WxFaw4KWrB4/TzTRZupksm6jbf98UCr3N431OsRlcK27Uh8azgsd5BoK4&#10;9rpho+B82s9WIEJE1th6JgXfFGBTjkcF5trf+Z1uVTQihXDIUYGNsculDLUlh2HuO+LEffreYUyw&#10;N1L3eE/hrpVPWbaUDhtODRY72lmqv6qrU1C92Zfrmi4LOq7CtDIfdv9qrFIPk2H7DCLSEP/Ff+6D&#10;TvOzNfw+ky6Q5Q8AAAD//wMAUEsBAi0AFAAGAAgAAAAhANvh9svuAAAAhQEAABMAAAAAAAAAAAAA&#10;AAAAAAAAAFtDb250ZW50X1R5cGVzXS54bWxQSwECLQAUAAYACAAAACEAWvQsW78AAAAVAQAACwAA&#10;AAAAAAAAAAAAAAAfAQAAX3JlbHMvLnJlbHNQSwECLQAUAAYACAAAACEAqQozO8MAAADcAAAADwAA&#10;AAAAAAAAAAAAAAAHAgAAZHJzL2Rvd25yZXYueG1sUEsFBgAAAAADAAMAtwAAAPcCAAAAAA==&#10;" fillcolor="gray [1629]" strokecolor="black [3213]">
                      <v:stroke joinstyle="miter"/>
                    </v:oval>
                    <v:line id="Connettore 1 109" o:spid="_x0000_s1171" style="position:absolute;flip:y;visibility:visible;mso-wrap-style:square" from="13517,39737" to="23374,41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35mxQAAANwAAAAPAAAAZHJzL2Rvd25yZXYueG1sRI9Bb8Iw&#10;DIXvk/YfIk/abaTsME2FgFAlth12gU0VR6sxbSFxqiRAx6+fD0jcbL3n9z7Pl6N36kwx9YENTCcF&#10;KOIm2J5bA78/65d3UCkjW3SBycAfJVguHh/mWNpw4Q2dt7lVEsKpRANdzkOpdWo68pgmYSAWbR+i&#10;xyxrbLWNeJFw7/RrUbxpjz1LQ4cDVR01x+3JG6hcvRs/PyLn+nDdn75pXR2cM+b5aVzNQGUa8918&#10;u/6ygj8VfHlGJtCLfwAAAP//AwBQSwECLQAUAAYACAAAACEA2+H2y+4AAACFAQAAEwAAAAAAAAAA&#10;AAAAAAAAAAAAW0NvbnRlbnRfVHlwZXNdLnhtbFBLAQItABQABgAIAAAAIQBa9CxbvwAAABUBAAAL&#10;AAAAAAAAAAAAAAAAAB8BAABfcmVscy8ucmVsc1BLAQItABQABgAIAAAAIQBVl35mxQAAANwAAAAP&#10;AAAAAAAAAAAAAAAAAAcCAABkcnMvZG93bnJldi54bWxQSwUGAAAAAAMAAwC3AAAA+QIAAAAA&#10;" strokecolor="black [3213]" strokeweight=".5pt">
                      <v:stroke joinstyle="miter"/>
                    </v:line>
                    <v:line id="Connettore 1 110" o:spid="_x0000_s1172" style="position:absolute;visibility:visible;mso-wrap-style:square" from="11493,38603" to="12398,386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vrZwwAAANw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OdyfSRfIzS8AAAD//wMAUEsBAi0AFAAGAAgAAAAhANvh9svuAAAAhQEAABMAAAAAAAAAAAAA&#10;AAAAAAAAAFtDb250ZW50X1R5cGVzXS54bWxQSwECLQAUAAYACAAAACEAWvQsW78AAAAVAQAACwAA&#10;AAAAAAAAAAAAAAAfAQAAX3JlbHMvLnJlbHNQSwECLQAUAAYACAAAACEAMgb62cMAAADcAAAADwAA&#10;AAAAAAAAAAAAAAAHAgAAZHJzL2Rvd25yZXYueG1sUEsFBgAAAAADAAMAtwAAAPcCAAAAAA==&#10;" strokecolor="black [3213]" strokeweight=".5pt">
                      <v:stroke joinstyle="miter"/>
                    </v:line>
                    <v:line id="Connettore 1 111" o:spid="_x0000_s1173" style="position:absolute;visibility:visible;mso-wrap-style:square" from="11470,41691" to="12375,41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GSuwwAAANwAAAAPAAAAZHJzL2Rvd25yZXYueG1sRE/fa8Iw&#10;EH4f7H8IN9jbTCtM1mqUIQxkexhWBR+P5myKzSVtMu3++0UQ9nYf389brEbbiQsNoXWsIJ9kIIhr&#10;p1tuFOx3Hy9vIEJE1tg5JgW/FGC1fHxYYKndlbd0qWIjUgiHEhWYGH0pZagNWQwT54kTd3KDxZjg&#10;0Eg94DWF205Os2wmLbacGgx6Whuqz9WPVdB/1tXXa5Mf/MavzXePRX8sCqWen8b3OYhIY/wX390b&#10;nebnU7g9ky6Qyz8AAAD//wMAUEsBAi0AFAAGAAgAAAAhANvh9svuAAAAhQEAABMAAAAAAAAAAAAA&#10;AAAAAAAAAFtDb250ZW50X1R5cGVzXS54bWxQSwECLQAUAAYACAAAACEAWvQsW78AAAAVAQAACwAA&#10;AAAAAAAAAAAAAAAfAQAAX3JlbHMvLnJlbHNQSwECLQAUAAYACAAAACEAwtRkrsMAAADcAAAADwAA&#10;AAAAAAAAAAAAAAAHAgAAZHJzL2Rvd25yZXYueG1sUEsFBgAAAAADAAMAtwAAAPcCAAAAAA==&#10;" strokecolor="black [3213]" strokeweight=".5pt">
                      <v:stroke joinstyle="miter"/>
                    </v:line>
                    <v:line id="Connettore 1 112" o:spid="_x0000_s1174" style="position:absolute;visibility:visible;mso-wrap-style:square" from="12565,39294" to="13470,392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ME1wwAAANwAAAAPAAAAZHJzL2Rvd25yZXYueG1sRE/fS8Mw&#10;EH4f+D+EE3xb0yoO2y0bMhCGPsiqwh6P5myKzSVt4lb/ezMY7O0+vp+32ky2F0caQ+dYQZHlIIgb&#10;pztuFXx+vMyfQISIrLF3TAr+KMBmfTNbYaXdifd0rGMrUgiHChWYGH0lZWgMWQyZ88SJ+3ajxZjg&#10;2Eo94imF217e5/lCWuw4NRj0tDXU/NS/VsHw2tRvj23x5Xd+a94HLIdDWSp1dzs9L0FEmuJVfHHv&#10;dJpfPMD5mXSBXP8DAAD//wMAUEsBAi0AFAAGAAgAAAAhANvh9svuAAAAhQEAABMAAAAAAAAAAAAA&#10;AAAAAAAAAFtDb250ZW50X1R5cGVzXS54bWxQSwECLQAUAAYACAAAACEAWvQsW78AAAAVAQAACwAA&#10;AAAAAAAAAAAAAAAfAQAAX3JlbHMvLnJlbHNQSwECLQAUAAYACAAAACEArZjBNcMAAADcAAAADwAA&#10;AAAAAAAAAAAAAAAHAgAAZHJzL2Rvd25yZXYueG1sUEsFBgAAAAADAAMAtwAAAPcCAAAAAA==&#10;" strokecolor="black [3213]" strokeweight=".5pt">
                      <v:stroke joinstyle="miter"/>
                    </v:line>
                    <v:line id="Connettore 1 113" o:spid="_x0000_s1175" style="position:absolute;visibility:visible;mso-wrap-style:square" from="12565,42699" to="13470,42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VlBwwAAANwAAAAPAAAAZHJzL2Rvd25yZXYueG1sRE/fS8Mw&#10;EH4f+D+EE3xb04oO2y0bMhCGPsiqwh6P5myKzSVt4lb/ezMY7O0+vp+32ky2F0caQ+dYQZHlIIgb&#10;pztuFXx+vMyfQISIrLF3TAr+KMBmfTNbYaXdifd0rGMrUgiHChWYGH0lZWgMWQyZ88SJ+3ajxZjg&#10;2Eo94imF217e5/lCWuw4NRj0tDXU/NS/VsHw2tRvj23x5Xd+a94HLIdDWSp1dzs9L0FEmuJVfHHv&#10;dJpfPMD5mXSBXP8DAAD//wMAUEsBAi0AFAAGAAgAAAAhANvh9svuAAAAhQEAABMAAAAAAAAAAAAA&#10;AAAAAAAAAFtDb250ZW50X1R5cGVzXS54bWxQSwECLQAUAAYACAAAACEAWvQsW78AAAAVAQAACwAA&#10;AAAAAAAAAAAAAAAfAQAAX3JlbHMvLnJlbHNQSwECLQAUAAYACAAAACEAInFZQcMAAADcAAAADwAA&#10;AAAAAAAAAAAAAAAHAgAAZHJzL2Rvd25yZXYueG1sUEsFBgAAAAADAAMAtwAAAPcCAAAAAA==&#10;" strokecolor="black [3213]" strokeweight=".5pt">
                      <v:stroke joinstyle="miter"/>
                    </v:line>
                    <v:line id="Connettore 1 114" o:spid="_x0000_s1176" style="position:absolute;visibility:visible;mso-wrap-style:square" from="22257,37635" to="23162,37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fzawwAAANwAAAAPAAAAZHJzL2Rvd25yZXYueG1sRE/fa8Iw&#10;EH4f7H8IN9jbTDtQ1mqUIQxkexhWBR+P5myKzSVtMu3++0UQ9nYf389brEbbiQsNoXWsIJ9kIIhr&#10;p1tuFOx3Hy9vIEJE1tg5JgW/FGC1fHxYYKndlbd0qWIjUgiHEhWYGH0pZagNWQwT54kTd3KDxZjg&#10;0Eg94DWF206+ZtlMWmw5NRj0tDZUn6sfq6D/rKuvaZMf/MavzXePRX8sCqWen8b3OYhIY/wX390b&#10;nebnU7g9ky6Qyz8AAAD//wMAUEsBAi0AFAAGAAgAAAAhANvh9svuAAAAhQEAABMAAAAAAAAAAAAA&#10;AAAAAAAAAFtDb250ZW50X1R5cGVzXS54bWxQSwECLQAUAAYACAAAACEAWvQsW78AAAAVAQAACwAA&#10;AAAAAAAAAAAAAAAfAQAAX3JlbHMvLnJlbHNQSwECLQAUAAYACAAAACEATT382sMAAADcAAAADwAA&#10;AAAAAAAAAAAAAAAHAgAAZHJzL2Rvd25yZXYueG1sUEsFBgAAAAADAAMAtwAAAPcCAAAAAA==&#10;" strokecolor="black [3213]" strokeweight=".5pt">
                      <v:stroke joinstyle="miter"/>
                    </v:line>
                    <v:line id="Connettore 1 115" o:spid="_x0000_s1177" style="position:absolute;visibility:visible;mso-wrap-style:square" from="22233,41627" to="23138,41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2KtwwAAANwAAAAPAAAAZHJzL2Rvd25yZXYueG1sRE/fa8Iw&#10;EH4f7H8IN9jbTCtM1mqUIQxke5DVDXw8mrMpNpe0iVr/eyMM9nYf389brEbbiTMNoXWsIJ9kIIhr&#10;p1tuFPzsPl7eQISIrLFzTAquFGC1fHxYYKndhb/pXMVGpBAOJSowMfpSylAbshgmzhMn7uAGizHB&#10;oZF6wEsKt52cZtlMWmw5NRj0tDZUH6uTVdB/1tXXa5P/+o1fm22PRb8vCqWen8b3OYhIY/wX/7k3&#10;Os3PZ3B/Jl0glzcAAAD//wMAUEsBAi0AFAAGAAgAAAAhANvh9svuAAAAhQEAABMAAAAAAAAAAAAA&#10;AAAAAAAAAFtDb250ZW50X1R5cGVzXS54bWxQSwECLQAUAAYACAAAACEAWvQsW78AAAAVAQAACwAA&#10;AAAAAAAAAAAAAAAfAQAAX3JlbHMvLnJlbHNQSwECLQAUAAYACAAAACEAve9ircMAAADcAAAADwAA&#10;AAAAAAAAAAAAAAAHAgAAZHJzL2Rvd25yZXYueG1sUEsFBgAAAAADAAMAtwAAAPcCAAAAAA==&#10;" strokecolor="black [3213]" strokeweight=".5pt">
                      <v:stroke joinstyle="miter"/>
                    </v:line>
                    <v:line id="Connettore 1 116" o:spid="_x0000_s1178" style="position:absolute;visibility:visible;mso-wrap-style:square" from="23424,40719" to="24329,40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8c2wwAAANwAAAAPAAAAZHJzL2Rvd25yZXYueG1sRE/fS8Mw&#10;EH4f+D+EE3xb0wo62y0bMhCGPsiqwh6P5myKzSVt4lb/ezMY7O0+vp+32ky2F0caQ+dYQZHlIIgb&#10;pztuFXx+vMyfQISIrLF3TAr+KMBmfTNbYaXdifd0rGMrUgiHChWYGH0lZWgMWQyZ88SJ+3ajxZjg&#10;2Eo94imF217e5/mjtNhxajDoaWuo+al/rYLhtanfHtriy+/81rwPWA6HslTq7nZ6XoKINMWr+OLe&#10;6TS/WMD5mXSBXP8DAAD//wMAUEsBAi0AFAAGAAgAAAAhANvh9svuAAAAhQEAABMAAAAAAAAAAAAA&#10;AAAAAAAAAFtDb250ZW50X1R5cGVzXS54bWxQSwECLQAUAAYACAAAACEAWvQsW78AAAAVAQAACwAA&#10;AAAAAAAAAAAAAAAfAQAAX3JlbHMvLnJlbHNQSwECLQAUAAYACAAAACEA0qPHNsMAAADcAAAADwAA&#10;AAAAAAAAAAAAAAAHAgAAZHJzL2Rvd25yZXYueG1sUEsFBgAAAAADAAMAtwAAAPcCAAAAAA==&#10;" strokecolor="black [3213]" strokeweight=".5pt">
                      <v:stroke joinstyle="miter"/>
                    </v:line>
                    <v:line id="Connettore 1 117" o:spid="_x0000_s1179" style="position:absolute;visibility:visible;mso-wrap-style:square" from="23447,38195" to="24352,38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FNExQAAANwAAAAPAAAAZHJzL2Rvd25yZXYueG1sRI9BS8NA&#10;EIXvgv9hGcGb3URQTOy2SEEoehDTFjwO2TEbzM5usmub/vvOQfA2w3vz3jfL9ewHdaQp9YENlIsC&#10;FHEbbM+dgf3u9e4JVMrIFofAZOBMCdar66sl1jac+JOOTe6UhHCq0YDLOdZap9aRx7QIkVi07zB5&#10;zLJOnbYTniTcD/q+KB61x56lwWGkjaP2p/n1Bsa3tnl/6MpD3MaN+xixGr+qypjbm/nlGVSmOf+b&#10;/663VvBLoZVnZAK9ugAAAP//AwBQSwECLQAUAAYACAAAACEA2+H2y+4AAACFAQAAEwAAAAAAAAAA&#10;AAAAAAAAAAAAW0NvbnRlbnRfVHlwZXNdLnhtbFBLAQItABQABgAIAAAAIQBa9CxbvwAAABUBAAAL&#10;AAAAAAAAAAAAAAAAAB8BAABfcmVscy8ucmVsc1BLAQItABQABgAIAAAAIQCjPFNExQAAANwAAAAP&#10;AAAAAAAAAAAAAAAAAAcCAABkcnMvZG93bnJldi54bWxQSwUGAAAAAAMAAwC3AAAA+QIAAAAA&#10;" strokecolor="black [3213]" strokeweight=".5pt">
                      <v:stroke joinstyle="miter"/>
                    </v:line>
                    <v:line id="Connettore 1 118" o:spid="_x0000_s1180" style="position:absolute;visibility:visible;mso-wrap-style:square" from="28337,41505" to="29242,41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PbfwwAAANw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BdyfSRfIzS8AAAD//wMAUEsBAi0AFAAGAAgAAAAhANvh9svuAAAAhQEAABMAAAAAAAAAAAAA&#10;AAAAAAAAAFtDb250ZW50X1R5cGVzXS54bWxQSwECLQAUAAYACAAAACEAWvQsW78AAAAVAQAACwAA&#10;AAAAAAAAAAAAAAAfAQAAX3JlbHMvLnJlbHNQSwECLQAUAAYACAAAACEAzHD238MAAADcAAAADwAA&#10;AAAAAAAAAAAAAAAHAgAAZHJzL2Rvd25yZXYueG1sUEsFBgAAAAADAAMAtwAAAPcCAAAAAA==&#10;" strokecolor="black [3213]" strokeweight=".5pt">
                      <v:stroke joinstyle="miter"/>
                    </v:line>
                    <v:line id="Connettore 1 119" o:spid="_x0000_s1181" style="position:absolute;visibility:visible;mso-wrap-style:square" from="28337,37911" to="29242,3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pX/xQAAANwAAAAPAAAAZHJzL2Rvd25yZXYueG1sRI9BS8NA&#10;EIXvQv/DMgVvdtOCYtJuixQKRQ9iVPA4ZKfZYHZ2k9228d87B8HbDO/Ne99sdpPv1YXG1AU2sFwU&#10;oIibYDtuDXy8H+4eQaWMbLEPTAZ+KMFuO7vZYGXDld/oUudWSQinCg24nGOldWoceUyLEIlFO4XR&#10;Y5Z1bLUd8SrhvteronjQHjuWBoeR9o6a7/rsDQzPTf1y3y4/4zHu3euA5fBVlsbczqenNahMU/43&#10;/10freCvBF+ekQn09hcAAP//AwBQSwECLQAUAAYACAAAACEA2+H2y+4AAACFAQAAEwAAAAAAAAAA&#10;AAAAAAAAAAAAW0NvbnRlbnRfVHlwZXNdLnhtbFBLAQItABQABgAIAAAAIQBa9CxbvwAAABUBAAAL&#10;AAAAAAAAAAAAAAAAAB8BAABfcmVscy8ucmVsc1BLAQItABQABgAIAAAAIQCTJpX/xQAAANwAAAAP&#10;AAAAAAAAAAAAAAAAAAcCAABkcnMvZG93bnJldi54bWxQSwUGAAAAAAMAAwC3AAAA+QIAAAAA&#10;" strokecolor="black [3213]" strokeweight=".5pt">
                      <v:stroke joinstyle="miter"/>
                    </v:line>
                    <v:line id="Connettore 1 120" o:spid="_x0000_s1182" style="position:absolute;visibility:visible;mso-wrap-style:square" from="29782,38386" to="30686,38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jBkwwAAANwAAAAPAAAAZHJzL2Rvd25yZXYueG1sRE/fa8Iw&#10;EH4f7H8IN9jbTCtM1mqUIQxkexhWBR+P5myKzSVtMu3++0UQ9nYf389brEbbiQsNoXWsIJ9kIIhr&#10;p1tuFOx3Hy9vIEJE1tg5JgW/FGC1fHxYYKndlbd0qWIjUgiHEhWYGH0pZagNWQwT54kTd3KDxZjg&#10;0Eg94DWF205Os2wmLbacGgx6Whuqz9WPVdB/1tXXa5Mf/MavzXePRX8sCqWen8b3OYhIY/wX390b&#10;neZPc7g9ky6Qyz8AAAD//wMAUEsBAi0AFAAGAAgAAAAhANvh9svuAAAAhQEAABMAAAAAAAAAAAAA&#10;AAAAAAAAAFtDb250ZW50X1R5cGVzXS54bWxQSwECLQAUAAYACAAAACEAWvQsW78AAAAVAQAACwAA&#10;AAAAAAAAAAAAAAAfAQAAX3JlbHMvLnJlbHNQSwECLQAUAAYACAAAACEA/GowZMMAAADcAAAADwAA&#10;AAAAAAAAAAAAAAAHAgAAZHJzL2Rvd25yZXYueG1sUEsFBgAAAAADAAMAtwAAAPcCAAAAAA==&#10;" strokecolor="black [3213]" strokeweight=".5pt">
                      <v:stroke joinstyle="miter"/>
                    </v:line>
                    <v:line id="Connettore 1 121" o:spid="_x0000_s1183" style="position:absolute;visibility:visible;mso-wrap-style:square" from="29782,41065" to="30686,410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K4TwwAAANwAAAAPAAAAZHJzL2Rvd25yZXYueG1sRE/fa8Iw&#10;EH4f7H8IN/BtphaUtTPKEAYyH4Z1gz0ezdkUm0vaZFr/+0UQ9nYf389brkfbiTMNoXWsYDbNQBDX&#10;TrfcKPg6vD+/gAgRWWPnmBRcKcB69fiwxFK7C+/pXMVGpBAOJSowMfpSylAbshimzhMn7ugGizHB&#10;oZF6wEsKt53Ms2whLbacGgx62hiqT9WvVdB/1NVu3sy+/dZvzGePRf9TFEpNnsa3VxCRxvgvvru3&#10;Os3Pc7g9ky6Qqz8AAAD//wMAUEsBAi0AFAAGAAgAAAAhANvh9svuAAAAhQEAABMAAAAAAAAAAAAA&#10;AAAAAAAAAFtDb250ZW50X1R5cGVzXS54bWxQSwECLQAUAAYACAAAACEAWvQsW78AAAAVAQAACwAA&#10;AAAAAAAAAAAAAAAfAQAAX3JlbHMvLnJlbHNQSwECLQAUAAYACAAAACEADLiuE8MAAADcAAAADwAA&#10;AAAAAAAAAAAAAAAHAgAAZHJzL2Rvd25yZXYueG1sUEsFBgAAAAADAAMAtwAAAPcCAAAAAA==&#10;" strokecolor="black [3213]" strokeweight=".5pt">
                      <v:stroke joinstyle="miter"/>
                    </v:line>
                    <v:shape id="CasellaDiTesto 122" o:spid="_x0000_s1184" type="#_x0000_t202" style="position:absolute;left:39167;top:45982;width:23802;height:2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SXiwgAAANwAAAAPAAAAZHJzL2Rvd25yZXYueG1sRE/NasJA&#10;EL4X+g7LCN7MxqjFxqxStEJvtrYPMGTHbEx2NmRXTfv03YLQ23x8v1NsBtuKK/W+dqxgmqQgiEun&#10;a64UfH3uJ0sQPiBrbB2Tgm/ysFk/PhSYa3fjD7oeQyViCPscFZgQulxKXxqy6BPXEUfu5HqLIcK+&#10;krrHWwy3rczS9ElarDk2GOxoa6hsjherYJnaQ9M8Z+/ezn+mC7PdudfurNR4NLysQAQawr/47n7T&#10;cX42g79n4gVy/QsAAP//AwBQSwECLQAUAAYACAAAACEA2+H2y+4AAACFAQAAEwAAAAAAAAAAAAAA&#10;AAAAAAAAW0NvbnRlbnRfVHlwZXNdLnhtbFBLAQItABQABgAIAAAAIQBa9CxbvwAAABUBAAALAAAA&#10;AAAAAAAAAAAAAB8BAABfcmVscy8ucmVsc1BLAQItABQABgAIAAAAIQDeNSXiwgAAANwAAAAPAAAA&#10;AAAAAAAAAAAAAAcCAABkcnMvZG93bnJldi54bWxQSwUGAAAAAAMAAwC3AAAA9gIAAAAA&#10;" filled="f" stroked="f">
                      <v:textbox style="mso-fit-shape-to-text:t">
                        <w:txbxContent>
                          <w:p w:rsidR="004F4C88" w:rsidRDefault="004F4C88" w:rsidP="004F4C88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aseline       12 weeks     </w:t>
                            </w:r>
                            <w:proofErr w:type="gramStart"/>
                            <w:r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4  weeks</w:t>
                            </w:r>
                            <w:proofErr w:type="gramEnd"/>
                          </w:p>
                        </w:txbxContent>
                      </v:textbox>
                    </v:shape>
                    <v:rect id="Rettangolo 124" o:spid="_x0000_s1185" style="position:absolute;left:11017;top:10032;width:21260;height:7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vVawQAAANwAAAAPAAAAZHJzL2Rvd25yZXYueG1sRE/bisIw&#10;EH1f8B/CCPuyaLpdEalGkQXBly54+YChGZtiM4lNqt2/3ywIvs3hXGe1GWwr7tSFxrGCz2kGgrhy&#10;uuFawfm0myxAhIissXVMCn4pwGY9elthod2DD3Q/xlqkEA4FKjAx+kLKUBmyGKbOEyfu4jqLMcGu&#10;lrrDRwq3rcyzbC4tNpwaDHr6NlRdj71VMPSL263sr9bQV9l+5NH/lN4r9T4etksQkYb4Ej/de53m&#10;5zP4fyZdINd/AAAA//8DAFBLAQItABQABgAIAAAAIQDb4fbL7gAAAIUBAAATAAAAAAAAAAAAAAAA&#10;AAAAAABbQ29udGVudF9UeXBlc10ueG1sUEsBAi0AFAAGAAgAAAAhAFr0LFu/AAAAFQEAAAsAAAAA&#10;AAAAAAAAAAAAHwEAAF9yZWxzLy5yZWxzUEsBAi0AFAAGAAgAAAAhAPMm9VrBAAAA3AAAAA8AAAAA&#10;AAAAAAAAAAAABwIAAGRycy9kb3ducmV2LnhtbFBLBQYAAAAAAwADALcAAAD1AgAAAAA=&#10;" filled="f" strokecolor="black [3213]"/>
                    <v:rect id="Rettangolo 125" o:spid="_x0000_s1186" style="position:absolute;left:40158;top:10131;width:21560;height:7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lDBwQAAANwAAAAPAAAAZHJzL2Rvd25yZXYueG1sRE/bisIw&#10;EH1f8B/CCPuyaLpdFKlGkQXBly54+YChGZtiM4lNqt2/3ywIvs3hXGe1GWwr7tSFxrGCz2kGgrhy&#10;uuFawfm0myxAhIissXVMCn4pwGY9elthod2DD3Q/xlqkEA4FKjAx+kLKUBmyGKbOEyfu4jqLMcGu&#10;lrrDRwq3rcyzbC4tNpwaDHr6NlRdj71VMPSL263sr9bQV9l+5NH/lN4r9T4etksQkYb4Ej/de53m&#10;5zP4fyZdINd/AAAA//8DAFBLAQItABQABgAIAAAAIQDb4fbL7gAAAIUBAAATAAAAAAAAAAAAAAAA&#10;AAAAAABbQ29udGVudF9UeXBlc10ueG1sUEsBAi0AFAAGAAgAAAAhAFr0LFu/AAAAFQEAAAsAAAAA&#10;AAAAAAAAAAAAHwEAAF9yZWxzLy5yZWxzUEsBAi0AFAAGAAgAAAAhAJxqUMHBAAAA3AAAAA8AAAAA&#10;AAAAAAAAAAAABwIAAGRycy9kb3ducmV2LnhtbFBLBQYAAAAAAwADALcAAAD1AgAAAAA=&#10;" filled="f" strokecolor="black [3213]"/>
                  </v:group>
                </v:group>
                <v:shape id="CasellaDiTesto 20" o:spid="_x0000_s1187" type="#_x0000_t202" style="position:absolute;left:22276;top:5973;width:8642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4F4C88" w:rsidRPr="004F4C88" w:rsidRDefault="004F4C88" w:rsidP="004F4C88">
                        <w:pPr>
                          <w:pStyle w:val="Normale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4F4C88"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22"/>
                            <w:szCs w:val="36"/>
                          </w:rPr>
                          <w:t xml:space="preserve">Treatment </w:t>
                        </w:r>
                        <w:proofErr w:type="spellStart"/>
                        <w:r w:rsidRPr="004F4C88"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22"/>
                            <w:szCs w:val="36"/>
                          </w:rPr>
                          <w:t>withdrawal</w:t>
                        </w:r>
                        <w:proofErr w:type="spellEnd"/>
                      </w:p>
                    </w:txbxContent>
                  </v:textbox>
                </v:shape>
                <v:shape id="CasellaDiTesto 21" o:spid="_x0000_s1188" type="#_x0000_t202" style="position:absolute;left:49418;top:5966;width:8642;height:4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:rsidR="004F4C88" w:rsidRPr="004F4C88" w:rsidRDefault="004F4C88" w:rsidP="004F4C88">
                        <w:pPr>
                          <w:pStyle w:val="Normale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4F4C88"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22"/>
                            <w:szCs w:val="36"/>
                          </w:rPr>
                          <w:t xml:space="preserve">Treatment </w:t>
                        </w:r>
                        <w:proofErr w:type="spellStart"/>
                        <w:r w:rsidRPr="004F4C88"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22"/>
                            <w:szCs w:val="36"/>
                          </w:rPr>
                          <w:t>withdrawal</w:t>
                        </w:r>
                        <w:proofErr w:type="spellEnd"/>
                      </w:p>
                    </w:txbxContent>
                  </v:textbox>
                </v:shape>
                <v:group id="Gruppo 23" o:spid="_x0000_s1189" style="position:absolute;left:4258;top:47538;width:9319;height:4185" coordorigin="4258,47538" coordsize="9318,4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CasellaDiTesto 85" o:spid="_x0000_s1190" type="#_x0000_t202" style="position:absolute;left:4762;top:49056;width:665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</w:rPr>
                            <w:t>Placebo</w:t>
                          </w:r>
                        </w:p>
                      </w:txbxContent>
                    </v:textbox>
                  </v:shape>
                  <v:shape id="CasellaDiTesto 86" o:spid="_x0000_s1191" type="#_x0000_t202" style="position:absolute;left:4808;top:47538;width:876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/cowwAAANsAAAAPAAAAZHJzL2Rvd25yZXYueG1sRI/NbsIw&#10;EITvlXgHa5G4gQOCQlMMQvxI3NpCH2AVb+OQeB3FBgJPj5GQehzNfDOa+bK1lbhQ4wvHCoaDBARx&#10;5nTBuYLf464/A+EDssbKMSm4kYflovM2x1S7K//Q5RByEUvYp6jAhFCnUvrMkEU/cDVx9P5cYzFE&#10;2eRSN3iN5baSoyR5lxYLjgsGa1obysrD2SqYJfarLD9G396O78OJWW/ctj4p1eu2q08QgdrwH37R&#10;ex25KTy/xB8gFw8AAAD//wMAUEsBAi0AFAAGAAgAAAAhANvh9svuAAAAhQEAABMAAAAAAAAAAAAA&#10;AAAAAAAAAFtDb250ZW50X1R5cGVzXS54bWxQSwECLQAUAAYACAAAACEAWvQsW78AAAAVAQAACwAA&#10;AAAAAAAAAAAAAAAfAQAAX3JlbHMvLnJlbHNQSwECLQAUAAYACAAAACEAZqP3KMMAAADbAAAADwAA&#10;AAAAAAAAAAAAAAAHAgAAZHJzL2Rvd25yZXYueG1sUEsFBgAAAAADAAMAtwAAAPcCAAAAAA==&#10;" filled="f" stroked="f">
                    <v:textbox style="mso-fit-shape-to-text:t">
                      <w:txbxContent>
                        <w:p w:rsidR="004F4C88" w:rsidRDefault="004F4C88" w:rsidP="004F4C88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="Times" w:hAnsi="Times" w:cstheme="minorBidi"/>
                              <w:color w:val="000000" w:themeColor="text1"/>
                              <w:kern w:val="24"/>
                            </w:rPr>
                            <w:t>Paricalcitol</w:t>
                          </w:r>
                        </w:p>
                      </w:txbxContent>
                    </v:textbox>
                  </v:shape>
                  <v:oval id="Ovale 88" o:spid="_x0000_s1192" style="position:absolute;left:4353;top:48441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ZKUwQAAANsAAAAPAAAAZHJzL2Rvd25yZXYueG1sRE/Pa8Iw&#10;FL4L+x/CG3gRTbeBdJ1pGduECV6sO3h8a96SsualNFHrf28OgseP7/eqGl0nTjSE1rOCp0UGgrjx&#10;umWj4Ge/nucgQkTW2HkmBRcKUJUPkxUW2p95R6c6GpFCOBSowMbYF1KGxpLDsPA9ceL+/OAwJjgY&#10;qQc8p3DXyecsW0qHLacGiz19WGr+66NTUG/s5/GVDi+0zcOsNr92/WWsUtPH8f0NRKQx3sU397dW&#10;kKex6Uv6AbK8AgAA//8DAFBLAQItABQABgAIAAAAIQDb4fbL7gAAAIUBAAATAAAAAAAAAAAAAAAA&#10;AAAAAABbQ29udGVudF9UeXBlc10ueG1sUEsBAi0AFAAGAAgAAAAhAFr0LFu/AAAAFQEAAAsAAAAA&#10;AAAAAAAAAAAAHwEAAF9yZWxzLy5yZWxzUEsBAi0AFAAGAAgAAAAhAOVRkpTBAAAA2wAAAA8AAAAA&#10;AAAAAAAAAAAABwIAAGRycy9kb3ducmV2LnhtbFBLBQYAAAAAAwADALcAAAD1AgAAAAA=&#10;" fillcolor="gray [1629]" strokecolor="black [3213]">
                    <v:stroke joinstyle="miter"/>
                  </v:oval>
                  <v:oval id="Ovale 89" o:spid="_x0000_s1193" style="position:absolute;left:4258;top:49965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6l0vgAAANsAAAAPAAAAZHJzL2Rvd25yZXYueG1sRI/NCsIw&#10;EITvgu8QVvCmqR6kVqOIIIh48f+6NmtbbDaliVrf3giCx2FmvmGm88aU4km1KywrGPQjEMSp1QVn&#10;Co6HVS8G4TyyxtIyKXiTg/ms3Zpiou2Ld/Tc+0wECLsEFeTeV4mULs3JoOvbijh4N1sb9EHWmdQ1&#10;vgLclHIYRSNpsOCwkGNFy5zS+/5hFFwXm/cZLze3ia9FeuBom+1OTqlup1lMQHhq/D/8a6+1gngM&#10;3y/hB8jZBwAA//8DAFBLAQItABQABgAIAAAAIQDb4fbL7gAAAIUBAAATAAAAAAAAAAAAAAAAAAAA&#10;AABbQ29udGVudF9UeXBlc10ueG1sUEsBAi0AFAAGAAgAAAAhAFr0LFu/AAAAFQEAAAsAAAAAAAAA&#10;AAAAAAAAHwEAAF9yZWxzLy5yZWxzUEsBAi0AFAAGAAgAAAAhAINvqXS+AAAA2wAAAA8AAAAAAAAA&#10;AAAAAAAABwIAAGRycy9kb3ducmV2LnhtbFBLBQYAAAAAAwADALcAAADyAgAAAAA=&#10;" filled="f" strokecolor="black [3213]">
                    <v:stroke joinstyle="miter"/>
                  </v:oval>
                </v:group>
                <v:shape id="CasellaDiTesto 23" o:spid="_x0000_s1194" type="#_x0000_t202" style="position:absolute;left:7801;top:9322;width:3105;height:7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right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.0</w:t>
                        </w:r>
                      </w:p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right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.5</w:t>
                        </w:r>
                      </w:p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right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.0</w:t>
                        </w:r>
                      </w:p>
                    </w:txbxContent>
                  </v:textbox>
                </v:shape>
                <v:group id="Gruppo 25" o:spid="_x0000_s1195" style="position:absolute;left:12100;top:13851;width:908;height:2221" coordorigin="12100,13851" coordsize="908,2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oval id="Ovale 84" o:spid="_x0000_s1196" style="position:absolute;left:12100;top:14528;width:908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JiRxAAAANsAAAAPAAAAZHJzL2Rvd25yZXYueG1sRI9BawIx&#10;FITvgv8hPKGXollbkXVrFGkrKPTS1YPH181rsnTzsmyibv99IxQ8DjPzDbNc964RF+pC7VnBdJKB&#10;IK68rtkoOB624xxEiMgaG8+k4JcCrFfDwRIL7a/8SZcyGpEgHApUYGNsCylDZclhmPiWOHnfvnMY&#10;k+yM1B1eE9w18inL5tJhzWnBYkuvlqqf8uwUlHv7dl7Q6Zk+8vBYmi+7fTdWqYdRv3kBEamP9/B/&#10;e6cV5DO4fUk/QK7+AAAA//8DAFBLAQItABQABgAIAAAAIQDb4fbL7gAAAIUBAAATAAAAAAAAAAAA&#10;AAAAAAAAAABbQ29udGVudF9UeXBlc10ueG1sUEsBAi0AFAAGAAgAAAAhAFr0LFu/AAAAFQEAAAsA&#10;AAAAAAAAAAAAAAAAHwEAAF9yZWxzLy5yZWxzUEsBAi0AFAAGAAgAAAAhAGQcmJHEAAAA2wAAAA8A&#10;AAAAAAAAAAAAAAAABwIAAGRycy9kb3ducmV2LnhtbFBLBQYAAAAAAwADALcAAAD4AgAAAAA=&#10;" fillcolor="gray [1629]" strokecolor="black [3213]">
                    <v:stroke joinstyle="miter"/>
                  </v:oval>
                  <v:line id="Connettore 1 84" o:spid="_x0000_s1197" style="position:absolute;visibility:visible;mso-wrap-style:square" from="12596,13851" to="12596,16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LYqxAAAANsAAAAPAAAAZHJzL2Rvd25yZXYueG1sRI/NasMw&#10;EITvhb6D2EBviZyWJsa1EkogpadCfnrIbbHWlhNr5Viq7b59FQj0OMzMN0y+Hm0jeup87VjBfJaA&#10;IC6crrlScDxspykIH5A1No5JwS95WK8eH3LMtBt4R/0+VCJC2GeowITQZlL6wpBFP3MtcfRK11kM&#10;UXaV1B0OEW4b+ZwkC2mx5rhgsKWNoeKy/7EKrlhsyZ6+P/pkMP3Lomy/lueTUk+T8f0NRKAx/Ifv&#10;7U+tIH2F25f4A+TqDwAA//8DAFBLAQItABQABgAIAAAAIQDb4fbL7gAAAIUBAAATAAAAAAAAAAAA&#10;AAAAAAAAAABbQ29udGVudF9UeXBlc10ueG1sUEsBAi0AFAAGAAgAAAAhAFr0LFu/AAAAFQEAAAsA&#10;AAAAAAAAAAAAAAAAHwEAAF9yZWxzLy5yZWxzUEsBAi0AFAAGAAgAAAAhAKsgtirEAAAA2wAAAA8A&#10;AAAAAAAAAAAAAAAABwIAAGRycy9kb3ducmV2LnhtbFBLBQYAAAAAAwADALcAAAD4AgAAAAA=&#10;" strokecolor="#5b9bd5 [3204]" strokeweight=".5pt">
                    <v:stroke joinstyle="miter"/>
                  </v:line>
                </v:group>
                <v:group id="Gruppo 26" o:spid="_x0000_s1198" style="position:absolute;left:11594;top:14035;width:908;height:2286" coordorigin="11594,14035" coordsize="908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group id="Gruppo 79" o:spid="_x0000_s1199" style="position:absolute;left:11594;top:14035;width:908;height:2282" coordorigin="11594,14035" coordsize="908,2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<v:line id="Connettore 1 81" o:spid="_x0000_s1200" style="position:absolute;visibility:visible;mso-wrap-style:square" from="12048,14035" to="12053,16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S5exAAAANsAAAAPAAAAZHJzL2Rvd25yZXYueG1sRI9Ba8JA&#10;FITvBf/D8oTe6qYRUomuoRQingq1evD2yD6z0ezbNLsm6b/vFgo9DjPzDbMpJtuKgXrfOFbwvEhA&#10;EFdON1wrOH6WTysQPiBrbB2Tgm/yUGxnDxvMtRv5g4ZDqEWEsM9RgQmhy6X0lSGLfuE64uhdXG8x&#10;RNnXUvc4RrhtZZokmbTYcFww2NGboep2uFsFX1iVZM+n3ZCMZlhml+795XpW6nE+va5BBJrCf/iv&#10;vdcKVin8fok/QG5/AAAA//8DAFBLAQItABQABgAIAAAAIQDb4fbL7gAAAIUBAAATAAAAAAAAAAAA&#10;AAAAAAAAAABbQ29udGVudF9UeXBlc10ueG1sUEsBAi0AFAAGAAgAAAAhAFr0LFu/AAAAFQEAAAsA&#10;AAAAAAAAAAAAAAAAHwEAAF9yZWxzLy5yZWxzUEsBAi0AFAAGAAgAAAAhACTJLl7EAAAA2wAAAA8A&#10;AAAAAAAAAAAAAAAABwIAAGRycy9kb3ducmV2LnhtbFBLBQYAAAAAAwADALcAAAD4AgAAAAA=&#10;" strokecolor="#5b9bd5 [3204]" strokeweight=".5pt">
                      <v:stroke joinstyle="miter"/>
                    </v:line>
                    <v:oval id="Ovale 83" o:spid="_x0000_s1201" style="position:absolute;left:11594;top:14732;width:908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hbmxgAAANsAAAAPAAAAZHJzL2Rvd25yZXYueG1sRI/dasJA&#10;FITvBd9hOQVvSrOpQrGpq0jx/6JNNQ9wzJ4m0ezZkN1q+vbdguDlMDPfMJNZZ2pxodZVlhU8RzEI&#10;4tzqigsF2WH5NAbhPLLG2jIp+CUHs2m/N8FE2yt/0WXvCxEg7BJUUHrfJFK6vCSDLrINcfC+bWvQ&#10;B9kWUrd4DXBTy2Ecv0iDFYeFEht6Lyk/73+MgtX6mJ4Oj8vj6yjbpvHuQ27l4lOpwUM3fwPhqfP3&#10;8K290QrGI/j/En6AnP4BAAD//wMAUEsBAi0AFAAGAAgAAAAhANvh9svuAAAAhQEAABMAAAAAAAAA&#10;AAAAAAAAAAAAAFtDb250ZW50X1R5cGVzXS54bWxQSwECLQAUAAYACAAAACEAWvQsW78AAAAVAQAA&#10;CwAAAAAAAAAAAAAAAAAfAQAAX3JlbHMvLnJlbHNQSwECLQAUAAYACAAAACEAJtYW5sYAAADbAAAA&#10;DwAAAAAAAAAAAAAAAAAHAgAAZHJzL2Rvd25yZXYueG1sUEsFBgAAAAADAAMAtwAAAPoCAAAAAA==&#10;" fillcolor="white [3212]" strokecolor="black [3213]">
                      <v:stroke joinstyle="miter"/>
                    </v:oval>
                  </v:group>
                  <v:line id="Connettore 1 79" o:spid="_x0000_s1202" style="position:absolute;visibility:visible;mso-wrap-style:square" from="11667,14035" to="12502,14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Y7CwQAAANsAAAAPAAAAZHJzL2Rvd25yZXYueG1sRE/Pa8Iw&#10;FL4P/B/CE7zNVMFhq1FEEMQdxroJHh/Nsyk2L2kTtfvvl8Ngx4/v93o72FY8qA+NYwWzaQaCuHK6&#10;4VrB99fhdQkiRGSNrWNS8EMBtpvRyxoL7Z78SY8y1iKFcChQgYnRF1KGypDFMHWeOHFX11uMCfa1&#10;1D0+U7ht5TzL3qTFhlODQU97Q9WtvFsF3akq3xf17OyPfm8+Osy7S54rNRkPuxWISEP8F/+5j1rB&#10;Mq1PX9IPkJtfAAAA//8DAFBLAQItABQABgAIAAAAIQDb4fbL7gAAAIUBAAATAAAAAAAAAAAAAAAA&#10;AAAAAABbQ29udGVudF9UeXBlc10ueG1sUEsBAi0AFAAGAAgAAAAhAFr0LFu/AAAAFQEAAAsAAAAA&#10;AAAAAAAAAAAAHwEAAF9yZWxzLy5yZWxzUEsBAi0AFAAGAAgAAAAhAPgFjsLBAAAA2wAAAA8AAAAA&#10;AAAAAAAAAAAABwIAAGRycy9kb3ducmV2LnhtbFBLBQYAAAAAAwADALcAAAD1AgAAAAA=&#10;" strokecolor="black [3213]" strokeweight=".5pt">
                    <v:stroke joinstyle="miter"/>
                  </v:line>
                  <v:line id="Connettore 1 80" o:spid="_x0000_s1203" style="position:absolute;visibility:visible;mso-wrap-style:square" from="11667,16321" to="12502,16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StZxAAAANsAAAAPAAAAZHJzL2Rvd25yZXYueG1sRI9Ba8JA&#10;FITvhf6H5RV6q5sILSa6ShEK0h6KsQWPj+wzG8y+3WRXjf/eFQo9DjPzDbNYjbYTZxpC61hBPslA&#10;ENdOt9wo+Nl9vMxAhIissXNMCq4UYLV8fFhgqd2Ft3SuYiMShEOJCkyMvpQy1IYshonzxMk7uMFi&#10;THJopB7wkuC2k9Mse5MWW04LBj2tDdXH6mQV9J919fXa5L9+49fmu8ei3xeFUs9P4/scRKQx/of/&#10;2hutYJbD/Uv6AXJ5AwAA//8DAFBLAQItABQABgAIAAAAIQDb4fbL7gAAAIUBAAATAAAAAAAAAAAA&#10;AAAAAAAAAABbQ29udGVudF9UeXBlc10ueG1sUEsBAi0AFAAGAAgAAAAhAFr0LFu/AAAAFQEAAAsA&#10;AAAAAAAAAAAAAAAAHwEAAF9yZWxzLy5yZWxzUEsBAi0AFAAGAAgAAAAhAJdJK1nEAAAA2wAAAA8A&#10;AAAAAAAAAAAAAAAABwIAAGRycy9kb3ducmV2LnhtbFBLBQYAAAAAAwADALcAAAD4AgAAAAA=&#10;" strokecolor="black [3213]" strokeweight=".5pt">
                    <v:stroke joinstyle="miter"/>
                  </v:line>
                </v:group>
                <v:group id="Gruppo 27" o:spid="_x0000_s1204" style="position:absolute;left:20647;top:14032;width:908;height:2286" coordorigin="20647,14032" coordsize="908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group id="Gruppo 74" o:spid="_x0000_s1205" style="position:absolute;left:20647;top:14032;width:908;height:2281" coordorigin="20647,14032" coordsize="908,2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<v:line id="Connettore 1 76" o:spid="_x0000_s1206" style="position:absolute;visibility:visible;mso-wrap-style:square" from="21101,14032" to="21106,16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/3hwwAAANsAAAAPAAAAZHJzL2Rvd25yZXYueG1sRI9Ba8JA&#10;FITvQv/D8gq96aYWTEmzkVJQPBXU9uDtkX1mo9m3aXZN0n/vCoLHYWa+YfLlaBvRU+drxwpeZwkI&#10;4tLpmisFP/vV9B2ED8gaG8ek4J88LIunSY6ZdgNvqd+FSkQI+wwVmBDaTEpfGrLoZ64ljt7RdRZD&#10;lF0ldYdDhNtGzpNkIS3WHBcMtvRlqDzvLlbBH5YrsoffdZ8Mpn9bHNvv9HRQ6uV5/PwAEWgMj/C9&#10;vdEK0hRuX+IPkMUVAAD//wMAUEsBAi0AFAAGAAgAAAAhANvh9svuAAAAhQEAABMAAAAAAAAAAAAA&#10;AAAAAAAAAFtDb250ZW50X1R5cGVzXS54bWxQSwECLQAUAAYACAAAACEAWvQsW78AAAAVAQAACwAA&#10;AAAAAAAAAAAAAAAfAQAAX3JlbHMvLnJlbHNQSwECLQAUAAYACAAAACEAAWv94cMAAADbAAAADwAA&#10;AAAAAAAAAAAAAAAHAgAAZHJzL2Rvd25yZXYueG1sUEsFBgAAAAADAAMAtwAAAPcCAAAAAA==&#10;" strokecolor="#5b9bd5 [3204]" strokeweight=".5pt">
                      <v:stroke joinstyle="miter"/>
                    </v:line>
                    <v:oval id="Ovale 78" o:spid="_x0000_s1207" style="position:absolute;left:20647;top:14729;width:908;height: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/SwxAAAANsAAAAPAAAAZHJzL2Rvd25yZXYueG1sRE9LbsIw&#10;EN0jcQdrKnVTgVOQaJvGIFRBgS7a8DnAJJ4mgXgcxQbC7etFJZZP75/MOlOLC7WusqzgeRiBIM6t&#10;rrhQcNgvB68gnEfWWFsmBTdyMJv2ewnG2l55S5edL0QIYRejgtL7JpbS5SUZdEPbEAfu17YGfYBt&#10;IXWL1xBuajmKook0WHFoKLGhj5Ly0+5sFHyusvS4f1pmb+PDJo2+vuVGLn6Uenzo5u8gPHX+Lv53&#10;r7WClzA2fAk/QE7/AAAA//8DAFBLAQItABQABgAIAAAAIQDb4fbL7gAAAIUBAAATAAAAAAAAAAAA&#10;AAAAAAAAAABbQ29udGVudF9UeXBlc10ueG1sUEsBAi0AFAAGAAgAAAAhAFr0LFu/AAAAFQEAAAsA&#10;AAAAAAAAAAAAAAAAHwEAAF9yZWxzLy5yZWxzUEsBAi0AFAAGAAgAAAAhAB2n9LDEAAAA2wAAAA8A&#10;AAAAAAAAAAAAAAAABwIAAGRycy9kb3ducmV2LnhtbFBLBQYAAAAAAwADALcAAAD4AgAAAAA=&#10;" fillcolor="white [3212]" strokecolor="black [3213]">
                      <v:stroke joinstyle="miter"/>
                    </v:oval>
                  </v:group>
                  <v:line id="Connettore 1 74" o:spid="_x0000_s1208" style="position:absolute;visibility:visible;mso-wrap-style:square" from="20720,14032" to="21555,14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119xAAAANsAAAAPAAAAZHJzL2Rvd25yZXYueG1sRI9BawIx&#10;FITvgv8hvEJvmrWg7W6NIkJB9FC6ttDjY/O6Wbp5yW5SXf99Iwgeh5n5hlmuB9uKE/WhcaxgNs1A&#10;EFdON1wr+Dy+TV5AhIissXVMCi4UYL0aj5ZYaHfmDzqVsRYJwqFABSZGX0gZKkMWw9R54uT9uN5i&#10;TLKvpe7xnOC2lU9ZtpAWG04LBj1tDVW/5Z9V0O2r8jCvZ19+57fmvcO8+85zpR4fhs0riEhDvIdv&#10;7Z1W8DyH65f0A+TqHwAA//8DAFBLAQItABQABgAIAAAAIQDb4fbL7gAAAIUBAAATAAAAAAAAAAAA&#10;AAAAAAAAAABbQ29udGVudF9UeXBlc10ueG1sUEsBAi0AFAAGAAgAAAAhAFr0LFu/AAAAFQEAAAsA&#10;AAAAAAAAAAAAAAAAHwEAAF9yZWxzLy5yZWxzUEsBAi0AFAAGAAgAAAAhAN2nXX3EAAAA2wAAAA8A&#10;AAAAAAAAAAAAAAAABwIAAGRycy9kb3ducmV2LnhtbFBLBQYAAAAAAwADALcAAAD4AgAAAAA=&#10;" strokecolor="black [3213]" strokeweight=".5pt">
                    <v:stroke joinstyle="miter"/>
                  </v:line>
                  <v:line id="Connettore 1 75" o:spid="_x0000_s1209" style="position:absolute;visibility:visible;mso-wrap-style:square" from="20720,16318" to="21555,16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cMKxAAAANsAAAAPAAAAZHJzL2Rvd25yZXYueG1sRI9BawIx&#10;FITvBf9DeIXeataCtrsaRYSCtAfpWsHjY/PcLN28ZDdRt//eFAoeh5n5hlmsBtuKC/WhcaxgMs5A&#10;EFdON1wr+N6/P7+BCBFZY+uYFPxSgNVy9LDAQrsrf9GljLVIEA4FKjAx+kLKUBmyGMbOEyfv5HqL&#10;Mcm+lrrHa4LbVr5k2UxabDgtGPS0MVT9lGeroPuoys9pPTn4rd+YXYd5d8xzpZ4eh/UcRKQh3sP/&#10;7a1W8DqDvy/pB8jlDQAA//8DAFBLAQItABQABgAIAAAAIQDb4fbL7gAAAIUBAAATAAAAAAAAAAAA&#10;AAAAAAAAAABbQ29udGVudF9UeXBlc10ueG1sUEsBAi0AFAAGAAgAAAAhAFr0LFu/AAAAFQEAAAsA&#10;AAAAAAAAAAAAAAAAHwEAAF9yZWxzLy5yZWxzUEsBAi0AFAAGAAgAAAAhAC11wwrEAAAA2wAAAA8A&#10;AAAAAAAAAAAAAAAABwIAAGRycy9kb3ducmV2LnhtbFBLBQYAAAAAAwADALcAAAD4AgAAAAA=&#10;" strokecolor="black [3213]" strokeweight=".5pt">
                    <v:stroke joinstyle="miter"/>
                  </v:line>
                </v:group>
                <v:group id="Gruppo 28" o:spid="_x0000_s1210" style="position:absolute;left:28530;top:14240;width:908;height:2221" coordorigin="28530,14240" coordsize="908,2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oval id="Ovale 72" o:spid="_x0000_s1211" style="position:absolute;left:28530;top:14916;width:908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NVZxAAAANsAAAAPAAAAZHJzL2Rvd25yZXYueG1sRI9BawIx&#10;FITvBf9DeIKXolktVLsaRbSCBS+uPfT4unkmi5uXZRN1++8bodDjMDPfMItV52pxozZUnhWMRxkI&#10;4tLrio2Cz9NuOAMRIrLG2jMp+KEAq2XvaYG59nc+0q2IRiQIhxwV2BibXMpQWnIYRr4hTt7Ztw5j&#10;kq2RusV7grtaTrLsVTqsOC1YbGhjqbwUV6eg+LDb6xt9vdBhFp4L821378YqNeh36zmISF38D/+1&#10;91rBdAKPL+kHyOUvAAAA//8DAFBLAQItABQABgAIAAAAIQDb4fbL7gAAAIUBAAATAAAAAAAAAAAA&#10;AAAAAAAAAABbQ29udGVudF9UeXBlc10ueG1sUEsBAi0AFAAGAAgAAAAhAFr0LFu/AAAAFQEAAAsA&#10;AAAAAAAAAAAAAAAAHwEAAF9yZWxzLy5yZWxzUEsBAi0AFAAGAAgAAAAhALFs1VnEAAAA2wAAAA8A&#10;AAAAAAAAAAAAAAAABwIAAGRycy9kb3ducmV2LnhtbFBLBQYAAAAAAwADALcAAAD4AgAAAAA=&#10;" fillcolor="gray [1629]" strokecolor="black [3213]">
                    <v:stroke joinstyle="miter"/>
                  </v:oval>
                  <v:line id="Connettore 1 72" o:spid="_x0000_s1212" style="position:absolute;visibility:visible;mso-wrap-style:square" from="29026,14240" to="29026,16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PvixAAAANsAAAAPAAAAZHJzL2Rvd25yZXYueG1sRI9Ba8JA&#10;FITvQv/D8gredFMDsaSuIoUUTwVTe/D2yD6zqdm3MbtN0n/vFgo9DjPzDbPZTbYVA/W+cazgaZmA&#10;IK6cbrhWcPooFs8gfEDW2DomBT/kYbd9mG0w127kIw1lqEWEsM9RgQmhy6X0lSGLfuk64uhdXG8x&#10;RNnXUvc4Rrht5SpJMmmx4bhgsKNXQ9W1/LYKblgVZM+fb0MymiHNLt37+uus1Pxx2r+ACDSF//Bf&#10;+6AVrFP4/RJ/gNzeAQAA//8DAFBLAQItABQABgAIAAAAIQDb4fbL7gAAAIUBAAATAAAAAAAAAAAA&#10;AAAAAAAAAABbQ29udGVudF9UeXBlc10ueG1sUEsBAi0AFAAGAAgAAAAhAFr0LFu/AAAAFQEAAAsA&#10;AAAAAAAAAAAAAAAAHwEAAF9yZWxzLy5yZWxzUEsBAi0AFAAGAAgAAAAhAH5Q++LEAAAA2wAAAA8A&#10;AAAAAAAAAAAAAAAABwIAAGRycy9kb3ducmV2LnhtbFBLBQYAAAAAAwADALcAAAD4AgAAAAA=&#10;" strokecolor="#5b9bd5 [3204]" strokeweight=".5pt">
                    <v:stroke joinstyle="miter"/>
                  </v:line>
                </v:group>
                <v:group id="Gruppo 29" o:spid="_x0000_s1213" style="position:absolute;left:27209;top:14424;width:909;height:2286" coordorigin="27209,14424" coordsize="908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group id="Gruppo 67" o:spid="_x0000_s1214" style="position:absolute;left:27209;top:14424;width:909;height:2281" coordorigin="27209,14424" coordsize="908,2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<v:line id="Connettore 1 69" o:spid="_x0000_s1215" style="position:absolute;visibility:visible;mso-wrap-style:square" from="27663,14424" to="27669,167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mWVwQAAANsAAAAPAAAAZHJzL2Rvd25yZXYueG1sRE/Pa8Iw&#10;FL4L+x/CE3bT1A2qVKPIwLHTYFUPvT2a16bavHRN1nb//XIYePz4fu8Ok23FQL1vHCtYLRMQxKXT&#10;DdcKLufTYgPCB2SNrWNS8EseDvun2Q4z7Ub+oiEPtYgh7DNUYELoMil9aciiX7qOOHKV6y2GCPta&#10;6h7HGG5b+ZIkqbTYcGww2NGbofKe/1gF31ieyBbX9yEZzfCaVt3n+lYo9TyfjlsQgabwEP+7P7SC&#10;dVwfv8QfIPd/AAAA//8DAFBLAQItABQABgAIAAAAIQDb4fbL7gAAAIUBAAATAAAAAAAAAAAAAAAA&#10;AAAAAABbQ29udGVudF9UeXBlc10ueG1sUEsBAi0AFAAGAAgAAAAhAFr0LFu/AAAAFQEAAAsAAAAA&#10;AAAAAAAAAAAAHwEAAF9yZWxzLy5yZWxzUEsBAi0AFAAGAAgAAAAhAI6CZZXBAAAA2wAAAA8AAAAA&#10;AAAAAAAAAAAABwIAAGRycy9kb3ducmV2LnhtbFBLBQYAAAAAAwADALcAAAD1AgAAAAA=&#10;" strokecolor="#5b9bd5 [3204]" strokeweight=".5pt">
                      <v:stroke joinstyle="miter"/>
                    </v:line>
                    <v:oval id="Ovale 71" o:spid="_x0000_s1216" style="position:absolute;left:27209;top:15120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V0txgAAANsAAAAPAAAAZHJzL2Rvd25yZXYueG1sRI/dasJA&#10;FITvBd9hOUJvpG6sUGt0FSn1rxfWqg9wzB6TaPZsyK4a375bELwcZuYbZjSpTSGuVLncsoJuJwJB&#10;nFidc6pgv5u9foBwHlljYZkU3MnBZNxsjDDW9sa/dN36VAQIuxgVZN6XsZQuycig69iSOHhHWxn0&#10;QVap1BXeAtwU8i2K3qXBnMNChiV9ZpSctxejYL44bE679uww6O1Xm+h7LVfy60epl1Y9HYLwVPtn&#10;+NFeagX9Lvx/CT9Ajv8AAAD//wMAUEsBAi0AFAAGAAgAAAAhANvh9svuAAAAhQEAABMAAAAAAAAA&#10;AAAAAAAAAAAAAFtDb250ZW50X1R5cGVzXS54bWxQSwECLQAUAAYACAAAACEAWvQsW78AAAAVAQAA&#10;CwAAAAAAAAAAAAAAAAAfAQAAX3JlbHMvLnJlbHNQSwECLQAUAAYACAAAACEAjJ1dLcYAAADbAAAA&#10;DwAAAAAAAAAAAAAAAAAHAgAAZHJzL2Rvd25yZXYueG1sUEsFBgAAAAADAAMAtwAAAPoCAAAAAA==&#10;" fillcolor="white [3212]" strokecolor="black [3213]">
                      <v:stroke joinstyle="miter"/>
                    </v:oval>
                  </v:group>
                  <v:line id="Connettore 1 67" o:spid="_x0000_s1217" style="position:absolute;visibility:visible;mso-wrap-style:square" from="27282,14424" to="28118,14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2Q+wQAAANsAAAAPAAAAZHJzL2Rvd25yZXYueG1sRE/Pa8Iw&#10;FL4P/B/CE7zNVEFZq1FEEGQ7DLsJHh/Nsyk2L2mTafffLwdhx4/v93o72FbcqQ+NYwWzaQaCuHK6&#10;4VrB99fh9Q1EiMgaW8ek4JcCbDejlzUW2j34RPcy1iKFcChQgYnRF1KGypDFMHWeOHFX11uMCfa1&#10;1D0+Urht5TzLltJiw6nBoKe9oepW/lgF3XtVfizq2dkf/d58dph3lzxXajIedisQkYb4L366j1rB&#10;Mo1NX9IPkJs/AAAA//8DAFBLAQItABQABgAIAAAAIQDb4fbL7gAAAIUBAAATAAAAAAAAAAAAAAAA&#10;AAAAAABbQ29udGVudF9UeXBlc10ueG1sUEsBAi0AFAAGAAgAAAAhAFr0LFu/AAAAFQEAAAsAAAAA&#10;AAAAAAAAAAAAHwEAAF9yZWxzLy5yZWxzUEsBAi0AFAAGAAgAAAAhALZ/ZD7BAAAA2wAAAA8AAAAA&#10;AAAAAAAAAAAABwIAAGRycy9kb3ducmV2LnhtbFBLBQYAAAAAAwADALcAAAD1AgAAAAA=&#10;" strokecolor="black [3213]" strokeweight=".5pt">
                    <v:stroke joinstyle="miter"/>
                  </v:line>
                  <v:line id="Connettore 1 68" o:spid="_x0000_s1218" style="position:absolute;visibility:visible;mso-wrap-style:square" from="27282,16710" to="28118,16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8GlxAAAANs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jn8fkk/QK4eAAAA//8DAFBLAQItABQABgAIAAAAIQDb4fbL7gAAAIUBAAATAAAAAAAAAAAA&#10;AAAAAAAAAABbQ29udGVudF9UeXBlc10ueG1sUEsBAi0AFAAGAAgAAAAhAFr0LFu/AAAAFQEAAAsA&#10;AAAAAAAAAAAAAAAAHwEAAF9yZWxzLy5yZWxzUEsBAi0AFAAGAAgAAAAhANkzwaXEAAAA2wAAAA8A&#10;AAAAAAAAAAAAAAAABwIAAGRycy9kb3ducmV2LnhtbFBLBQYAAAAAAwADALcAAAD4AgAAAAA=&#10;" strokecolor="black [3213]" strokeweight=".5pt">
                    <v:stroke joinstyle="miter"/>
                  </v:line>
                </v:group>
                <v:group id="Gruppo 30" o:spid="_x0000_s1219" style="position:absolute;left:21863;top:13080;width:908;height:2221" coordorigin="21863,13080" coordsize="908,2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oval id="Ovale 65" o:spid="_x0000_s1220" style="position:absolute;left:21863;top:13667;width:908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NvwxAAAANsAAAAPAAAAZHJzL2Rvd25yZXYueG1sRI9BawIx&#10;FITvBf9DeIIXqVktFbsaRdoKFry49tDjc/NMFjcvyybq9t83gtDjMDPfMItV52pxpTZUnhWMRxkI&#10;4tLrio2C78PmeQYiRGSNtWdS8EsBVsve0wJz7W+8p2sRjUgQDjkqsDE2uZShtOQwjHxDnLyTbx3G&#10;JFsjdYu3BHe1nGTZVDqsOC1YbOjdUnkuLk5B8WU/Lm/080K7WRgW5mg3n8YqNeh36zmISF38Dz/a&#10;W61g+gr3L+kHyOUfAAAA//8DAFBLAQItABQABgAIAAAAIQDb4fbL7gAAAIUBAAATAAAAAAAAAAAA&#10;AAAAAAAAAABbQ29udGVudF9UeXBlc10ueG1sUEsBAi0AFAAGAAgAAAAhAFr0LFu/AAAAFQEAAAsA&#10;AAAAAAAAAAAAAAAAHwEAAF9yZWxzLy5yZWxzUEsBAi0AFAAGAAgAAAAhALtc2/DEAAAA2wAAAA8A&#10;AAAAAAAAAAAAAAAABwIAAGRycy9kb3ducmV2LnhtbFBLBQYAAAAAAwADALcAAAD4AgAAAAA=&#10;" fillcolor="gray [1629]" strokecolor="black [3213]">
                    <v:stroke joinstyle="miter"/>
                  </v:oval>
                  <v:line id="Connettore 1 65" o:spid="_x0000_s1221" style="position:absolute;visibility:visible;mso-wrap-style:square" from="22347,13080" to="22347,15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s6nwwAAANsAAAAPAAAAZHJzL2Rvd25yZXYueG1sRI9Ba8JA&#10;FITvQv/D8gredNMKsaTZiBQUT0LVHrw9ss9savZtml2T+O/dQqHHYWa+YfLVaBvRU+drxwpe5gkI&#10;4tLpmisFp+Nm9gbCB2SNjWNScCcPq+JpkmOm3cCf1B9CJSKEfYYKTAhtJqUvDVn0c9cSR+/iOosh&#10;yq6SusMhwm0jX5MklRZrjgsGW/owVF4PN6vgB8sN2fPXtk8G0y/SS7tffp+Vmj6P63cQgcbwH/5r&#10;77SCNIXfL/EHyOIBAAD//wMAUEsBAi0AFAAGAAgAAAAhANvh9svuAAAAhQEAABMAAAAAAAAAAAAA&#10;AAAAAAAAAFtDb250ZW50X1R5cGVzXS54bWxQSwECLQAUAAYACAAAACEAWvQsW78AAAAVAQAACwAA&#10;AAAAAAAAAAAAAAAfAQAAX3JlbHMvLnJlbHNQSwECLQAUAAYACAAAACEA6/7Op8MAAADbAAAADwAA&#10;AAAAAAAAAAAAAAAHAgAAZHJzL2Rvd25yZXYueG1sUEsFBgAAAAADAAMAtwAAAPcCAAAAAA==&#10;" strokecolor="#5b9bd5 [3204]" strokeweight=".5pt">
                    <v:stroke joinstyle="miter"/>
                  </v:line>
                </v:group>
                <v:group id="Gruppo 31" o:spid="_x0000_s1222" style="position:absolute;left:21949;top:13019;width:835;height:2286" coordorigin="21949,13019" coordsize="835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line id="Connettore 1 62" o:spid="_x0000_s1223" style="position:absolute;visibility:visible;mso-wrap-style:square" from="21949,13019" to="22784,13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/ZPxAAAANsAAAAPAAAAZHJzL2Rvd25yZXYueG1sRI9BawIx&#10;FITvBf9DeAVvNatF6W6NIoIg9iBdW+jxsXndLN28ZDepbv+9EQoeh5n5hlmuB9uKM/WhcaxgOslA&#10;EFdON1wr+Djtnl5AhIissXVMCv4owHo1elhiod2F3+lcxlokCIcCFZgYfSFlqAxZDBPniZP37XqL&#10;Mcm+lrrHS4LbVs6ybCEtNpwWDHraGqp+yl+roDtU5du8nn76vd+aY4d595XnSo0fh80riEhDvIf/&#10;23utYPEMty/pB8jVFQAA//8DAFBLAQItABQABgAIAAAAIQDb4fbL7gAAAIUBAAATAAAAAAAAAAAA&#10;AAAAAAAAAABbQ29udGVudF9UeXBlc10ueG1sUEsBAi0AFAAGAAgAAAAhAFr0LFu/AAAAFQEAAAsA&#10;AAAAAAAAAAAAAAAAHwEAAF9yZWxzLy5yZWxzUEsBAi0AFAAGAAgAAAAhALjb9k/EAAAA2wAAAA8A&#10;AAAAAAAAAAAAAAAABwIAAGRycy9kb3ducmV2LnhtbFBLBQYAAAAAAwADALcAAAD4AgAAAAA=&#10;" strokecolor="black [3213]" strokeweight=".5pt">
                    <v:stroke joinstyle="miter"/>
                  </v:line>
                  <v:line id="Connettore 1 63" o:spid="_x0000_s1224" style="position:absolute;visibility:visible;mso-wrap-style:square" from="21949,15305" to="22784,15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m47xAAAANsAAAAPAAAAZHJzL2Rvd25yZXYueG1sRI9BawIx&#10;FITvBf9DeAVvNatU6W6NIoIg9iBdW+jxsXndLN28ZDepbv+9EQoeh5n5hlmuB9uKM/WhcaxgOslA&#10;EFdON1wr+Djtnl5AhIissXVMCv4owHo1elhiod2F3+lcxlokCIcCFZgYfSFlqAxZDBPniZP37XqL&#10;Mcm+lrrHS4LbVs6ybCEtNpwWDHraGqp+yl+roDtU5du8nn76vd+aY4d595XnSo0fh80riEhDvIf/&#10;23utYPEMty/pB8jVFQAA//8DAFBLAQItABQABgAIAAAAIQDb4fbL7gAAAIUBAAATAAAAAAAAAAAA&#10;AAAAAAAAAABbQ29udGVudF9UeXBlc10ueG1sUEsBAi0AFAAGAAgAAAAhAFr0LFu/AAAAFQEAAAsA&#10;AAAAAAAAAAAAAAAAHwEAAF9yZWxzLy5yZWxzUEsBAi0AFAAGAAgAAAAhADcybjvEAAAA2wAAAA8A&#10;AAAAAAAAAAAAAAAABwIAAGRycy9kb3ducmV2LnhtbFBLBQYAAAAAAwADALcAAAD4AgAAAAA=&#10;" strokecolor="black [3213]" strokeweight=".5pt">
                    <v:stroke joinstyle="miter"/>
                  </v:line>
                </v:group>
                <v:group id="Gruppo 32" o:spid="_x0000_s1225" style="position:absolute;left:28616;top:14124;width:836;height:2286" coordorigin="28616,14124" coordsize="835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line id="Connettore 1 60" o:spid="_x0000_s1226" style="position:absolute;visibility:visible;mso-wrap-style:square" from="28616,14124" to="29452,14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c2jxAAAANsAAAAPAAAAZHJzL2Rvd25yZXYueG1sRI9Ba8JA&#10;FITvhf6H5RV6q5sIlSa6ShEK0h6ksQWPj+wzG8y+3WRXjf/eFQo9DjPzDbNYjbYTZxpC61hBPslA&#10;ENdOt9wo+Nl9vLyBCBFZY+eYFFwpwGr5+LDAUrsLf9O5io1IEA4lKjAx+lLKUBuyGCbOEyfv4AaL&#10;McmhkXrAS4LbTk6zbCYttpwWDHpaG6qP1ckq6D/r6uu1yX/9xq/Ntsei3xeFUs9P4/scRKQx/of/&#10;2hutYJbD/Uv6AXJ5AwAA//8DAFBLAQItABQABgAIAAAAIQDb4fbL7gAAAIUBAAATAAAAAAAAAAAA&#10;AAAAAAAAAABbQ29udGVudF9UeXBlc10ueG1sUEsBAi0AFAAGAAgAAAAhAFr0LFu/AAAAFQEAAAsA&#10;AAAAAAAAAAAAAAAAHwEAAF9yZWxzLy5yZWxzUEsBAi0AFAAGAAgAAAAhACdFzaPEAAAA2wAAAA8A&#10;AAAAAAAAAAAAAAAABwIAAGRycy9kb3ducmV2LnhtbFBLBQYAAAAAAwADALcAAAD4AgAAAAA=&#10;" strokecolor="black [3213]" strokeweight=".5pt">
                    <v:stroke joinstyle="miter"/>
                  </v:line>
                  <v:line id="Connettore 1 61" o:spid="_x0000_s1227" style="position:absolute;visibility:visible;mso-wrap-style:square" from="28616,16410" to="29452,16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1PUxAAAANsAAAAPAAAAZHJzL2Rvd25yZXYueG1sRI9BawIx&#10;FITvhf6H8Aq91axCpbsaRQRB2oO4baHHx+a5Wdy8ZDdR139vBKHHYWa+YebLwbbiTH1oHCsYjzIQ&#10;xJXTDdcKfr43bx8gQkTW2DomBVcKsFw8P82x0O7CezqXsRYJwqFABSZGX0gZKkMWw8h54uQdXG8x&#10;JtnXUvd4SXDbykmWTaXFhtOCQU9rQ9WxPFkF3WdVfr3X41+/9Wuz6zDv/vJcqdeXYTUDEWmI/+FH&#10;e6sVTCdw/5J+gFzcAAAA//8DAFBLAQItABQABgAIAAAAIQDb4fbL7gAAAIUBAAATAAAAAAAAAAAA&#10;AAAAAAAAAABbQ29udGVudF9UeXBlc10ueG1sUEsBAi0AFAAGAAgAAAAhAFr0LFu/AAAAFQEAAAsA&#10;AAAAAAAAAAAAAAAAHwEAAF9yZWxzLy5yZWxzUEsBAi0AFAAGAAgAAAAhANeXU9TEAAAA2wAAAA8A&#10;AAAAAAAAAAAAAAAABwIAAGRycy9kb3ducmV2LnhtbFBLBQYAAAAAAwADALcAAAD4AgAAAAA=&#10;" strokecolor="black [3213]" strokeweight=".5pt">
                    <v:stroke joinstyle="miter"/>
                  </v:line>
                </v:group>
                <v:shape id="CasellaDiTesto 32" o:spid="_x0000_s1228" type="#_x0000_t202" style="position:absolute;left:34049;top:8016;width:3359;height:102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.6</w:t>
                        </w:r>
                      </w:p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.4.</w:t>
                        </w:r>
                      </w:p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.2</w:t>
                        </w:r>
                      </w:p>
                      <w:p w:rsidR="004F4C88" w:rsidRDefault="004F4C88" w:rsidP="004F4C88">
                        <w:pPr>
                          <w:pStyle w:val="Normale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="Times" w:hAnsi="Times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.0</w:t>
                        </w:r>
                      </w:p>
                    </w:txbxContent>
                  </v:textbox>
                </v:shape>
                <v:group id="Gruppo 34" o:spid="_x0000_s1229" style="position:absolute;left:56398;top:12296;width:908;height:3810" coordorigin="56398,12296" coordsize="908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group id="Gruppo 56" o:spid="_x0000_s1230" style="position:absolute;left:56398;top:12391;width:908;height:3600" coordorigin="56398,12391" coordsize="908,3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<v:line id="Connettore 1 58" o:spid="_x0000_s1231" style="position:absolute;visibility:visible;mso-wrap-style:square" from="56852,12391" to="56857,15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ZBoxAAAANsAAAAPAAAAZHJzL2Rvd25yZXYueG1sRI9La8Mw&#10;EITvhf4HsYXeGrkteblWQgkk5FTI65DbYq0tt9bKsRTb/fdVIZDjMDPfMNlysLXoqPWVYwWvowQE&#10;ce50xaWC42H9MgPhA7LG2jEp+CUPy8XjQ4apdj3vqNuHUkQI+xQVmBCaVEqfG7LoR64hjl7hWosh&#10;yraUusU+wm0t35JkIi1WHBcMNrQylP/sr1bBBfM12fNp0yW96d4nRfM1/T4r9fw0fH6ACDSEe/jW&#10;3moF4zn8f4k/QC7+AAAA//8DAFBLAQItABQABgAIAAAAIQDb4fbL7gAAAIUBAAATAAAAAAAAAAAA&#10;AAAAAAAAAABbQ29udGVudF9UeXBlc10ueG1sUEsBAi0AFAAGAAgAAAAhAFr0LFu/AAAAFQEAAAsA&#10;AAAAAAAAAAAAAAAAHwEAAF9yZWxzLy5yZWxzUEsBAi0AFAAGAAgAAAAhAFQNkGjEAAAA2wAAAA8A&#10;AAAAAAAAAAAAAAAABwIAAGRycy9kb3ducmV2LnhtbFBLBQYAAAAAAwADALcAAAD4AgAAAAA=&#10;" strokecolor="#5b9bd5 [3204]" strokeweight=".5pt">
                      <v:stroke joinstyle="miter"/>
                    </v:line>
                    <v:oval id="Ovale 60" o:spid="_x0000_s1232" style="position:absolute;left:56398;top:14041;width:908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lsmwQAAANsAAAAPAAAAZHJzL2Rvd25yZXYueG1sRE9Na4NA&#10;EL0X8h+WKfTWrC2NiMkqJdASb20MSG4Td6JSd1bcbdR/3z0Eeny8710+m17caHSdZQUv6wgEcW11&#10;x42CU/nxnIBwHlljb5kULOQgz1YPO0y1nfibbkffiBDCLkUFrfdDKqWrWzLo1nYgDtzVjgZ9gGMj&#10;9YhTCDe9fI2iWBrsODS0ONC+pfrn+GsUJPHX+XO5dNXmrSgOtjTNUPlJqafH+X0LwtPs/8V390Er&#10;iMP68CX8AJn9AQAA//8DAFBLAQItABQABgAIAAAAIQDb4fbL7gAAAIUBAAATAAAAAAAAAAAAAAAA&#10;AAAAAABbQ29udGVudF9UeXBlc10ueG1sUEsBAi0AFAAGAAgAAAAhAFr0LFu/AAAAFQEAAAsAAAAA&#10;AAAAAAAAAAAAHwEAAF9yZWxzLy5yZWxzUEsBAi0AFAAGAAgAAAAhAHMaWybBAAAA2wAAAA8AAAAA&#10;AAAAAAAAAAAABwIAAGRycy9kb3ducmV2LnhtbFBLBQYAAAAAAwADALcAAAD1AgAAAAA=&#10;" fillcolor="#a5a5a5 [2092]" strokecolor="black [3213]">
                      <v:stroke joinstyle="miter"/>
                    </v:oval>
                  </v:group>
                  <v:line id="Connettore 1 56" o:spid="_x0000_s1233" style="position:absolute;visibility:visible;mso-wrap-style:square" from="56471,12296" to="57306,12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DrxxAAAANsAAAAPAAAAZHJzL2Rvd25yZXYueG1sRI9BawIx&#10;FITvgv8hvEJvmrWg7W6NIkJB9FC6ttDjY/O6Wbp5yW5SXf99Iwgeh5n5hlmuB9uKE/WhcaxgNs1A&#10;EFdON1wr+Dy+TV5AhIissXVMCi4UYL0aj5ZYaHfmDzqVsRYJwqFABSZGX0gZKkMWw9R54uT9uN5i&#10;TLKvpe7xnOC2lU9ZtpAWG04LBj1tDVW/5Z9V0O2r8jCvZ19+57fmvcO8+85zpR4fhs0riEhDvIdv&#10;7Z1WMH+G65f0A+TqHwAA//8DAFBLAQItABQABgAIAAAAIQDb4fbL7gAAAIUBAAATAAAAAAAAAAAA&#10;AAAAAAAAAABbQ29udGVudF9UeXBlc10ueG1sUEsBAi0AFAAGAAgAAAAhAFr0LFu/AAAAFQEAAAsA&#10;AAAAAAAAAAAAAAAAHwEAAF9yZWxzLy5yZWxzUEsBAi0AFAAGAAgAAAAhAAmMOvHEAAAA2wAAAA8A&#10;AAAAAAAAAAAAAAAABwIAAGRycy9kb3ducmV2LnhtbFBLBQYAAAAAAwADALcAAAD4AgAAAAA=&#10;" strokecolor="black [3213]" strokeweight=".5pt">
                    <v:stroke joinstyle="miter"/>
                  </v:line>
                  <v:line id="Connettore 1 57" o:spid="_x0000_s1234" style="position:absolute;visibility:visible;mso-wrap-style:square" from="56471,16106" to="57306,16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66DwQAAANsAAAAPAAAAZHJzL2Rvd25yZXYueG1sRE/Pa8Iw&#10;FL4P/B/CE7zNVMFhq1FEEGQexroJHh/Nsyk2L2mTafffL4eBx4/v93o72FbcqQ+NYwWzaQaCuHK6&#10;4VrB99fhdQkiRGSNrWNS8EsBtpvRyxoL7R78Sfcy1iKFcChQgYnRF1KGypDFMHWeOHFX11uMCfa1&#10;1D0+Urht5TzL3qTFhlODQU97Q9Wt/LEKuveqPC3q2dkf/d58dJh3lzxXajIedisQkYb4FP+7j1rB&#10;Io1NX9IPkJs/AAAA//8DAFBLAQItABQABgAIAAAAIQDb4fbL7gAAAIUBAAATAAAAAAAAAAAAAAAA&#10;AAAAAABbQ29udGVudF9UeXBlc10ueG1sUEsBAi0AFAAGAAgAAAAhAFr0LFu/AAAAFQEAAAsAAAAA&#10;AAAAAAAAAAAAHwEAAF9yZWxzLy5yZWxzUEsBAi0AFAAGAAgAAAAhAHgTroPBAAAA2wAAAA8AAAAA&#10;AAAAAAAAAAAABwIAAGRycy9kb3ducmV2LnhtbFBLBQYAAAAAAwADALcAAAD1AgAAAAA=&#10;" strokecolor="black [3213]" strokeweight=".5pt">
                    <v:stroke joinstyle="miter"/>
                  </v:line>
                </v:group>
                <v:group id="Gruppo 35" o:spid="_x0000_s1235" style="position:absolute;left:48273;top:12616;width:909;height:3335" coordorigin="48273,12616" coordsize="908,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group id="Gruppo 51" o:spid="_x0000_s1236" style="position:absolute;left:48273;top:12711;width:909;height:3240" coordorigin="48273,12711" coordsize="908,3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<v:line id="Connettore 1 53" o:spid="_x0000_s1237" style="position:absolute;visibility:visible;mso-wrap-style:square" from="48727,12711" to="48733,159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D/2xAAAANsAAAAPAAAAZHJzL2Rvd25yZXYueG1sRI9Pa8JA&#10;FMTvQr/D8oTedKNVK9FVSsHSk+CfHrw9ss9s2uzbmN0m8du7guBxmJnfMMt1Z0vRUO0LxwpGwwQE&#10;ceZ0wbmC42EzmIPwAVlj6ZgUXMnDevXSW2KqXcs7avYhFxHCPkUFJoQqldJnhiz6oauIo3d2tcUQ&#10;ZZ1LXWMb4baU4ySZSYsFxwWDFX0ayv72/1bBBbMN2dPPV5O0pnmbnavt++9Jqdd+97EAEagLz/Cj&#10;/a0VTCdw/xJ/gFzdAAAA//8DAFBLAQItABQABgAIAAAAIQDb4fbL7gAAAIUBAAATAAAAAAAAAAAA&#10;AAAAAAAAAABbQ29udGVudF9UeXBlc10ueG1sUEsBAi0AFAAGAAgAAAAhAFr0LFu/AAAAFQEAAAsA&#10;AAAAAAAAAAAAAAAAHwEAAF9yZWxzLy5yZWxzUEsBAi0AFAAGAAgAAAAhALoMP/bEAAAA2wAAAA8A&#10;AAAAAAAAAAAAAAAABwIAAGRycy9kb3ducmV2LnhtbFBLBQYAAAAAAwADALcAAAD4AgAAAAA=&#10;" strokecolor="#5b9bd5 [3204]" strokeweight=".5pt">
                      <v:stroke joinstyle="miter"/>
                    </v:line>
                    <v:oval id="Ovale 55" o:spid="_x0000_s1238" style="position:absolute;left:48273;top:13694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wdOxwAAANsAAAAPAAAAZHJzL2Rvd25yZXYueG1sRI/RasJA&#10;FETfBf9huYIvpW60KDW6ShFtax+s1XzATfaaxGbvhuxW4993CwUfh5k5w8yXranEhRpXWlYwHEQg&#10;iDOrS84VJMfN4zMI55E1VpZJwY0cLBfdzhxjba/8RZeDz0WAsItRQeF9HUvpsoIMuoGtiYN3so1B&#10;H2STS93gNcBNJUdRNJEGSw4LBda0Kij7PvwYBa9v6f58fNik06dku48+dnIr159K9XvtywyEp9bf&#10;w//td61gPIa/L+EHyMUvAAAA//8DAFBLAQItABQABgAIAAAAIQDb4fbL7gAAAIUBAAATAAAAAAAA&#10;AAAAAAAAAAAAAABbQ29udGVudF9UeXBlc10ueG1sUEsBAi0AFAAGAAgAAAAhAFr0LFu/AAAAFQEA&#10;AAsAAAAAAAAAAAAAAAAAHwEAAF9yZWxzLy5yZWxzUEsBAi0AFAAGAAgAAAAhALgTB07HAAAA2wAA&#10;AA8AAAAAAAAAAAAAAAAABwIAAGRycy9kb3ducmV2LnhtbFBLBQYAAAAAAwADALcAAAD7AgAAAAA=&#10;" fillcolor="white [3212]" strokecolor="black [3213]">
                      <v:stroke joinstyle="miter"/>
                    </v:oval>
                  </v:group>
                  <v:line id="Connettore 1 51" o:spid="_x0000_s1239" style="position:absolute;visibility:visible;mso-wrap-style:square" from="48346,12616" to="49182,12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5lpxAAAANsAAAAPAAAAZHJzL2Rvd25yZXYueG1sRI9BawIx&#10;FITvhf6H8Aq91ayC0l2NIoIg9VDcttDjY/PcLG5espuo679vBKHHYWa+YRarwbbiQn1oHCsYjzIQ&#10;xJXTDdcKvr+2b+8gQkTW2DomBTcKsFo+Py2w0O7KB7qUsRYJwqFABSZGX0gZKkMWw8h54uQdXW8x&#10;JtnXUvd4TXDbykmWzaTFhtOCQU8bQ9WpPFsF3UdV7qf1+Mfv/MZ8dph3v3mu1OvLsJ6DiDTE//Cj&#10;vdMKphO4f0k/QC7/AAAA//8DAFBLAQItABQABgAIAAAAIQDb4fbL7gAAAIUBAAATAAAAAAAAAAAA&#10;AAAAAAAAAABbQ29udGVudF9UeXBlc10ueG1sUEsBAi0AFAAGAAgAAAAhAFr0LFu/AAAAFQEAAAsA&#10;AAAAAAAAAAAAAAAAHwEAAF9yZWxzLy5yZWxzUEsBAi0AFAAGAAgAAAAhABn7mWnEAAAA2wAAAA8A&#10;AAAAAAAAAAAAAAAABwIAAGRycy9kb3ducmV2LnhtbFBLBQYAAAAAAwADALcAAAD4AgAAAAA=&#10;" strokecolor="black [3213]" strokeweight=".5pt">
                    <v:stroke joinstyle="miter"/>
                  </v:line>
                  <v:line id="Connettore 1 52" o:spid="_x0000_s1240" style="position:absolute;visibility:visible;mso-wrap-style:square" from="48346,15950" to="49182,15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zzyxAAAANsAAAAPAAAAZHJzL2Rvd25yZXYueG1sRI9BawIx&#10;FITvBf9DeIXeataKpbsaRYSCtAfpWsHjY/PcLN28ZDdRt//eFAoeh5n5hlmsBtuKC/WhcaxgMs5A&#10;EFdON1wr+N6/P7+BCBFZY+uYFPxSgNVy9LDAQrsrf9GljLVIEA4FKjAx+kLKUBmyGMbOEyfv5HqL&#10;Mcm+lrrHa4LbVr5k2au02HBaMOhpY6j6Kc9WQfdRlZ+zenLwW78xuw7z7pjnSj09Dus5iEhDvIf/&#10;21utYDaFvy/pB8jlDQAA//8DAFBLAQItABQABgAIAAAAIQDb4fbL7gAAAIUBAAATAAAAAAAAAAAA&#10;AAAAAAAAAABbQ29udGVudF9UeXBlc10ueG1sUEsBAi0AFAAGAAgAAAAhAFr0LFu/AAAAFQEAAAsA&#10;AAAAAAAAAAAAAAAAHwEAAF9yZWxzLy5yZWxzUEsBAi0AFAAGAAgAAAAhAHa3PPLEAAAA2wAAAA8A&#10;AAAAAAAAAAAAAAAABwIAAGRycy9kb3ducmV2LnhtbFBLBQYAAAAAAwADALcAAAD4AgAAAAA=&#10;" strokecolor="black [3213]" strokeweight=".5pt">
                    <v:stroke joinstyle="miter"/>
                  </v:line>
                </v:group>
                <v:line id="Connettore 1 35" o:spid="_x0000_s1241" style="position:absolute;flip:y;visibility:visible;mso-wrap-style:square" from="11727,15203" to="20647,15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QRfwwAAANsAAAAPAAAAZHJzL2Rvd25yZXYueG1sRI9BawIx&#10;FITvBf9DeIK3mlVBZDWKLGh78FIt0uNj89xdTV6WJOraX98UBI/DzHzDLFadNeJGPjSOFYyGGQji&#10;0umGKwXfh837DESIyBqNY1LwoACrZe9tgbl2d/6i2z5WIkE45KigjrHNpQxlTRbD0LXEyTs5bzEm&#10;6SupPd4T3Bo5zrKptNhwWqixpaKm8rK/WgWFOf50H1vP8Xj+PV13tCnOxig16HfrOYhIXXyFn+1P&#10;rWAyhf8v6QfI5R8AAAD//wMAUEsBAi0AFAAGAAgAAAAhANvh9svuAAAAhQEAABMAAAAAAAAAAAAA&#10;AAAAAAAAAFtDb250ZW50X1R5cGVzXS54bWxQSwECLQAUAAYACAAAACEAWvQsW78AAAAVAQAACwAA&#10;AAAAAAAAAAAAAAAfAQAAX3JlbHMvLnJlbHNQSwECLQAUAAYACAAAACEASLEEX8MAAADbAAAADwAA&#10;AAAAAAAAAAAAAAAHAgAAZHJzL2Rvd25yZXYueG1sUEsFBgAAAAADAAMAtwAAAPcCAAAAAA==&#10;" strokecolor="black [3213]" strokeweight=".5pt">
                  <v:stroke joinstyle="miter"/>
                </v:line>
                <v:line id="Connettore 1 36" o:spid="_x0000_s1242" style="position:absolute;visibility:visible;mso-wrap-style:square" from="49182,14169" to="56033,14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99RxQAAANsAAAAPAAAAZHJzL2Rvd25yZXYueG1sRI9BawIx&#10;FITvBf9DeEJvmlWx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DUU99RxQAAANsAAAAP&#10;AAAAAAAAAAAAAAAAAAcCAABkcnMvZG93bnJldi54bWxQSwUGAAAAAAMAAwC3AAAA+QIAAAAA&#10;" strokecolor="black [3213]" strokeweight=".5pt">
                  <v:stroke joinstyle="miter"/>
                </v:line>
                <v:group id="Gruppo 38" o:spid="_x0000_s1243" style="position:absolute;left:50096;top:10780;width:908;height:3810" coordorigin="50096,10780" coordsize="908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group id="Gruppo 46" o:spid="_x0000_s1244" style="position:absolute;left:50096;top:10875;width:908;height:3600" coordorigin="50096,10875" coordsize="908,3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line id="Connettore 1 48" o:spid="_x0000_s1245" style="position:absolute;visibility:visible;mso-wrap-style:square" from="50550,10875" to="50556,14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Aa1xAAAANsAAAAPAAAAZHJzL2Rvd25yZXYueG1sRI9La8Mw&#10;EITvhf4HsYXeGrltyMO1EkogIadCXofcFmttubVWjqXY7r+vCoEch5n5hsmWg61FR62vHCt4HSUg&#10;iHOnKy4VHA/rlxkIH5A11o5JwS95WC4eHzJMtet5R90+lCJC2KeowITQpFL63JBFP3INcfQK11oM&#10;Ubal1C32EW5r+ZYkE2mx4rhgsKGVofxnf7UKLpivyZ5Pmy7pTfc+KZqv6fdZqeen4fMDRKAh3MO3&#10;9lYrGM/h/0v8AXLxBwAA//8DAFBLAQItABQABgAIAAAAIQDb4fbL7gAAAIUBAAATAAAAAAAAAAAA&#10;AAAAAAAAAABbQ29udGVudF9UeXBlc10ueG1sUEsBAi0AFAAGAAgAAAAhAFr0LFu/AAAAFQEAAAsA&#10;AAAAAAAAAAAAAAAAHwEAAF9yZWxzLy5yZWxzUEsBAi0AFAAGAAgAAAAhANHUBrXEAAAA2wAAAA8A&#10;AAAAAAAAAAAAAAAABwIAAGRycy9kb3ducmV2LnhtbFBLBQYAAAAAAwADALcAAAD4AgAAAAA=&#10;" strokecolor="#5b9bd5 [3204]" strokeweight=".5pt">
                      <v:stroke joinstyle="miter"/>
                    </v:line>
                    <v:oval id="Ovale 50" o:spid="_x0000_s1246" style="position:absolute;left:50096;top:12525;width:908;height: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pGbvQAAANsAAAAPAAAAZHJzL2Rvd25yZXYueG1sRE9LCsIw&#10;EN0L3iGM4E5TRUWqUURQdOcPxN3YjG2xmZQm2np7sxBcPt5/vmxMId5UudyygkE/AkGcWJ1zquBy&#10;3vSmIJxH1lhYJgUfcrBctFtzjLWt+Ujvk09FCGEXo4LM+zKW0iUZGXR9WxIH7mErgz7AKpW6wjqE&#10;m0IOo2giDeYcGjIsaZ1R8jy9jILp5HDbfu75dTza73f2bNLy6mulup1mNQPhqfF/8c+90wrGYX34&#10;En6AXHwBAAD//wMAUEsBAi0AFAAGAAgAAAAhANvh9svuAAAAhQEAABMAAAAAAAAAAAAAAAAAAAAA&#10;AFtDb250ZW50X1R5cGVzXS54bWxQSwECLQAUAAYACAAAACEAWvQsW78AAAAVAQAACwAAAAAAAAAA&#10;AAAAAAAfAQAAX3JlbHMvLnJlbHNQSwECLQAUAAYACAAAACEAvXaRm70AAADbAAAADwAAAAAAAAAA&#10;AAAAAAAHAgAAZHJzL2Rvd25yZXYueG1sUEsFBgAAAAADAAMAtwAAAPECAAAAAA==&#10;" fillcolor="#a5a5a5 [2092]" strokecolor="black [3213]">
                      <v:stroke joinstyle="miter"/>
                    </v:oval>
                  </v:group>
                  <v:line id="Connettore 1 46" o:spid="_x0000_s1247" style="position:absolute;visibility:visible;mso-wrap-style:square" from="50169,10780" to="51004,10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awsxQAAANsAAAAPAAAAZHJzL2Rvd25yZXYueG1sRI9BawIx&#10;FITvBf9DeEJvmlW0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CMVawsxQAAANsAAAAP&#10;AAAAAAAAAAAAAAAAAAcCAABkcnMvZG93bnJldi54bWxQSwUGAAAAAAMAAwC3AAAA+QIAAAAA&#10;" strokecolor="black [3213]" strokeweight=".5pt">
                    <v:stroke joinstyle="miter"/>
                  </v:line>
                  <v:line id="Connettore 1 47" o:spid="_x0000_s1248" style="position:absolute;visibility:visible;mso-wrap-style:square" from="50169,14590" to="51004,145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jhe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Y9CX9ALn+BQAA//8DAFBLAQItABQABgAIAAAAIQDb4fbL7gAAAIUBAAATAAAAAAAAAAAAAAAA&#10;AAAAAABbQ29udGVudF9UeXBlc10ueG1sUEsBAi0AFAAGAAgAAAAhAFr0LFu/AAAAFQEAAAsAAAAA&#10;AAAAAAAAAAAAHwEAAF9yZWxzLy5yZWxzUEsBAi0AFAAGAAgAAAAhAP3KOF7BAAAA2wAAAA8AAAAA&#10;AAAAAAAAAAAABwIAAGRycy9kb3ducmV2LnhtbFBLBQYAAAAAAwADALcAAAD1AgAAAAA=&#10;" strokecolor="black [3213]" strokeweight=".5pt">
                    <v:stroke joinstyle="miter"/>
                  </v:line>
                </v:group>
                <v:group id="Gruppo 39" o:spid="_x0000_s1249" style="position:absolute;left:55124;top:13176;width:909;height:3336" coordorigin="55124,13176" coordsize="908,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group id="Gruppo 41" o:spid="_x0000_s1250" style="position:absolute;left:55124;top:13272;width:909;height:3240" coordorigin="55124,13272" coordsize="908,3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<v:line id="Connettore 1 43" o:spid="_x0000_s1251" style="position:absolute;visibility:visible;mso-wrap-style:square" from="55578,13272" to="55584,16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akrxAAAANsAAAAPAAAAZHJzL2Rvd25yZXYueG1sRI/NasMw&#10;EITvhb6D2EJvtdw0JMWxHEogoadAfnrIbbE2llNr5VqK7b59FCj0OMzMN0y+HG0jeup87VjBa5KC&#10;IC6drrlScDysX95B+ICssXFMCn7Jw7J4fMgx027gHfX7UIkIYZ+hAhNCm0npS0MWfeJa4uidXWcx&#10;RNlVUnc4RLht5CRNZ9JizXHBYEsrQ+X3/moV/GC5Jnv62vTpYPq32bndzi8npZ6fxo8FiEBj+A//&#10;tT+1gukU7l/iD5DFDQAA//8DAFBLAQItABQABgAIAAAAIQDb4fbL7gAAAIUBAAATAAAAAAAAAAAA&#10;AAAAAAAAAABbQ29udGVudF9UeXBlc10ueG1sUEsBAi0AFAAGAAgAAAAhAFr0LFu/AAAAFQEAAAsA&#10;AAAAAAAAAAAAAAAAHwEAAF9yZWxzLy5yZWxzUEsBAi0AFAAGAAgAAAAhAD/VqSvEAAAA2wAAAA8A&#10;AAAAAAAAAAAAAAAABwIAAGRycy9kb3ducmV2LnhtbFBLBQYAAAAAAwADALcAAAD4AgAAAAA=&#10;" strokecolor="#5b9bd5 [3204]" strokeweight=".5pt">
                      <v:stroke joinstyle="miter"/>
                    </v:line>
                    <v:oval id="Ovale 45" o:spid="_x0000_s1252" style="position:absolute;left:55124;top:14254;width:909;height:9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pGTxgAAANsAAAAPAAAAZHJzL2Rvd25yZXYueG1sRI/NbsIw&#10;EITvlfoO1lbiUoFTKKgEDKoq/g+QAg+wxNskbbyOYgPh7XGlSj2OZuYbzXjamFJcqHaFZQUvnQgE&#10;cWp1wZmC42HefgPhPLLG0jIpuJGD6eTxYYyxtlf+pMveZyJA2MWoIPe+iqV0aU4GXcdWxMH7srVB&#10;H2SdSV3jNcBNKbtRNJAGCw4LOVb0kVP6sz8bBYvlKfk+PM9Pw95xnUSbrVzL2U6p1lPzPgLhqfH/&#10;4b/2Sit47cPvl/AD5OQOAAD//wMAUEsBAi0AFAAGAAgAAAAhANvh9svuAAAAhQEAABMAAAAAAAAA&#10;AAAAAAAAAAAAAFtDb250ZW50X1R5cGVzXS54bWxQSwECLQAUAAYACAAAACEAWvQsW78AAAAVAQAA&#10;CwAAAAAAAAAAAAAAAAAfAQAAX3JlbHMvLnJlbHNQSwECLQAUAAYACAAAACEAPcqRk8YAAADbAAAA&#10;DwAAAAAAAAAAAAAAAAAHAgAAZHJzL2Rvd25yZXYueG1sUEsFBgAAAAADAAMAtwAAAPoCAAAAAA==&#10;" fillcolor="white [3212]" strokecolor="black [3213]">
                      <v:stroke joinstyle="miter"/>
                    </v:oval>
                  </v:group>
                  <v:line id="Connettore 1 41" o:spid="_x0000_s1253" style="position:absolute;visibility:visible;mso-wrap-style:square" from="55197,13176" to="56033,13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g+0xAAAANsAAAAPAAAAZHJzL2Rvd25yZXYueG1sRI9BawIx&#10;FITvBf9DeIK3mlW0uFujiFCQeijdWujxsXndLG5esptUt/++EYQeh5n5hllvB9uKC/WhcaxgNs1A&#10;EFdON1wrOH28PK5AhIissXVMCn4pwHYzelhjod2V3+lSxlokCIcCFZgYfSFlqAxZDFPniZP37XqL&#10;Mcm+lrrHa4LbVs6z7ElabDgtGPS0N1Sdyx+roHutyuOynn36g9+btw7z7ivPlZqMh90ziEhD/A/f&#10;2wetYDGH25f0A+TmDwAA//8DAFBLAQItABQABgAIAAAAIQDb4fbL7gAAAIUBAAATAAAAAAAAAAAA&#10;AAAAAAAAAABbQ29udGVudF9UeXBlc10ueG1sUEsBAi0AFAAGAAgAAAAhAFr0LFu/AAAAFQEAAAsA&#10;AAAAAAAAAAAAAAAAHwEAAF9yZWxzLy5yZWxzUEsBAi0AFAAGAAgAAAAhAJwiD7TEAAAA2wAAAA8A&#10;AAAAAAAAAAAAAAAABwIAAGRycy9kb3ducmV2LnhtbFBLBQYAAAAAAwADALcAAAD4AgAAAAA=&#10;" strokecolor="black [3213]" strokeweight=".5pt">
                    <v:stroke joinstyle="miter"/>
                  </v:line>
                  <v:line id="Connettore 1 42" o:spid="_x0000_s1254" style="position:absolute;visibility:visible;mso-wrap-style:square" from="55197,16510" to="56033,16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qovxQAAANsAAAAPAAAAZHJzL2Rvd25yZXYueG1sRI/NasMw&#10;EITvhbyD2EBviZyfltqNEkIgENJDqdtCj4u1tUytlWypifP2USHQ4zAz3zCrzWBbcaI+NI4VzKYZ&#10;COLK6YZrBR/v+8kTiBCRNbaOScGFAmzWo7sVFtqd+Y1OZaxFgnAoUIGJ0RdShsqQxTB1njh53663&#10;GJPsa6l7PCe4beU8yx6lxYbTgkFPO0PVT/lrFXTHqnx5qGef/uB35rXDvPvKc6Xux8P2GUSkIf6H&#10;b+2DVrBcwN+X9APk+goAAP//AwBQSwECLQAUAAYACAAAACEA2+H2y+4AAACFAQAAEwAAAAAAAAAA&#10;AAAAAAAAAAAAW0NvbnRlbnRfVHlwZXNdLnhtbFBLAQItABQABgAIAAAAIQBa9CxbvwAAABUBAAAL&#10;AAAAAAAAAAAAAAAAAB8BAABfcmVscy8ucmVsc1BLAQItABQABgAIAAAAIQDzbqovxQAAANsAAAAP&#10;AAAAAAAAAAAAAAAAAAcCAABkcnMvZG93bnJldi54bWxQSwUGAAAAAAMAAwC3AAAA+QIAAAAA&#10;" strokecolor="black [3213]" strokeweight=".5pt">
                    <v:stroke joinstyle="miter"/>
                  </v:line>
                </v:group>
                <v:line id="Connettore 1 39" o:spid="_x0000_s1255" style="position:absolute;visibility:visible;mso-wrap-style:square" from="11768,20959" to="12603,20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DRY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AO8NFjBAAAA2wAAAA8AAAAA&#10;AAAAAAAAAAAABwIAAGRycy9kb3ducmV2LnhtbFBLBQYAAAAAAwADALcAAAD1AgAAAAA=&#10;" strokecolor="black [3213]" strokeweight=".5pt">
                  <v:stroke joinstyle="miter"/>
                </v:line>
              </v:group>
            </w:pict>
          </mc:Fallback>
        </mc:AlternateContent>
      </w:r>
      <w:r w:rsidRPr="004F4C8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5F8894" wp14:editId="3B07433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780349" cy="369332"/>
                <wp:effectExtent l="0" t="0" r="0" b="0"/>
                <wp:wrapNone/>
                <wp:docPr id="232" name="CasellaDiTesto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034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4C88" w:rsidRDefault="004F4C88" w:rsidP="004F4C88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. Fig.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F8894" id="CasellaDiTesto 231" o:spid="_x0000_s1256" type="#_x0000_t202" style="position:absolute;margin-left:0;margin-top:-.05pt;width:140.2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+jNoQEAACADAAAOAAAAZHJzL2Uyb0RvYy54bWysUtuO0zAQfUfiHyy/06QJWrpR0xVstbwg&#10;QNrlA1zHbizZHuNxm/TvGbuXRfCGeBnbczlzzozXD7Oz7KgiGvA9Xy5qzpSXMBi/7/mPl6d3K84w&#10;CT8IC171/KSQP2zevllPoVMNjGAHFRmBeOym0PMxpdBVFcpROYELCMpTUEN0ItEz7qshionQna2a&#10;ur6rJohDiCAVInm35yDfFHytlUzftEaVmO05cUvFxmJ32Vabtej2UYTRyAsN8Q8snDCemt6gtiIJ&#10;dojmLyhnZAQEnRYSXAVaG6mKBlKzrP9Q8zyKoIoWGg6G25jw/8HKr8fvkZmh503bcOaFoyU9ClTW&#10;iq15UZiANe0yz2kK2FH6c6CCNH+CmfZ99SM5s/xZR5dPEsYoThM/3aas5sRkLvqwqtv395xJirV3&#10;9y01JvjqtTpETJ8VOJYvPY+0xTJccfyC6Zx6TcnNPDwZa7M/UzxTybc07+Yibbm68tzBcCL6Ey28&#10;5/jzIKLiLCb7COV/ZDQMHw+JEEujDHOuuaDTGgrVy5fJe/79XbJeP/bmFwAAAP//AwBQSwMEFAAG&#10;AAgAAAAhAHIwL77aAAAABQEAAA8AAABkcnMvZG93bnJldi54bWxMj81OwzAQhO9IvIO1SNxaJxVF&#10;UcimqviROHChhLsbL3FEvI7ibZO+PeYEx9GMZr6pdosf1Jmm2AdGyNcZKOI22J47hObjZVWAimLY&#10;miEwIVwowq6+vqpMacPM73Q+SKdSCcfSIDiRsdQ6to68ieswEifvK0zeSJJTp+1k5lTuB73Jsnvt&#10;Tc9pwZmRHh2134eTRxCx+/zSPPv4+rm8Pc0ua7emQby9WfYPoIQW+QvDL35ChzoxHcOJbVQDQjoi&#10;CKscVDI3RXYH6oiwLXLQdaX/09c/AAAA//8DAFBLAQItABQABgAIAAAAIQC2gziS/gAAAOEBAAAT&#10;AAAAAAAAAAAAAAAAAAAAAABbQ29udGVudF9UeXBlc10ueG1sUEsBAi0AFAAGAAgAAAAhADj9If/W&#10;AAAAlAEAAAsAAAAAAAAAAAAAAAAALwEAAF9yZWxzLy5yZWxzUEsBAi0AFAAGAAgAAAAhAKmT6M2h&#10;AQAAIAMAAA4AAAAAAAAAAAAAAAAALgIAAGRycy9lMm9Eb2MueG1sUEsBAi0AFAAGAAgAAAAhAHIw&#10;L77aAAAABQEAAA8AAAAAAAAAAAAAAAAA+wMAAGRycy9kb3ducmV2LnhtbFBLBQYAAAAABAAEAPMA&#10;AAACBQAAAAA=&#10;" filled="f" stroked="f">
                <v:textbox style="mso-fit-shape-to-text:t">
                  <w:txbxContent>
                    <w:p w:rsidR="004F4C88" w:rsidRDefault="004F4C88" w:rsidP="004F4C88">
                      <w:pPr>
                        <w:pStyle w:val="Normale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. Fig. 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3C97" w:rsidSect="004F4C8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C88"/>
    <w:rsid w:val="004F4C88"/>
    <w:rsid w:val="00A152CE"/>
    <w:rsid w:val="00B9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733DB5-3B69-40B4-A20D-43AF61B7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4F4C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orino</dc:creator>
  <cp:keywords/>
  <dc:description/>
  <cp:lastModifiedBy>Claudia Torino</cp:lastModifiedBy>
  <cp:revision>1</cp:revision>
  <dcterms:created xsi:type="dcterms:W3CDTF">2017-11-02T08:59:00Z</dcterms:created>
  <dcterms:modified xsi:type="dcterms:W3CDTF">2017-11-02T09:00:00Z</dcterms:modified>
</cp:coreProperties>
</file>